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E82E5" w14:textId="1FA37399" w:rsidR="004B2403" w:rsidRPr="00A55AF1" w:rsidRDefault="00377A37" w:rsidP="00EE5E7A">
      <w:pPr>
        <w:tabs>
          <w:tab w:val="right" w:pos="13004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A55AF1">
        <w:rPr>
          <w:rFonts w:ascii="Times New Roman" w:hAnsi="Times New Roman"/>
          <w:b/>
          <w:sz w:val="24"/>
          <w:szCs w:val="24"/>
        </w:rPr>
        <w:t>Supplementary Materials</w:t>
      </w:r>
    </w:p>
    <w:p w14:paraId="5CC7557F" w14:textId="5222CB17" w:rsidR="00EE5E7A" w:rsidRPr="00A55AF1" w:rsidRDefault="00377A37" w:rsidP="00EE5E7A">
      <w:pPr>
        <w:tabs>
          <w:tab w:val="right" w:pos="13004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A55AF1">
        <w:rPr>
          <w:rFonts w:ascii="Times New Roman" w:hAnsi="Times New Roman"/>
          <w:b/>
          <w:sz w:val="24"/>
          <w:szCs w:val="24"/>
        </w:rPr>
        <w:t>Clinical and pathological implications of the presence of MECA-79-expressing tumor cells in pathological stage IA lung adenocarcinoma</w:t>
      </w:r>
    </w:p>
    <w:p w14:paraId="41624C1A" w14:textId="753D66E3" w:rsidR="008C7B00" w:rsidRPr="00A55AF1" w:rsidDel="00DE3E51" w:rsidRDefault="008C7B00" w:rsidP="006B510F">
      <w:pPr>
        <w:autoSpaceDE w:val="0"/>
        <w:autoSpaceDN w:val="0"/>
        <w:adjustRightInd w:val="0"/>
        <w:spacing w:line="480" w:lineRule="auto"/>
        <w:rPr>
          <w:del w:id="0" w:author="朋人 齊藤" w:date="2025-10-09T11:53:00Z" w16du:dateUtc="2025-10-09T02:53:00Z"/>
          <w:rFonts w:ascii="Times New Roman" w:hAnsi="Times New Roman"/>
          <w:b/>
          <w:kern w:val="0"/>
          <w:sz w:val="24"/>
        </w:rPr>
      </w:pPr>
    </w:p>
    <w:p w14:paraId="747BF121" w14:textId="63BCD70A" w:rsidR="00ED60D8" w:rsidRPr="00A55AF1" w:rsidRDefault="00ED60D8" w:rsidP="00ED60D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  <w:sectPr w:rsidR="00ED60D8" w:rsidRPr="00A55AF1" w:rsidSect="00AA2497">
          <w:headerReference w:type="default" r:id="rId8"/>
          <w:pgSz w:w="11906" w:h="16838" w:code="9"/>
          <w:pgMar w:top="1701" w:right="1701" w:bottom="1701" w:left="1701" w:header="720" w:footer="720" w:gutter="0"/>
          <w:lnNumType w:countBy="1" w:restart="continuous"/>
          <w:cols w:space="720"/>
          <w:noEndnote/>
          <w:docGrid w:linePitch="286"/>
        </w:sectPr>
      </w:pPr>
    </w:p>
    <w:p w14:paraId="7C83200D" w14:textId="77777777" w:rsidR="007347FB" w:rsidRDefault="00377A37" w:rsidP="007347F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1" w:name="_Hlk209568613"/>
      <w:r w:rsidRPr="00A55AF1">
        <w:rPr>
          <w:rFonts w:ascii="Times New Roman" w:hAnsi="Times New Roman" w:hint="eastAsia"/>
          <w:b/>
          <w:sz w:val="24"/>
          <w:szCs w:val="24"/>
        </w:rPr>
        <w:lastRenderedPageBreak/>
        <w:t>S1 Table</w:t>
      </w:r>
      <w:r w:rsidR="00ED60D8" w:rsidRPr="00A55AF1">
        <w:rPr>
          <w:rFonts w:ascii="Times New Roman" w:hAnsi="Times New Roman"/>
          <w:b/>
          <w:sz w:val="24"/>
          <w:szCs w:val="24"/>
        </w:rPr>
        <w:t>. Multivariate Cox proportional hazards models including two</w:t>
      </w:r>
      <w:r w:rsidR="008E7D26" w:rsidRPr="00A55AF1">
        <w:rPr>
          <w:rFonts w:ascii="Times New Roman" w:hAnsi="Times New Roman" w:hint="eastAsia"/>
          <w:b/>
          <w:sz w:val="24"/>
          <w:szCs w:val="24"/>
        </w:rPr>
        <w:t>*</w:t>
      </w:r>
      <w:r w:rsidR="00ED60D8" w:rsidRPr="00A55AF1">
        <w:rPr>
          <w:rFonts w:ascii="Times New Roman" w:hAnsi="Times New Roman"/>
          <w:b/>
          <w:sz w:val="24"/>
          <w:szCs w:val="24"/>
        </w:rPr>
        <w:t xml:space="preserve"> candidate factors for recurrence-free survival.</w:t>
      </w:r>
      <w:r w:rsidR="007347FB" w:rsidRPr="007347FB">
        <w:rPr>
          <w:rFonts w:ascii="Times New Roman" w:hAnsi="Times New Roman"/>
          <w:sz w:val="24"/>
          <w:szCs w:val="24"/>
        </w:rPr>
        <w:t xml:space="preserve"> </w:t>
      </w:r>
    </w:p>
    <w:p w14:paraId="3081E19A" w14:textId="53C5CD13" w:rsidR="00F101F7" w:rsidRPr="003B5848" w:rsidRDefault="007347FB" w:rsidP="003B584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3B5848">
        <w:rPr>
          <w:rFonts w:ascii="Times New Roman" w:hAnsi="Times New Roman"/>
          <w:sz w:val="24"/>
          <w:szCs w:val="24"/>
        </w:rPr>
        <w:t xml:space="preserve">In </w:t>
      </w:r>
      <w:proofErr w:type="gramStart"/>
      <w:r w:rsidRPr="003B5848">
        <w:rPr>
          <w:rFonts w:ascii="Times New Roman" w:hAnsi="Times New Roman"/>
          <w:sz w:val="24"/>
          <w:szCs w:val="24"/>
        </w:rPr>
        <w:t>exploratory</w:t>
      </w:r>
      <w:proofErr w:type="gramEnd"/>
      <w:r w:rsidRPr="003B5848">
        <w:rPr>
          <w:rFonts w:ascii="Times New Roman" w:hAnsi="Times New Roman"/>
          <w:sz w:val="24"/>
          <w:szCs w:val="24"/>
        </w:rPr>
        <w:t xml:space="preserve"> analyses, the presence of MECA-79</w:t>
      </w:r>
      <w:r w:rsidRPr="003B5848">
        <w:rPr>
          <w:rFonts w:ascii="Times New Roman" w:hAnsi="Times New Roman"/>
          <w:sz w:val="24"/>
          <w:szCs w:val="24"/>
          <w:vertAlign w:val="superscript"/>
        </w:rPr>
        <w:t>+</w:t>
      </w:r>
      <w:r w:rsidRPr="003B5848">
        <w:rPr>
          <w:rFonts w:ascii="Times New Roman" w:hAnsi="Times New Roman"/>
          <w:sz w:val="24"/>
          <w:szCs w:val="24"/>
        </w:rPr>
        <w:t xml:space="preserve"> tumor cells showed a tendency toward association with worse </w:t>
      </w:r>
      <w:r w:rsidR="003B5848" w:rsidRPr="003B5848">
        <w:rPr>
          <w:rFonts w:ascii="Times New Roman" w:hAnsi="Times New Roman"/>
          <w:sz w:val="24"/>
          <w:szCs w:val="24"/>
        </w:rPr>
        <w:t>recurrence-free survival</w:t>
      </w:r>
      <w:r w:rsidRPr="003B5848">
        <w:rPr>
          <w:rFonts w:ascii="Times New Roman" w:hAnsi="Times New Roman"/>
          <w:sz w:val="24"/>
          <w:szCs w:val="24"/>
        </w:rPr>
        <w:t xml:space="preserve"> in some multivariable Cox proportional hazards regression models; however, this association was not consistent and disappeared in the model incorporating vascular invasion.</w:t>
      </w:r>
    </w:p>
    <w:bookmarkEnd w:id="1"/>
    <w:tbl>
      <w:tblPr>
        <w:tblStyle w:val="14"/>
        <w:tblW w:w="13041" w:type="dxa"/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1275"/>
        <w:gridCol w:w="993"/>
        <w:gridCol w:w="850"/>
        <w:gridCol w:w="1276"/>
        <w:gridCol w:w="992"/>
        <w:gridCol w:w="851"/>
        <w:gridCol w:w="1275"/>
        <w:gridCol w:w="1134"/>
      </w:tblGrid>
      <w:tr w:rsidR="005F4D5E" w:rsidRPr="00A55AF1" w14:paraId="4E5113EB" w14:textId="77777777" w:rsidTr="005F4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7ED39788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16694B26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hideMark/>
          </w:tcPr>
          <w:p w14:paraId="6074A554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i/>
                <w:iCs/>
                <w:sz w:val="24"/>
                <w:szCs w:val="24"/>
              </w:rPr>
              <w:t>Multivariate model 1</w:t>
            </w:r>
          </w:p>
        </w:tc>
        <w:tc>
          <w:tcPr>
            <w:tcW w:w="3118" w:type="dxa"/>
            <w:gridSpan w:val="3"/>
            <w:hideMark/>
          </w:tcPr>
          <w:p w14:paraId="75F76E04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i/>
                <w:iCs/>
                <w:sz w:val="24"/>
                <w:szCs w:val="24"/>
              </w:rPr>
              <w:t>Multivariate model 2</w:t>
            </w:r>
          </w:p>
        </w:tc>
        <w:tc>
          <w:tcPr>
            <w:tcW w:w="3260" w:type="dxa"/>
            <w:gridSpan w:val="3"/>
            <w:hideMark/>
          </w:tcPr>
          <w:p w14:paraId="30447BE0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i/>
                <w:iCs/>
                <w:sz w:val="24"/>
                <w:szCs w:val="24"/>
              </w:rPr>
              <w:t>Multivariate model 3</w:t>
            </w:r>
          </w:p>
        </w:tc>
      </w:tr>
      <w:tr w:rsidR="005F4D5E" w:rsidRPr="00A55AF1" w14:paraId="76AD6B04" w14:textId="77777777" w:rsidTr="005F4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17760C85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i/>
                <w:iCs/>
                <w:sz w:val="24"/>
                <w:szCs w:val="24"/>
              </w:rPr>
              <w:t>Characteristics</w:t>
            </w:r>
          </w:p>
        </w:tc>
        <w:tc>
          <w:tcPr>
            <w:tcW w:w="851" w:type="dxa"/>
            <w:hideMark/>
          </w:tcPr>
          <w:p w14:paraId="26CAFE3E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275" w:type="dxa"/>
            <w:hideMark/>
          </w:tcPr>
          <w:p w14:paraId="548865A4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3" w:type="dxa"/>
            <w:hideMark/>
          </w:tcPr>
          <w:p w14:paraId="0FB02B9C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55AF1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850" w:type="dxa"/>
            <w:hideMark/>
          </w:tcPr>
          <w:p w14:paraId="7485A9C7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276" w:type="dxa"/>
            <w:hideMark/>
          </w:tcPr>
          <w:p w14:paraId="46CF3AA4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2" w:type="dxa"/>
            <w:hideMark/>
          </w:tcPr>
          <w:p w14:paraId="17098F74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55AF1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851" w:type="dxa"/>
            <w:hideMark/>
          </w:tcPr>
          <w:p w14:paraId="64D121DE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275" w:type="dxa"/>
            <w:hideMark/>
          </w:tcPr>
          <w:p w14:paraId="460D1B7D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  <w:hideMark/>
          </w:tcPr>
          <w:p w14:paraId="7FE45C14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55AF1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5F4D5E" w:rsidRPr="00A55AF1" w14:paraId="4020B466" w14:textId="77777777" w:rsidTr="005F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75EF6D1D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ody mass index</w:t>
            </w:r>
          </w:p>
        </w:tc>
        <w:tc>
          <w:tcPr>
            <w:tcW w:w="851" w:type="dxa"/>
            <w:hideMark/>
          </w:tcPr>
          <w:p w14:paraId="7D39EAB1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275" w:type="dxa"/>
            <w:hideMark/>
          </w:tcPr>
          <w:p w14:paraId="31ED7D91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0.78–0.99</w:t>
            </w:r>
          </w:p>
        </w:tc>
        <w:tc>
          <w:tcPr>
            <w:tcW w:w="993" w:type="dxa"/>
            <w:hideMark/>
          </w:tcPr>
          <w:p w14:paraId="7EF6E17D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850" w:type="dxa"/>
            <w:hideMark/>
          </w:tcPr>
          <w:p w14:paraId="603572FE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7D895A67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195E2359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4B7EBF9C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hideMark/>
          </w:tcPr>
          <w:p w14:paraId="588998F0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31BD2427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F4D5E" w:rsidRPr="00A55AF1" w14:paraId="6F94F009" w14:textId="77777777" w:rsidTr="005F4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41B58ACA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IASLC grade of LUAD: </w:t>
            </w:r>
          </w:p>
          <w:p w14:paraId="6C9A4A23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3 vs. 1–2</w:t>
            </w:r>
          </w:p>
        </w:tc>
        <w:tc>
          <w:tcPr>
            <w:tcW w:w="851" w:type="dxa"/>
            <w:hideMark/>
          </w:tcPr>
          <w:p w14:paraId="761B09FC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hideMark/>
          </w:tcPr>
          <w:p w14:paraId="065B10B2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hideMark/>
          </w:tcPr>
          <w:p w14:paraId="6E9C31C9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792EE3E7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1276" w:type="dxa"/>
            <w:hideMark/>
          </w:tcPr>
          <w:p w14:paraId="16EA06BD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0.99–4.48</w:t>
            </w:r>
          </w:p>
        </w:tc>
        <w:tc>
          <w:tcPr>
            <w:tcW w:w="992" w:type="dxa"/>
            <w:hideMark/>
          </w:tcPr>
          <w:p w14:paraId="2B1130D7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851" w:type="dxa"/>
          </w:tcPr>
          <w:p w14:paraId="4D8B7A14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AD72029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F9CF5D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F4D5E" w:rsidRPr="00A55AF1" w14:paraId="179E401B" w14:textId="77777777" w:rsidTr="005F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3FC96D86" w14:textId="3D890911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Vascular invasion: (+) vs. (</w:t>
            </w:r>
            <w:r w:rsidR="00C70879"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−</w:t>
            </w: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) </w:t>
            </w:r>
          </w:p>
        </w:tc>
        <w:tc>
          <w:tcPr>
            <w:tcW w:w="851" w:type="dxa"/>
            <w:hideMark/>
          </w:tcPr>
          <w:p w14:paraId="2D7B8905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hideMark/>
          </w:tcPr>
          <w:p w14:paraId="77444866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hideMark/>
          </w:tcPr>
          <w:p w14:paraId="119A6B1E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6C0C0D53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25682888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27E7BB28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0003A788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2.93</w:t>
            </w:r>
          </w:p>
        </w:tc>
        <w:tc>
          <w:tcPr>
            <w:tcW w:w="1275" w:type="dxa"/>
            <w:hideMark/>
          </w:tcPr>
          <w:p w14:paraId="273EB026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1.31–6.57</w:t>
            </w:r>
          </w:p>
        </w:tc>
        <w:tc>
          <w:tcPr>
            <w:tcW w:w="1134" w:type="dxa"/>
            <w:hideMark/>
          </w:tcPr>
          <w:p w14:paraId="2AF86DEF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5F4D5E" w:rsidRPr="00A55AF1" w14:paraId="53B2C246" w14:textId="77777777" w:rsidTr="005F4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2D0E1893" w14:textId="4D2DA9F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TAS: (+) vs. (</w:t>
            </w:r>
            <w:r w:rsidR="00C70879"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−</w:t>
            </w: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hideMark/>
          </w:tcPr>
          <w:p w14:paraId="10D1898C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hideMark/>
          </w:tcPr>
          <w:p w14:paraId="51967C4A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hideMark/>
          </w:tcPr>
          <w:p w14:paraId="152AFC76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hideMark/>
          </w:tcPr>
          <w:p w14:paraId="2D24074C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5A38AC93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4B41658F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14:paraId="26E1F6D8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hideMark/>
          </w:tcPr>
          <w:p w14:paraId="45C7726B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0F7D4452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F4D5E" w:rsidRPr="00A55AF1" w14:paraId="53B4D34B" w14:textId="77777777" w:rsidTr="005F4D5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0BD3D206" w14:textId="6BDE4BEF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MECA-79</w:t>
            </w: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</w:rPr>
              <w:t>+</w:t>
            </w: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tumor cells: (+) vs. (</w:t>
            </w:r>
            <w:r w:rsidR="00C70879"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−</w:t>
            </w: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hideMark/>
          </w:tcPr>
          <w:p w14:paraId="582CD472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1275" w:type="dxa"/>
            <w:hideMark/>
          </w:tcPr>
          <w:p w14:paraId="4ADEEFF5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1.06–9.67</w:t>
            </w:r>
          </w:p>
        </w:tc>
        <w:tc>
          <w:tcPr>
            <w:tcW w:w="993" w:type="dxa"/>
            <w:hideMark/>
          </w:tcPr>
          <w:p w14:paraId="65A85BF9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850" w:type="dxa"/>
            <w:hideMark/>
          </w:tcPr>
          <w:p w14:paraId="06DD54B9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276" w:type="dxa"/>
            <w:hideMark/>
          </w:tcPr>
          <w:p w14:paraId="7407FAF2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1.37–11.7</w:t>
            </w:r>
          </w:p>
        </w:tc>
        <w:tc>
          <w:tcPr>
            <w:tcW w:w="992" w:type="dxa"/>
            <w:hideMark/>
          </w:tcPr>
          <w:p w14:paraId="71330987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851" w:type="dxa"/>
            <w:hideMark/>
          </w:tcPr>
          <w:p w14:paraId="4E01645F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2.79</w:t>
            </w:r>
          </w:p>
        </w:tc>
        <w:tc>
          <w:tcPr>
            <w:tcW w:w="1275" w:type="dxa"/>
            <w:hideMark/>
          </w:tcPr>
          <w:p w14:paraId="267472BF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0.93–8.35</w:t>
            </w:r>
          </w:p>
        </w:tc>
        <w:tc>
          <w:tcPr>
            <w:tcW w:w="1134" w:type="dxa"/>
            <w:hideMark/>
          </w:tcPr>
          <w:p w14:paraId="5C62C1E2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</w:tr>
    </w:tbl>
    <w:tbl>
      <w:tblPr>
        <w:tblStyle w:val="14"/>
        <w:tblpPr w:leftFromText="142" w:rightFromText="142" w:vertAnchor="text" w:horzAnchor="margin" w:tblpY="138"/>
        <w:tblW w:w="6662" w:type="dxa"/>
        <w:tblLayout w:type="fixed"/>
        <w:tblLook w:val="04A0" w:firstRow="1" w:lastRow="0" w:firstColumn="1" w:lastColumn="0" w:noHBand="0" w:noVBand="1"/>
      </w:tblPr>
      <w:tblGrid>
        <w:gridCol w:w="3544"/>
        <w:gridCol w:w="850"/>
        <w:gridCol w:w="1276"/>
        <w:gridCol w:w="992"/>
      </w:tblGrid>
      <w:tr w:rsidR="005F4D5E" w:rsidRPr="00A55AF1" w14:paraId="55709C55" w14:textId="77777777" w:rsidTr="005F4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5B1AB611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  <w:p w14:paraId="2AC79181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3"/>
            <w:hideMark/>
          </w:tcPr>
          <w:p w14:paraId="4525C7D9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i/>
                <w:iCs/>
                <w:sz w:val="24"/>
                <w:szCs w:val="24"/>
              </w:rPr>
              <w:t>Multivariate model 4</w:t>
            </w:r>
          </w:p>
        </w:tc>
      </w:tr>
      <w:tr w:rsidR="005F4D5E" w:rsidRPr="00A55AF1" w14:paraId="5B10D3E4" w14:textId="77777777" w:rsidTr="005F4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5C2A542D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i/>
                <w:iCs/>
                <w:sz w:val="24"/>
                <w:szCs w:val="24"/>
              </w:rPr>
              <w:t>Characteristics</w:t>
            </w:r>
          </w:p>
        </w:tc>
        <w:tc>
          <w:tcPr>
            <w:tcW w:w="850" w:type="dxa"/>
            <w:hideMark/>
          </w:tcPr>
          <w:p w14:paraId="5EEC2062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276" w:type="dxa"/>
            <w:hideMark/>
          </w:tcPr>
          <w:p w14:paraId="23A327DF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2" w:type="dxa"/>
            <w:hideMark/>
          </w:tcPr>
          <w:p w14:paraId="453D4870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55AF1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5F4D5E" w:rsidRPr="00A55AF1" w14:paraId="4953434A" w14:textId="77777777" w:rsidTr="005F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2F9DBE8D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Body mass index</w:t>
            </w:r>
          </w:p>
        </w:tc>
        <w:tc>
          <w:tcPr>
            <w:tcW w:w="850" w:type="dxa"/>
            <w:hideMark/>
          </w:tcPr>
          <w:p w14:paraId="51A3F034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1942D196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336F210A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F4D5E" w:rsidRPr="00A55AF1" w14:paraId="4F55A285" w14:textId="77777777" w:rsidTr="005F4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1A4952BD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IASLC grade of LUAD: </w:t>
            </w:r>
          </w:p>
          <w:p w14:paraId="09F7E2DF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3 vs. 1–2</w:t>
            </w:r>
          </w:p>
        </w:tc>
        <w:tc>
          <w:tcPr>
            <w:tcW w:w="850" w:type="dxa"/>
            <w:hideMark/>
          </w:tcPr>
          <w:p w14:paraId="05C7400F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47F13805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0BFEF6FB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F4D5E" w:rsidRPr="00A55AF1" w14:paraId="0B1A6C9F" w14:textId="77777777" w:rsidTr="005F4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2348B005" w14:textId="4A13FC8B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Vascular invasion: (+) vs. (</w:t>
            </w:r>
            <w:r w:rsidR="00C70879"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−</w:t>
            </w: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) </w:t>
            </w:r>
          </w:p>
        </w:tc>
        <w:tc>
          <w:tcPr>
            <w:tcW w:w="850" w:type="dxa"/>
            <w:hideMark/>
          </w:tcPr>
          <w:p w14:paraId="36957247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14:paraId="1E4DEC0E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2E659BE5" w14:textId="77777777" w:rsidR="00F101F7" w:rsidRPr="00A55AF1" w:rsidRDefault="00F101F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F4D5E" w:rsidRPr="00A55AF1" w14:paraId="706C0628" w14:textId="77777777" w:rsidTr="005F4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0FC5CDBB" w14:textId="7BCC4FE9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STAS: (+) vs. </w:t>
            </w:r>
            <w:r w:rsidR="00C70879"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−</w:t>
            </w: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hideMark/>
          </w:tcPr>
          <w:p w14:paraId="32723ABA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1276" w:type="dxa"/>
            <w:hideMark/>
          </w:tcPr>
          <w:p w14:paraId="6343C976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2.55–23.1</w:t>
            </w:r>
          </w:p>
        </w:tc>
        <w:tc>
          <w:tcPr>
            <w:tcW w:w="992" w:type="dxa"/>
            <w:hideMark/>
          </w:tcPr>
          <w:p w14:paraId="3A94902E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5F4D5E" w:rsidRPr="00A55AF1" w14:paraId="450CBE51" w14:textId="77777777" w:rsidTr="005F4D5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7B351760" w14:textId="6822A1AB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MECA-79</w:t>
            </w: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perscript"/>
              </w:rPr>
              <w:t>+</w:t>
            </w: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tumor cells: (+) vs. (</w:t>
            </w:r>
            <w:r w:rsidR="00C70879"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−</w:t>
            </w:r>
            <w:r w:rsidRPr="00A55AF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hideMark/>
          </w:tcPr>
          <w:p w14:paraId="3ECEBEFA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276" w:type="dxa"/>
            <w:hideMark/>
          </w:tcPr>
          <w:p w14:paraId="1C815577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1.40–11.9</w:t>
            </w:r>
          </w:p>
        </w:tc>
        <w:tc>
          <w:tcPr>
            <w:tcW w:w="992" w:type="dxa"/>
            <w:hideMark/>
          </w:tcPr>
          <w:p w14:paraId="28B86523" w14:textId="77777777" w:rsidR="00F101F7" w:rsidRPr="00A55AF1" w:rsidRDefault="00377A37" w:rsidP="00A90795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55AF1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</w:tbl>
    <w:p w14:paraId="14EDF1A9" w14:textId="77777777" w:rsidR="00F101F7" w:rsidRPr="00A55AF1" w:rsidRDefault="00F101F7" w:rsidP="00F101F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075C97C5" w14:textId="77777777" w:rsidR="00F101F7" w:rsidRPr="00A55AF1" w:rsidRDefault="00F101F7" w:rsidP="00F101F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06371CF6" w14:textId="77777777" w:rsidR="00F101F7" w:rsidRPr="00A55AF1" w:rsidRDefault="00F101F7" w:rsidP="00F101F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0B5ECC48" w14:textId="77777777" w:rsidR="00F101F7" w:rsidRPr="00A55AF1" w:rsidRDefault="00F101F7" w:rsidP="00F101F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2DDA5A3B" w14:textId="77777777" w:rsidR="00F101F7" w:rsidRPr="00A55AF1" w:rsidRDefault="00F101F7" w:rsidP="00F101F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53E538FF" w14:textId="77777777" w:rsidR="00F101F7" w:rsidRPr="00A55AF1" w:rsidRDefault="00F101F7" w:rsidP="00F101F7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3E5CD4AB" w14:textId="492F3A89" w:rsidR="009B7040" w:rsidRPr="00A55AF1" w:rsidRDefault="00377A37" w:rsidP="00C7087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2" w:name="_Hlk202964873"/>
      <w:r w:rsidRPr="00A55AF1">
        <w:rPr>
          <w:rFonts w:ascii="Times New Roman" w:hAnsi="Times New Roman" w:hint="eastAsia"/>
          <w:sz w:val="24"/>
          <w:szCs w:val="24"/>
        </w:rPr>
        <w:lastRenderedPageBreak/>
        <w:t>*</w:t>
      </w:r>
      <w:r w:rsidRPr="00A55AF1">
        <w:rPr>
          <w:rFonts w:ascii="Times New Roman" w:hAnsi="Times New Roman"/>
          <w:sz w:val="24"/>
          <w:szCs w:val="24"/>
        </w:rPr>
        <w:t>Given</w:t>
      </w:r>
      <w:r w:rsidRPr="00A55AF1">
        <w:rPr>
          <w:rFonts w:ascii="Times New Roman" w:hAnsi="Times New Roman"/>
          <w:kern w:val="0"/>
          <w:sz w:val="24"/>
          <w:szCs w:val="24"/>
        </w:rPr>
        <w:t xml:space="preserve"> the number of recurrence or death events was 30 as described</w:t>
      </w:r>
      <w:r w:rsidRPr="00A55AF1">
        <w:rPr>
          <w:rFonts w:ascii="Times New Roman" w:hAnsi="Times New Roman" w:hint="eastAsia"/>
          <w:kern w:val="0"/>
          <w:sz w:val="24"/>
          <w:szCs w:val="24"/>
        </w:rPr>
        <w:t xml:space="preserve"> in the </w:t>
      </w:r>
      <w:r w:rsidR="00C70879" w:rsidRPr="00A55AF1">
        <w:rPr>
          <w:rFonts w:ascii="Times New Roman" w:hAnsi="Times New Roman"/>
          <w:kern w:val="0"/>
          <w:sz w:val="24"/>
          <w:szCs w:val="24"/>
        </w:rPr>
        <w:t>cohort (as described</w:t>
      </w:r>
      <w:r w:rsidR="009E4AD2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C70879" w:rsidRPr="00A55AF1">
        <w:rPr>
          <w:rFonts w:ascii="Times New Roman" w:hAnsi="Times New Roman"/>
          <w:kern w:val="0"/>
          <w:sz w:val="24"/>
          <w:szCs w:val="24"/>
        </w:rPr>
        <w:t xml:space="preserve">in the </w:t>
      </w:r>
      <w:r w:rsidRPr="00A55AF1">
        <w:rPr>
          <w:rFonts w:ascii="Times New Roman" w:hAnsi="Times New Roman" w:hint="eastAsia"/>
          <w:kern w:val="0"/>
          <w:sz w:val="24"/>
          <w:szCs w:val="24"/>
        </w:rPr>
        <w:t>main text</w:t>
      </w:r>
      <w:r w:rsidR="00C70879" w:rsidRPr="00A55AF1">
        <w:rPr>
          <w:rFonts w:ascii="Times New Roman" w:hAnsi="Times New Roman"/>
          <w:kern w:val="0"/>
          <w:sz w:val="24"/>
          <w:szCs w:val="24"/>
        </w:rPr>
        <w:t xml:space="preserve">), </w:t>
      </w:r>
      <w:r w:rsidRPr="00A55AF1">
        <w:rPr>
          <w:rFonts w:ascii="Times New Roman" w:hAnsi="Times New Roman"/>
          <w:sz w:val="24"/>
          <w:szCs w:val="24"/>
        </w:rPr>
        <w:t>two independent variables, including the presence of MECA-79</w:t>
      </w:r>
      <w:r w:rsidRPr="00A55AF1">
        <w:rPr>
          <w:rFonts w:ascii="Times New Roman" w:hAnsi="Times New Roman"/>
          <w:sz w:val="24"/>
          <w:szCs w:val="24"/>
          <w:vertAlign w:val="superscript"/>
        </w:rPr>
        <w:t>+</w:t>
      </w:r>
      <w:r w:rsidRPr="00A55AF1">
        <w:rPr>
          <w:rFonts w:ascii="Times New Roman" w:hAnsi="Times New Roman"/>
          <w:sz w:val="24"/>
          <w:szCs w:val="24"/>
        </w:rPr>
        <w:t xml:space="preserve"> tumor cells, were selected for multivariable </w:t>
      </w:r>
      <w:r w:rsidR="00C70879" w:rsidRPr="00A55AF1">
        <w:rPr>
          <w:rFonts w:ascii="Times New Roman" w:hAnsi="Times New Roman"/>
          <w:sz w:val="24"/>
          <w:szCs w:val="24"/>
        </w:rPr>
        <w:t xml:space="preserve">Cox </w:t>
      </w:r>
      <w:r w:rsidRPr="00A55AF1">
        <w:rPr>
          <w:rFonts w:ascii="Times New Roman" w:hAnsi="Times New Roman"/>
          <w:sz w:val="24"/>
          <w:szCs w:val="24"/>
        </w:rPr>
        <w:t xml:space="preserve">model </w:t>
      </w:r>
      <w:r w:rsidR="00C70879" w:rsidRPr="00A55AF1">
        <w:rPr>
          <w:rFonts w:ascii="Times New Roman" w:hAnsi="Times New Roman"/>
          <w:sz w:val="24"/>
          <w:szCs w:val="24"/>
        </w:rPr>
        <w:t>to minimize</w:t>
      </w:r>
      <w:r w:rsidRPr="00A55AF1">
        <w:rPr>
          <w:rFonts w:ascii="Times New Roman" w:hAnsi="Times New Roman"/>
          <w:sz w:val="24"/>
          <w:szCs w:val="24"/>
        </w:rPr>
        <w:t xml:space="preserve"> overfitting</w:t>
      </w:r>
      <w:bookmarkEnd w:id="2"/>
      <w:r w:rsidRPr="00A55AF1">
        <w:rPr>
          <w:rFonts w:ascii="Times New Roman" w:hAnsi="Times New Roman" w:hint="eastAsia"/>
          <w:sz w:val="24"/>
          <w:szCs w:val="24"/>
        </w:rPr>
        <w:t xml:space="preserve"> and </w:t>
      </w:r>
      <w:r w:rsidR="00C70879" w:rsidRPr="00A55AF1">
        <w:rPr>
          <w:rFonts w:ascii="Times New Roman" w:hAnsi="Times New Roman"/>
          <w:sz w:val="24"/>
          <w:szCs w:val="24"/>
        </w:rPr>
        <w:t>adhere to the “</w:t>
      </w:r>
      <w:r w:rsidRPr="00A55AF1">
        <w:rPr>
          <w:rFonts w:ascii="Times New Roman" w:hAnsi="Times New Roman"/>
          <w:sz w:val="24"/>
          <w:szCs w:val="24"/>
        </w:rPr>
        <w:t>rule of ten</w:t>
      </w:r>
      <w:r w:rsidR="00C70879" w:rsidRPr="00A55AF1">
        <w:rPr>
          <w:rFonts w:ascii="Times New Roman" w:hAnsi="Times New Roman"/>
          <w:sz w:val="24"/>
          <w:szCs w:val="24"/>
        </w:rPr>
        <w:t>”</w:t>
      </w:r>
      <w:r w:rsidRPr="00A55AF1">
        <w:rPr>
          <w:rFonts w:ascii="Times New Roman" w:hAnsi="Times New Roman"/>
          <w:sz w:val="24"/>
          <w:szCs w:val="24"/>
        </w:rPr>
        <w:t xml:space="preserve"> events per variable</w:t>
      </w:r>
      <w:r w:rsidR="00C70879" w:rsidRPr="00A55AF1">
        <w:rPr>
          <w:rFonts w:ascii="Times New Roman" w:hAnsi="Times New Roman"/>
          <w:sz w:val="24"/>
          <w:szCs w:val="24"/>
        </w:rPr>
        <w:t xml:space="preserve"> [1]</w:t>
      </w:r>
      <w:r w:rsidRPr="00A55AF1">
        <w:rPr>
          <w:rFonts w:ascii="Times New Roman" w:hAnsi="Times New Roman" w:hint="eastAsia"/>
          <w:sz w:val="24"/>
          <w:szCs w:val="24"/>
        </w:rPr>
        <w:t xml:space="preserve"> </w:t>
      </w:r>
      <w:r w:rsidRPr="00A55AF1">
        <w:rPr>
          <w:rFonts w:ascii="Times New Roman" w:hAnsi="Times New Roman"/>
          <w:sz w:val="24"/>
          <w:szCs w:val="24"/>
        </w:rPr>
        <w:t xml:space="preserve">Abbreviations: </w:t>
      </w:r>
      <w:r w:rsidR="00ED60D8" w:rsidRPr="00A55AF1">
        <w:rPr>
          <w:rFonts w:ascii="Times New Roman" w:hAnsi="Times New Roman"/>
          <w:sz w:val="24"/>
          <w:szCs w:val="24"/>
        </w:rPr>
        <w:t>HR, hazard ratio; CI, confidence interval; IASLC, International Association for the Study of Lung Cancer; LUAD, lung adenocarcinoma; STAS, spread through air spaces.</w:t>
      </w:r>
    </w:p>
    <w:p w14:paraId="37312CE9" w14:textId="77777777" w:rsidR="007347FB" w:rsidRPr="00A55AF1" w:rsidRDefault="007347FB" w:rsidP="00C7087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65D11332" w14:textId="13B1BA1B" w:rsidR="00C70879" w:rsidRPr="00A55AF1" w:rsidRDefault="00377A37" w:rsidP="00C7087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A55AF1">
        <w:rPr>
          <w:rFonts w:ascii="Times New Roman" w:hAnsi="Times New Roman"/>
          <w:sz w:val="24"/>
          <w:szCs w:val="24"/>
        </w:rPr>
        <w:t>Reference:</w:t>
      </w:r>
    </w:p>
    <w:p w14:paraId="219C2708" w14:textId="49E9C23B" w:rsidR="00C70879" w:rsidRPr="00EB12B4" w:rsidRDefault="00377A37" w:rsidP="004038B2">
      <w:pPr>
        <w:pStyle w:val="af2"/>
        <w:autoSpaceDE w:val="0"/>
        <w:autoSpaceDN w:val="0"/>
        <w:adjustRightInd w:val="0"/>
        <w:snapToGrid w:val="0"/>
        <w:spacing w:line="480" w:lineRule="auto"/>
        <w:ind w:leftChars="0" w:left="720"/>
        <w:rPr>
          <w:rFonts w:ascii="Times New Roman" w:hAnsi="Times New Roman"/>
          <w:b/>
          <w:kern w:val="0"/>
          <w:sz w:val="24"/>
        </w:rPr>
      </w:pPr>
      <w:r w:rsidRPr="00A55AF1">
        <w:rPr>
          <w:rFonts w:ascii="Times New Roman" w:hAnsi="Times New Roman"/>
          <w:sz w:val="24"/>
          <w:szCs w:val="24"/>
        </w:rPr>
        <w:t>Concato J, Peduzzi P, Holford TR, Feinstein AR (1995) Importance of events per independent variable in proportional hazards analysis. I. Background, goals, and general strategy. J Clin Epidemiol 48: 1495–1501</w:t>
      </w:r>
      <w:r w:rsidRPr="00A55AF1">
        <w:rPr>
          <w:rFonts w:ascii="Times New Roman" w:hAnsi="Times New Roman" w:hint="eastAsia"/>
          <w:sz w:val="24"/>
          <w:szCs w:val="24"/>
        </w:rPr>
        <w:t>.</w:t>
      </w:r>
    </w:p>
    <w:sectPr w:rsidR="00C70879" w:rsidRPr="00EB12B4" w:rsidSect="00ED60D8">
      <w:pgSz w:w="16838" w:h="11906" w:orient="landscape" w:code="9"/>
      <w:pgMar w:top="1701" w:right="1701" w:bottom="1701" w:left="1701" w:header="720" w:footer="720" w:gutter="0"/>
      <w:lnNumType w:countBy="1" w:restart="continuous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30482" w14:textId="77777777" w:rsidR="00047141" w:rsidRDefault="00047141">
      <w:r>
        <w:separator/>
      </w:r>
    </w:p>
  </w:endnote>
  <w:endnote w:type="continuationSeparator" w:id="0">
    <w:p w14:paraId="5B2C0581" w14:textId="77777777" w:rsidR="00047141" w:rsidRDefault="00047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A41F6" w14:textId="77777777" w:rsidR="00047141" w:rsidRDefault="00047141">
      <w:r>
        <w:separator/>
      </w:r>
    </w:p>
  </w:footnote>
  <w:footnote w:type="continuationSeparator" w:id="0">
    <w:p w14:paraId="0F327262" w14:textId="77777777" w:rsidR="00047141" w:rsidRDefault="000471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/>
        <w:sz w:val="22"/>
        <w:lang w:val="en-US"/>
      </w:rPr>
      <w:id w:val="-679577341"/>
      <w:docPartObj>
        <w:docPartGallery w:val="Page Numbers (Top of Page)"/>
        <w:docPartUnique/>
      </w:docPartObj>
    </w:sdtPr>
    <w:sdtEndPr/>
    <w:sdtContent>
      <w:p w14:paraId="037883F1" w14:textId="2A1466FE" w:rsidR="0028794F" w:rsidRPr="00E5085C" w:rsidRDefault="00377A37">
        <w:pPr>
          <w:pStyle w:val="a3"/>
          <w:jc w:val="right"/>
          <w:rPr>
            <w:rFonts w:ascii="Times New Roman" w:hAnsi="Times New Roman"/>
            <w:sz w:val="22"/>
            <w:lang w:val="en-US"/>
          </w:rPr>
        </w:pPr>
        <w:r w:rsidRPr="00E5085C">
          <w:rPr>
            <w:rFonts w:ascii="Times New Roman" w:hAnsi="Times New Roman"/>
            <w:sz w:val="22"/>
            <w:lang w:val="en-US"/>
          </w:rPr>
          <w:fldChar w:fldCharType="begin"/>
        </w:r>
        <w:r w:rsidRPr="00E5085C">
          <w:rPr>
            <w:rFonts w:ascii="Times New Roman" w:hAnsi="Times New Roman"/>
            <w:sz w:val="22"/>
            <w:lang w:val="en-US"/>
          </w:rPr>
          <w:instrText xml:space="preserve"> PAGE   \* MERGEFORMAT </w:instrText>
        </w:r>
        <w:r w:rsidRPr="00E5085C">
          <w:rPr>
            <w:rFonts w:ascii="Times New Roman" w:hAnsi="Times New Roman"/>
            <w:sz w:val="22"/>
            <w:lang w:val="en-US"/>
          </w:rPr>
          <w:fldChar w:fldCharType="separate"/>
        </w:r>
        <w:r w:rsidRPr="00E5085C">
          <w:rPr>
            <w:rFonts w:ascii="Times New Roman" w:hAnsi="Times New Roman"/>
            <w:sz w:val="22"/>
            <w:lang w:val="en-US"/>
          </w:rPr>
          <w:t>2</w:t>
        </w:r>
        <w:r w:rsidRPr="00E5085C">
          <w:rPr>
            <w:rFonts w:ascii="Times New Roman" w:hAnsi="Times New Roman"/>
            <w:sz w:val="22"/>
            <w:lang w:val="en-US"/>
          </w:rPr>
          <w:fldChar w:fldCharType="end"/>
        </w:r>
      </w:p>
    </w:sdtContent>
  </w:sdt>
  <w:p w14:paraId="0D29A1EC" w14:textId="77777777" w:rsidR="0028794F" w:rsidRPr="00E5085C" w:rsidRDefault="0028794F">
    <w:pPr>
      <w:pStyle w:val="a3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22336"/>
    <w:multiLevelType w:val="hybridMultilevel"/>
    <w:tmpl w:val="0D168188"/>
    <w:lvl w:ilvl="0" w:tplc="3CF4CB54">
      <w:start w:val="1"/>
      <w:numFmt w:val="decimal"/>
      <w:lvlText w:val="%1."/>
      <w:lvlJc w:val="left"/>
      <w:pPr>
        <w:ind w:left="720" w:hanging="360"/>
      </w:pPr>
    </w:lvl>
    <w:lvl w:ilvl="1" w:tplc="CA687FAE" w:tentative="1">
      <w:start w:val="1"/>
      <w:numFmt w:val="lowerLetter"/>
      <w:lvlText w:val="%2."/>
      <w:lvlJc w:val="left"/>
      <w:pPr>
        <w:ind w:left="1440" w:hanging="360"/>
      </w:pPr>
    </w:lvl>
    <w:lvl w:ilvl="2" w:tplc="AB7AEBBC" w:tentative="1">
      <w:start w:val="1"/>
      <w:numFmt w:val="lowerRoman"/>
      <w:lvlText w:val="%3."/>
      <w:lvlJc w:val="right"/>
      <w:pPr>
        <w:ind w:left="2160" w:hanging="180"/>
      </w:pPr>
    </w:lvl>
    <w:lvl w:ilvl="3" w:tplc="4BCAFD6C" w:tentative="1">
      <w:start w:val="1"/>
      <w:numFmt w:val="decimal"/>
      <w:lvlText w:val="%4."/>
      <w:lvlJc w:val="left"/>
      <w:pPr>
        <w:ind w:left="2880" w:hanging="360"/>
      </w:pPr>
    </w:lvl>
    <w:lvl w:ilvl="4" w:tplc="AA782A58" w:tentative="1">
      <w:start w:val="1"/>
      <w:numFmt w:val="lowerLetter"/>
      <w:lvlText w:val="%5."/>
      <w:lvlJc w:val="left"/>
      <w:pPr>
        <w:ind w:left="3600" w:hanging="360"/>
      </w:pPr>
    </w:lvl>
    <w:lvl w:ilvl="5" w:tplc="E8FCCCE8" w:tentative="1">
      <w:start w:val="1"/>
      <w:numFmt w:val="lowerRoman"/>
      <w:lvlText w:val="%6."/>
      <w:lvlJc w:val="right"/>
      <w:pPr>
        <w:ind w:left="4320" w:hanging="180"/>
      </w:pPr>
    </w:lvl>
    <w:lvl w:ilvl="6" w:tplc="54862312" w:tentative="1">
      <w:start w:val="1"/>
      <w:numFmt w:val="decimal"/>
      <w:lvlText w:val="%7."/>
      <w:lvlJc w:val="left"/>
      <w:pPr>
        <w:ind w:left="5040" w:hanging="360"/>
      </w:pPr>
    </w:lvl>
    <w:lvl w:ilvl="7" w:tplc="BE52D53A" w:tentative="1">
      <w:start w:val="1"/>
      <w:numFmt w:val="lowerLetter"/>
      <w:lvlText w:val="%8."/>
      <w:lvlJc w:val="left"/>
      <w:pPr>
        <w:ind w:left="5760" w:hanging="360"/>
      </w:pPr>
    </w:lvl>
    <w:lvl w:ilvl="8" w:tplc="88F492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10E66"/>
    <w:multiLevelType w:val="hybridMultilevel"/>
    <w:tmpl w:val="0A0CE114"/>
    <w:lvl w:ilvl="0" w:tplc="EAF8CF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3C47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9CA6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705E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26FC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D89B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A6D3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B80C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2AFA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73774"/>
    <w:multiLevelType w:val="hybridMultilevel"/>
    <w:tmpl w:val="0492C354"/>
    <w:lvl w:ilvl="0" w:tplc="0D7CBE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A817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0212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A218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30A0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B12A5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DC6E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ECCB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DA9E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82F04"/>
    <w:multiLevelType w:val="singleLevel"/>
    <w:tmpl w:val="D49AA0CE"/>
    <w:lvl w:ilvl="0">
      <w:start w:val="1"/>
      <w:numFmt w:val="decimal"/>
      <w:lvlText w:val="%1."/>
      <w:legacy w:legacy="1" w:legacySpace="0" w:legacyIndent="360"/>
      <w:lvlJc w:val="left"/>
      <w:rPr>
        <w:rFonts w:ascii="Times New Roman" w:hAnsi="Times New Roman" w:cs="Times New Roman" w:hint="default"/>
      </w:rPr>
    </w:lvl>
  </w:abstractNum>
  <w:abstractNum w:abstractNumId="4" w15:restartNumberingAfterBreak="0">
    <w:nsid w:val="0F8B00FF"/>
    <w:multiLevelType w:val="multilevel"/>
    <w:tmpl w:val="BCF20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AD2BB6"/>
    <w:multiLevelType w:val="hybridMultilevel"/>
    <w:tmpl w:val="AC8AC05A"/>
    <w:lvl w:ilvl="0" w:tplc="72B61E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374F142" w:tentative="1">
      <w:start w:val="1"/>
      <w:numFmt w:val="aiueoFullWidth"/>
      <w:lvlText w:val="(%2)"/>
      <w:lvlJc w:val="left"/>
      <w:pPr>
        <w:ind w:left="840" w:hanging="420"/>
      </w:pPr>
    </w:lvl>
    <w:lvl w:ilvl="2" w:tplc="00E827E6" w:tentative="1">
      <w:start w:val="1"/>
      <w:numFmt w:val="decimalEnclosedCircle"/>
      <w:lvlText w:val="%3"/>
      <w:lvlJc w:val="left"/>
      <w:pPr>
        <w:ind w:left="1260" w:hanging="420"/>
      </w:pPr>
    </w:lvl>
    <w:lvl w:ilvl="3" w:tplc="E98E9C32" w:tentative="1">
      <w:start w:val="1"/>
      <w:numFmt w:val="decimal"/>
      <w:lvlText w:val="%4."/>
      <w:lvlJc w:val="left"/>
      <w:pPr>
        <w:ind w:left="1680" w:hanging="420"/>
      </w:pPr>
    </w:lvl>
    <w:lvl w:ilvl="4" w:tplc="BDF86264" w:tentative="1">
      <w:start w:val="1"/>
      <w:numFmt w:val="aiueoFullWidth"/>
      <w:lvlText w:val="(%5)"/>
      <w:lvlJc w:val="left"/>
      <w:pPr>
        <w:ind w:left="2100" w:hanging="420"/>
      </w:pPr>
    </w:lvl>
    <w:lvl w:ilvl="5" w:tplc="0762BB5A" w:tentative="1">
      <w:start w:val="1"/>
      <w:numFmt w:val="decimalEnclosedCircle"/>
      <w:lvlText w:val="%6"/>
      <w:lvlJc w:val="left"/>
      <w:pPr>
        <w:ind w:left="2520" w:hanging="420"/>
      </w:pPr>
    </w:lvl>
    <w:lvl w:ilvl="6" w:tplc="F41A0C58" w:tentative="1">
      <w:start w:val="1"/>
      <w:numFmt w:val="decimal"/>
      <w:lvlText w:val="%7."/>
      <w:lvlJc w:val="left"/>
      <w:pPr>
        <w:ind w:left="2940" w:hanging="420"/>
      </w:pPr>
    </w:lvl>
    <w:lvl w:ilvl="7" w:tplc="FD7C3038" w:tentative="1">
      <w:start w:val="1"/>
      <w:numFmt w:val="aiueoFullWidth"/>
      <w:lvlText w:val="(%8)"/>
      <w:lvlJc w:val="left"/>
      <w:pPr>
        <w:ind w:left="3360" w:hanging="420"/>
      </w:pPr>
    </w:lvl>
    <w:lvl w:ilvl="8" w:tplc="3A94A5B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3664102"/>
    <w:multiLevelType w:val="hybridMultilevel"/>
    <w:tmpl w:val="87A0A148"/>
    <w:lvl w:ilvl="0" w:tplc="3528B816">
      <w:start w:val="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B406FEC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852D62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17E3D7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F5091B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B82D18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D94E35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B3CBFF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FC092E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9B36BF"/>
    <w:multiLevelType w:val="hybridMultilevel"/>
    <w:tmpl w:val="F91AE0F4"/>
    <w:lvl w:ilvl="0" w:tplc="72B2889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E5E362E" w:tentative="1">
      <w:start w:val="1"/>
      <w:numFmt w:val="aiueoFullWidth"/>
      <w:lvlText w:val="(%2)"/>
      <w:lvlJc w:val="left"/>
      <w:pPr>
        <w:ind w:left="840" w:hanging="420"/>
      </w:pPr>
    </w:lvl>
    <w:lvl w:ilvl="2" w:tplc="C9BEF0CE" w:tentative="1">
      <w:start w:val="1"/>
      <w:numFmt w:val="decimalEnclosedCircle"/>
      <w:lvlText w:val="%3"/>
      <w:lvlJc w:val="left"/>
      <w:pPr>
        <w:ind w:left="1260" w:hanging="420"/>
      </w:pPr>
    </w:lvl>
    <w:lvl w:ilvl="3" w:tplc="D5FE1DD4" w:tentative="1">
      <w:start w:val="1"/>
      <w:numFmt w:val="decimal"/>
      <w:lvlText w:val="%4."/>
      <w:lvlJc w:val="left"/>
      <w:pPr>
        <w:ind w:left="1680" w:hanging="420"/>
      </w:pPr>
    </w:lvl>
    <w:lvl w:ilvl="4" w:tplc="D242EF42" w:tentative="1">
      <w:start w:val="1"/>
      <w:numFmt w:val="aiueoFullWidth"/>
      <w:lvlText w:val="(%5)"/>
      <w:lvlJc w:val="left"/>
      <w:pPr>
        <w:ind w:left="2100" w:hanging="420"/>
      </w:pPr>
    </w:lvl>
    <w:lvl w:ilvl="5" w:tplc="3FAE679E" w:tentative="1">
      <w:start w:val="1"/>
      <w:numFmt w:val="decimalEnclosedCircle"/>
      <w:lvlText w:val="%6"/>
      <w:lvlJc w:val="left"/>
      <w:pPr>
        <w:ind w:left="2520" w:hanging="420"/>
      </w:pPr>
    </w:lvl>
    <w:lvl w:ilvl="6" w:tplc="A164F9AA" w:tentative="1">
      <w:start w:val="1"/>
      <w:numFmt w:val="decimal"/>
      <w:lvlText w:val="%7."/>
      <w:lvlJc w:val="left"/>
      <w:pPr>
        <w:ind w:left="2940" w:hanging="420"/>
      </w:pPr>
    </w:lvl>
    <w:lvl w:ilvl="7" w:tplc="7228C26A" w:tentative="1">
      <w:start w:val="1"/>
      <w:numFmt w:val="aiueoFullWidth"/>
      <w:lvlText w:val="(%8)"/>
      <w:lvlJc w:val="left"/>
      <w:pPr>
        <w:ind w:left="3360" w:hanging="420"/>
      </w:pPr>
    </w:lvl>
    <w:lvl w:ilvl="8" w:tplc="00C274C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7E074BF"/>
    <w:multiLevelType w:val="hybridMultilevel"/>
    <w:tmpl w:val="242E7914"/>
    <w:lvl w:ilvl="0" w:tplc="5F4AFA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8EBD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302F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A62B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306A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CCBA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7E2A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2856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3CA6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D11B6"/>
    <w:multiLevelType w:val="hybridMultilevel"/>
    <w:tmpl w:val="16B4547E"/>
    <w:lvl w:ilvl="0" w:tplc="E8B026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3A2656FA" w:tentative="1">
      <w:start w:val="1"/>
      <w:numFmt w:val="lowerLetter"/>
      <w:lvlText w:val="%2."/>
      <w:lvlJc w:val="left"/>
      <w:pPr>
        <w:ind w:left="1440" w:hanging="360"/>
      </w:pPr>
    </w:lvl>
    <w:lvl w:ilvl="2" w:tplc="304E74BA" w:tentative="1">
      <w:start w:val="1"/>
      <w:numFmt w:val="lowerRoman"/>
      <w:lvlText w:val="%3."/>
      <w:lvlJc w:val="right"/>
      <w:pPr>
        <w:ind w:left="2160" w:hanging="180"/>
      </w:pPr>
    </w:lvl>
    <w:lvl w:ilvl="3" w:tplc="6902E086" w:tentative="1">
      <w:start w:val="1"/>
      <w:numFmt w:val="decimal"/>
      <w:lvlText w:val="%4."/>
      <w:lvlJc w:val="left"/>
      <w:pPr>
        <w:ind w:left="2880" w:hanging="360"/>
      </w:pPr>
    </w:lvl>
    <w:lvl w:ilvl="4" w:tplc="204A3D42" w:tentative="1">
      <w:start w:val="1"/>
      <w:numFmt w:val="lowerLetter"/>
      <w:lvlText w:val="%5."/>
      <w:lvlJc w:val="left"/>
      <w:pPr>
        <w:ind w:left="3600" w:hanging="360"/>
      </w:pPr>
    </w:lvl>
    <w:lvl w:ilvl="5" w:tplc="8530F3E4" w:tentative="1">
      <w:start w:val="1"/>
      <w:numFmt w:val="lowerRoman"/>
      <w:lvlText w:val="%6."/>
      <w:lvlJc w:val="right"/>
      <w:pPr>
        <w:ind w:left="4320" w:hanging="180"/>
      </w:pPr>
    </w:lvl>
    <w:lvl w:ilvl="6" w:tplc="30802D24" w:tentative="1">
      <w:start w:val="1"/>
      <w:numFmt w:val="decimal"/>
      <w:lvlText w:val="%7."/>
      <w:lvlJc w:val="left"/>
      <w:pPr>
        <w:ind w:left="5040" w:hanging="360"/>
      </w:pPr>
    </w:lvl>
    <w:lvl w:ilvl="7" w:tplc="4A4C9FD0" w:tentative="1">
      <w:start w:val="1"/>
      <w:numFmt w:val="lowerLetter"/>
      <w:lvlText w:val="%8."/>
      <w:lvlJc w:val="left"/>
      <w:pPr>
        <w:ind w:left="5760" w:hanging="360"/>
      </w:pPr>
    </w:lvl>
    <w:lvl w:ilvl="8" w:tplc="86CE02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95362B"/>
    <w:multiLevelType w:val="hybridMultilevel"/>
    <w:tmpl w:val="40F08D82"/>
    <w:lvl w:ilvl="0" w:tplc="891461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8872E916" w:tentative="1">
      <w:start w:val="1"/>
      <w:numFmt w:val="aiueoFullWidth"/>
      <w:lvlText w:val="(%2)"/>
      <w:lvlJc w:val="left"/>
      <w:pPr>
        <w:ind w:left="840" w:hanging="420"/>
      </w:pPr>
    </w:lvl>
    <w:lvl w:ilvl="2" w:tplc="8912DE44" w:tentative="1">
      <w:start w:val="1"/>
      <w:numFmt w:val="decimalEnclosedCircle"/>
      <w:lvlText w:val="%3"/>
      <w:lvlJc w:val="left"/>
      <w:pPr>
        <w:ind w:left="1260" w:hanging="420"/>
      </w:pPr>
    </w:lvl>
    <w:lvl w:ilvl="3" w:tplc="7174DF12" w:tentative="1">
      <w:start w:val="1"/>
      <w:numFmt w:val="decimal"/>
      <w:lvlText w:val="%4."/>
      <w:lvlJc w:val="left"/>
      <w:pPr>
        <w:ind w:left="1680" w:hanging="420"/>
      </w:pPr>
    </w:lvl>
    <w:lvl w:ilvl="4" w:tplc="33BE69CA" w:tentative="1">
      <w:start w:val="1"/>
      <w:numFmt w:val="aiueoFullWidth"/>
      <w:lvlText w:val="(%5)"/>
      <w:lvlJc w:val="left"/>
      <w:pPr>
        <w:ind w:left="2100" w:hanging="420"/>
      </w:pPr>
    </w:lvl>
    <w:lvl w:ilvl="5" w:tplc="093C8C08" w:tentative="1">
      <w:start w:val="1"/>
      <w:numFmt w:val="decimalEnclosedCircle"/>
      <w:lvlText w:val="%6"/>
      <w:lvlJc w:val="left"/>
      <w:pPr>
        <w:ind w:left="2520" w:hanging="420"/>
      </w:pPr>
    </w:lvl>
    <w:lvl w:ilvl="6" w:tplc="77CEB068" w:tentative="1">
      <w:start w:val="1"/>
      <w:numFmt w:val="decimal"/>
      <w:lvlText w:val="%7."/>
      <w:lvlJc w:val="left"/>
      <w:pPr>
        <w:ind w:left="2940" w:hanging="420"/>
      </w:pPr>
    </w:lvl>
    <w:lvl w:ilvl="7" w:tplc="26FC1D10" w:tentative="1">
      <w:start w:val="1"/>
      <w:numFmt w:val="aiueoFullWidth"/>
      <w:lvlText w:val="(%8)"/>
      <w:lvlJc w:val="left"/>
      <w:pPr>
        <w:ind w:left="3360" w:hanging="420"/>
      </w:pPr>
    </w:lvl>
    <w:lvl w:ilvl="8" w:tplc="302A08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08B79AB"/>
    <w:multiLevelType w:val="multilevel"/>
    <w:tmpl w:val="B99AF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6D6D27"/>
    <w:multiLevelType w:val="hybridMultilevel"/>
    <w:tmpl w:val="C5C6D322"/>
    <w:lvl w:ilvl="0" w:tplc="B3B8337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A2AAC64" w:tentative="1">
      <w:start w:val="1"/>
      <w:numFmt w:val="aiueoFullWidth"/>
      <w:lvlText w:val="(%2)"/>
      <w:lvlJc w:val="left"/>
      <w:pPr>
        <w:ind w:left="840" w:hanging="420"/>
      </w:pPr>
    </w:lvl>
    <w:lvl w:ilvl="2" w:tplc="0F8AA5A8" w:tentative="1">
      <w:start w:val="1"/>
      <w:numFmt w:val="decimalEnclosedCircle"/>
      <w:lvlText w:val="%3"/>
      <w:lvlJc w:val="left"/>
      <w:pPr>
        <w:ind w:left="1260" w:hanging="420"/>
      </w:pPr>
    </w:lvl>
    <w:lvl w:ilvl="3" w:tplc="8BE44E98" w:tentative="1">
      <w:start w:val="1"/>
      <w:numFmt w:val="decimal"/>
      <w:lvlText w:val="%4."/>
      <w:lvlJc w:val="left"/>
      <w:pPr>
        <w:ind w:left="1680" w:hanging="420"/>
      </w:pPr>
    </w:lvl>
    <w:lvl w:ilvl="4" w:tplc="7572F29A" w:tentative="1">
      <w:start w:val="1"/>
      <w:numFmt w:val="aiueoFullWidth"/>
      <w:lvlText w:val="(%5)"/>
      <w:lvlJc w:val="left"/>
      <w:pPr>
        <w:ind w:left="2100" w:hanging="420"/>
      </w:pPr>
    </w:lvl>
    <w:lvl w:ilvl="5" w:tplc="891674F0" w:tentative="1">
      <w:start w:val="1"/>
      <w:numFmt w:val="decimalEnclosedCircle"/>
      <w:lvlText w:val="%6"/>
      <w:lvlJc w:val="left"/>
      <w:pPr>
        <w:ind w:left="2520" w:hanging="420"/>
      </w:pPr>
    </w:lvl>
    <w:lvl w:ilvl="6" w:tplc="BA9A1D80" w:tentative="1">
      <w:start w:val="1"/>
      <w:numFmt w:val="decimal"/>
      <w:lvlText w:val="%7."/>
      <w:lvlJc w:val="left"/>
      <w:pPr>
        <w:ind w:left="2940" w:hanging="420"/>
      </w:pPr>
    </w:lvl>
    <w:lvl w:ilvl="7" w:tplc="41E0A404" w:tentative="1">
      <w:start w:val="1"/>
      <w:numFmt w:val="aiueoFullWidth"/>
      <w:lvlText w:val="(%8)"/>
      <w:lvlJc w:val="left"/>
      <w:pPr>
        <w:ind w:left="3360" w:hanging="420"/>
      </w:pPr>
    </w:lvl>
    <w:lvl w:ilvl="8" w:tplc="B008D5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8C05058"/>
    <w:multiLevelType w:val="hybridMultilevel"/>
    <w:tmpl w:val="157CB584"/>
    <w:lvl w:ilvl="0" w:tplc="C10C8D2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26341C84" w:tentative="1">
      <w:start w:val="1"/>
      <w:numFmt w:val="aiueoFullWidth"/>
      <w:lvlText w:val="(%2)"/>
      <w:lvlJc w:val="left"/>
      <w:pPr>
        <w:ind w:left="840" w:hanging="420"/>
      </w:pPr>
    </w:lvl>
    <w:lvl w:ilvl="2" w:tplc="7ECA73BE" w:tentative="1">
      <w:start w:val="1"/>
      <w:numFmt w:val="decimalEnclosedCircle"/>
      <w:lvlText w:val="%3"/>
      <w:lvlJc w:val="left"/>
      <w:pPr>
        <w:ind w:left="1260" w:hanging="420"/>
      </w:pPr>
    </w:lvl>
    <w:lvl w:ilvl="3" w:tplc="BFEC604E" w:tentative="1">
      <w:start w:val="1"/>
      <w:numFmt w:val="decimal"/>
      <w:lvlText w:val="%4."/>
      <w:lvlJc w:val="left"/>
      <w:pPr>
        <w:ind w:left="1680" w:hanging="420"/>
      </w:pPr>
    </w:lvl>
    <w:lvl w:ilvl="4" w:tplc="08AE65EE" w:tentative="1">
      <w:start w:val="1"/>
      <w:numFmt w:val="aiueoFullWidth"/>
      <w:lvlText w:val="(%5)"/>
      <w:lvlJc w:val="left"/>
      <w:pPr>
        <w:ind w:left="2100" w:hanging="420"/>
      </w:pPr>
    </w:lvl>
    <w:lvl w:ilvl="5" w:tplc="D1FE736E" w:tentative="1">
      <w:start w:val="1"/>
      <w:numFmt w:val="decimalEnclosedCircle"/>
      <w:lvlText w:val="%6"/>
      <w:lvlJc w:val="left"/>
      <w:pPr>
        <w:ind w:left="2520" w:hanging="420"/>
      </w:pPr>
    </w:lvl>
    <w:lvl w:ilvl="6" w:tplc="B3A2C5E6" w:tentative="1">
      <w:start w:val="1"/>
      <w:numFmt w:val="decimal"/>
      <w:lvlText w:val="%7."/>
      <w:lvlJc w:val="left"/>
      <w:pPr>
        <w:ind w:left="2940" w:hanging="420"/>
      </w:pPr>
    </w:lvl>
    <w:lvl w:ilvl="7" w:tplc="88E05AF4" w:tentative="1">
      <w:start w:val="1"/>
      <w:numFmt w:val="aiueoFullWidth"/>
      <w:lvlText w:val="(%8)"/>
      <w:lvlJc w:val="left"/>
      <w:pPr>
        <w:ind w:left="3360" w:hanging="420"/>
      </w:pPr>
    </w:lvl>
    <w:lvl w:ilvl="8" w:tplc="C99E3F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D4073CD"/>
    <w:multiLevelType w:val="hybridMultilevel"/>
    <w:tmpl w:val="38D46582"/>
    <w:lvl w:ilvl="0" w:tplc="1FA67E58">
      <w:start w:val="1"/>
      <w:numFmt w:val="lowerRoman"/>
      <w:lvlText w:val="%1)"/>
      <w:lvlJc w:val="left"/>
      <w:pPr>
        <w:ind w:left="720" w:hanging="720"/>
      </w:pPr>
      <w:rPr>
        <w:rFonts w:hint="default"/>
        <w:b/>
      </w:rPr>
    </w:lvl>
    <w:lvl w:ilvl="1" w:tplc="997A6B52" w:tentative="1">
      <w:start w:val="1"/>
      <w:numFmt w:val="aiueoFullWidth"/>
      <w:lvlText w:val="(%2)"/>
      <w:lvlJc w:val="left"/>
      <w:pPr>
        <w:ind w:left="840" w:hanging="420"/>
      </w:pPr>
    </w:lvl>
    <w:lvl w:ilvl="2" w:tplc="A5A0757A" w:tentative="1">
      <w:start w:val="1"/>
      <w:numFmt w:val="decimalEnclosedCircle"/>
      <w:lvlText w:val="%3"/>
      <w:lvlJc w:val="left"/>
      <w:pPr>
        <w:ind w:left="1260" w:hanging="420"/>
      </w:pPr>
    </w:lvl>
    <w:lvl w:ilvl="3" w:tplc="6D329ABC" w:tentative="1">
      <w:start w:val="1"/>
      <w:numFmt w:val="decimal"/>
      <w:lvlText w:val="%4."/>
      <w:lvlJc w:val="left"/>
      <w:pPr>
        <w:ind w:left="1680" w:hanging="420"/>
      </w:pPr>
    </w:lvl>
    <w:lvl w:ilvl="4" w:tplc="CA248302" w:tentative="1">
      <w:start w:val="1"/>
      <w:numFmt w:val="aiueoFullWidth"/>
      <w:lvlText w:val="(%5)"/>
      <w:lvlJc w:val="left"/>
      <w:pPr>
        <w:ind w:left="2100" w:hanging="420"/>
      </w:pPr>
    </w:lvl>
    <w:lvl w:ilvl="5" w:tplc="8D0A4C6E" w:tentative="1">
      <w:start w:val="1"/>
      <w:numFmt w:val="decimalEnclosedCircle"/>
      <w:lvlText w:val="%6"/>
      <w:lvlJc w:val="left"/>
      <w:pPr>
        <w:ind w:left="2520" w:hanging="420"/>
      </w:pPr>
    </w:lvl>
    <w:lvl w:ilvl="6" w:tplc="6AFE2FF4" w:tentative="1">
      <w:start w:val="1"/>
      <w:numFmt w:val="decimal"/>
      <w:lvlText w:val="%7."/>
      <w:lvlJc w:val="left"/>
      <w:pPr>
        <w:ind w:left="2940" w:hanging="420"/>
      </w:pPr>
    </w:lvl>
    <w:lvl w:ilvl="7" w:tplc="16E4AAFA" w:tentative="1">
      <w:start w:val="1"/>
      <w:numFmt w:val="aiueoFullWidth"/>
      <w:lvlText w:val="(%8)"/>
      <w:lvlJc w:val="left"/>
      <w:pPr>
        <w:ind w:left="3360" w:hanging="420"/>
      </w:pPr>
    </w:lvl>
    <w:lvl w:ilvl="8" w:tplc="C80AD25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45541FB"/>
    <w:multiLevelType w:val="hybridMultilevel"/>
    <w:tmpl w:val="2E8C072A"/>
    <w:lvl w:ilvl="0" w:tplc="9C923AF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98E79BE" w:tentative="1">
      <w:start w:val="1"/>
      <w:numFmt w:val="aiueoFullWidth"/>
      <w:lvlText w:val="(%2)"/>
      <w:lvlJc w:val="left"/>
      <w:pPr>
        <w:ind w:left="840" w:hanging="420"/>
      </w:pPr>
    </w:lvl>
    <w:lvl w:ilvl="2" w:tplc="DF241198" w:tentative="1">
      <w:start w:val="1"/>
      <w:numFmt w:val="decimalEnclosedCircle"/>
      <w:lvlText w:val="%3"/>
      <w:lvlJc w:val="left"/>
      <w:pPr>
        <w:ind w:left="1260" w:hanging="420"/>
      </w:pPr>
    </w:lvl>
    <w:lvl w:ilvl="3" w:tplc="6B5E5CD4" w:tentative="1">
      <w:start w:val="1"/>
      <w:numFmt w:val="decimal"/>
      <w:lvlText w:val="%4."/>
      <w:lvlJc w:val="left"/>
      <w:pPr>
        <w:ind w:left="1680" w:hanging="420"/>
      </w:pPr>
    </w:lvl>
    <w:lvl w:ilvl="4" w:tplc="CF7C5C06" w:tentative="1">
      <w:start w:val="1"/>
      <w:numFmt w:val="aiueoFullWidth"/>
      <w:lvlText w:val="(%5)"/>
      <w:lvlJc w:val="left"/>
      <w:pPr>
        <w:ind w:left="2100" w:hanging="420"/>
      </w:pPr>
    </w:lvl>
    <w:lvl w:ilvl="5" w:tplc="E2C6407E" w:tentative="1">
      <w:start w:val="1"/>
      <w:numFmt w:val="decimalEnclosedCircle"/>
      <w:lvlText w:val="%6"/>
      <w:lvlJc w:val="left"/>
      <w:pPr>
        <w:ind w:left="2520" w:hanging="420"/>
      </w:pPr>
    </w:lvl>
    <w:lvl w:ilvl="6" w:tplc="9A8A16D0" w:tentative="1">
      <w:start w:val="1"/>
      <w:numFmt w:val="decimal"/>
      <w:lvlText w:val="%7."/>
      <w:lvlJc w:val="left"/>
      <w:pPr>
        <w:ind w:left="2940" w:hanging="420"/>
      </w:pPr>
    </w:lvl>
    <w:lvl w:ilvl="7" w:tplc="98965276" w:tentative="1">
      <w:start w:val="1"/>
      <w:numFmt w:val="aiueoFullWidth"/>
      <w:lvlText w:val="(%8)"/>
      <w:lvlJc w:val="left"/>
      <w:pPr>
        <w:ind w:left="3360" w:hanging="420"/>
      </w:pPr>
    </w:lvl>
    <w:lvl w:ilvl="8" w:tplc="F26EE9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6D05FFE"/>
    <w:multiLevelType w:val="hybridMultilevel"/>
    <w:tmpl w:val="213687DA"/>
    <w:lvl w:ilvl="0" w:tplc="3C9EDA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6CA2E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EED5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72D7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B4E4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96BB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02AE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449F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26E41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080D79"/>
    <w:multiLevelType w:val="hybridMultilevel"/>
    <w:tmpl w:val="390E4C4E"/>
    <w:lvl w:ilvl="0" w:tplc="3DD6A18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74626D00" w:tentative="1">
      <w:start w:val="1"/>
      <w:numFmt w:val="aiueoFullWidth"/>
      <w:lvlText w:val="(%2)"/>
      <w:lvlJc w:val="left"/>
      <w:pPr>
        <w:ind w:left="840" w:hanging="420"/>
      </w:pPr>
    </w:lvl>
    <w:lvl w:ilvl="2" w:tplc="293EAD52" w:tentative="1">
      <w:start w:val="1"/>
      <w:numFmt w:val="decimalEnclosedCircle"/>
      <w:lvlText w:val="%3"/>
      <w:lvlJc w:val="left"/>
      <w:pPr>
        <w:ind w:left="1260" w:hanging="420"/>
      </w:pPr>
    </w:lvl>
    <w:lvl w:ilvl="3" w:tplc="9968BD20" w:tentative="1">
      <w:start w:val="1"/>
      <w:numFmt w:val="decimal"/>
      <w:lvlText w:val="%4."/>
      <w:lvlJc w:val="left"/>
      <w:pPr>
        <w:ind w:left="1680" w:hanging="420"/>
      </w:pPr>
    </w:lvl>
    <w:lvl w:ilvl="4" w:tplc="15A001AA" w:tentative="1">
      <w:start w:val="1"/>
      <w:numFmt w:val="aiueoFullWidth"/>
      <w:lvlText w:val="(%5)"/>
      <w:lvlJc w:val="left"/>
      <w:pPr>
        <w:ind w:left="2100" w:hanging="420"/>
      </w:pPr>
    </w:lvl>
    <w:lvl w:ilvl="5" w:tplc="3B38280E" w:tentative="1">
      <w:start w:val="1"/>
      <w:numFmt w:val="decimalEnclosedCircle"/>
      <w:lvlText w:val="%6"/>
      <w:lvlJc w:val="left"/>
      <w:pPr>
        <w:ind w:left="2520" w:hanging="420"/>
      </w:pPr>
    </w:lvl>
    <w:lvl w:ilvl="6" w:tplc="FD02C0C6" w:tentative="1">
      <w:start w:val="1"/>
      <w:numFmt w:val="decimal"/>
      <w:lvlText w:val="%7."/>
      <w:lvlJc w:val="left"/>
      <w:pPr>
        <w:ind w:left="2940" w:hanging="420"/>
      </w:pPr>
    </w:lvl>
    <w:lvl w:ilvl="7" w:tplc="E2F09198" w:tentative="1">
      <w:start w:val="1"/>
      <w:numFmt w:val="aiueoFullWidth"/>
      <w:lvlText w:val="(%8)"/>
      <w:lvlJc w:val="left"/>
      <w:pPr>
        <w:ind w:left="3360" w:hanging="420"/>
      </w:pPr>
    </w:lvl>
    <w:lvl w:ilvl="8" w:tplc="DA0CA57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DCC480B"/>
    <w:multiLevelType w:val="hybridMultilevel"/>
    <w:tmpl w:val="DEE48E3E"/>
    <w:lvl w:ilvl="0" w:tplc="F8D6B4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7702EE96" w:tentative="1">
      <w:start w:val="1"/>
      <w:numFmt w:val="aiueoFullWidth"/>
      <w:lvlText w:val="(%2)"/>
      <w:lvlJc w:val="left"/>
      <w:pPr>
        <w:ind w:left="840" w:hanging="420"/>
      </w:pPr>
    </w:lvl>
    <w:lvl w:ilvl="2" w:tplc="B282DA2E" w:tentative="1">
      <w:start w:val="1"/>
      <w:numFmt w:val="decimalEnclosedCircle"/>
      <w:lvlText w:val="%3"/>
      <w:lvlJc w:val="left"/>
      <w:pPr>
        <w:ind w:left="1260" w:hanging="420"/>
      </w:pPr>
    </w:lvl>
    <w:lvl w:ilvl="3" w:tplc="A5C0566C" w:tentative="1">
      <w:start w:val="1"/>
      <w:numFmt w:val="decimal"/>
      <w:lvlText w:val="%4."/>
      <w:lvlJc w:val="left"/>
      <w:pPr>
        <w:ind w:left="1680" w:hanging="420"/>
      </w:pPr>
    </w:lvl>
    <w:lvl w:ilvl="4" w:tplc="E70417D0" w:tentative="1">
      <w:start w:val="1"/>
      <w:numFmt w:val="aiueoFullWidth"/>
      <w:lvlText w:val="(%5)"/>
      <w:lvlJc w:val="left"/>
      <w:pPr>
        <w:ind w:left="2100" w:hanging="420"/>
      </w:pPr>
    </w:lvl>
    <w:lvl w:ilvl="5" w:tplc="D6F03D10" w:tentative="1">
      <w:start w:val="1"/>
      <w:numFmt w:val="decimalEnclosedCircle"/>
      <w:lvlText w:val="%6"/>
      <w:lvlJc w:val="left"/>
      <w:pPr>
        <w:ind w:left="2520" w:hanging="420"/>
      </w:pPr>
    </w:lvl>
    <w:lvl w:ilvl="6" w:tplc="11B6BDB8" w:tentative="1">
      <w:start w:val="1"/>
      <w:numFmt w:val="decimal"/>
      <w:lvlText w:val="%7."/>
      <w:lvlJc w:val="left"/>
      <w:pPr>
        <w:ind w:left="2940" w:hanging="420"/>
      </w:pPr>
    </w:lvl>
    <w:lvl w:ilvl="7" w:tplc="C7B01E34" w:tentative="1">
      <w:start w:val="1"/>
      <w:numFmt w:val="aiueoFullWidth"/>
      <w:lvlText w:val="(%8)"/>
      <w:lvlJc w:val="left"/>
      <w:pPr>
        <w:ind w:left="3360" w:hanging="420"/>
      </w:pPr>
    </w:lvl>
    <w:lvl w:ilvl="8" w:tplc="1BCCBC3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4CF425F"/>
    <w:multiLevelType w:val="hybridMultilevel"/>
    <w:tmpl w:val="D8107070"/>
    <w:lvl w:ilvl="0" w:tplc="3C34E3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342C59E" w:tentative="1">
      <w:start w:val="1"/>
      <w:numFmt w:val="aiueoFullWidth"/>
      <w:lvlText w:val="(%2)"/>
      <w:lvlJc w:val="left"/>
      <w:pPr>
        <w:ind w:left="840" w:hanging="420"/>
      </w:pPr>
    </w:lvl>
    <w:lvl w:ilvl="2" w:tplc="F0105A12" w:tentative="1">
      <w:start w:val="1"/>
      <w:numFmt w:val="decimalEnclosedCircle"/>
      <w:lvlText w:val="%3"/>
      <w:lvlJc w:val="left"/>
      <w:pPr>
        <w:ind w:left="1260" w:hanging="420"/>
      </w:pPr>
    </w:lvl>
    <w:lvl w:ilvl="3" w:tplc="F68ABBD4" w:tentative="1">
      <w:start w:val="1"/>
      <w:numFmt w:val="decimal"/>
      <w:lvlText w:val="%4."/>
      <w:lvlJc w:val="left"/>
      <w:pPr>
        <w:ind w:left="1680" w:hanging="420"/>
      </w:pPr>
    </w:lvl>
    <w:lvl w:ilvl="4" w:tplc="233E4F88" w:tentative="1">
      <w:start w:val="1"/>
      <w:numFmt w:val="aiueoFullWidth"/>
      <w:lvlText w:val="(%5)"/>
      <w:lvlJc w:val="left"/>
      <w:pPr>
        <w:ind w:left="2100" w:hanging="420"/>
      </w:pPr>
    </w:lvl>
    <w:lvl w:ilvl="5" w:tplc="9EAE12F0" w:tentative="1">
      <w:start w:val="1"/>
      <w:numFmt w:val="decimalEnclosedCircle"/>
      <w:lvlText w:val="%6"/>
      <w:lvlJc w:val="left"/>
      <w:pPr>
        <w:ind w:left="2520" w:hanging="420"/>
      </w:pPr>
    </w:lvl>
    <w:lvl w:ilvl="6" w:tplc="F0AEDD62" w:tentative="1">
      <w:start w:val="1"/>
      <w:numFmt w:val="decimal"/>
      <w:lvlText w:val="%7."/>
      <w:lvlJc w:val="left"/>
      <w:pPr>
        <w:ind w:left="2940" w:hanging="420"/>
      </w:pPr>
    </w:lvl>
    <w:lvl w:ilvl="7" w:tplc="8AC4FBD6" w:tentative="1">
      <w:start w:val="1"/>
      <w:numFmt w:val="aiueoFullWidth"/>
      <w:lvlText w:val="(%8)"/>
      <w:lvlJc w:val="left"/>
      <w:pPr>
        <w:ind w:left="3360" w:hanging="420"/>
      </w:pPr>
    </w:lvl>
    <w:lvl w:ilvl="8" w:tplc="E582642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8254001"/>
    <w:multiLevelType w:val="hybridMultilevel"/>
    <w:tmpl w:val="4BF67B28"/>
    <w:lvl w:ilvl="0" w:tplc="871226D0">
      <w:start w:val="1"/>
      <w:numFmt w:val="decimal"/>
      <w:lvlText w:val="%1"/>
      <w:lvlJc w:val="left"/>
      <w:pPr>
        <w:ind w:left="1200" w:hanging="840"/>
      </w:pPr>
      <w:rPr>
        <w:rFonts w:hint="default"/>
      </w:rPr>
    </w:lvl>
    <w:lvl w:ilvl="1" w:tplc="45F2B872" w:tentative="1">
      <w:start w:val="1"/>
      <w:numFmt w:val="lowerLetter"/>
      <w:lvlText w:val="%2."/>
      <w:lvlJc w:val="left"/>
      <w:pPr>
        <w:ind w:left="1440" w:hanging="360"/>
      </w:pPr>
    </w:lvl>
    <w:lvl w:ilvl="2" w:tplc="91002ED4" w:tentative="1">
      <w:start w:val="1"/>
      <w:numFmt w:val="lowerRoman"/>
      <w:lvlText w:val="%3."/>
      <w:lvlJc w:val="right"/>
      <w:pPr>
        <w:ind w:left="2160" w:hanging="180"/>
      </w:pPr>
    </w:lvl>
    <w:lvl w:ilvl="3" w:tplc="F8EAB940" w:tentative="1">
      <w:start w:val="1"/>
      <w:numFmt w:val="decimal"/>
      <w:lvlText w:val="%4."/>
      <w:lvlJc w:val="left"/>
      <w:pPr>
        <w:ind w:left="2880" w:hanging="360"/>
      </w:pPr>
    </w:lvl>
    <w:lvl w:ilvl="4" w:tplc="7A42D614" w:tentative="1">
      <w:start w:val="1"/>
      <w:numFmt w:val="lowerLetter"/>
      <w:lvlText w:val="%5."/>
      <w:lvlJc w:val="left"/>
      <w:pPr>
        <w:ind w:left="3600" w:hanging="360"/>
      </w:pPr>
    </w:lvl>
    <w:lvl w:ilvl="5" w:tplc="4BC2A9B6" w:tentative="1">
      <w:start w:val="1"/>
      <w:numFmt w:val="lowerRoman"/>
      <w:lvlText w:val="%6."/>
      <w:lvlJc w:val="right"/>
      <w:pPr>
        <w:ind w:left="4320" w:hanging="180"/>
      </w:pPr>
    </w:lvl>
    <w:lvl w:ilvl="6" w:tplc="3C12D6D0" w:tentative="1">
      <w:start w:val="1"/>
      <w:numFmt w:val="decimal"/>
      <w:lvlText w:val="%7."/>
      <w:lvlJc w:val="left"/>
      <w:pPr>
        <w:ind w:left="5040" w:hanging="360"/>
      </w:pPr>
    </w:lvl>
    <w:lvl w:ilvl="7" w:tplc="9BE887DC" w:tentative="1">
      <w:start w:val="1"/>
      <w:numFmt w:val="lowerLetter"/>
      <w:lvlText w:val="%8."/>
      <w:lvlJc w:val="left"/>
      <w:pPr>
        <w:ind w:left="5760" w:hanging="360"/>
      </w:pPr>
    </w:lvl>
    <w:lvl w:ilvl="8" w:tplc="78A619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823390"/>
    <w:multiLevelType w:val="hybridMultilevel"/>
    <w:tmpl w:val="16AE5ABC"/>
    <w:lvl w:ilvl="0" w:tplc="DDD4B4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BD8EBD6" w:tentative="1">
      <w:start w:val="1"/>
      <w:numFmt w:val="aiueoFullWidth"/>
      <w:lvlText w:val="(%2)"/>
      <w:lvlJc w:val="left"/>
      <w:pPr>
        <w:ind w:left="840" w:hanging="420"/>
      </w:pPr>
    </w:lvl>
    <w:lvl w:ilvl="2" w:tplc="1E9CC298" w:tentative="1">
      <w:start w:val="1"/>
      <w:numFmt w:val="decimalEnclosedCircle"/>
      <w:lvlText w:val="%3"/>
      <w:lvlJc w:val="left"/>
      <w:pPr>
        <w:ind w:left="1260" w:hanging="420"/>
      </w:pPr>
    </w:lvl>
    <w:lvl w:ilvl="3" w:tplc="B37C0EB2" w:tentative="1">
      <w:start w:val="1"/>
      <w:numFmt w:val="decimal"/>
      <w:lvlText w:val="%4."/>
      <w:lvlJc w:val="left"/>
      <w:pPr>
        <w:ind w:left="1680" w:hanging="420"/>
      </w:pPr>
    </w:lvl>
    <w:lvl w:ilvl="4" w:tplc="31388488" w:tentative="1">
      <w:start w:val="1"/>
      <w:numFmt w:val="aiueoFullWidth"/>
      <w:lvlText w:val="(%5)"/>
      <w:lvlJc w:val="left"/>
      <w:pPr>
        <w:ind w:left="2100" w:hanging="420"/>
      </w:pPr>
    </w:lvl>
    <w:lvl w:ilvl="5" w:tplc="DB641C5C" w:tentative="1">
      <w:start w:val="1"/>
      <w:numFmt w:val="decimalEnclosedCircle"/>
      <w:lvlText w:val="%6"/>
      <w:lvlJc w:val="left"/>
      <w:pPr>
        <w:ind w:left="2520" w:hanging="420"/>
      </w:pPr>
    </w:lvl>
    <w:lvl w:ilvl="6" w:tplc="3648C580" w:tentative="1">
      <w:start w:val="1"/>
      <w:numFmt w:val="decimal"/>
      <w:lvlText w:val="%7."/>
      <w:lvlJc w:val="left"/>
      <w:pPr>
        <w:ind w:left="2940" w:hanging="420"/>
      </w:pPr>
    </w:lvl>
    <w:lvl w:ilvl="7" w:tplc="6B507EBE" w:tentative="1">
      <w:start w:val="1"/>
      <w:numFmt w:val="aiueoFullWidth"/>
      <w:lvlText w:val="(%8)"/>
      <w:lvlJc w:val="left"/>
      <w:pPr>
        <w:ind w:left="3360" w:hanging="420"/>
      </w:pPr>
    </w:lvl>
    <w:lvl w:ilvl="8" w:tplc="B63EF6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5885305"/>
    <w:multiLevelType w:val="hybridMultilevel"/>
    <w:tmpl w:val="E7927246"/>
    <w:lvl w:ilvl="0" w:tplc="D87A521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E9B8C228" w:tentative="1">
      <w:start w:val="1"/>
      <w:numFmt w:val="aiueoFullWidth"/>
      <w:lvlText w:val="(%2)"/>
      <w:lvlJc w:val="left"/>
      <w:pPr>
        <w:ind w:left="840" w:hanging="420"/>
      </w:pPr>
    </w:lvl>
    <w:lvl w:ilvl="2" w:tplc="F79E18B6" w:tentative="1">
      <w:start w:val="1"/>
      <w:numFmt w:val="decimalEnclosedCircle"/>
      <w:lvlText w:val="%3"/>
      <w:lvlJc w:val="left"/>
      <w:pPr>
        <w:ind w:left="1260" w:hanging="420"/>
      </w:pPr>
    </w:lvl>
    <w:lvl w:ilvl="3" w:tplc="636ECA2C" w:tentative="1">
      <w:start w:val="1"/>
      <w:numFmt w:val="decimal"/>
      <w:lvlText w:val="%4."/>
      <w:lvlJc w:val="left"/>
      <w:pPr>
        <w:ind w:left="1680" w:hanging="420"/>
      </w:pPr>
    </w:lvl>
    <w:lvl w:ilvl="4" w:tplc="8A7AE83E" w:tentative="1">
      <w:start w:val="1"/>
      <w:numFmt w:val="aiueoFullWidth"/>
      <w:lvlText w:val="(%5)"/>
      <w:lvlJc w:val="left"/>
      <w:pPr>
        <w:ind w:left="2100" w:hanging="420"/>
      </w:pPr>
    </w:lvl>
    <w:lvl w:ilvl="5" w:tplc="3A44BA82" w:tentative="1">
      <w:start w:val="1"/>
      <w:numFmt w:val="decimalEnclosedCircle"/>
      <w:lvlText w:val="%6"/>
      <w:lvlJc w:val="left"/>
      <w:pPr>
        <w:ind w:left="2520" w:hanging="420"/>
      </w:pPr>
    </w:lvl>
    <w:lvl w:ilvl="6" w:tplc="8140FEAC" w:tentative="1">
      <w:start w:val="1"/>
      <w:numFmt w:val="decimal"/>
      <w:lvlText w:val="%7."/>
      <w:lvlJc w:val="left"/>
      <w:pPr>
        <w:ind w:left="2940" w:hanging="420"/>
      </w:pPr>
    </w:lvl>
    <w:lvl w:ilvl="7" w:tplc="BD7CE1E6" w:tentative="1">
      <w:start w:val="1"/>
      <w:numFmt w:val="aiueoFullWidth"/>
      <w:lvlText w:val="(%8)"/>
      <w:lvlJc w:val="left"/>
      <w:pPr>
        <w:ind w:left="3360" w:hanging="420"/>
      </w:pPr>
    </w:lvl>
    <w:lvl w:ilvl="8" w:tplc="D506EB9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5E84F11"/>
    <w:multiLevelType w:val="hybridMultilevel"/>
    <w:tmpl w:val="3DE005C2"/>
    <w:lvl w:ilvl="0" w:tplc="4C5A7DB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76948E92" w:tentative="1">
      <w:start w:val="1"/>
      <w:numFmt w:val="aiueoFullWidth"/>
      <w:lvlText w:val="(%2)"/>
      <w:lvlJc w:val="left"/>
      <w:pPr>
        <w:ind w:left="840" w:hanging="420"/>
      </w:pPr>
    </w:lvl>
    <w:lvl w:ilvl="2" w:tplc="D7F2E7B2" w:tentative="1">
      <w:start w:val="1"/>
      <w:numFmt w:val="decimalEnclosedCircle"/>
      <w:lvlText w:val="%3"/>
      <w:lvlJc w:val="left"/>
      <w:pPr>
        <w:ind w:left="1260" w:hanging="420"/>
      </w:pPr>
    </w:lvl>
    <w:lvl w:ilvl="3" w:tplc="5F7CA494" w:tentative="1">
      <w:start w:val="1"/>
      <w:numFmt w:val="decimal"/>
      <w:lvlText w:val="%4."/>
      <w:lvlJc w:val="left"/>
      <w:pPr>
        <w:ind w:left="1680" w:hanging="420"/>
      </w:pPr>
    </w:lvl>
    <w:lvl w:ilvl="4" w:tplc="3D3C78FE" w:tentative="1">
      <w:start w:val="1"/>
      <w:numFmt w:val="aiueoFullWidth"/>
      <w:lvlText w:val="(%5)"/>
      <w:lvlJc w:val="left"/>
      <w:pPr>
        <w:ind w:left="2100" w:hanging="420"/>
      </w:pPr>
    </w:lvl>
    <w:lvl w:ilvl="5" w:tplc="043A9B02" w:tentative="1">
      <w:start w:val="1"/>
      <w:numFmt w:val="decimalEnclosedCircle"/>
      <w:lvlText w:val="%6"/>
      <w:lvlJc w:val="left"/>
      <w:pPr>
        <w:ind w:left="2520" w:hanging="420"/>
      </w:pPr>
    </w:lvl>
    <w:lvl w:ilvl="6" w:tplc="268EA000" w:tentative="1">
      <w:start w:val="1"/>
      <w:numFmt w:val="decimal"/>
      <w:lvlText w:val="%7."/>
      <w:lvlJc w:val="left"/>
      <w:pPr>
        <w:ind w:left="2940" w:hanging="420"/>
      </w:pPr>
    </w:lvl>
    <w:lvl w:ilvl="7" w:tplc="CA14DF46" w:tentative="1">
      <w:start w:val="1"/>
      <w:numFmt w:val="aiueoFullWidth"/>
      <w:lvlText w:val="(%8)"/>
      <w:lvlJc w:val="left"/>
      <w:pPr>
        <w:ind w:left="3360" w:hanging="420"/>
      </w:pPr>
    </w:lvl>
    <w:lvl w:ilvl="8" w:tplc="30E058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72A0A41"/>
    <w:multiLevelType w:val="hybridMultilevel"/>
    <w:tmpl w:val="504253E4"/>
    <w:lvl w:ilvl="0" w:tplc="FADC6E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8A520754" w:tentative="1">
      <w:start w:val="1"/>
      <w:numFmt w:val="aiueoFullWidth"/>
      <w:lvlText w:val="(%2)"/>
      <w:lvlJc w:val="left"/>
      <w:pPr>
        <w:ind w:left="840" w:hanging="420"/>
      </w:pPr>
    </w:lvl>
    <w:lvl w:ilvl="2" w:tplc="5D6C6A7C" w:tentative="1">
      <w:start w:val="1"/>
      <w:numFmt w:val="decimalEnclosedCircle"/>
      <w:lvlText w:val="%3"/>
      <w:lvlJc w:val="left"/>
      <w:pPr>
        <w:ind w:left="1260" w:hanging="420"/>
      </w:pPr>
    </w:lvl>
    <w:lvl w:ilvl="3" w:tplc="7AD0DBC0" w:tentative="1">
      <w:start w:val="1"/>
      <w:numFmt w:val="decimal"/>
      <w:lvlText w:val="%4."/>
      <w:lvlJc w:val="left"/>
      <w:pPr>
        <w:ind w:left="1680" w:hanging="420"/>
      </w:pPr>
    </w:lvl>
    <w:lvl w:ilvl="4" w:tplc="1284B664" w:tentative="1">
      <w:start w:val="1"/>
      <w:numFmt w:val="aiueoFullWidth"/>
      <w:lvlText w:val="(%5)"/>
      <w:lvlJc w:val="left"/>
      <w:pPr>
        <w:ind w:left="2100" w:hanging="420"/>
      </w:pPr>
    </w:lvl>
    <w:lvl w:ilvl="5" w:tplc="96664304" w:tentative="1">
      <w:start w:val="1"/>
      <w:numFmt w:val="decimalEnclosedCircle"/>
      <w:lvlText w:val="%6"/>
      <w:lvlJc w:val="left"/>
      <w:pPr>
        <w:ind w:left="2520" w:hanging="420"/>
      </w:pPr>
    </w:lvl>
    <w:lvl w:ilvl="6" w:tplc="456A5538" w:tentative="1">
      <w:start w:val="1"/>
      <w:numFmt w:val="decimal"/>
      <w:lvlText w:val="%7."/>
      <w:lvlJc w:val="left"/>
      <w:pPr>
        <w:ind w:left="2940" w:hanging="420"/>
      </w:pPr>
    </w:lvl>
    <w:lvl w:ilvl="7" w:tplc="CDEECCBE" w:tentative="1">
      <w:start w:val="1"/>
      <w:numFmt w:val="aiueoFullWidth"/>
      <w:lvlText w:val="(%8)"/>
      <w:lvlJc w:val="left"/>
      <w:pPr>
        <w:ind w:left="3360" w:hanging="420"/>
      </w:pPr>
    </w:lvl>
    <w:lvl w:ilvl="8" w:tplc="0B6EEFC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79B7DA8"/>
    <w:multiLevelType w:val="multilevel"/>
    <w:tmpl w:val="B346F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0123C7"/>
    <w:multiLevelType w:val="hybridMultilevel"/>
    <w:tmpl w:val="59A0A822"/>
    <w:lvl w:ilvl="0" w:tplc="0568B8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C402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F488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1C4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B017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2CC5E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18D5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525F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147C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FE6947"/>
    <w:multiLevelType w:val="hybridMultilevel"/>
    <w:tmpl w:val="F356BB9C"/>
    <w:lvl w:ilvl="0" w:tplc="967A44C0">
      <w:numFmt w:val="bullet"/>
      <w:lvlText w:val="-"/>
      <w:lvlJc w:val="left"/>
      <w:pPr>
        <w:ind w:left="1074" w:hanging="360"/>
      </w:pPr>
      <w:rPr>
        <w:rFonts w:ascii="Times New Roman" w:eastAsia="ＭＳ 明朝" w:hAnsi="Times New Roman" w:cs="Times New Roman" w:hint="default"/>
      </w:rPr>
    </w:lvl>
    <w:lvl w:ilvl="1" w:tplc="D7ECF776" w:tentative="1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110E9FFE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44DE44D8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71BA4E92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A3600B70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3A72B96A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9D9CFA50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65C0F062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28" w15:restartNumberingAfterBreak="0">
    <w:nsid w:val="6B2E7FF2"/>
    <w:multiLevelType w:val="hybridMultilevel"/>
    <w:tmpl w:val="84F04CAC"/>
    <w:lvl w:ilvl="0" w:tplc="7DCA4B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D6923040" w:tentative="1">
      <w:start w:val="1"/>
      <w:numFmt w:val="aiueoFullWidth"/>
      <w:lvlText w:val="(%2)"/>
      <w:lvlJc w:val="left"/>
      <w:pPr>
        <w:ind w:left="840" w:hanging="420"/>
      </w:pPr>
    </w:lvl>
    <w:lvl w:ilvl="2" w:tplc="4F7499BC" w:tentative="1">
      <w:start w:val="1"/>
      <w:numFmt w:val="decimalEnclosedCircle"/>
      <w:lvlText w:val="%3"/>
      <w:lvlJc w:val="left"/>
      <w:pPr>
        <w:ind w:left="1260" w:hanging="420"/>
      </w:pPr>
    </w:lvl>
    <w:lvl w:ilvl="3" w:tplc="54AEF89C" w:tentative="1">
      <w:start w:val="1"/>
      <w:numFmt w:val="decimal"/>
      <w:lvlText w:val="%4."/>
      <w:lvlJc w:val="left"/>
      <w:pPr>
        <w:ind w:left="1680" w:hanging="420"/>
      </w:pPr>
    </w:lvl>
    <w:lvl w:ilvl="4" w:tplc="2236C850" w:tentative="1">
      <w:start w:val="1"/>
      <w:numFmt w:val="aiueoFullWidth"/>
      <w:lvlText w:val="(%5)"/>
      <w:lvlJc w:val="left"/>
      <w:pPr>
        <w:ind w:left="2100" w:hanging="420"/>
      </w:pPr>
    </w:lvl>
    <w:lvl w:ilvl="5" w:tplc="53D8E56C" w:tentative="1">
      <w:start w:val="1"/>
      <w:numFmt w:val="decimalEnclosedCircle"/>
      <w:lvlText w:val="%6"/>
      <w:lvlJc w:val="left"/>
      <w:pPr>
        <w:ind w:left="2520" w:hanging="420"/>
      </w:pPr>
    </w:lvl>
    <w:lvl w:ilvl="6" w:tplc="FDA41CB4" w:tentative="1">
      <w:start w:val="1"/>
      <w:numFmt w:val="decimal"/>
      <w:lvlText w:val="%7."/>
      <w:lvlJc w:val="left"/>
      <w:pPr>
        <w:ind w:left="2940" w:hanging="420"/>
      </w:pPr>
    </w:lvl>
    <w:lvl w:ilvl="7" w:tplc="6FF44D2C" w:tentative="1">
      <w:start w:val="1"/>
      <w:numFmt w:val="aiueoFullWidth"/>
      <w:lvlText w:val="(%8)"/>
      <w:lvlJc w:val="left"/>
      <w:pPr>
        <w:ind w:left="3360" w:hanging="420"/>
      </w:pPr>
    </w:lvl>
    <w:lvl w:ilvl="8" w:tplc="F320BD5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0EB32F8"/>
    <w:multiLevelType w:val="hybridMultilevel"/>
    <w:tmpl w:val="1B166E2E"/>
    <w:lvl w:ilvl="0" w:tplc="14B60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2E49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5CED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1CC9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3634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4E2B5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E886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CAB9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328F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8E0E2A"/>
    <w:multiLevelType w:val="hybridMultilevel"/>
    <w:tmpl w:val="E078FE7C"/>
    <w:lvl w:ilvl="0" w:tplc="3E9EAA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7DC4362E" w:tentative="1">
      <w:start w:val="1"/>
      <w:numFmt w:val="aiueoFullWidth"/>
      <w:lvlText w:val="(%2)"/>
      <w:lvlJc w:val="left"/>
      <w:pPr>
        <w:ind w:left="840" w:hanging="420"/>
      </w:pPr>
    </w:lvl>
    <w:lvl w:ilvl="2" w:tplc="E69CB5B0" w:tentative="1">
      <w:start w:val="1"/>
      <w:numFmt w:val="decimalEnclosedCircle"/>
      <w:lvlText w:val="%3"/>
      <w:lvlJc w:val="left"/>
      <w:pPr>
        <w:ind w:left="1260" w:hanging="420"/>
      </w:pPr>
    </w:lvl>
    <w:lvl w:ilvl="3" w:tplc="BC2C781C" w:tentative="1">
      <w:start w:val="1"/>
      <w:numFmt w:val="decimal"/>
      <w:lvlText w:val="%4."/>
      <w:lvlJc w:val="left"/>
      <w:pPr>
        <w:ind w:left="1680" w:hanging="420"/>
      </w:pPr>
    </w:lvl>
    <w:lvl w:ilvl="4" w:tplc="4C189EE0" w:tentative="1">
      <w:start w:val="1"/>
      <w:numFmt w:val="aiueoFullWidth"/>
      <w:lvlText w:val="(%5)"/>
      <w:lvlJc w:val="left"/>
      <w:pPr>
        <w:ind w:left="2100" w:hanging="420"/>
      </w:pPr>
    </w:lvl>
    <w:lvl w:ilvl="5" w:tplc="73142B92" w:tentative="1">
      <w:start w:val="1"/>
      <w:numFmt w:val="decimalEnclosedCircle"/>
      <w:lvlText w:val="%6"/>
      <w:lvlJc w:val="left"/>
      <w:pPr>
        <w:ind w:left="2520" w:hanging="420"/>
      </w:pPr>
    </w:lvl>
    <w:lvl w:ilvl="6" w:tplc="E8AA757C" w:tentative="1">
      <w:start w:val="1"/>
      <w:numFmt w:val="decimal"/>
      <w:lvlText w:val="%7."/>
      <w:lvlJc w:val="left"/>
      <w:pPr>
        <w:ind w:left="2940" w:hanging="420"/>
      </w:pPr>
    </w:lvl>
    <w:lvl w:ilvl="7" w:tplc="746E28AE" w:tentative="1">
      <w:start w:val="1"/>
      <w:numFmt w:val="aiueoFullWidth"/>
      <w:lvlText w:val="(%8)"/>
      <w:lvlJc w:val="left"/>
      <w:pPr>
        <w:ind w:left="3360" w:hanging="420"/>
      </w:pPr>
    </w:lvl>
    <w:lvl w:ilvl="8" w:tplc="1FC06AC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4AA69C0"/>
    <w:multiLevelType w:val="hybridMultilevel"/>
    <w:tmpl w:val="7668FBD2"/>
    <w:lvl w:ilvl="0" w:tplc="41604D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F84A48A" w:tentative="1">
      <w:start w:val="1"/>
      <w:numFmt w:val="aiueoFullWidth"/>
      <w:lvlText w:val="(%2)"/>
      <w:lvlJc w:val="left"/>
      <w:pPr>
        <w:ind w:left="840" w:hanging="420"/>
      </w:pPr>
    </w:lvl>
    <w:lvl w:ilvl="2" w:tplc="C1D6C3B0" w:tentative="1">
      <w:start w:val="1"/>
      <w:numFmt w:val="decimalEnclosedCircle"/>
      <w:lvlText w:val="%3"/>
      <w:lvlJc w:val="left"/>
      <w:pPr>
        <w:ind w:left="1260" w:hanging="420"/>
      </w:pPr>
    </w:lvl>
    <w:lvl w:ilvl="3" w:tplc="CD1C4A42" w:tentative="1">
      <w:start w:val="1"/>
      <w:numFmt w:val="decimal"/>
      <w:lvlText w:val="%4."/>
      <w:lvlJc w:val="left"/>
      <w:pPr>
        <w:ind w:left="1680" w:hanging="420"/>
      </w:pPr>
    </w:lvl>
    <w:lvl w:ilvl="4" w:tplc="3A5AEDFA" w:tentative="1">
      <w:start w:val="1"/>
      <w:numFmt w:val="aiueoFullWidth"/>
      <w:lvlText w:val="(%5)"/>
      <w:lvlJc w:val="left"/>
      <w:pPr>
        <w:ind w:left="2100" w:hanging="420"/>
      </w:pPr>
    </w:lvl>
    <w:lvl w:ilvl="5" w:tplc="44B67FF2" w:tentative="1">
      <w:start w:val="1"/>
      <w:numFmt w:val="decimalEnclosedCircle"/>
      <w:lvlText w:val="%6"/>
      <w:lvlJc w:val="left"/>
      <w:pPr>
        <w:ind w:left="2520" w:hanging="420"/>
      </w:pPr>
    </w:lvl>
    <w:lvl w:ilvl="6" w:tplc="FE349EC6" w:tentative="1">
      <w:start w:val="1"/>
      <w:numFmt w:val="decimal"/>
      <w:lvlText w:val="%7."/>
      <w:lvlJc w:val="left"/>
      <w:pPr>
        <w:ind w:left="2940" w:hanging="420"/>
      </w:pPr>
    </w:lvl>
    <w:lvl w:ilvl="7" w:tplc="B2003BD8" w:tentative="1">
      <w:start w:val="1"/>
      <w:numFmt w:val="aiueoFullWidth"/>
      <w:lvlText w:val="(%8)"/>
      <w:lvlJc w:val="left"/>
      <w:pPr>
        <w:ind w:left="3360" w:hanging="420"/>
      </w:pPr>
    </w:lvl>
    <w:lvl w:ilvl="8" w:tplc="4880DF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8B641C8"/>
    <w:multiLevelType w:val="hybridMultilevel"/>
    <w:tmpl w:val="500422DA"/>
    <w:lvl w:ilvl="0" w:tplc="E338887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B4407BA2" w:tentative="1">
      <w:start w:val="1"/>
      <w:numFmt w:val="aiueoFullWidth"/>
      <w:lvlText w:val="(%2)"/>
      <w:lvlJc w:val="left"/>
      <w:pPr>
        <w:ind w:left="840" w:hanging="420"/>
      </w:pPr>
    </w:lvl>
    <w:lvl w:ilvl="2" w:tplc="5B74FFE8" w:tentative="1">
      <w:start w:val="1"/>
      <w:numFmt w:val="decimalEnclosedCircle"/>
      <w:lvlText w:val="%3"/>
      <w:lvlJc w:val="left"/>
      <w:pPr>
        <w:ind w:left="1260" w:hanging="420"/>
      </w:pPr>
    </w:lvl>
    <w:lvl w:ilvl="3" w:tplc="EF3699A2" w:tentative="1">
      <w:start w:val="1"/>
      <w:numFmt w:val="decimal"/>
      <w:lvlText w:val="%4."/>
      <w:lvlJc w:val="left"/>
      <w:pPr>
        <w:ind w:left="1680" w:hanging="420"/>
      </w:pPr>
    </w:lvl>
    <w:lvl w:ilvl="4" w:tplc="63E4BAEA" w:tentative="1">
      <w:start w:val="1"/>
      <w:numFmt w:val="aiueoFullWidth"/>
      <w:lvlText w:val="(%5)"/>
      <w:lvlJc w:val="left"/>
      <w:pPr>
        <w:ind w:left="2100" w:hanging="420"/>
      </w:pPr>
    </w:lvl>
    <w:lvl w:ilvl="5" w:tplc="444C84A2" w:tentative="1">
      <w:start w:val="1"/>
      <w:numFmt w:val="decimalEnclosedCircle"/>
      <w:lvlText w:val="%6"/>
      <w:lvlJc w:val="left"/>
      <w:pPr>
        <w:ind w:left="2520" w:hanging="420"/>
      </w:pPr>
    </w:lvl>
    <w:lvl w:ilvl="6" w:tplc="A84E4DFE" w:tentative="1">
      <w:start w:val="1"/>
      <w:numFmt w:val="decimal"/>
      <w:lvlText w:val="%7."/>
      <w:lvlJc w:val="left"/>
      <w:pPr>
        <w:ind w:left="2940" w:hanging="420"/>
      </w:pPr>
    </w:lvl>
    <w:lvl w:ilvl="7" w:tplc="68887F36" w:tentative="1">
      <w:start w:val="1"/>
      <w:numFmt w:val="aiueoFullWidth"/>
      <w:lvlText w:val="(%8)"/>
      <w:lvlJc w:val="left"/>
      <w:pPr>
        <w:ind w:left="3360" w:hanging="420"/>
      </w:pPr>
    </w:lvl>
    <w:lvl w:ilvl="8" w:tplc="B268CFB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A1F3811"/>
    <w:multiLevelType w:val="hybridMultilevel"/>
    <w:tmpl w:val="61A202EA"/>
    <w:lvl w:ilvl="0" w:tplc="1338A4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ED62462A" w:tentative="1">
      <w:start w:val="1"/>
      <w:numFmt w:val="aiueoFullWidth"/>
      <w:lvlText w:val="(%2)"/>
      <w:lvlJc w:val="left"/>
      <w:pPr>
        <w:ind w:left="840" w:hanging="420"/>
      </w:pPr>
    </w:lvl>
    <w:lvl w:ilvl="2" w:tplc="38A8141C" w:tentative="1">
      <w:start w:val="1"/>
      <w:numFmt w:val="decimalEnclosedCircle"/>
      <w:lvlText w:val="%3"/>
      <w:lvlJc w:val="left"/>
      <w:pPr>
        <w:ind w:left="1260" w:hanging="420"/>
      </w:pPr>
    </w:lvl>
    <w:lvl w:ilvl="3" w:tplc="C5109222" w:tentative="1">
      <w:start w:val="1"/>
      <w:numFmt w:val="decimal"/>
      <w:lvlText w:val="%4."/>
      <w:lvlJc w:val="left"/>
      <w:pPr>
        <w:ind w:left="1680" w:hanging="420"/>
      </w:pPr>
    </w:lvl>
    <w:lvl w:ilvl="4" w:tplc="CBBA4006" w:tentative="1">
      <w:start w:val="1"/>
      <w:numFmt w:val="aiueoFullWidth"/>
      <w:lvlText w:val="(%5)"/>
      <w:lvlJc w:val="left"/>
      <w:pPr>
        <w:ind w:left="2100" w:hanging="420"/>
      </w:pPr>
    </w:lvl>
    <w:lvl w:ilvl="5" w:tplc="8D265970" w:tentative="1">
      <w:start w:val="1"/>
      <w:numFmt w:val="decimalEnclosedCircle"/>
      <w:lvlText w:val="%6"/>
      <w:lvlJc w:val="left"/>
      <w:pPr>
        <w:ind w:left="2520" w:hanging="420"/>
      </w:pPr>
    </w:lvl>
    <w:lvl w:ilvl="6" w:tplc="796827A4" w:tentative="1">
      <w:start w:val="1"/>
      <w:numFmt w:val="decimal"/>
      <w:lvlText w:val="%7."/>
      <w:lvlJc w:val="left"/>
      <w:pPr>
        <w:ind w:left="2940" w:hanging="420"/>
      </w:pPr>
    </w:lvl>
    <w:lvl w:ilvl="7" w:tplc="254C613A" w:tentative="1">
      <w:start w:val="1"/>
      <w:numFmt w:val="aiueoFullWidth"/>
      <w:lvlText w:val="(%8)"/>
      <w:lvlJc w:val="left"/>
      <w:pPr>
        <w:ind w:left="3360" w:hanging="420"/>
      </w:pPr>
    </w:lvl>
    <w:lvl w:ilvl="8" w:tplc="4E3226A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5" w15:restartNumberingAfterBreak="0">
    <w:nsid w:val="7EF72E2E"/>
    <w:multiLevelType w:val="hybridMultilevel"/>
    <w:tmpl w:val="EC96B5DA"/>
    <w:lvl w:ilvl="0" w:tplc="44D6553A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E3B8A046" w:tentative="1">
      <w:start w:val="1"/>
      <w:numFmt w:val="aiueoFullWidth"/>
      <w:lvlText w:val="(%2)"/>
      <w:lvlJc w:val="left"/>
      <w:pPr>
        <w:ind w:left="960" w:hanging="420"/>
      </w:pPr>
    </w:lvl>
    <w:lvl w:ilvl="2" w:tplc="26E0AFA8" w:tentative="1">
      <w:start w:val="1"/>
      <w:numFmt w:val="decimalEnclosedCircle"/>
      <w:lvlText w:val="%3"/>
      <w:lvlJc w:val="left"/>
      <w:pPr>
        <w:ind w:left="1380" w:hanging="420"/>
      </w:pPr>
    </w:lvl>
    <w:lvl w:ilvl="3" w:tplc="4AF86A04" w:tentative="1">
      <w:start w:val="1"/>
      <w:numFmt w:val="decimal"/>
      <w:lvlText w:val="%4."/>
      <w:lvlJc w:val="left"/>
      <w:pPr>
        <w:ind w:left="1800" w:hanging="420"/>
      </w:pPr>
    </w:lvl>
    <w:lvl w:ilvl="4" w:tplc="955C722C" w:tentative="1">
      <w:start w:val="1"/>
      <w:numFmt w:val="aiueoFullWidth"/>
      <w:lvlText w:val="(%5)"/>
      <w:lvlJc w:val="left"/>
      <w:pPr>
        <w:ind w:left="2220" w:hanging="420"/>
      </w:pPr>
    </w:lvl>
    <w:lvl w:ilvl="5" w:tplc="A0A09DA2" w:tentative="1">
      <w:start w:val="1"/>
      <w:numFmt w:val="decimalEnclosedCircle"/>
      <w:lvlText w:val="%6"/>
      <w:lvlJc w:val="left"/>
      <w:pPr>
        <w:ind w:left="2640" w:hanging="420"/>
      </w:pPr>
    </w:lvl>
    <w:lvl w:ilvl="6" w:tplc="FF04ED82" w:tentative="1">
      <w:start w:val="1"/>
      <w:numFmt w:val="decimal"/>
      <w:lvlText w:val="%7."/>
      <w:lvlJc w:val="left"/>
      <w:pPr>
        <w:ind w:left="3060" w:hanging="420"/>
      </w:pPr>
    </w:lvl>
    <w:lvl w:ilvl="7" w:tplc="5638F560" w:tentative="1">
      <w:start w:val="1"/>
      <w:numFmt w:val="aiueoFullWidth"/>
      <w:lvlText w:val="(%8)"/>
      <w:lvlJc w:val="left"/>
      <w:pPr>
        <w:ind w:left="3480" w:hanging="420"/>
      </w:pPr>
    </w:lvl>
    <w:lvl w:ilvl="8" w:tplc="2350F6A4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 w16cid:durableId="1778403469">
    <w:abstractNumId w:val="25"/>
  </w:num>
  <w:num w:numId="2" w16cid:durableId="770249234">
    <w:abstractNumId w:val="3"/>
  </w:num>
  <w:num w:numId="3" w16cid:durableId="167791501">
    <w:abstractNumId w:val="3"/>
    <w:lvlOverride w:ilvl="0">
      <w:lvl w:ilvl="0">
        <w:start w:val="2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4" w16cid:durableId="1520856049">
    <w:abstractNumId w:val="3"/>
    <w:lvlOverride w:ilvl="0">
      <w:lvl w:ilvl="0">
        <w:start w:val="3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5" w16cid:durableId="217397095">
    <w:abstractNumId w:val="3"/>
    <w:lvlOverride w:ilvl="0">
      <w:lvl w:ilvl="0">
        <w:start w:val="4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6" w16cid:durableId="814641363">
    <w:abstractNumId w:val="3"/>
    <w:lvlOverride w:ilvl="0">
      <w:lvl w:ilvl="0">
        <w:start w:val="5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7" w16cid:durableId="660618673">
    <w:abstractNumId w:val="3"/>
    <w:lvlOverride w:ilvl="0">
      <w:lvl w:ilvl="0">
        <w:start w:val="6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8" w16cid:durableId="372929853">
    <w:abstractNumId w:val="3"/>
    <w:lvlOverride w:ilvl="0">
      <w:lvl w:ilvl="0">
        <w:start w:val="7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9" w16cid:durableId="1591232718">
    <w:abstractNumId w:val="3"/>
    <w:lvlOverride w:ilvl="0">
      <w:lvl w:ilvl="0">
        <w:start w:val="8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10" w16cid:durableId="1118721926">
    <w:abstractNumId w:val="3"/>
    <w:lvlOverride w:ilvl="0">
      <w:lvl w:ilvl="0">
        <w:start w:val="9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11" w16cid:durableId="1304890433">
    <w:abstractNumId w:val="5"/>
  </w:num>
  <w:num w:numId="12" w16cid:durableId="1449934810">
    <w:abstractNumId w:val="31"/>
  </w:num>
  <w:num w:numId="13" w16cid:durableId="533540367">
    <w:abstractNumId w:val="12"/>
  </w:num>
  <w:num w:numId="14" w16cid:durableId="1743991719">
    <w:abstractNumId w:val="19"/>
  </w:num>
  <w:num w:numId="15" w16cid:durableId="1914970196">
    <w:abstractNumId w:val="0"/>
  </w:num>
  <w:num w:numId="16" w16cid:durableId="1792162162">
    <w:abstractNumId w:val="20"/>
  </w:num>
  <w:num w:numId="17" w16cid:durableId="2124766028">
    <w:abstractNumId w:val="15"/>
  </w:num>
  <w:num w:numId="18" w16cid:durableId="1037966972">
    <w:abstractNumId w:val="32"/>
  </w:num>
  <w:num w:numId="19" w16cid:durableId="443692697">
    <w:abstractNumId w:val="17"/>
  </w:num>
  <w:num w:numId="20" w16cid:durableId="724329570">
    <w:abstractNumId w:val="22"/>
  </w:num>
  <w:num w:numId="21" w16cid:durableId="283538440">
    <w:abstractNumId w:val="14"/>
  </w:num>
  <w:num w:numId="22" w16cid:durableId="1720283438">
    <w:abstractNumId w:val="21"/>
  </w:num>
  <w:num w:numId="23" w16cid:durableId="78647444">
    <w:abstractNumId w:val="13"/>
  </w:num>
  <w:num w:numId="24" w16cid:durableId="327250173">
    <w:abstractNumId w:val="16"/>
  </w:num>
  <w:num w:numId="25" w16cid:durableId="310526159">
    <w:abstractNumId w:val="34"/>
  </w:num>
  <w:num w:numId="26" w16cid:durableId="366025465">
    <w:abstractNumId w:val="27"/>
  </w:num>
  <w:num w:numId="27" w16cid:durableId="415713936">
    <w:abstractNumId w:val="35"/>
  </w:num>
  <w:num w:numId="28" w16cid:durableId="1589117468">
    <w:abstractNumId w:val="1"/>
  </w:num>
  <w:num w:numId="29" w16cid:durableId="1573587614">
    <w:abstractNumId w:val="8"/>
  </w:num>
  <w:num w:numId="30" w16cid:durableId="2108193884">
    <w:abstractNumId w:val="2"/>
  </w:num>
  <w:num w:numId="31" w16cid:durableId="507914094">
    <w:abstractNumId w:val="4"/>
  </w:num>
  <w:num w:numId="32" w16cid:durableId="586036886">
    <w:abstractNumId w:val="26"/>
  </w:num>
  <w:num w:numId="33" w16cid:durableId="1409039864">
    <w:abstractNumId w:val="11"/>
  </w:num>
  <w:num w:numId="34" w16cid:durableId="1579945712">
    <w:abstractNumId w:val="29"/>
  </w:num>
  <w:num w:numId="35" w16cid:durableId="596712007">
    <w:abstractNumId w:val="30"/>
  </w:num>
  <w:num w:numId="36" w16cid:durableId="761681256">
    <w:abstractNumId w:val="6"/>
  </w:num>
  <w:num w:numId="37" w16cid:durableId="1471706432">
    <w:abstractNumId w:val="33"/>
  </w:num>
  <w:num w:numId="38" w16cid:durableId="1850558662">
    <w:abstractNumId w:val="24"/>
  </w:num>
  <w:num w:numId="39" w16cid:durableId="361630533">
    <w:abstractNumId w:val="10"/>
  </w:num>
  <w:num w:numId="40" w16cid:durableId="1480612226">
    <w:abstractNumId w:val="7"/>
  </w:num>
  <w:num w:numId="41" w16cid:durableId="2081905656">
    <w:abstractNumId w:val="23"/>
  </w:num>
  <w:num w:numId="42" w16cid:durableId="229465975">
    <w:abstractNumId w:val="28"/>
  </w:num>
  <w:num w:numId="43" w16cid:durableId="663316971">
    <w:abstractNumId w:val="18"/>
  </w:num>
  <w:num w:numId="44" w16cid:durableId="524027830">
    <w:abstractNumId w:val="9"/>
  </w:num>
  <w:numIdMacAtCleanup w:val="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朋人 齊藤">
    <w15:presenceInfo w15:providerId="Windows Live" w15:userId="91790ae70993ae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1MDc0NDW3sLAwMDZX0lEKTi0uzszPAykwrwUAulwwT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TC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23F9"/>
    <w:rsid w:val="00000391"/>
    <w:rsid w:val="00000633"/>
    <w:rsid w:val="00000915"/>
    <w:rsid w:val="0000095B"/>
    <w:rsid w:val="00000CC2"/>
    <w:rsid w:val="00000DE4"/>
    <w:rsid w:val="000015C8"/>
    <w:rsid w:val="000015CB"/>
    <w:rsid w:val="00001719"/>
    <w:rsid w:val="00002013"/>
    <w:rsid w:val="0000208B"/>
    <w:rsid w:val="0000251F"/>
    <w:rsid w:val="0000264E"/>
    <w:rsid w:val="00002BF4"/>
    <w:rsid w:val="00002FCF"/>
    <w:rsid w:val="00003566"/>
    <w:rsid w:val="000039A5"/>
    <w:rsid w:val="00003AE8"/>
    <w:rsid w:val="00003B65"/>
    <w:rsid w:val="000040BC"/>
    <w:rsid w:val="00004630"/>
    <w:rsid w:val="000046E1"/>
    <w:rsid w:val="0000509C"/>
    <w:rsid w:val="00005559"/>
    <w:rsid w:val="00005850"/>
    <w:rsid w:val="00005A09"/>
    <w:rsid w:val="00005AA1"/>
    <w:rsid w:val="00005F41"/>
    <w:rsid w:val="0000654F"/>
    <w:rsid w:val="00006C3A"/>
    <w:rsid w:val="00006D13"/>
    <w:rsid w:val="00006DA9"/>
    <w:rsid w:val="00006E36"/>
    <w:rsid w:val="00007108"/>
    <w:rsid w:val="000072BF"/>
    <w:rsid w:val="000072D9"/>
    <w:rsid w:val="00007339"/>
    <w:rsid w:val="0000762F"/>
    <w:rsid w:val="000076F4"/>
    <w:rsid w:val="00007DED"/>
    <w:rsid w:val="00007E17"/>
    <w:rsid w:val="00007EF3"/>
    <w:rsid w:val="00010501"/>
    <w:rsid w:val="000108E2"/>
    <w:rsid w:val="00010A98"/>
    <w:rsid w:val="00011095"/>
    <w:rsid w:val="000112F9"/>
    <w:rsid w:val="00011427"/>
    <w:rsid w:val="000119C3"/>
    <w:rsid w:val="0001271F"/>
    <w:rsid w:val="00012846"/>
    <w:rsid w:val="00012C61"/>
    <w:rsid w:val="00012CDE"/>
    <w:rsid w:val="00012E68"/>
    <w:rsid w:val="00012FA4"/>
    <w:rsid w:val="00013118"/>
    <w:rsid w:val="0001358D"/>
    <w:rsid w:val="00013B32"/>
    <w:rsid w:val="00013F90"/>
    <w:rsid w:val="00014181"/>
    <w:rsid w:val="00014D42"/>
    <w:rsid w:val="0001507C"/>
    <w:rsid w:val="00015B02"/>
    <w:rsid w:val="00015F15"/>
    <w:rsid w:val="00016174"/>
    <w:rsid w:val="000167ED"/>
    <w:rsid w:val="000168D9"/>
    <w:rsid w:val="00016BB4"/>
    <w:rsid w:val="00016E3E"/>
    <w:rsid w:val="0001734B"/>
    <w:rsid w:val="00017388"/>
    <w:rsid w:val="000175B1"/>
    <w:rsid w:val="00017969"/>
    <w:rsid w:val="00017A1B"/>
    <w:rsid w:val="00017C53"/>
    <w:rsid w:val="00017E0A"/>
    <w:rsid w:val="00021321"/>
    <w:rsid w:val="000215F9"/>
    <w:rsid w:val="00021780"/>
    <w:rsid w:val="000217DF"/>
    <w:rsid w:val="00021A95"/>
    <w:rsid w:val="00021D48"/>
    <w:rsid w:val="00021DF1"/>
    <w:rsid w:val="0002203A"/>
    <w:rsid w:val="00022252"/>
    <w:rsid w:val="000222DB"/>
    <w:rsid w:val="00022417"/>
    <w:rsid w:val="0002261D"/>
    <w:rsid w:val="00022AF4"/>
    <w:rsid w:val="00022CC9"/>
    <w:rsid w:val="00022DA5"/>
    <w:rsid w:val="00024934"/>
    <w:rsid w:val="00024F29"/>
    <w:rsid w:val="00025148"/>
    <w:rsid w:val="000260DB"/>
    <w:rsid w:val="0002629C"/>
    <w:rsid w:val="000263D4"/>
    <w:rsid w:val="000267BA"/>
    <w:rsid w:val="00026B52"/>
    <w:rsid w:val="00026F34"/>
    <w:rsid w:val="0002771F"/>
    <w:rsid w:val="00027A69"/>
    <w:rsid w:val="00027DC0"/>
    <w:rsid w:val="0003074E"/>
    <w:rsid w:val="000308E0"/>
    <w:rsid w:val="00030C6A"/>
    <w:rsid w:val="00030CF5"/>
    <w:rsid w:val="00030D98"/>
    <w:rsid w:val="0003149C"/>
    <w:rsid w:val="0003196D"/>
    <w:rsid w:val="000319D6"/>
    <w:rsid w:val="00032093"/>
    <w:rsid w:val="00032341"/>
    <w:rsid w:val="000323EC"/>
    <w:rsid w:val="000329EC"/>
    <w:rsid w:val="000334C0"/>
    <w:rsid w:val="0003368B"/>
    <w:rsid w:val="00033809"/>
    <w:rsid w:val="00033AD5"/>
    <w:rsid w:val="000343CC"/>
    <w:rsid w:val="0003482C"/>
    <w:rsid w:val="00034B3F"/>
    <w:rsid w:val="00034DD5"/>
    <w:rsid w:val="00034E8F"/>
    <w:rsid w:val="000355B9"/>
    <w:rsid w:val="00035D92"/>
    <w:rsid w:val="00036832"/>
    <w:rsid w:val="00036BFB"/>
    <w:rsid w:val="00036DE1"/>
    <w:rsid w:val="00037013"/>
    <w:rsid w:val="00037016"/>
    <w:rsid w:val="00037B10"/>
    <w:rsid w:val="00037D44"/>
    <w:rsid w:val="00040342"/>
    <w:rsid w:val="00040DF9"/>
    <w:rsid w:val="00041119"/>
    <w:rsid w:val="000415E0"/>
    <w:rsid w:val="0004163C"/>
    <w:rsid w:val="00041C70"/>
    <w:rsid w:val="00042CDA"/>
    <w:rsid w:val="00043A37"/>
    <w:rsid w:val="0004492C"/>
    <w:rsid w:val="00044AA6"/>
    <w:rsid w:val="00044F79"/>
    <w:rsid w:val="00045458"/>
    <w:rsid w:val="0004597A"/>
    <w:rsid w:val="00045A3E"/>
    <w:rsid w:val="00046272"/>
    <w:rsid w:val="0004636D"/>
    <w:rsid w:val="000465F8"/>
    <w:rsid w:val="00046850"/>
    <w:rsid w:val="00046C64"/>
    <w:rsid w:val="00047141"/>
    <w:rsid w:val="00047B9D"/>
    <w:rsid w:val="00047DD9"/>
    <w:rsid w:val="00050723"/>
    <w:rsid w:val="00050906"/>
    <w:rsid w:val="0005109C"/>
    <w:rsid w:val="00051100"/>
    <w:rsid w:val="00051111"/>
    <w:rsid w:val="00051ADB"/>
    <w:rsid w:val="00051BDF"/>
    <w:rsid w:val="00052554"/>
    <w:rsid w:val="000531C7"/>
    <w:rsid w:val="0005386B"/>
    <w:rsid w:val="00053E66"/>
    <w:rsid w:val="00054137"/>
    <w:rsid w:val="00055462"/>
    <w:rsid w:val="000554E3"/>
    <w:rsid w:val="000556D7"/>
    <w:rsid w:val="00055A39"/>
    <w:rsid w:val="00055AC6"/>
    <w:rsid w:val="00055CE8"/>
    <w:rsid w:val="000601FA"/>
    <w:rsid w:val="00060B8A"/>
    <w:rsid w:val="00060E15"/>
    <w:rsid w:val="00061176"/>
    <w:rsid w:val="0006124F"/>
    <w:rsid w:val="0006139F"/>
    <w:rsid w:val="00061613"/>
    <w:rsid w:val="000617A7"/>
    <w:rsid w:val="00061BD3"/>
    <w:rsid w:val="00061C5A"/>
    <w:rsid w:val="00062B92"/>
    <w:rsid w:val="000631BF"/>
    <w:rsid w:val="000641EA"/>
    <w:rsid w:val="0006440B"/>
    <w:rsid w:val="00064705"/>
    <w:rsid w:val="0006470E"/>
    <w:rsid w:val="000647C6"/>
    <w:rsid w:val="00064B3B"/>
    <w:rsid w:val="00064BB9"/>
    <w:rsid w:val="00064D51"/>
    <w:rsid w:val="00064DE3"/>
    <w:rsid w:val="00065470"/>
    <w:rsid w:val="00065854"/>
    <w:rsid w:val="00065A65"/>
    <w:rsid w:val="00065DDB"/>
    <w:rsid w:val="00065F81"/>
    <w:rsid w:val="0006605D"/>
    <w:rsid w:val="0006672D"/>
    <w:rsid w:val="00066796"/>
    <w:rsid w:val="00066C89"/>
    <w:rsid w:val="00067181"/>
    <w:rsid w:val="000675DE"/>
    <w:rsid w:val="000705F4"/>
    <w:rsid w:val="00070840"/>
    <w:rsid w:val="00070D0F"/>
    <w:rsid w:val="00071A10"/>
    <w:rsid w:val="00071AA4"/>
    <w:rsid w:val="00071D7A"/>
    <w:rsid w:val="000723BA"/>
    <w:rsid w:val="00072463"/>
    <w:rsid w:val="000727D2"/>
    <w:rsid w:val="000730DB"/>
    <w:rsid w:val="000734FC"/>
    <w:rsid w:val="00073BAB"/>
    <w:rsid w:val="00073DA7"/>
    <w:rsid w:val="000741E7"/>
    <w:rsid w:val="0007422A"/>
    <w:rsid w:val="00074C17"/>
    <w:rsid w:val="00075CAE"/>
    <w:rsid w:val="00075F99"/>
    <w:rsid w:val="0007637E"/>
    <w:rsid w:val="00076A8A"/>
    <w:rsid w:val="00076F9C"/>
    <w:rsid w:val="00077199"/>
    <w:rsid w:val="000776CD"/>
    <w:rsid w:val="00077D1F"/>
    <w:rsid w:val="00077F18"/>
    <w:rsid w:val="0008050D"/>
    <w:rsid w:val="000805C4"/>
    <w:rsid w:val="00080E21"/>
    <w:rsid w:val="000811B9"/>
    <w:rsid w:val="00081227"/>
    <w:rsid w:val="000817FC"/>
    <w:rsid w:val="00081CBF"/>
    <w:rsid w:val="0008277C"/>
    <w:rsid w:val="00082907"/>
    <w:rsid w:val="00082A56"/>
    <w:rsid w:val="00082D85"/>
    <w:rsid w:val="00083202"/>
    <w:rsid w:val="000834C6"/>
    <w:rsid w:val="00084174"/>
    <w:rsid w:val="000841C7"/>
    <w:rsid w:val="000843A4"/>
    <w:rsid w:val="00084C85"/>
    <w:rsid w:val="00084C93"/>
    <w:rsid w:val="00084DEF"/>
    <w:rsid w:val="00084EAD"/>
    <w:rsid w:val="00084F32"/>
    <w:rsid w:val="000853D6"/>
    <w:rsid w:val="00085655"/>
    <w:rsid w:val="00085839"/>
    <w:rsid w:val="0008585B"/>
    <w:rsid w:val="00086026"/>
    <w:rsid w:val="00086080"/>
    <w:rsid w:val="00086298"/>
    <w:rsid w:val="000865B0"/>
    <w:rsid w:val="000866E9"/>
    <w:rsid w:val="000873B2"/>
    <w:rsid w:val="000873E4"/>
    <w:rsid w:val="00087CF7"/>
    <w:rsid w:val="0009044B"/>
    <w:rsid w:val="0009078A"/>
    <w:rsid w:val="00090934"/>
    <w:rsid w:val="0009093B"/>
    <w:rsid w:val="000912DD"/>
    <w:rsid w:val="0009178E"/>
    <w:rsid w:val="00091BFB"/>
    <w:rsid w:val="00091DE1"/>
    <w:rsid w:val="00091F48"/>
    <w:rsid w:val="0009236D"/>
    <w:rsid w:val="0009286B"/>
    <w:rsid w:val="000928D8"/>
    <w:rsid w:val="00092B16"/>
    <w:rsid w:val="00092D5F"/>
    <w:rsid w:val="00093062"/>
    <w:rsid w:val="0009324C"/>
    <w:rsid w:val="0009347C"/>
    <w:rsid w:val="000935D6"/>
    <w:rsid w:val="000936D4"/>
    <w:rsid w:val="00093761"/>
    <w:rsid w:val="0009421B"/>
    <w:rsid w:val="00094CF7"/>
    <w:rsid w:val="00094E76"/>
    <w:rsid w:val="00094F28"/>
    <w:rsid w:val="00095392"/>
    <w:rsid w:val="0009543C"/>
    <w:rsid w:val="00095B84"/>
    <w:rsid w:val="00095DC6"/>
    <w:rsid w:val="0009718F"/>
    <w:rsid w:val="000971B8"/>
    <w:rsid w:val="000972A1"/>
    <w:rsid w:val="000973C5"/>
    <w:rsid w:val="000A0079"/>
    <w:rsid w:val="000A0C52"/>
    <w:rsid w:val="000A129F"/>
    <w:rsid w:val="000A1A25"/>
    <w:rsid w:val="000A21DD"/>
    <w:rsid w:val="000A2D35"/>
    <w:rsid w:val="000A3175"/>
    <w:rsid w:val="000A3282"/>
    <w:rsid w:val="000A3442"/>
    <w:rsid w:val="000A3B50"/>
    <w:rsid w:val="000A3D96"/>
    <w:rsid w:val="000A4626"/>
    <w:rsid w:val="000A4A00"/>
    <w:rsid w:val="000A4DCA"/>
    <w:rsid w:val="000A561B"/>
    <w:rsid w:val="000A56AA"/>
    <w:rsid w:val="000A5E49"/>
    <w:rsid w:val="000A5EA9"/>
    <w:rsid w:val="000A5F38"/>
    <w:rsid w:val="000A5FC8"/>
    <w:rsid w:val="000A6010"/>
    <w:rsid w:val="000A652D"/>
    <w:rsid w:val="000A6E61"/>
    <w:rsid w:val="000A6E72"/>
    <w:rsid w:val="000A73A2"/>
    <w:rsid w:val="000A7641"/>
    <w:rsid w:val="000A76FE"/>
    <w:rsid w:val="000A7724"/>
    <w:rsid w:val="000A773D"/>
    <w:rsid w:val="000A77A8"/>
    <w:rsid w:val="000A781D"/>
    <w:rsid w:val="000B0173"/>
    <w:rsid w:val="000B039F"/>
    <w:rsid w:val="000B07CC"/>
    <w:rsid w:val="000B09A4"/>
    <w:rsid w:val="000B0B0C"/>
    <w:rsid w:val="000B0CBB"/>
    <w:rsid w:val="000B193E"/>
    <w:rsid w:val="000B2A96"/>
    <w:rsid w:val="000B2FA2"/>
    <w:rsid w:val="000B3856"/>
    <w:rsid w:val="000B3FC6"/>
    <w:rsid w:val="000B4077"/>
    <w:rsid w:val="000B4159"/>
    <w:rsid w:val="000B46B0"/>
    <w:rsid w:val="000B47E7"/>
    <w:rsid w:val="000B47FE"/>
    <w:rsid w:val="000B4E56"/>
    <w:rsid w:val="000B4FC0"/>
    <w:rsid w:val="000B5D2C"/>
    <w:rsid w:val="000B680F"/>
    <w:rsid w:val="000B6CC7"/>
    <w:rsid w:val="000B771F"/>
    <w:rsid w:val="000B77DF"/>
    <w:rsid w:val="000B7D78"/>
    <w:rsid w:val="000C1931"/>
    <w:rsid w:val="000C256B"/>
    <w:rsid w:val="000C28EF"/>
    <w:rsid w:val="000C294F"/>
    <w:rsid w:val="000C2CCC"/>
    <w:rsid w:val="000C33D6"/>
    <w:rsid w:val="000C348E"/>
    <w:rsid w:val="000C3718"/>
    <w:rsid w:val="000C3796"/>
    <w:rsid w:val="000C56D6"/>
    <w:rsid w:val="000C571A"/>
    <w:rsid w:val="000C5D1E"/>
    <w:rsid w:val="000C5EBA"/>
    <w:rsid w:val="000C64A0"/>
    <w:rsid w:val="000C66A6"/>
    <w:rsid w:val="000C6840"/>
    <w:rsid w:val="000C6A11"/>
    <w:rsid w:val="000C799F"/>
    <w:rsid w:val="000C7B08"/>
    <w:rsid w:val="000C7ED0"/>
    <w:rsid w:val="000D07C1"/>
    <w:rsid w:val="000D0870"/>
    <w:rsid w:val="000D0901"/>
    <w:rsid w:val="000D0BE1"/>
    <w:rsid w:val="000D0F13"/>
    <w:rsid w:val="000D1019"/>
    <w:rsid w:val="000D1119"/>
    <w:rsid w:val="000D12CF"/>
    <w:rsid w:val="000D2842"/>
    <w:rsid w:val="000D2FD3"/>
    <w:rsid w:val="000D3280"/>
    <w:rsid w:val="000D3994"/>
    <w:rsid w:val="000D3A41"/>
    <w:rsid w:val="000D49E3"/>
    <w:rsid w:val="000D4C16"/>
    <w:rsid w:val="000D4E97"/>
    <w:rsid w:val="000D4EFC"/>
    <w:rsid w:val="000D50BB"/>
    <w:rsid w:val="000D5181"/>
    <w:rsid w:val="000D5286"/>
    <w:rsid w:val="000D56FB"/>
    <w:rsid w:val="000D5B18"/>
    <w:rsid w:val="000D600A"/>
    <w:rsid w:val="000D616C"/>
    <w:rsid w:val="000D65E5"/>
    <w:rsid w:val="000D6614"/>
    <w:rsid w:val="000D688A"/>
    <w:rsid w:val="000D6B38"/>
    <w:rsid w:val="000D709A"/>
    <w:rsid w:val="000D7782"/>
    <w:rsid w:val="000D77EC"/>
    <w:rsid w:val="000D7841"/>
    <w:rsid w:val="000D7A5A"/>
    <w:rsid w:val="000E05D5"/>
    <w:rsid w:val="000E06CC"/>
    <w:rsid w:val="000E0779"/>
    <w:rsid w:val="000E09C1"/>
    <w:rsid w:val="000E0BC3"/>
    <w:rsid w:val="000E1233"/>
    <w:rsid w:val="000E1325"/>
    <w:rsid w:val="000E14A6"/>
    <w:rsid w:val="000E18A8"/>
    <w:rsid w:val="000E1ECF"/>
    <w:rsid w:val="000E213F"/>
    <w:rsid w:val="000E2AA6"/>
    <w:rsid w:val="000E2D28"/>
    <w:rsid w:val="000E2DDE"/>
    <w:rsid w:val="000E2F59"/>
    <w:rsid w:val="000E302C"/>
    <w:rsid w:val="000E37E0"/>
    <w:rsid w:val="000E53AD"/>
    <w:rsid w:val="000E56A8"/>
    <w:rsid w:val="000E5941"/>
    <w:rsid w:val="000E5BC2"/>
    <w:rsid w:val="000E5D2F"/>
    <w:rsid w:val="000E5F36"/>
    <w:rsid w:val="000E60CD"/>
    <w:rsid w:val="000E61C2"/>
    <w:rsid w:val="000E7890"/>
    <w:rsid w:val="000F009D"/>
    <w:rsid w:val="000F053A"/>
    <w:rsid w:val="000F07A7"/>
    <w:rsid w:val="000F08CA"/>
    <w:rsid w:val="000F0CC8"/>
    <w:rsid w:val="000F1B51"/>
    <w:rsid w:val="000F22D4"/>
    <w:rsid w:val="000F2FC5"/>
    <w:rsid w:val="000F5107"/>
    <w:rsid w:val="000F577E"/>
    <w:rsid w:val="000F61F2"/>
    <w:rsid w:val="000F6369"/>
    <w:rsid w:val="000F675D"/>
    <w:rsid w:val="000F6E43"/>
    <w:rsid w:val="000F7789"/>
    <w:rsid w:val="000F7F40"/>
    <w:rsid w:val="0010042A"/>
    <w:rsid w:val="00100CF9"/>
    <w:rsid w:val="00100D90"/>
    <w:rsid w:val="00101A48"/>
    <w:rsid w:val="00101DEE"/>
    <w:rsid w:val="00102713"/>
    <w:rsid w:val="0010280E"/>
    <w:rsid w:val="001041B5"/>
    <w:rsid w:val="001047AA"/>
    <w:rsid w:val="0010490A"/>
    <w:rsid w:val="001049C7"/>
    <w:rsid w:val="00105511"/>
    <w:rsid w:val="0010620A"/>
    <w:rsid w:val="00106D13"/>
    <w:rsid w:val="0010733F"/>
    <w:rsid w:val="001075DF"/>
    <w:rsid w:val="001076C9"/>
    <w:rsid w:val="00107B9A"/>
    <w:rsid w:val="00107E0E"/>
    <w:rsid w:val="001102C3"/>
    <w:rsid w:val="00110509"/>
    <w:rsid w:val="00111399"/>
    <w:rsid w:val="0011155B"/>
    <w:rsid w:val="00111646"/>
    <w:rsid w:val="00111793"/>
    <w:rsid w:val="001119AC"/>
    <w:rsid w:val="00111B0A"/>
    <w:rsid w:val="001124C5"/>
    <w:rsid w:val="00112B9B"/>
    <w:rsid w:val="00112E94"/>
    <w:rsid w:val="001130A4"/>
    <w:rsid w:val="00113588"/>
    <w:rsid w:val="00113D5B"/>
    <w:rsid w:val="0011430A"/>
    <w:rsid w:val="001143A1"/>
    <w:rsid w:val="00114617"/>
    <w:rsid w:val="001149E2"/>
    <w:rsid w:val="00114A12"/>
    <w:rsid w:val="00115F13"/>
    <w:rsid w:val="00116306"/>
    <w:rsid w:val="00116A86"/>
    <w:rsid w:val="001171C7"/>
    <w:rsid w:val="001204AC"/>
    <w:rsid w:val="00120B36"/>
    <w:rsid w:val="001212AF"/>
    <w:rsid w:val="001212DC"/>
    <w:rsid w:val="001218B1"/>
    <w:rsid w:val="00121A34"/>
    <w:rsid w:val="00121BD3"/>
    <w:rsid w:val="00121F1B"/>
    <w:rsid w:val="00121FED"/>
    <w:rsid w:val="00122354"/>
    <w:rsid w:val="001230CA"/>
    <w:rsid w:val="001231E4"/>
    <w:rsid w:val="00123279"/>
    <w:rsid w:val="001237F7"/>
    <w:rsid w:val="00123B02"/>
    <w:rsid w:val="00123BB5"/>
    <w:rsid w:val="00123E5A"/>
    <w:rsid w:val="00124522"/>
    <w:rsid w:val="001249EF"/>
    <w:rsid w:val="001255EC"/>
    <w:rsid w:val="00125C26"/>
    <w:rsid w:val="00125D1F"/>
    <w:rsid w:val="001263A2"/>
    <w:rsid w:val="001263EC"/>
    <w:rsid w:val="00126766"/>
    <w:rsid w:val="00126A48"/>
    <w:rsid w:val="00126B57"/>
    <w:rsid w:val="00127128"/>
    <w:rsid w:val="001274FF"/>
    <w:rsid w:val="001300E7"/>
    <w:rsid w:val="001304AF"/>
    <w:rsid w:val="00130BA6"/>
    <w:rsid w:val="00131453"/>
    <w:rsid w:val="001315C0"/>
    <w:rsid w:val="001318A2"/>
    <w:rsid w:val="00131CA3"/>
    <w:rsid w:val="00132FC9"/>
    <w:rsid w:val="001331FD"/>
    <w:rsid w:val="001332C9"/>
    <w:rsid w:val="0013425E"/>
    <w:rsid w:val="001342CF"/>
    <w:rsid w:val="00135DB5"/>
    <w:rsid w:val="00135EB4"/>
    <w:rsid w:val="00136616"/>
    <w:rsid w:val="001368DF"/>
    <w:rsid w:val="00136A3F"/>
    <w:rsid w:val="00136EE9"/>
    <w:rsid w:val="001370D4"/>
    <w:rsid w:val="00137839"/>
    <w:rsid w:val="00137A0A"/>
    <w:rsid w:val="00140971"/>
    <w:rsid w:val="00140A0F"/>
    <w:rsid w:val="00140B6F"/>
    <w:rsid w:val="00140DC9"/>
    <w:rsid w:val="00141470"/>
    <w:rsid w:val="00141B86"/>
    <w:rsid w:val="00141BE9"/>
    <w:rsid w:val="001420C1"/>
    <w:rsid w:val="001424AF"/>
    <w:rsid w:val="00142D95"/>
    <w:rsid w:val="00142DB2"/>
    <w:rsid w:val="001432B6"/>
    <w:rsid w:val="001433B7"/>
    <w:rsid w:val="00143631"/>
    <w:rsid w:val="001438BD"/>
    <w:rsid w:val="00144D49"/>
    <w:rsid w:val="00144DF9"/>
    <w:rsid w:val="00145808"/>
    <w:rsid w:val="001458B7"/>
    <w:rsid w:val="00145E50"/>
    <w:rsid w:val="00146100"/>
    <w:rsid w:val="00146191"/>
    <w:rsid w:val="001461EE"/>
    <w:rsid w:val="00146EF7"/>
    <w:rsid w:val="00146F10"/>
    <w:rsid w:val="001474CD"/>
    <w:rsid w:val="00147882"/>
    <w:rsid w:val="00147922"/>
    <w:rsid w:val="00147EDD"/>
    <w:rsid w:val="00150071"/>
    <w:rsid w:val="00150192"/>
    <w:rsid w:val="00150247"/>
    <w:rsid w:val="00150CFA"/>
    <w:rsid w:val="00151B6D"/>
    <w:rsid w:val="00151FA2"/>
    <w:rsid w:val="0015205C"/>
    <w:rsid w:val="001521AA"/>
    <w:rsid w:val="0015233B"/>
    <w:rsid w:val="00152449"/>
    <w:rsid w:val="0015254A"/>
    <w:rsid w:val="00152BDD"/>
    <w:rsid w:val="00152FAB"/>
    <w:rsid w:val="00153281"/>
    <w:rsid w:val="00153287"/>
    <w:rsid w:val="001536C5"/>
    <w:rsid w:val="0015391D"/>
    <w:rsid w:val="00153A22"/>
    <w:rsid w:val="00154557"/>
    <w:rsid w:val="001545DF"/>
    <w:rsid w:val="00154B1D"/>
    <w:rsid w:val="00154C8B"/>
    <w:rsid w:val="00155719"/>
    <w:rsid w:val="00155A70"/>
    <w:rsid w:val="00156532"/>
    <w:rsid w:val="00156AF1"/>
    <w:rsid w:val="0015742E"/>
    <w:rsid w:val="00157936"/>
    <w:rsid w:val="0016031D"/>
    <w:rsid w:val="0016042B"/>
    <w:rsid w:val="00160942"/>
    <w:rsid w:val="001614DC"/>
    <w:rsid w:val="00161794"/>
    <w:rsid w:val="001617BF"/>
    <w:rsid w:val="00161BA0"/>
    <w:rsid w:val="001624D2"/>
    <w:rsid w:val="001626E7"/>
    <w:rsid w:val="00162912"/>
    <w:rsid w:val="00162C06"/>
    <w:rsid w:val="00163587"/>
    <w:rsid w:val="00163E6B"/>
    <w:rsid w:val="00163F60"/>
    <w:rsid w:val="0016428B"/>
    <w:rsid w:val="001645A5"/>
    <w:rsid w:val="00164ADE"/>
    <w:rsid w:val="00164B4B"/>
    <w:rsid w:val="00164CE1"/>
    <w:rsid w:val="00164F49"/>
    <w:rsid w:val="0016520A"/>
    <w:rsid w:val="0016539A"/>
    <w:rsid w:val="0016608D"/>
    <w:rsid w:val="0016613B"/>
    <w:rsid w:val="00166C88"/>
    <w:rsid w:val="00166CCA"/>
    <w:rsid w:val="00167084"/>
    <w:rsid w:val="001672F3"/>
    <w:rsid w:val="001677A5"/>
    <w:rsid w:val="001677E9"/>
    <w:rsid w:val="00167EAD"/>
    <w:rsid w:val="00170017"/>
    <w:rsid w:val="0017072A"/>
    <w:rsid w:val="00171492"/>
    <w:rsid w:val="001716A8"/>
    <w:rsid w:val="001722AC"/>
    <w:rsid w:val="00172B4A"/>
    <w:rsid w:val="00172C74"/>
    <w:rsid w:val="00173504"/>
    <w:rsid w:val="00173725"/>
    <w:rsid w:val="00173C1B"/>
    <w:rsid w:val="00173F2D"/>
    <w:rsid w:val="00174589"/>
    <w:rsid w:val="00174A3F"/>
    <w:rsid w:val="00174BA7"/>
    <w:rsid w:val="0017610B"/>
    <w:rsid w:val="00176118"/>
    <w:rsid w:val="00176213"/>
    <w:rsid w:val="00176AF7"/>
    <w:rsid w:val="00176C84"/>
    <w:rsid w:val="00177757"/>
    <w:rsid w:val="00177A4F"/>
    <w:rsid w:val="00177CC0"/>
    <w:rsid w:val="00180286"/>
    <w:rsid w:val="00180512"/>
    <w:rsid w:val="00180D33"/>
    <w:rsid w:val="001810B9"/>
    <w:rsid w:val="001812C9"/>
    <w:rsid w:val="001812CC"/>
    <w:rsid w:val="001815B5"/>
    <w:rsid w:val="0018183B"/>
    <w:rsid w:val="00181A4B"/>
    <w:rsid w:val="00181BC7"/>
    <w:rsid w:val="0018228B"/>
    <w:rsid w:val="00182940"/>
    <w:rsid w:val="00182FF0"/>
    <w:rsid w:val="00183097"/>
    <w:rsid w:val="00183488"/>
    <w:rsid w:val="0018397D"/>
    <w:rsid w:val="00184130"/>
    <w:rsid w:val="00184662"/>
    <w:rsid w:val="00184C17"/>
    <w:rsid w:val="00184E90"/>
    <w:rsid w:val="00184FBE"/>
    <w:rsid w:val="00185574"/>
    <w:rsid w:val="00185F4C"/>
    <w:rsid w:val="00186177"/>
    <w:rsid w:val="001861F3"/>
    <w:rsid w:val="0018639D"/>
    <w:rsid w:val="00186731"/>
    <w:rsid w:val="00187AF9"/>
    <w:rsid w:val="00187E35"/>
    <w:rsid w:val="00187FB7"/>
    <w:rsid w:val="00190659"/>
    <w:rsid w:val="00190B90"/>
    <w:rsid w:val="00190FBB"/>
    <w:rsid w:val="0019123D"/>
    <w:rsid w:val="0019132E"/>
    <w:rsid w:val="00191654"/>
    <w:rsid w:val="00191DC3"/>
    <w:rsid w:val="001928CE"/>
    <w:rsid w:val="00192AC4"/>
    <w:rsid w:val="00192C45"/>
    <w:rsid w:val="00192C97"/>
    <w:rsid w:val="001931AA"/>
    <w:rsid w:val="0019348D"/>
    <w:rsid w:val="001938F1"/>
    <w:rsid w:val="001945AB"/>
    <w:rsid w:val="0019462D"/>
    <w:rsid w:val="0019466C"/>
    <w:rsid w:val="00194B5A"/>
    <w:rsid w:val="00194EEE"/>
    <w:rsid w:val="0019575C"/>
    <w:rsid w:val="0019622F"/>
    <w:rsid w:val="00196281"/>
    <w:rsid w:val="00196EF9"/>
    <w:rsid w:val="00197270"/>
    <w:rsid w:val="00197446"/>
    <w:rsid w:val="0019759F"/>
    <w:rsid w:val="00197990"/>
    <w:rsid w:val="00197DB5"/>
    <w:rsid w:val="001A00EE"/>
    <w:rsid w:val="001A0131"/>
    <w:rsid w:val="001A0CD0"/>
    <w:rsid w:val="001A0D7A"/>
    <w:rsid w:val="001A0F05"/>
    <w:rsid w:val="001A168A"/>
    <w:rsid w:val="001A1B9F"/>
    <w:rsid w:val="001A1DA3"/>
    <w:rsid w:val="001A2881"/>
    <w:rsid w:val="001A29C9"/>
    <w:rsid w:val="001A2B01"/>
    <w:rsid w:val="001A3416"/>
    <w:rsid w:val="001A3C6E"/>
    <w:rsid w:val="001A3CB6"/>
    <w:rsid w:val="001A4193"/>
    <w:rsid w:val="001A47F6"/>
    <w:rsid w:val="001A49C8"/>
    <w:rsid w:val="001A4B74"/>
    <w:rsid w:val="001A4B8D"/>
    <w:rsid w:val="001A4FDC"/>
    <w:rsid w:val="001A51FC"/>
    <w:rsid w:val="001A52E3"/>
    <w:rsid w:val="001A56F3"/>
    <w:rsid w:val="001A56F5"/>
    <w:rsid w:val="001A58D9"/>
    <w:rsid w:val="001A5983"/>
    <w:rsid w:val="001A5BFC"/>
    <w:rsid w:val="001A638A"/>
    <w:rsid w:val="001A6AC2"/>
    <w:rsid w:val="001A6DE9"/>
    <w:rsid w:val="001A712D"/>
    <w:rsid w:val="001A793E"/>
    <w:rsid w:val="001A7D30"/>
    <w:rsid w:val="001A7F9D"/>
    <w:rsid w:val="001B0008"/>
    <w:rsid w:val="001B0196"/>
    <w:rsid w:val="001B0FAB"/>
    <w:rsid w:val="001B1142"/>
    <w:rsid w:val="001B1291"/>
    <w:rsid w:val="001B1812"/>
    <w:rsid w:val="001B1F25"/>
    <w:rsid w:val="001B2070"/>
    <w:rsid w:val="001B2326"/>
    <w:rsid w:val="001B276A"/>
    <w:rsid w:val="001B27DC"/>
    <w:rsid w:val="001B31D6"/>
    <w:rsid w:val="001B43FE"/>
    <w:rsid w:val="001B4857"/>
    <w:rsid w:val="001B4DBA"/>
    <w:rsid w:val="001B521B"/>
    <w:rsid w:val="001B522A"/>
    <w:rsid w:val="001B53CA"/>
    <w:rsid w:val="001B55EA"/>
    <w:rsid w:val="001B5AD7"/>
    <w:rsid w:val="001B6AA4"/>
    <w:rsid w:val="001B7334"/>
    <w:rsid w:val="001B73EC"/>
    <w:rsid w:val="001B7830"/>
    <w:rsid w:val="001B79AF"/>
    <w:rsid w:val="001B7EFF"/>
    <w:rsid w:val="001B7F34"/>
    <w:rsid w:val="001C0501"/>
    <w:rsid w:val="001C0D41"/>
    <w:rsid w:val="001C116A"/>
    <w:rsid w:val="001C1414"/>
    <w:rsid w:val="001C215F"/>
    <w:rsid w:val="001C21DC"/>
    <w:rsid w:val="001C22B3"/>
    <w:rsid w:val="001C27C9"/>
    <w:rsid w:val="001C31BC"/>
    <w:rsid w:val="001C32A3"/>
    <w:rsid w:val="001C3675"/>
    <w:rsid w:val="001C36CD"/>
    <w:rsid w:val="001C3CD8"/>
    <w:rsid w:val="001C3F69"/>
    <w:rsid w:val="001C454A"/>
    <w:rsid w:val="001C49C1"/>
    <w:rsid w:val="001C4A5D"/>
    <w:rsid w:val="001C4DDD"/>
    <w:rsid w:val="001C5413"/>
    <w:rsid w:val="001C54B3"/>
    <w:rsid w:val="001C5561"/>
    <w:rsid w:val="001C5A38"/>
    <w:rsid w:val="001C5CAE"/>
    <w:rsid w:val="001C5CBB"/>
    <w:rsid w:val="001C5DB6"/>
    <w:rsid w:val="001C5EB4"/>
    <w:rsid w:val="001C68C5"/>
    <w:rsid w:val="001C6D9E"/>
    <w:rsid w:val="001C6F41"/>
    <w:rsid w:val="001C733A"/>
    <w:rsid w:val="001C734D"/>
    <w:rsid w:val="001D042C"/>
    <w:rsid w:val="001D0626"/>
    <w:rsid w:val="001D0CC7"/>
    <w:rsid w:val="001D0EBE"/>
    <w:rsid w:val="001D14A7"/>
    <w:rsid w:val="001D19A8"/>
    <w:rsid w:val="001D245B"/>
    <w:rsid w:val="001D28AA"/>
    <w:rsid w:val="001D28D2"/>
    <w:rsid w:val="001D2D7C"/>
    <w:rsid w:val="001D3D2A"/>
    <w:rsid w:val="001D45A3"/>
    <w:rsid w:val="001D4936"/>
    <w:rsid w:val="001D4F58"/>
    <w:rsid w:val="001D52CB"/>
    <w:rsid w:val="001D5847"/>
    <w:rsid w:val="001D586D"/>
    <w:rsid w:val="001D5F8A"/>
    <w:rsid w:val="001D6700"/>
    <w:rsid w:val="001D7409"/>
    <w:rsid w:val="001D773A"/>
    <w:rsid w:val="001D7CB4"/>
    <w:rsid w:val="001D7CB5"/>
    <w:rsid w:val="001D7E8A"/>
    <w:rsid w:val="001E0A9F"/>
    <w:rsid w:val="001E0FC6"/>
    <w:rsid w:val="001E1D11"/>
    <w:rsid w:val="001E1E9E"/>
    <w:rsid w:val="001E2302"/>
    <w:rsid w:val="001E232D"/>
    <w:rsid w:val="001E2B84"/>
    <w:rsid w:val="001E31B9"/>
    <w:rsid w:val="001E3462"/>
    <w:rsid w:val="001E3684"/>
    <w:rsid w:val="001E388D"/>
    <w:rsid w:val="001E3B9A"/>
    <w:rsid w:val="001E3DAE"/>
    <w:rsid w:val="001E4386"/>
    <w:rsid w:val="001E4565"/>
    <w:rsid w:val="001E4796"/>
    <w:rsid w:val="001E47B4"/>
    <w:rsid w:val="001E58DE"/>
    <w:rsid w:val="001E5A0D"/>
    <w:rsid w:val="001E5B19"/>
    <w:rsid w:val="001E5F4B"/>
    <w:rsid w:val="001E623D"/>
    <w:rsid w:val="001E654C"/>
    <w:rsid w:val="001E67B6"/>
    <w:rsid w:val="001E6A87"/>
    <w:rsid w:val="001E786D"/>
    <w:rsid w:val="001E7EBE"/>
    <w:rsid w:val="001E7F9B"/>
    <w:rsid w:val="001F02F4"/>
    <w:rsid w:val="001F0AD6"/>
    <w:rsid w:val="001F0BC7"/>
    <w:rsid w:val="001F0D83"/>
    <w:rsid w:val="001F0E71"/>
    <w:rsid w:val="001F1044"/>
    <w:rsid w:val="001F1610"/>
    <w:rsid w:val="001F1C48"/>
    <w:rsid w:val="001F1FF1"/>
    <w:rsid w:val="001F26C0"/>
    <w:rsid w:val="001F26C9"/>
    <w:rsid w:val="001F3594"/>
    <w:rsid w:val="001F3BC4"/>
    <w:rsid w:val="001F3EC2"/>
    <w:rsid w:val="001F3F92"/>
    <w:rsid w:val="001F4122"/>
    <w:rsid w:val="001F4189"/>
    <w:rsid w:val="001F41DB"/>
    <w:rsid w:val="001F4766"/>
    <w:rsid w:val="001F4C2C"/>
    <w:rsid w:val="001F4D50"/>
    <w:rsid w:val="001F5D98"/>
    <w:rsid w:val="001F6131"/>
    <w:rsid w:val="001F6798"/>
    <w:rsid w:val="001F6C36"/>
    <w:rsid w:val="001F6E1B"/>
    <w:rsid w:val="001F6F72"/>
    <w:rsid w:val="001F77ED"/>
    <w:rsid w:val="001F7993"/>
    <w:rsid w:val="001F7E4B"/>
    <w:rsid w:val="001F7F69"/>
    <w:rsid w:val="001F7FF1"/>
    <w:rsid w:val="00200172"/>
    <w:rsid w:val="00200A7A"/>
    <w:rsid w:val="00200AD7"/>
    <w:rsid w:val="002010F7"/>
    <w:rsid w:val="002013E0"/>
    <w:rsid w:val="00201542"/>
    <w:rsid w:val="002017B8"/>
    <w:rsid w:val="00201A54"/>
    <w:rsid w:val="00201B5B"/>
    <w:rsid w:val="00201BCF"/>
    <w:rsid w:val="00202020"/>
    <w:rsid w:val="002022B1"/>
    <w:rsid w:val="00202356"/>
    <w:rsid w:val="00202582"/>
    <w:rsid w:val="00202791"/>
    <w:rsid w:val="00202958"/>
    <w:rsid w:val="00202DAF"/>
    <w:rsid w:val="00203142"/>
    <w:rsid w:val="002032F3"/>
    <w:rsid w:val="002041BB"/>
    <w:rsid w:val="00204A2B"/>
    <w:rsid w:val="00205579"/>
    <w:rsid w:val="00206074"/>
    <w:rsid w:val="0020610B"/>
    <w:rsid w:val="0020627D"/>
    <w:rsid w:val="002062BB"/>
    <w:rsid w:val="00206344"/>
    <w:rsid w:val="00206500"/>
    <w:rsid w:val="00206675"/>
    <w:rsid w:val="002069D4"/>
    <w:rsid w:val="0020758B"/>
    <w:rsid w:val="0020762F"/>
    <w:rsid w:val="00207942"/>
    <w:rsid w:val="0020796B"/>
    <w:rsid w:val="002079D0"/>
    <w:rsid w:val="00207B1E"/>
    <w:rsid w:val="00207CA1"/>
    <w:rsid w:val="00207E2C"/>
    <w:rsid w:val="00207EBC"/>
    <w:rsid w:val="0021018B"/>
    <w:rsid w:val="00210253"/>
    <w:rsid w:val="0021042E"/>
    <w:rsid w:val="00210BE5"/>
    <w:rsid w:val="00210E77"/>
    <w:rsid w:val="00211070"/>
    <w:rsid w:val="0021133D"/>
    <w:rsid w:val="0021188E"/>
    <w:rsid w:val="00212355"/>
    <w:rsid w:val="002124F9"/>
    <w:rsid w:val="00212B87"/>
    <w:rsid w:val="00213715"/>
    <w:rsid w:val="0021395C"/>
    <w:rsid w:val="00213FB3"/>
    <w:rsid w:val="002140ED"/>
    <w:rsid w:val="00214495"/>
    <w:rsid w:val="002146A8"/>
    <w:rsid w:val="002147C4"/>
    <w:rsid w:val="00214FAC"/>
    <w:rsid w:val="00215309"/>
    <w:rsid w:val="00215317"/>
    <w:rsid w:val="00215878"/>
    <w:rsid w:val="00215C61"/>
    <w:rsid w:val="002164D7"/>
    <w:rsid w:val="002165DA"/>
    <w:rsid w:val="00216BEE"/>
    <w:rsid w:val="00217520"/>
    <w:rsid w:val="00220909"/>
    <w:rsid w:val="00220D9C"/>
    <w:rsid w:val="00221168"/>
    <w:rsid w:val="002215B9"/>
    <w:rsid w:val="00221734"/>
    <w:rsid w:val="00221F65"/>
    <w:rsid w:val="00222581"/>
    <w:rsid w:val="00222D85"/>
    <w:rsid w:val="00223D89"/>
    <w:rsid w:val="00224122"/>
    <w:rsid w:val="00224240"/>
    <w:rsid w:val="00224E73"/>
    <w:rsid w:val="00224EC4"/>
    <w:rsid w:val="002253E3"/>
    <w:rsid w:val="002256B3"/>
    <w:rsid w:val="00225A19"/>
    <w:rsid w:val="00225A47"/>
    <w:rsid w:val="00225CF5"/>
    <w:rsid w:val="00225F2C"/>
    <w:rsid w:val="00226140"/>
    <w:rsid w:val="0022632C"/>
    <w:rsid w:val="0022670F"/>
    <w:rsid w:val="00226AAD"/>
    <w:rsid w:val="00226F7E"/>
    <w:rsid w:val="002273CC"/>
    <w:rsid w:val="002279E8"/>
    <w:rsid w:val="00227B05"/>
    <w:rsid w:val="0023030C"/>
    <w:rsid w:val="00230320"/>
    <w:rsid w:val="0023033F"/>
    <w:rsid w:val="00230AC1"/>
    <w:rsid w:val="00230B85"/>
    <w:rsid w:val="00230B8D"/>
    <w:rsid w:val="00230E94"/>
    <w:rsid w:val="00231588"/>
    <w:rsid w:val="00231795"/>
    <w:rsid w:val="0023180C"/>
    <w:rsid w:val="00231BCE"/>
    <w:rsid w:val="002320AB"/>
    <w:rsid w:val="0023223A"/>
    <w:rsid w:val="002324FE"/>
    <w:rsid w:val="00232812"/>
    <w:rsid w:val="002329E4"/>
    <w:rsid w:val="002335AA"/>
    <w:rsid w:val="00233CE0"/>
    <w:rsid w:val="00233F82"/>
    <w:rsid w:val="002340ED"/>
    <w:rsid w:val="00234274"/>
    <w:rsid w:val="00234754"/>
    <w:rsid w:val="00234D05"/>
    <w:rsid w:val="00235C49"/>
    <w:rsid w:val="002365BD"/>
    <w:rsid w:val="0023671B"/>
    <w:rsid w:val="00236993"/>
    <w:rsid w:val="00237420"/>
    <w:rsid w:val="00240097"/>
    <w:rsid w:val="002411C6"/>
    <w:rsid w:val="002415BC"/>
    <w:rsid w:val="00241773"/>
    <w:rsid w:val="00241F1A"/>
    <w:rsid w:val="00242144"/>
    <w:rsid w:val="00243176"/>
    <w:rsid w:val="00243CA3"/>
    <w:rsid w:val="00243CBB"/>
    <w:rsid w:val="00243D7B"/>
    <w:rsid w:val="00243F88"/>
    <w:rsid w:val="002444D7"/>
    <w:rsid w:val="00244658"/>
    <w:rsid w:val="00244DC1"/>
    <w:rsid w:val="00244DED"/>
    <w:rsid w:val="002453E1"/>
    <w:rsid w:val="002458BC"/>
    <w:rsid w:val="00245D08"/>
    <w:rsid w:val="002463CF"/>
    <w:rsid w:val="002465EC"/>
    <w:rsid w:val="002465F1"/>
    <w:rsid w:val="0024709D"/>
    <w:rsid w:val="00247388"/>
    <w:rsid w:val="00247519"/>
    <w:rsid w:val="00247998"/>
    <w:rsid w:val="00247C53"/>
    <w:rsid w:val="002502E4"/>
    <w:rsid w:val="00250419"/>
    <w:rsid w:val="0025064D"/>
    <w:rsid w:val="00250A00"/>
    <w:rsid w:val="00251D7A"/>
    <w:rsid w:val="00252308"/>
    <w:rsid w:val="00252BC0"/>
    <w:rsid w:val="00253B9F"/>
    <w:rsid w:val="00253C1E"/>
    <w:rsid w:val="00253F06"/>
    <w:rsid w:val="002544B8"/>
    <w:rsid w:val="002552AF"/>
    <w:rsid w:val="0025531A"/>
    <w:rsid w:val="002555DE"/>
    <w:rsid w:val="002557A3"/>
    <w:rsid w:val="002557D5"/>
    <w:rsid w:val="00255937"/>
    <w:rsid w:val="00255B4B"/>
    <w:rsid w:val="00255B50"/>
    <w:rsid w:val="0025647B"/>
    <w:rsid w:val="00256957"/>
    <w:rsid w:val="0025696E"/>
    <w:rsid w:val="00256AC7"/>
    <w:rsid w:val="0025740C"/>
    <w:rsid w:val="0025791A"/>
    <w:rsid w:val="00257D85"/>
    <w:rsid w:val="00260110"/>
    <w:rsid w:val="00260406"/>
    <w:rsid w:val="002606A6"/>
    <w:rsid w:val="002609C0"/>
    <w:rsid w:val="00260D63"/>
    <w:rsid w:val="002613BC"/>
    <w:rsid w:val="0026195D"/>
    <w:rsid w:val="00261B3D"/>
    <w:rsid w:val="00261BA5"/>
    <w:rsid w:val="00262312"/>
    <w:rsid w:val="0026298F"/>
    <w:rsid w:val="00262CD0"/>
    <w:rsid w:val="00262E47"/>
    <w:rsid w:val="00262E52"/>
    <w:rsid w:val="00262EB0"/>
    <w:rsid w:val="00263123"/>
    <w:rsid w:val="002634CD"/>
    <w:rsid w:val="00263DFE"/>
    <w:rsid w:val="00263F1D"/>
    <w:rsid w:val="00264038"/>
    <w:rsid w:val="00264066"/>
    <w:rsid w:val="002648AE"/>
    <w:rsid w:val="00264D57"/>
    <w:rsid w:val="00264EA0"/>
    <w:rsid w:val="00264F31"/>
    <w:rsid w:val="002654A8"/>
    <w:rsid w:val="00265630"/>
    <w:rsid w:val="002656D9"/>
    <w:rsid w:val="00265773"/>
    <w:rsid w:val="002657C4"/>
    <w:rsid w:val="00265BD3"/>
    <w:rsid w:val="00266470"/>
    <w:rsid w:val="002666A4"/>
    <w:rsid w:val="002668F3"/>
    <w:rsid w:val="00266C40"/>
    <w:rsid w:val="00267202"/>
    <w:rsid w:val="0026731F"/>
    <w:rsid w:val="0026774E"/>
    <w:rsid w:val="00267AC9"/>
    <w:rsid w:val="00267B2C"/>
    <w:rsid w:val="002700F7"/>
    <w:rsid w:val="00270494"/>
    <w:rsid w:val="002708A1"/>
    <w:rsid w:val="0027099E"/>
    <w:rsid w:val="00270BB7"/>
    <w:rsid w:val="00270BE8"/>
    <w:rsid w:val="0027122C"/>
    <w:rsid w:val="002712D5"/>
    <w:rsid w:val="00271640"/>
    <w:rsid w:val="002718DA"/>
    <w:rsid w:val="002720C9"/>
    <w:rsid w:val="0027221A"/>
    <w:rsid w:val="00272906"/>
    <w:rsid w:val="00272926"/>
    <w:rsid w:val="00272939"/>
    <w:rsid w:val="00272F0E"/>
    <w:rsid w:val="002730E0"/>
    <w:rsid w:val="00273547"/>
    <w:rsid w:val="00273A6E"/>
    <w:rsid w:val="00273BDC"/>
    <w:rsid w:val="00273DDD"/>
    <w:rsid w:val="002741CB"/>
    <w:rsid w:val="002746CB"/>
    <w:rsid w:val="002749F0"/>
    <w:rsid w:val="00274B16"/>
    <w:rsid w:val="00274D94"/>
    <w:rsid w:val="00274DFD"/>
    <w:rsid w:val="0027533C"/>
    <w:rsid w:val="00275526"/>
    <w:rsid w:val="00275631"/>
    <w:rsid w:val="00275678"/>
    <w:rsid w:val="00276558"/>
    <w:rsid w:val="002768FC"/>
    <w:rsid w:val="00276A5F"/>
    <w:rsid w:val="00276AB1"/>
    <w:rsid w:val="00276B15"/>
    <w:rsid w:val="00276C4F"/>
    <w:rsid w:val="00276DEB"/>
    <w:rsid w:val="00277946"/>
    <w:rsid w:val="002779FC"/>
    <w:rsid w:val="00277C3A"/>
    <w:rsid w:val="00277F79"/>
    <w:rsid w:val="0028069F"/>
    <w:rsid w:val="002807F9"/>
    <w:rsid w:val="002809B9"/>
    <w:rsid w:val="00281704"/>
    <w:rsid w:val="002817F7"/>
    <w:rsid w:val="00281846"/>
    <w:rsid w:val="00281B64"/>
    <w:rsid w:val="002820A4"/>
    <w:rsid w:val="0028217F"/>
    <w:rsid w:val="00282B0C"/>
    <w:rsid w:val="00282F98"/>
    <w:rsid w:val="0028368C"/>
    <w:rsid w:val="0028385A"/>
    <w:rsid w:val="00283B2F"/>
    <w:rsid w:val="00283BC3"/>
    <w:rsid w:val="00283BD7"/>
    <w:rsid w:val="00283C2C"/>
    <w:rsid w:val="00284370"/>
    <w:rsid w:val="00285223"/>
    <w:rsid w:val="00285389"/>
    <w:rsid w:val="002856FA"/>
    <w:rsid w:val="0028571E"/>
    <w:rsid w:val="0028572F"/>
    <w:rsid w:val="00285E09"/>
    <w:rsid w:val="00286139"/>
    <w:rsid w:val="002867F7"/>
    <w:rsid w:val="002868C5"/>
    <w:rsid w:val="00287296"/>
    <w:rsid w:val="002874FE"/>
    <w:rsid w:val="0028794F"/>
    <w:rsid w:val="0029027E"/>
    <w:rsid w:val="00290B72"/>
    <w:rsid w:val="00291AEC"/>
    <w:rsid w:val="002925DA"/>
    <w:rsid w:val="0029275D"/>
    <w:rsid w:val="00292A04"/>
    <w:rsid w:val="002935CC"/>
    <w:rsid w:val="002935E6"/>
    <w:rsid w:val="0029362F"/>
    <w:rsid w:val="0029364F"/>
    <w:rsid w:val="002943B5"/>
    <w:rsid w:val="00294761"/>
    <w:rsid w:val="00294B75"/>
    <w:rsid w:val="0029504E"/>
    <w:rsid w:val="00295050"/>
    <w:rsid w:val="002955F6"/>
    <w:rsid w:val="00295BCC"/>
    <w:rsid w:val="00295D20"/>
    <w:rsid w:val="002963DE"/>
    <w:rsid w:val="002965CB"/>
    <w:rsid w:val="002968BD"/>
    <w:rsid w:val="002969EA"/>
    <w:rsid w:val="002969F0"/>
    <w:rsid w:val="00296D05"/>
    <w:rsid w:val="00296D4A"/>
    <w:rsid w:val="00297B77"/>
    <w:rsid w:val="00297FF4"/>
    <w:rsid w:val="002A01F9"/>
    <w:rsid w:val="002A02EF"/>
    <w:rsid w:val="002A03A8"/>
    <w:rsid w:val="002A043E"/>
    <w:rsid w:val="002A0C1D"/>
    <w:rsid w:val="002A0F88"/>
    <w:rsid w:val="002A1113"/>
    <w:rsid w:val="002A1B7E"/>
    <w:rsid w:val="002A1F33"/>
    <w:rsid w:val="002A2747"/>
    <w:rsid w:val="002A2B37"/>
    <w:rsid w:val="002A2B67"/>
    <w:rsid w:val="002A3822"/>
    <w:rsid w:val="002A3B1B"/>
    <w:rsid w:val="002A3CA5"/>
    <w:rsid w:val="002A3E38"/>
    <w:rsid w:val="002A4053"/>
    <w:rsid w:val="002A4085"/>
    <w:rsid w:val="002A4650"/>
    <w:rsid w:val="002A48DB"/>
    <w:rsid w:val="002A4F71"/>
    <w:rsid w:val="002A5508"/>
    <w:rsid w:val="002A55F1"/>
    <w:rsid w:val="002A5BC8"/>
    <w:rsid w:val="002A5E84"/>
    <w:rsid w:val="002A6D40"/>
    <w:rsid w:val="002A74BD"/>
    <w:rsid w:val="002A798B"/>
    <w:rsid w:val="002A7EF7"/>
    <w:rsid w:val="002B0875"/>
    <w:rsid w:val="002B0F13"/>
    <w:rsid w:val="002B158A"/>
    <w:rsid w:val="002B1F3B"/>
    <w:rsid w:val="002B1FED"/>
    <w:rsid w:val="002B21DB"/>
    <w:rsid w:val="002B2863"/>
    <w:rsid w:val="002B29D9"/>
    <w:rsid w:val="002B2DBB"/>
    <w:rsid w:val="002B3508"/>
    <w:rsid w:val="002B38E7"/>
    <w:rsid w:val="002B3A17"/>
    <w:rsid w:val="002B4011"/>
    <w:rsid w:val="002B41E9"/>
    <w:rsid w:val="002B4329"/>
    <w:rsid w:val="002B4F06"/>
    <w:rsid w:val="002B5011"/>
    <w:rsid w:val="002B5828"/>
    <w:rsid w:val="002B5CD5"/>
    <w:rsid w:val="002B5D2D"/>
    <w:rsid w:val="002B627B"/>
    <w:rsid w:val="002B6568"/>
    <w:rsid w:val="002B68CE"/>
    <w:rsid w:val="002B69EC"/>
    <w:rsid w:val="002B6D09"/>
    <w:rsid w:val="002B7882"/>
    <w:rsid w:val="002B7AC9"/>
    <w:rsid w:val="002C01B2"/>
    <w:rsid w:val="002C033D"/>
    <w:rsid w:val="002C0406"/>
    <w:rsid w:val="002C0A68"/>
    <w:rsid w:val="002C0AA4"/>
    <w:rsid w:val="002C0C37"/>
    <w:rsid w:val="002C118E"/>
    <w:rsid w:val="002C16DF"/>
    <w:rsid w:val="002C1CA1"/>
    <w:rsid w:val="002C1D37"/>
    <w:rsid w:val="002C24C1"/>
    <w:rsid w:val="002C2C0C"/>
    <w:rsid w:val="002C2E00"/>
    <w:rsid w:val="002C3517"/>
    <w:rsid w:val="002C3561"/>
    <w:rsid w:val="002C3620"/>
    <w:rsid w:val="002C3D66"/>
    <w:rsid w:val="002C41D5"/>
    <w:rsid w:val="002C4364"/>
    <w:rsid w:val="002C4AA0"/>
    <w:rsid w:val="002C4DBF"/>
    <w:rsid w:val="002C5203"/>
    <w:rsid w:val="002C5400"/>
    <w:rsid w:val="002C5D91"/>
    <w:rsid w:val="002C5E06"/>
    <w:rsid w:val="002C5F35"/>
    <w:rsid w:val="002C6305"/>
    <w:rsid w:val="002C7285"/>
    <w:rsid w:val="002C734D"/>
    <w:rsid w:val="002C7472"/>
    <w:rsid w:val="002C75A1"/>
    <w:rsid w:val="002C763A"/>
    <w:rsid w:val="002C7A90"/>
    <w:rsid w:val="002D00D1"/>
    <w:rsid w:val="002D02AF"/>
    <w:rsid w:val="002D090A"/>
    <w:rsid w:val="002D0A76"/>
    <w:rsid w:val="002D0CB9"/>
    <w:rsid w:val="002D0FAF"/>
    <w:rsid w:val="002D189A"/>
    <w:rsid w:val="002D2555"/>
    <w:rsid w:val="002D2626"/>
    <w:rsid w:val="002D28C2"/>
    <w:rsid w:val="002D291D"/>
    <w:rsid w:val="002D2CDC"/>
    <w:rsid w:val="002D2D5B"/>
    <w:rsid w:val="002D2EF9"/>
    <w:rsid w:val="002D3249"/>
    <w:rsid w:val="002D33FF"/>
    <w:rsid w:val="002D3483"/>
    <w:rsid w:val="002D34D0"/>
    <w:rsid w:val="002D379F"/>
    <w:rsid w:val="002D402B"/>
    <w:rsid w:val="002D443D"/>
    <w:rsid w:val="002D48C2"/>
    <w:rsid w:val="002D498B"/>
    <w:rsid w:val="002D4DB2"/>
    <w:rsid w:val="002D52BE"/>
    <w:rsid w:val="002D5DD6"/>
    <w:rsid w:val="002D5FAD"/>
    <w:rsid w:val="002D6181"/>
    <w:rsid w:val="002D6BE9"/>
    <w:rsid w:val="002D6C67"/>
    <w:rsid w:val="002D70FF"/>
    <w:rsid w:val="002D76CE"/>
    <w:rsid w:val="002D7739"/>
    <w:rsid w:val="002D7C5C"/>
    <w:rsid w:val="002D7EA2"/>
    <w:rsid w:val="002E012E"/>
    <w:rsid w:val="002E03A2"/>
    <w:rsid w:val="002E0503"/>
    <w:rsid w:val="002E0DB7"/>
    <w:rsid w:val="002E0E8E"/>
    <w:rsid w:val="002E102D"/>
    <w:rsid w:val="002E186B"/>
    <w:rsid w:val="002E21D1"/>
    <w:rsid w:val="002E22DC"/>
    <w:rsid w:val="002E25F1"/>
    <w:rsid w:val="002E264C"/>
    <w:rsid w:val="002E2A09"/>
    <w:rsid w:val="002E2F31"/>
    <w:rsid w:val="002E3A15"/>
    <w:rsid w:val="002E3EDB"/>
    <w:rsid w:val="002E4030"/>
    <w:rsid w:val="002E45E8"/>
    <w:rsid w:val="002E4995"/>
    <w:rsid w:val="002E5156"/>
    <w:rsid w:val="002E52A0"/>
    <w:rsid w:val="002E5A5F"/>
    <w:rsid w:val="002E5BB9"/>
    <w:rsid w:val="002E624D"/>
    <w:rsid w:val="002E62CF"/>
    <w:rsid w:val="002E6EB4"/>
    <w:rsid w:val="002E7318"/>
    <w:rsid w:val="002E7319"/>
    <w:rsid w:val="002E7335"/>
    <w:rsid w:val="002E7533"/>
    <w:rsid w:val="002E753F"/>
    <w:rsid w:val="002E776E"/>
    <w:rsid w:val="002E790F"/>
    <w:rsid w:val="002E7B32"/>
    <w:rsid w:val="002E7FB1"/>
    <w:rsid w:val="002F00D0"/>
    <w:rsid w:val="002F0899"/>
    <w:rsid w:val="002F10FD"/>
    <w:rsid w:val="002F1174"/>
    <w:rsid w:val="002F1E17"/>
    <w:rsid w:val="002F23BE"/>
    <w:rsid w:val="002F2A72"/>
    <w:rsid w:val="002F2BFF"/>
    <w:rsid w:val="002F2C7E"/>
    <w:rsid w:val="002F322A"/>
    <w:rsid w:val="002F35E8"/>
    <w:rsid w:val="002F3A27"/>
    <w:rsid w:val="002F3DFE"/>
    <w:rsid w:val="002F418C"/>
    <w:rsid w:val="002F419B"/>
    <w:rsid w:val="002F4424"/>
    <w:rsid w:val="002F4473"/>
    <w:rsid w:val="002F4535"/>
    <w:rsid w:val="002F46C0"/>
    <w:rsid w:val="002F4E00"/>
    <w:rsid w:val="002F4EA1"/>
    <w:rsid w:val="002F5C96"/>
    <w:rsid w:val="002F5D45"/>
    <w:rsid w:val="002F5E75"/>
    <w:rsid w:val="002F6043"/>
    <w:rsid w:val="002F633C"/>
    <w:rsid w:val="002F672D"/>
    <w:rsid w:val="002F6944"/>
    <w:rsid w:val="002F6A5D"/>
    <w:rsid w:val="002F6BC0"/>
    <w:rsid w:val="002F7BF3"/>
    <w:rsid w:val="002F7CC3"/>
    <w:rsid w:val="002F7E9D"/>
    <w:rsid w:val="003001AA"/>
    <w:rsid w:val="00300248"/>
    <w:rsid w:val="0030077D"/>
    <w:rsid w:val="00300851"/>
    <w:rsid w:val="00300B82"/>
    <w:rsid w:val="00300E90"/>
    <w:rsid w:val="00301995"/>
    <w:rsid w:val="00301AE2"/>
    <w:rsid w:val="00301B4F"/>
    <w:rsid w:val="00301DBE"/>
    <w:rsid w:val="00302640"/>
    <w:rsid w:val="00302BA7"/>
    <w:rsid w:val="00302F63"/>
    <w:rsid w:val="00303030"/>
    <w:rsid w:val="00303569"/>
    <w:rsid w:val="00303865"/>
    <w:rsid w:val="003040F8"/>
    <w:rsid w:val="0030419B"/>
    <w:rsid w:val="0030427F"/>
    <w:rsid w:val="003054E8"/>
    <w:rsid w:val="00305849"/>
    <w:rsid w:val="00305890"/>
    <w:rsid w:val="00305F3D"/>
    <w:rsid w:val="00305F49"/>
    <w:rsid w:val="0030639C"/>
    <w:rsid w:val="0030639E"/>
    <w:rsid w:val="0030671E"/>
    <w:rsid w:val="00306783"/>
    <w:rsid w:val="00306C5F"/>
    <w:rsid w:val="003076B6"/>
    <w:rsid w:val="0030775B"/>
    <w:rsid w:val="00307D4D"/>
    <w:rsid w:val="00307FC5"/>
    <w:rsid w:val="0031038A"/>
    <w:rsid w:val="00310D33"/>
    <w:rsid w:val="00310E85"/>
    <w:rsid w:val="00311070"/>
    <w:rsid w:val="00311299"/>
    <w:rsid w:val="00311D4A"/>
    <w:rsid w:val="00312314"/>
    <w:rsid w:val="00312408"/>
    <w:rsid w:val="00312800"/>
    <w:rsid w:val="00312BF7"/>
    <w:rsid w:val="0031374E"/>
    <w:rsid w:val="0031448F"/>
    <w:rsid w:val="00314535"/>
    <w:rsid w:val="00314A42"/>
    <w:rsid w:val="00314EBA"/>
    <w:rsid w:val="003154B8"/>
    <w:rsid w:val="00315DCF"/>
    <w:rsid w:val="00315E1C"/>
    <w:rsid w:val="0031633A"/>
    <w:rsid w:val="00316564"/>
    <w:rsid w:val="0031670B"/>
    <w:rsid w:val="003170F6"/>
    <w:rsid w:val="00317323"/>
    <w:rsid w:val="00317849"/>
    <w:rsid w:val="00317A61"/>
    <w:rsid w:val="00317A78"/>
    <w:rsid w:val="00320746"/>
    <w:rsid w:val="00320AEC"/>
    <w:rsid w:val="00321046"/>
    <w:rsid w:val="003212D0"/>
    <w:rsid w:val="00321322"/>
    <w:rsid w:val="00321B10"/>
    <w:rsid w:val="0032217A"/>
    <w:rsid w:val="0032332E"/>
    <w:rsid w:val="00323809"/>
    <w:rsid w:val="003239DD"/>
    <w:rsid w:val="00323EB0"/>
    <w:rsid w:val="00323F39"/>
    <w:rsid w:val="00323FB7"/>
    <w:rsid w:val="00324537"/>
    <w:rsid w:val="003245B5"/>
    <w:rsid w:val="0032466C"/>
    <w:rsid w:val="003246A9"/>
    <w:rsid w:val="00324AB4"/>
    <w:rsid w:val="00324DE2"/>
    <w:rsid w:val="003251C7"/>
    <w:rsid w:val="00325394"/>
    <w:rsid w:val="0032564C"/>
    <w:rsid w:val="00325764"/>
    <w:rsid w:val="00325C4E"/>
    <w:rsid w:val="003261EA"/>
    <w:rsid w:val="0032659B"/>
    <w:rsid w:val="003267BA"/>
    <w:rsid w:val="003279FF"/>
    <w:rsid w:val="00327C48"/>
    <w:rsid w:val="0033127C"/>
    <w:rsid w:val="00331995"/>
    <w:rsid w:val="00331D91"/>
    <w:rsid w:val="00331F5B"/>
    <w:rsid w:val="003322BD"/>
    <w:rsid w:val="0033234D"/>
    <w:rsid w:val="0033239B"/>
    <w:rsid w:val="00332C84"/>
    <w:rsid w:val="00332CE8"/>
    <w:rsid w:val="00332F8B"/>
    <w:rsid w:val="00333553"/>
    <w:rsid w:val="003337F2"/>
    <w:rsid w:val="00333B20"/>
    <w:rsid w:val="00333F39"/>
    <w:rsid w:val="00334BD5"/>
    <w:rsid w:val="00334C27"/>
    <w:rsid w:val="00334EB8"/>
    <w:rsid w:val="00335152"/>
    <w:rsid w:val="003351B9"/>
    <w:rsid w:val="003357D0"/>
    <w:rsid w:val="003359C1"/>
    <w:rsid w:val="00335C32"/>
    <w:rsid w:val="00335CDF"/>
    <w:rsid w:val="00336656"/>
    <w:rsid w:val="0033665C"/>
    <w:rsid w:val="003368BB"/>
    <w:rsid w:val="00336B09"/>
    <w:rsid w:val="00336F84"/>
    <w:rsid w:val="00337117"/>
    <w:rsid w:val="00337984"/>
    <w:rsid w:val="003379D5"/>
    <w:rsid w:val="00337A54"/>
    <w:rsid w:val="00337B84"/>
    <w:rsid w:val="00337D14"/>
    <w:rsid w:val="0034002E"/>
    <w:rsid w:val="003400A3"/>
    <w:rsid w:val="00340533"/>
    <w:rsid w:val="00340801"/>
    <w:rsid w:val="003408E8"/>
    <w:rsid w:val="003419D4"/>
    <w:rsid w:val="00341C0A"/>
    <w:rsid w:val="003420EE"/>
    <w:rsid w:val="0034222B"/>
    <w:rsid w:val="003427C8"/>
    <w:rsid w:val="003427E3"/>
    <w:rsid w:val="0034280F"/>
    <w:rsid w:val="00342FD8"/>
    <w:rsid w:val="00343EA0"/>
    <w:rsid w:val="003440E5"/>
    <w:rsid w:val="00344310"/>
    <w:rsid w:val="00344A80"/>
    <w:rsid w:val="00345201"/>
    <w:rsid w:val="003453EC"/>
    <w:rsid w:val="00345596"/>
    <w:rsid w:val="0034583E"/>
    <w:rsid w:val="00345AEC"/>
    <w:rsid w:val="00345BF1"/>
    <w:rsid w:val="00345DF0"/>
    <w:rsid w:val="00345FED"/>
    <w:rsid w:val="00346062"/>
    <w:rsid w:val="00346172"/>
    <w:rsid w:val="00346AD4"/>
    <w:rsid w:val="00346D91"/>
    <w:rsid w:val="00346F2C"/>
    <w:rsid w:val="0034724E"/>
    <w:rsid w:val="0034785F"/>
    <w:rsid w:val="003478C7"/>
    <w:rsid w:val="00347C58"/>
    <w:rsid w:val="00350124"/>
    <w:rsid w:val="00350860"/>
    <w:rsid w:val="00350BAB"/>
    <w:rsid w:val="00351AF7"/>
    <w:rsid w:val="0035224F"/>
    <w:rsid w:val="003535F8"/>
    <w:rsid w:val="00353DCE"/>
    <w:rsid w:val="00353E87"/>
    <w:rsid w:val="00353EBF"/>
    <w:rsid w:val="00354E7A"/>
    <w:rsid w:val="0035563D"/>
    <w:rsid w:val="0035578B"/>
    <w:rsid w:val="0035583D"/>
    <w:rsid w:val="00355947"/>
    <w:rsid w:val="00355CE9"/>
    <w:rsid w:val="00356002"/>
    <w:rsid w:val="00356257"/>
    <w:rsid w:val="003566AC"/>
    <w:rsid w:val="003567D7"/>
    <w:rsid w:val="00356EB2"/>
    <w:rsid w:val="00357543"/>
    <w:rsid w:val="00360B55"/>
    <w:rsid w:val="00360EE0"/>
    <w:rsid w:val="003614DA"/>
    <w:rsid w:val="003615E0"/>
    <w:rsid w:val="003623C3"/>
    <w:rsid w:val="0036251C"/>
    <w:rsid w:val="0036300F"/>
    <w:rsid w:val="00363747"/>
    <w:rsid w:val="0036437C"/>
    <w:rsid w:val="003647AF"/>
    <w:rsid w:val="0036492E"/>
    <w:rsid w:val="00365B35"/>
    <w:rsid w:val="00365B58"/>
    <w:rsid w:val="00366D1B"/>
    <w:rsid w:val="00366EAA"/>
    <w:rsid w:val="0036748C"/>
    <w:rsid w:val="00367C00"/>
    <w:rsid w:val="00370352"/>
    <w:rsid w:val="00370F9C"/>
    <w:rsid w:val="00371636"/>
    <w:rsid w:val="00371C1C"/>
    <w:rsid w:val="00372560"/>
    <w:rsid w:val="0037273F"/>
    <w:rsid w:val="003737DB"/>
    <w:rsid w:val="00373BAA"/>
    <w:rsid w:val="00373EC1"/>
    <w:rsid w:val="00374884"/>
    <w:rsid w:val="00374BFD"/>
    <w:rsid w:val="00374E18"/>
    <w:rsid w:val="00376BFD"/>
    <w:rsid w:val="00377651"/>
    <w:rsid w:val="0037783B"/>
    <w:rsid w:val="00377A37"/>
    <w:rsid w:val="003801DD"/>
    <w:rsid w:val="00380220"/>
    <w:rsid w:val="003803BD"/>
    <w:rsid w:val="0038048F"/>
    <w:rsid w:val="00380FD8"/>
    <w:rsid w:val="003813CF"/>
    <w:rsid w:val="003814C2"/>
    <w:rsid w:val="00381C11"/>
    <w:rsid w:val="00382390"/>
    <w:rsid w:val="0038262F"/>
    <w:rsid w:val="0038271F"/>
    <w:rsid w:val="00382C5C"/>
    <w:rsid w:val="00382ED6"/>
    <w:rsid w:val="0038314D"/>
    <w:rsid w:val="00383512"/>
    <w:rsid w:val="00383ADE"/>
    <w:rsid w:val="00384140"/>
    <w:rsid w:val="0038435B"/>
    <w:rsid w:val="00384733"/>
    <w:rsid w:val="00384FDF"/>
    <w:rsid w:val="003853A9"/>
    <w:rsid w:val="00385750"/>
    <w:rsid w:val="003858CF"/>
    <w:rsid w:val="00385A3C"/>
    <w:rsid w:val="00385C26"/>
    <w:rsid w:val="00385EC4"/>
    <w:rsid w:val="00385F1E"/>
    <w:rsid w:val="00386448"/>
    <w:rsid w:val="00386934"/>
    <w:rsid w:val="003869D2"/>
    <w:rsid w:val="00387079"/>
    <w:rsid w:val="00387749"/>
    <w:rsid w:val="00387814"/>
    <w:rsid w:val="00387827"/>
    <w:rsid w:val="0039027E"/>
    <w:rsid w:val="00390939"/>
    <w:rsid w:val="00390B5E"/>
    <w:rsid w:val="00390C42"/>
    <w:rsid w:val="0039285B"/>
    <w:rsid w:val="00392867"/>
    <w:rsid w:val="003928B9"/>
    <w:rsid w:val="00392E11"/>
    <w:rsid w:val="0039379D"/>
    <w:rsid w:val="00393A99"/>
    <w:rsid w:val="00393E94"/>
    <w:rsid w:val="003945B3"/>
    <w:rsid w:val="003947E9"/>
    <w:rsid w:val="00394EEA"/>
    <w:rsid w:val="00394EF8"/>
    <w:rsid w:val="003956E0"/>
    <w:rsid w:val="00395895"/>
    <w:rsid w:val="00395899"/>
    <w:rsid w:val="00395941"/>
    <w:rsid w:val="00395B7C"/>
    <w:rsid w:val="0039603C"/>
    <w:rsid w:val="003961F2"/>
    <w:rsid w:val="00396254"/>
    <w:rsid w:val="0039662C"/>
    <w:rsid w:val="00396835"/>
    <w:rsid w:val="003972FE"/>
    <w:rsid w:val="00397339"/>
    <w:rsid w:val="003A0823"/>
    <w:rsid w:val="003A1683"/>
    <w:rsid w:val="003A18D4"/>
    <w:rsid w:val="003A19EA"/>
    <w:rsid w:val="003A1A41"/>
    <w:rsid w:val="003A1A88"/>
    <w:rsid w:val="003A1DF9"/>
    <w:rsid w:val="003A1E5E"/>
    <w:rsid w:val="003A24BE"/>
    <w:rsid w:val="003A2E09"/>
    <w:rsid w:val="003A2F9C"/>
    <w:rsid w:val="003A3375"/>
    <w:rsid w:val="003A34FB"/>
    <w:rsid w:val="003A35E9"/>
    <w:rsid w:val="003A38EA"/>
    <w:rsid w:val="003A39A2"/>
    <w:rsid w:val="003A3D3B"/>
    <w:rsid w:val="003A45D2"/>
    <w:rsid w:val="003A4AE9"/>
    <w:rsid w:val="003A50AD"/>
    <w:rsid w:val="003A5773"/>
    <w:rsid w:val="003A5867"/>
    <w:rsid w:val="003A68F6"/>
    <w:rsid w:val="003A6E91"/>
    <w:rsid w:val="003A7649"/>
    <w:rsid w:val="003A7C88"/>
    <w:rsid w:val="003A7E2B"/>
    <w:rsid w:val="003B01E2"/>
    <w:rsid w:val="003B0550"/>
    <w:rsid w:val="003B05CC"/>
    <w:rsid w:val="003B08E5"/>
    <w:rsid w:val="003B0ABE"/>
    <w:rsid w:val="003B1703"/>
    <w:rsid w:val="003B17EE"/>
    <w:rsid w:val="003B1CFA"/>
    <w:rsid w:val="003B1EEF"/>
    <w:rsid w:val="003B205E"/>
    <w:rsid w:val="003B2440"/>
    <w:rsid w:val="003B33EB"/>
    <w:rsid w:val="003B3D42"/>
    <w:rsid w:val="003B3D6C"/>
    <w:rsid w:val="003B5099"/>
    <w:rsid w:val="003B5848"/>
    <w:rsid w:val="003B644E"/>
    <w:rsid w:val="003B65BD"/>
    <w:rsid w:val="003B679F"/>
    <w:rsid w:val="003B72AB"/>
    <w:rsid w:val="003B72B2"/>
    <w:rsid w:val="003B72E0"/>
    <w:rsid w:val="003B73F7"/>
    <w:rsid w:val="003B769B"/>
    <w:rsid w:val="003B7771"/>
    <w:rsid w:val="003B78B8"/>
    <w:rsid w:val="003B7E26"/>
    <w:rsid w:val="003C0B08"/>
    <w:rsid w:val="003C0C77"/>
    <w:rsid w:val="003C0D2B"/>
    <w:rsid w:val="003C1353"/>
    <w:rsid w:val="003C1896"/>
    <w:rsid w:val="003C2052"/>
    <w:rsid w:val="003C2306"/>
    <w:rsid w:val="003C2A3E"/>
    <w:rsid w:val="003C2BB0"/>
    <w:rsid w:val="003C2E25"/>
    <w:rsid w:val="003C2E87"/>
    <w:rsid w:val="003C2F92"/>
    <w:rsid w:val="003C31AD"/>
    <w:rsid w:val="003C35B3"/>
    <w:rsid w:val="003C3ECA"/>
    <w:rsid w:val="003C407B"/>
    <w:rsid w:val="003C407C"/>
    <w:rsid w:val="003C433E"/>
    <w:rsid w:val="003C4C7C"/>
    <w:rsid w:val="003C4D5E"/>
    <w:rsid w:val="003C4FB9"/>
    <w:rsid w:val="003C5147"/>
    <w:rsid w:val="003C52D0"/>
    <w:rsid w:val="003C53A0"/>
    <w:rsid w:val="003C55CE"/>
    <w:rsid w:val="003C5789"/>
    <w:rsid w:val="003C5E73"/>
    <w:rsid w:val="003C68FA"/>
    <w:rsid w:val="003C6DC2"/>
    <w:rsid w:val="003C7655"/>
    <w:rsid w:val="003C781E"/>
    <w:rsid w:val="003C7A23"/>
    <w:rsid w:val="003C7CB8"/>
    <w:rsid w:val="003C7CFF"/>
    <w:rsid w:val="003D0203"/>
    <w:rsid w:val="003D099A"/>
    <w:rsid w:val="003D0BF5"/>
    <w:rsid w:val="003D0C6A"/>
    <w:rsid w:val="003D0FEE"/>
    <w:rsid w:val="003D110C"/>
    <w:rsid w:val="003D1485"/>
    <w:rsid w:val="003D160E"/>
    <w:rsid w:val="003D180B"/>
    <w:rsid w:val="003D1BB7"/>
    <w:rsid w:val="003D1F19"/>
    <w:rsid w:val="003D2564"/>
    <w:rsid w:val="003D26CE"/>
    <w:rsid w:val="003D349F"/>
    <w:rsid w:val="003D37B4"/>
    <w:rsid w:val="003D39ED"/>
    <w:rsid w:val="003D3E03"/>
    <w:rsid w:val="003D42DD"/>
    <w:rsid w:val="003D49A7"/>
    <w:rsid w:val="003D4A37"/>
    <w:rsid w:val="003D53D8"/>
    <w:rsid w:val="003D5A91"/>
    <w:rsid w:val="003D6000"/>
    <w:rsid w:val="003D6478"/>
    <w:rsid w:val="003D67CB"/>
    <w:rsid w:val="003D68C6"/>
    <w:rsid w:val="003D6CC0"/>
    <w:rsid w:val="003D719D"/>
    <w:rsid w:val="003D725D"/>
    <w:rsid w:val="003D72CB"/>
    <w:rsid w:val="003E0076"/>
    <w:rsid w:val="003E01D3"/>
    <w:rsid w:val="003E04E7"/>
    <w:rsid w:val="003E057B"/>
    <w:rsid w:val="003E05F5"/>
    <w:rsid w:val="003E0A28"/>
    <w:rsid w:val="003E0B2E"/>
    <w:rsid w:val="003E0BBE"/>
    <w:rsid w:val="003E126A"/>
    <w:rsid w:val="003E1C73"/>
    <w:rsid w:val="003E20D7"/>
    <w:rsid w:val="003E22DF"/>
    <w:rsid w:val="003E2F03"/>
    <w:rsid w:val="003E30FF"/>
    <w:rsid w:val="003E3196"/>
    <w:rsid w:val="003E397A"/>
    <w:rsid w:val="003E3C06"/>
    <w:rsid w:val="003E3DBE"/>
    <w:rsid w:val="003E4270"/>
    <w:rsid w:val="003E46EB"/>
    <w:rsid w:val="003E471E"/>
    <w:rsid w:val="003E51F2"/>
    <w:rsid w:val="003E5539"/>
    <w:rsid w:val="003E5590"/>
    <w:rsid w:val="003E580E"/>
    <w:rsid w:val="003E5A92"/>
    <w:rsid w:val="003E5CC1"/>
    <w:rsid w:val="003E655F"/>
    <w:rsid w:val="003E6A4E"/>
    <w:rsid w:val="003E6ABB"/>
    <w:rsid w:val="003E6D83"/>
    <w:rsid w:val="003E71E5"/>
    <w:rsid w:val="003E71FA"/>
    <w:rsid w:val="003E75C0"/>
    <w:rsid w:val="003E76C8"/>
    <w:rsid w:val="003E77D5"/>
    <w:rsid w:val="003E7A6B"/>
    <w:rsid w:val="003E7CA2"/>
    <w:rsid w:val="003F00B1"/>
    <w:rsid w:val="003F00BB"/>
    <w:rsid w:val="003F0E2B"/>
    <w:rsid w:val="003F1008"/>
    <w:rsid w:val="003F12A5"/>
    <w:rsid w:val="003F1FB0"/>
    <w:rsid w:val="003F2505"/>
    <w:rsid w:val="003F29D4"/>
    <w:rsid w:val="003F2D16"/>
    <w:rsid w:val="003F34C8"/>
    <w:rsid w:val="003F399F"/>
    <w:rsid w:val="003F4ACC"/>
    <w:rsid w:val="003F4BFC"/>
    <w:rsid w:val="003F503A"/>
    <w:rsid w:val="003F5101"/>
    <w:rsid w:val="003F5982"/>
    <w:rsid w:val="003F5CA5"/>
    <w:rsid w:val="003F5F2A"/>
    <w:rsid w:val="003F698C"/>
    <w:rsid w:val="003F6A48"/>
    <w:rsid w:val="003F6D01"/>
    <w:rsid w:val="003F6E24"/>
    <w:rsid w:val="003F78A6"/>
    <w:rsid w:val="003F78DD"/>
    <w:rsid w:val="003F7E9D"/>
    <w:rsid w:val="00400E5C"/>
    <w:rsid w:val="004013DF"/>
    <w:rsid w:val="004015F3"/>
    <w:rsid w:val="004022EB"/>
    <w:rsid w:val="00402628"/>
    <w:rsid w:val="00402813"/>
    <w:rsid w:val="004030A2"/>
    <w:rsid w:val="004035AA"/>
    <w:rsid w:val="004035DD"/>
    <w:rsid w:val="00403721"/>
    <w:rsid w:val="004037AF"/>
    <w:rsid w:val="00403864"/>
    <w:rsid w:val="004038AC"/>
    <w:rsid w:val="004038B2"/>
    <w:rsid w:val="00403D17"/>
    <w:rsid w:val="00403F27"/>
    <w:rsid w:val="00404184"/>
    <w:rsid w:val="004050CC"/>
    <w:rsid w:val="004050FC"/>
    <w:rsid w:val="00405206"/>
    <w:rsid w:val="0040530F"/>
    <w:rsid w:val="004053D9"/>
    <w:rsid w:val="004055DB"/>
    <w:rsid w:val="004057AC"/>
    <w:rsid w:val="0040642C"/>
    <w:rsid w:val="004065C3"/>
    <w:rsid w:val="004067E0"/>
    <w:rsid w:val="00406C96"/>
    <w:rsid w:val="00406FA9"/>
    <w:rsid w:val="00407CB9"/>
    <w:rsid w:val="00410264"/>
    <w:rsid w:val="00410286"/>
    <w:rsid w:val="004104B6"/>
    <w:rsid w:val="004108D1"/>
    <w:rsid w:val="00410E11"/>
    <w:rsid w:val="00410FEC"/>
    <w:rsid w:val="004118A5"/>
    <w:rsid w:val="00411B1E"/>
    <w:rsid w:val="00411B9E"/>
    <w:rsid w:val="00411CFD"/>
    <w:rsid w:val="00412973"/>
    <w:rsid w:val="00412E73"/>
    <w:rsid w:val="0041342C"/>
    <w:rsid w:val="004146BF"/>
    <w:rsid w:val="00414758"/>
    <w:rsid w:val="0041487C"/>
    <w:rsid w:val="0041494C"/>
    <w:rsid w:val="00414A93"/>
    <w:rsid w:val="00414AEB"/>
    <w:rsid w:val="00414C5E"/>
    <w:rsid w:val="004164A3"/>
    <w:rsid w:val="00416FF8"/>
    <w:rsid w:val="004173E0"/>
    <w:rsid w:val="004177F7"/>
    <w:rsid w:val="00417C2D"/>
    <w:rsid w:val="00420099"/>
    <w:rsid w:val="00420141"/>
    <w:rsid w:val="00420405"/>
    <w:rsid w:val="00420AF7"/>
    <w:rsid w:val="004210F9"/>
    <w:rsid w:val="00421523"/>
    <w:rsid w:val="00421936"/>
    <w:rsid w:val="00421937"/>
    <w:rsid w:val="00421A93"/>
    <w:rsid w:val="00422032"/>
    <w:rsid w:val="0042226D"/>
    <w:rsid w:val="00422723"/>
    <w:rsid w:val="0042335D"/>
    <w:rsid w:val="00423AAF"/>
    <w:rsid w:val="00423B54"/>
    <w:rsid w:val="00423CC7"/>
    <w:rsid w:val="004242E5"/>
    <w:rsid w:val="004243A7"/>
    <w:rsid w:val="00424746"/>
    <w:rsid w:val="00424771"/>
    <w:rsid w:val="00424BA6"/>
    <w:rsid w:val="00424C76"/>
    <w:rsid w:val="0042509A"/>
    <w:rsid w:val="00425A49"/>
    <w:rsid w:val="00425C1C"/>
    <w:rsid w:val="00426665"/>
    <w:rsid w:val="004266FD"/>
    <w:rsid w:val="0042687F"/>
    <w:rsid w:val="0042697A"/>
    <w:rsid w:val="00426A15"/>
    <w:rsid w:val="00426ABA"/>
    <w:rsid w:val="00426E5E"/>
    <w:rsid w:val="00427049"/>
    <w:rsid w:val="004275C7"/>
    <w:rsid w:val="004279A4"/>
    <w:rsid w:val="00427B51"/>
    <w:rsid w:val="00427E02"/>
    <w:rsid w:val="004309A9"/>
    <w:rsid w:val="0043103C"/>
    <w:rsid w:val="004318FF"/>
    <w:rsid w:val="00431A37"/>
    <w:rsid w:val="00431AAF"/>
    <w:rsid w:val="00431D67"/>
    <w:rsid w:val="00431E21"/>
    <w:rsid w:val="00432214"/>
    <w:rsid w:val="00432227"/>
    <w:rsid w:val="00432620"/>
    <w:rsid w:val="00433815"/>
    <w:rsid w:val="0043383A"/>
    <w:rsid w:val="00433DAC"/>
    <w:rsid w:val="0043404C"/>
    <w:rsid w:val="004346BF"/>
    <w:rsid w:val="0043526A"/>
    <w:rsid w:val="00435767"/>
    <w:rsid w:val="004358A1"/>
    <w:rsid w:val="00435B99"/>
    <w:rsid w:val="00435BAC"/>
    <w:rsid w:val="00435C1B"/>
    <w:rsid w:val="004362AF"/>
    <w:rsid w:val="004362FB"/>
    <w:rsid w:val="004367A3"/>
    <w:rsid w:val="00436908"/>
    <w:rsid w:val="00436981"/>
    <w:rsid w:val="00436FFE"/>
    <w:rsid w:val="0043701C"/>
    <w:rsid w:val="004370C5"/>
    <w:rsid w:val="0043727D"/>
    <w:rsid w:val="004378FD"/>
    <w:rsid w:val="004379A5"/>
    <w:rsid w:val="00437B4C"/>
    <w:rsid w:val="00440154"/>
    <w:rsid w:val="00440418"/>
    <w:rsid w:val="00440777"/>
    <w:rsid w:val="00440933"/>
    <w:rsid w:val="00441169"/>
    <w:rsid w:val="0044127A"/>
    <w:rsid w:val="004413D5"/>
    <w:rsid w:val="0044199D"/>
    <w:rsid w:val="0044216C"/>
    <w:rsid w:val="00442C66"/>
    <w:rsid w:val="00442CB9"/>
    <w:rsid w:val="00443183"/>
    <w:rsid w:val="0044399E"/>
    <w:rsid w:val="00443B07"/>
    <w:rsid w:val="00444343"/>
    <w:rsid w:val="00444DF1"/>
    <w:rsid w:val="00445171"/>
    <w:rsid w:val="00445A1D"/>
    <w:rsid w:val="00445AF8"/>
    <w:rsid w:val="00446308"/>
    <w:rsid w:val="0044645D"/>
    <w:rsid w:val="00446538"/>
    <w:rsid w:val="004466CF"/>
    <w:rsid w:val="00446901"/>
    <w:rsid w:val="004469A3"/>
    <w:rsid w:val="0044723E"/>
    <w:rsid w:val="00447351"/>
    <w:rsid w:val="004478D3"/>
    <w:rsid w:val="00450026"/>
    <w:rsid w:val="004501C2"/>
    <w:rsid w:val="00450560"/>
    <w:rsid w:val="00450D85"/>
    <w:rsid w:val="00451256"/>
    <w:rsid w:val="00451D3D"/>
    <w:rsid w:val="00451E1B"/>
    <w:rsid w:val="00451E21"/>
    <w:rsid w:val="00451F36"/>
    <w:rsid w:val="004520AF"/>
    <w:rsid w:val="00452432"/>
    <w:rsid w:val="0045248D"/>
    <w:rsid w:val="004536EF"/>
    <w:rsid w:val="004537CB"/>
    <w:rsid w:val="00453B74"/>
    <w:rsid w:val="004541EC"/>
    <w:rsid w:val="00455983"/>
    <w:rsid w:val="0045650C"/>
    <w:rsid w:val="004568E1"/>
    <w:rsid w:val="00456B5E"/>
    <w:rsid w:val="00457221"/>
    <w:rsid w:val="00457391"/>
    <w:rsid w:val="00457AFA"/>
    <w:rsid w:val="00457CC6"/>
    <w:rsid w:val="00457EF6"/>
    <w:rsid w:val="00460739"/>
    <w:rsid w:val="0046073F"/>
    <w:rsid w:val="0046074D"/>
    <w:rsid w:val="0046088A"/>
    <w:rsid w:val="00460F20"/>
    <w:rsid w:val="0046126F"/>
    <w:rsid w:val="00461364"/>
    <w:rsid w:val="004614A8"/>
    <w:rsid w:val="00461944"/>
    <w:rsid w:val="00461978"/>
    <w:rsid w:val="00461A66"/>
    <w:rsid w:val="00461B3C"/>
    <w:rsid w:val="00461CFF"/>
    <w:rsid w:val="0046207B"/>
    <w:rsid w:val="00462730"/>
    <w:rsid w:val="00462CD8"/>
    <w:rsid w:val="00462FF0"/>
    <w:rsid w:val="00463038"/>
    <w:rsid w:val="0046312A"/>
    <w:rsid w:val="00463CE8"/>
    <w:rsid w:val="0046545F"/>
    <w:rsid w:val="0046555A"/>
    <w:rsid w:val="004656B6"/>
    <w:rsid w:val="00465C6A"/>
    <w:rsid w:val="00465CFA"/>
    <w:rsid w:val="00466071"/>
    <w:rsid w:val="004668BA"/>
    <w:rsid w:val="00466BE0"/>
    <w:rsid w:val="00466C5F"/>
    <w:rsid w:val="00467419"/>
    <w:rsid w:val="00467EFA"/>
    <w:rsid w:val="004700FB"/>
    <w:rsid w:val="0047042E"/>
    <w:rsid w:val="00470602"/>
    <w:rsid w:val="00470776"/>
    <w:rsid w:val="004707B8"/>
    <w:rsid w:val="00470B78"/>
    <w:rsid w:val="00471011"/>
    <w:rsid w:val="00471380"/>
    <w:rsid w:val="00471450"/>
    <w:rsid w:val="0047178C"/>
    <w:rsid w:val="00471C2D"/>
    <w:rsid w:val="00471E74"/>
    <w:rsid w:val="00472372"/>
    <w:rsid w:val="00472B4D"/>
    <w:rsid w:val="00472E00"/>
    <w:rsid w:val="00472E9E"/>
    <w:rsid w:val="00472FD6"/>
    <w:rsid w:val="004731E8"/>
    <w:rsid w:val="004739D3"/>
    <w:rsid w:val="0047408C"/>
    <w:rsid w:val="0047435E"/>
    <w:rsid w:val="004747E3"/>
    <w:rsid w:val="004748DC"/>
    <w:rsid w:val="004748E9"/>
    <w:rsid w:val="004751B4"/>
    <w:rsid w:val="00475864"/>
    <w:rsid w:val="00476016"/>
    <w:rsid w:val="004765B2"/>
    <w:rsid w:val="00476931"/>
    <w:rsid w:val="00476BA9"/>
    <w:rsid w:val="004771FA"/>
    <w:rsid w:val="0047760B"/>
    <w:rsid w:val="00477B6F"/>
    <w:rsid w:val="00477CC6"/>
    <w:rsid w:val="00477EAD"/>
    <w:rsid w:val="004800EA"/>
    <w:rsid w:val="00480493"/>
    <w:rsid w:val="0048050B"/>
    <w:rsid w:val="004805A7"/>
    <w:rsid w:val="00480626"/>
    <w:rsid w:val="00481360"/>
    <w:rsid w:val="0048166F"/>
    <w:rsid w:val="00481865"/>
    <w:rsid w:val="00481AA3"/>
    <w:rsid w:val="00481ED8"/>
    <w:rsid w:val="00482381"/>
    <w:rsid w:val="0048263F"/>
    <w:rsid w:val="004826FF"/>
    <w:rsid w:val="00483566"/>
    <w:rsid w:val="00483680"/>
    <w:rsid w:val="004836E3"/>
    <w:rsid w:val="004840CF"/>
    <w:rsid w:val="004847A7"/>
    <w:rsid w:val="00484C44"/>
    <w:rsid w:val="00484C56"/>
    <w:rsid w:val="00485108"/>
    <w:rsid w:val="00485A1D"/>
    <w:rsid w:val="00485AFD"/>
    <w:rsid w:val="00485C90"/>
    <w:rsid w:val="00486844"/>
    <w:rsid w:val="00486991"/>
    <w:rsid w:val="00486B6C"/>
    <w:rsid w:val="004872D4"/>
    <w:rsid w:val="00487385"/>
    <w:rsid w:val="00487963"/>
    <w:rsid w:val="00487B1A"/>
    <w:rsid w:val="00487D18"/>
    <w:rsid w:val="00487F69"/>
    <w:rsid w:val="0049052A"/>
    <w:rsid w:val="00491175"/>
    <w:rsid w:val="004912AD"/>
    <w:rsid w:val="00492F43"/>
    <w:rsid w:val="00493295"/>
    <w:rsid w:val="00494161"/>
    <w:rsid w:val="004941BF"/>
    <w:rsid w:val="004943D7"/>
    <w:rsid w:val="004946FE"/>
    <w:rsid w:val="004947CA"/>
    <w:rsid w:val="00494E44"/>
    <w:rsid w:val="00495176"/>
    <w:rsid w:val="004953B4"/>
    <w:rsid w:val="0049548A"/>
    <w:rsid w:val="0049594B"/>
    <w:rsid w:val="004960AF"/>
    <w:rsid w:val="00496100"/>
    <w:rsid w:val="004961CD"/>
    <w:rsid w:val="00496552"/>
    <w:rsid w:val="004969E0"/>
    <w:rsid w:val="00496B7C"/>
    <w:rsid w:val="00496FE4"/>
    <w:rsid w:val="004974FE"/>
    <w:rsid w:val="00497944"/>
    <w:rsid w:val="00497DAF"/>
    <w:rsid w:val="004A007F"/>
    <w:rsid w:val="004A01BC"/>
    <w:rsid w:val="004A036D"/>
    <w:rsid w:val="004A05A8"/>
    <w:rsid w:val="004A088A"/>
    <w:rsid w:val="004A1271"/>
    <w:rsid w:val="004A13FC"/>
    <w:rsid w:val="004A1780"/>
    <w:rsid w:val="004A17B2"/>
    <w:rsid w:val="004A18BA"/>
    <w:rsid w:val="004A1AC8"/>
    <w:rsid w:val="004A276A"/>
    <w:rsid w:val="004A298E"/>
    <w:rsid w:val="004A2ECA"/>
    <w:rsid w:val="004A313A"/>
    <w:rsid w:val="004A3260"/>
    <w:rsid w:val="004A3A80"/>
    <w:rsid w:val="004A3D9A"/>
    <w:rsid w:val="004A4170"/>
    <w:rsid w:val="004A4197"/>
    <w:rsid w:val="004A4547"/>
    <w:rsid w:val="004A461D"/>
    <w:rsid w:val="004A5003"/>
    <w:rsid w:val="004A5094"/>
    <w:rsid w:val="004A5A43"/>
    <w:rsid w:val="004A5B68"/>
    <w:rsid w:val="004A5E13"/>
    <w:rsid w:val="004A6F16"/>
    <w:rsid w:val="004A705D"/>
    <w:rsid w:val="004A7FC0"/>
    <w:rsid w:val="004B0892"/>
    <w:rsid w:val="004B2403"/>
    <w:rsid w:val="004B244E"/>
    <w:rsid w:val="004B2C9D"/>
    <w:rsid w:val="004B2F92"/>
    <w:rsid w:val="004B3023"/>
    <w:rsid w:val="004B34FD"/>
    <w:rsid w:val="004B3866"/>
    <w:rsid w:val="004B3E7A"/>
    <w:rsid w:val="004B403C"/>
    <w:rsid w:val="004B456A"/>
    <w:rsid w:val="004B45DF"/>
    <w:rsid w:val="004B46BD"/>
    <w:rsid w:val="004B48FC"/>
    <w:rsid w:val="004B4EC8"/>
    <w:rsid w:val="004B5068"/>
    <w:rsid w:val="004B52AF"/>
    <w:rsid w:val="004B5EBC"/>
    <w:rsid w:val="004B5F1C"/>
    <w:rsid w:val="004B69DF"/>
    <w:rsid w:val="004B6CA7"/>
    <w:rsid w:val="004B6CEC"/>
    <w:rsid w:val="004B6E63"/>
    <w:rsid w:val="004B72EE"/>
    <w:rsid w:val="004B7530"/>
    <w:rsid w:val="004B7618"/>
    <w:rsid w:val="004B792F"/>
    <w:rsid w:val="004B7A2B"/>
    <w:rsid w:val="004B7BAE"/>
    <w:rsid w:val="004B7F11"/>
    <w:rsid w:val="004C0244"/>
    <w:rsid w:val="004C124D"/>
    <w:rsid w:val="004C148E"/>
    <w:rsid w:val="004C1721"/>
    <w:rsid w:val="004C1C2F"/>
    <w:rsid w:val="004C2074"/>
    <w:rsid w:val="004C21D4"/>
    <w:rsid w:val="004C224D"/>
    <w:rsid w:val="004C230F"/>
    <w:rsid w:val="004C2345"/>
    <w:rsid w:val="004C25DB"/>
    <w:rsid w:val="004C2684"/>
    <w:rsid w:val="004C26F3"/>
    <w:rsid w:val="004C2963"/>
    <w:rsid w:val="004C379C"/>
    <w:rsid w:val="004C3840"/>
    <w:rsid w:val="004C3CCE"/>
    <w:rsid w:val="004C402A"/>
    <w:rsid w:val="004C40C1"/>
    <w:rsid w:val="004C4360"/>
    <w:rsid w:val="004C49D3"/>
    <w:rsid w:val="004C4EB0"/>
    <w:rsid w:val="004C559F"/>
    <w:rsid w:val="004C597A"/>
    <w:rsid w:val="004C5C8B"/>
    <w:rsid w:val="004C65AE"/>
    <w:rsid w:val="004C6665"/>
    <w:rsid w:val="004C67E0"/>
    <w:rsid w:val="004C7FD1"/>
    <w:rsid w:val="004D046B"/>
    <w:rsid w:val="004D0D56"/>
    <w:rsid w:val="004D1121"/>
    <w:rsid w:val="004D166B"/>
    <w:rsid w:val="004D1D61"/>
    <w:rsid w:val="004D24DC"/>
    <w:rsid w:val="004D2582"/>
    <w:rsid w:val="004D2695"/>
    <w:rsid w:val="004D2D62"/>
    <w:rsid w:val="004D2EE8"/>
    <w:rsid w:val="004D3255"/>
    <w:rsid w:val="004D3296"/>
    <w:rsid w:val="004D366F"/>
    <w:rsid w:val="004D3D01"/>
    <w:rsid w:val="004D3D25"/>
    <w:rsid w:val="004D3F70"/>
    <w:rsid w:val="004D41F0"/>
    <w:rsid w:val="004D428B"/>
    <w:rsid w:val="004D464F"/>
    <w:rsid w:val="004D48BE"/>
    <w:rsid w:val="004D4D64"/>
    <w:rsid w:val="004D5713"/>
    <w:rsid w:val="004D5933"/>
    <w:rsid w:val="004D598A"/>
    <w:rsid w:val="004D5E15"/>
    <w:rsid w:val="004D62FC"/>
    <w:rsid w:val="004D6361"/>
    <w:rsid w:val="004D6623"/>
    <w:rsid w:val="004D6747"/>
    <w:rsid w:val="004D6A82"/>
    <w:rsid w:val="004D7491"/>
    <w:rsid w:val="004D7551"/>
    <w:rsid w:val="004D77DD"/>
    <w:rsid w:val="004D78F0"/>
    <w:rsid w:val="004D7B8A"/>
    <w:rsid w:val="004E0956"/>
    <w:rsid w:val="004E0A9B"/>
    <w:rsid w:val="004E0ADC"/>
    <w:rsid w:val="004E0CE3"/>
    <w:rsid w:val="004E11DE"/>
    <w:rsid w:val="004E1965"/>
    <w:rsid w:val="004E23D4"/>
    <w:rsid w:val="004E30D6"/>
    <w:rsid w:val="004E3724"/>
    <w:rsid w:val="004E382F"/>
    <w:rsid w:val="004E3B08"/>
    <w:rsid w:val="004E4238"/>
    <w:rsid w:val="004E4490"/>
    <w:rsid w:val="004E4AF4"/>
    <w:rsid w:val="004E505D"/>
    <w:rsid w:val="004E5179"/>
    <w:rsid w:val="004E52D4"/>
    <w:rsid w:val="004E5508"/>
    <w:rsid w:val="004E5963"/>
    <w:rsid w:val="004E68A1"/>
    <w:rsid w:val="004E6E12"/>
    <w:rsid w:val="004E6FED"/>
    <w:rsid w:val="004E730F"/>
    <w:rsid w:val="004E782A"/>
    <w:rsid w:val="004E7A6A"/>
    <w:rsid w:val="004F0317"/>
    <w:rsid w:val="004F0DD5"/>
    <w:rsid w:val="004F107C"/>
    <w:rsid w:val="004F117F"/>
    <w:rsid w:val="004F124D"/>
    <w:rsid w:val="004F1368"/>
    <w:rsid w:val="004F137D"/>
    <w:rsid w:val="004F13F0"/>
    <w:rsid w:val="004F18DE"/>
    <w:rsid w:val="004F1F15"/>
    <w:rsid w:val="004F2115"/>
    <w:rsid w:val="004F22FA"/>
    <w:rsid w:val="004F293B"/>
    <w:rsid w:val="004F2E2F"/>
    <w:rsid w:val="004F3879"/>
    <w:rsid w:val="004F3F37"/>
    <w:rsid w:val="004F4C7D"/>
    <w:rsid w:val="004F57E3"/>
    <w:rsid w:val="004F580E"/>
    <w:rsid w:val="004F5921"/>
    <w:rsid w:val="004F5B44"/>
    <w:rsid w:val="004F5CB2"/>
    <w:rsid w:val="004F605A"/>
    <w:rsid w:val="004F607B"/>
    <w:rsid w:val="004F62DA"/>
    <w:rsid w:val="004F6613"/>
    <w:rsid w:val="004F6742"/>
    <w:rsid w:val="004F6A5A"/>
    <w:rsid w:val="004F6C92"/>
    <w:rsid w:val="004F6F1E"/>
    <w:rsid w:val="004F6F61"/>
    <w:rsid w:val="004F70B2"/>
    <w:rsid w:val="004F7625"/>
    <w:rsid w:val="004F7675"/>
    <w:rsid w:val="004F7AC4"/>
    <w:rsid w:val="004F7F84"/>
    <w:rsid w:val="00500335"/>
    <w:rsid w:val="0050045A"/>
    <w:rsid w:val="00500EAB"/>
    <w:rsid w:val="005010F6"/>
    <w:rsid w:val="005014E7"/>
    <w:rsid w:val="00501521"/>
    <w:rsid w:val="00501822"/>
    <w:rsid w:val="00501919"/>
    <w:rsid w:val="00501B4B"/>
    <w:rsid w:val="00501ECF"/>
    <w:rsid w:val="005020E7"/>
    <w:rsid w:val="0050253D"/>
    <w:rsid w:val="00502817"/>
    <w:rsid w:val="0050299C"/>
    <w:rsid w:val="00502A69"/>
    <w:rsid w:val="00502ED8"/>
    <w:rsid w:val="00502F48"/>
    <w:rsid w:val="00502F4E"/>
    <w:rsid w:val="0050355C"/>
    <w:rsid w:val="00503697"/>
    <w:rsid w:val="00503F32"/>
    <w:rsid w:val="00504125"/>
    <w:rsid w:val="0050483F"/>
    <w:rsid w:val="00504CAE"/>
    <w:rsid w:val="00505438"/>
    <w:rsid w:val="00505BF0"/>
    <w:rsid w:val="00505EC7"/>
    <w:rsid w:val="0050625B"/>
    <w:rsid w:val="005063D2"/>
    <w:rsid w:val="005066C1"/>
    <w:rsid w:val="00506791"/>
    <w:rsid w:val="005067DB"/>
    <w:rsid w:val="00506A0C"/>
    <w:rsid w:val="00506D1E"/>
    <w:rsid w:val="005072F5"/>
    <w:rsid w:val="0050765A"/>
    <w:rsid w:val="0051019F"/>
    <w:rsid w:val="00510696"/>
    <w:rsid w:val="00510716"/>
    <w:rsid w:val="00510BE3"/>
    <w:rsid w:val="00510F0A"/>
    <w:rsid w:val="00511725"/>
    <w:rsid w:val="00511C46"/>
    <w:rsid w:val="00512112"/>
    <w:rsid w:val="0051245F"/>
    <w:rsid w:val="005126EE"/>
    <w:rsid w:val="00512A36"/>
    <w:rsid w:val="00512EA5"/>
    <w:rsid w:val="00513365"/>
    <w:rsid w:val="005137A6"/>
    <w:rsid w:val="00514350"/>
    <w:rsid w:val="005145C6"/>
    <w:rsid w:val="005147DA"/>
    <w:rsid w:val="00514F64"/>
    <w:rsid w:val="00515103"/>
    <w:rsid w:val="00515670"/>
    <w:rsid w:val="005156DE"/>
    <w:rsid w:val="005158FF"/>
    <w:rsid w:val="00515C1C"/>
    <w:rsid w:val="00515ED2"/>
    <w:rsid w:val="00515FBA"/>
    <w:rsid w:val="0051626C"/>
    <w:rsid w:val="00516878"/>
    <w:rsid w:val="00517D94"/>
    <w:rsid w:val="00520C09"/>
    <w:rsid w:val="00520C88"/>
    <w:rsid w:val="00521445"/>
    <w:rsid w:val="005217B6"/>
    <w:rsid w:val="005218AA"/>
    <w:rsid w:val="00521B8A"/>
    <w:rsid w:val="00521EC1"/>
    <w:rsid w:val="00521F1F"/>
    <w:rsid w:val="00521F2E"/>
    <w:rsid w:val="00522040"/>
    <w:rsid w:val="005224AF"/>
    <w:rsid w:val="005225B9"/>
    <w:rsid w:val="0052295E"/>
    <w:rsid w:val="005233C3"/>
    <w:rsid w:val="00523CF6"/>
    <w:rsid w:val="00523D90"/>
    <w:rsid w:val="00523FA7"/>
    <w:rsid w:val="0052454A"/>
    <w:rsid w:val="00524784"/>
    <w:rsid w:val="00525A81"/>
    <w:rsid w:val="00525BC4"/>
    <w:rsid w:val="00525FB5"/>
    <w:rsid w:val="005265CF"/>
    <w:rsid w:val="00526A82"/>
    <w:rsid w:val="0052782D"/>
    <w:rsid w:val="00527CD7"/>
    <w:rsid w:val="00527FB1"/>
    <w:rsid w:val="0053050E"/>
    <w:rsid w:val="00530910"/>
    <w:rsid w:val="00530BD5"/>
    <w:rsid w:val="00530E55"/>
    <w:rsid w:val="00531336"/>
    <w:rsid w:val="0053188A"/>
    <w:rsid w:val="00531E07"/>
    <w:rsid w:val="00532D66"/>
    <w:rsid w:val="005337F1"/>
    <w:rsid w:val="00533EAA"/>
    <w:rsid w:val="00534371"/>
    <w:rsid w:val="00534A05"/>
    <w:rsid w:val="0053525C"/>
    <w:rsid w:val="00535600"/>
    <w:rsid w:val="00536534"/>
    <w:rsid w:val="005366E3"/>
    <w:rsid w:val="005367CB"/>
    <w:rsid w:val="00536F61"/>
    <w:rsid w:val="00537406"/>
    <w:rsid w:val="0054059B"/>
    <w:rsid w:val="00540A0E"/>
    <w:rsid w:val="005410AF"/>
    <w:rsid w:val="0054173A"/>
    <w:rsid w:val="00541A9E"/>
    <w:rsid w:val="00541AEC"/>
    <w:rsid w:val="00541DC6"/>
    <w:rsid w:val="00542002"/>
    <w:rsid w:val="005423C4"/>
    <w:rsid w:val="00542BF2"/>
    <w:rsid w:val="00542D24"/>
    <w:rsid w:val="00542D74"/>
    <w:rsid w:val="00543011"/>
    <w:rsid w:val="005437FC"/>
    <w:rsid w:val="00544D5D"/>
    <w:rsid w:val="0054545C"/>
    <w:rsid w:val="00546F55"/>
    <w:rsid w:val="005506DD"/>
    <w:rsid w:val="00550945"/>
    <w:rsid w:val="00550A8B"/>
    <w:rsid w:val="00550F2E"/>
    <w:rsid w:val="0055183C"/>
    <w:rsid w:val="0055184D"/>
    <w:rsid w:val="00551907"/>
    <w:rsid w:val="00551F13"/>
    <w:rsid w:val="00552517"/>
    <w:rsid w:val="005526CB"/>
    <w:rsid w:val="00552952"/>
    <w:rsid w:val="00552D6E"/>
    <w:rsid w:val="00552ECE"/>
    <w:rsid w:val="005534AE"/>
    <w:rsid w:val="0055386A"/>
    <w:rsid w:val="0055466A"/>
    <w:rsid w:val="00554774"/>
    <w:rsid w:val="00554A7D"/>
    <w:rsid w:val="00554ADE"/>
    <w:rsid w:val="00554C80"/>
    <w:rsid w:val="00554F1B"/>
    <w:rsid w:val="0055549A"/>
    <w:rsid w:val="00555BC5"/>
    <w:rsid w:val="00555F6D"/>
    <w:rsid w:val="0055601D"/>
    <w:rsid w:val="005563B7"/>
    <w:rsid w:val="00556496"/>
    <w:rsid w:val="0055669B"/>
    <w:rsid w:val="005566F8"/>
    <w:rsid w:val="005568AD"/>
    <w:rsid w:val="005575C4"/>
    <w:rsid w:val="00557DDF"/>
    <w:rsid w:val="00557ED5"/>
    <w:rsid w:val="00560172"/>
    <w:rsid w:val="0056092D"/>
    <w:rsid w:val="00560FD2"/>
    <w:rsid w:val="005613FA"/>
    <w:rsid w:val="00561956"/>
    <w:rsid w:val="00561AA2"/>
    <w:rsid w:val="00561AEE"/>
    <w:rsid w:val="005620C5"/>
    <w:rsid w:val="00562505"/>
    <w:rsid w:val="005627D3"/>
    <w:rsid w:val="005629CD"/>
    <w:rsid w:val="00562C28"/>
    <w:rsid w:val="005636F2"/>
    <w:rsid w:val="0056385C"/>
    <w:rsid w:val="0056425B"/>
    <w:rsid w:val="00564DDA"/>
    <w:rsid w:val="00564E5D"/>
    <w:rsid w:val="005655AC"/>
    <w:rsid w:val="005660E6"/>
    <w:rsid w:val="0056618E"/>
    <w:rsid w:val="0056637B"/>
    <w:rsid w:val="005664CB"/>
    <w:rsid w:val="005667AB"/>
    <w:rsid w:val="005669AA"/>
    <w:rsid w:val="00566C55"/>
    <w:rsid w:val="00567415"/>
    <w:rsid w:val="005674BE"/>
    <w:rsid w:val="00567598"/>
    <w:rsid w:val="00567A5B"/>
    <w:rsid w:val="00567B79"/>
    <w:rsid w:val="0057036E"/>
    <w:rsid w:val="00570409"/>
    <w:rsid w:val="00570670"/>
    <w:rsid w:val="00570E76"/>
    <w:rsid w:val="00571141"/>
    <w:rsid w:val="00571354"/>
    <w:rsid w:val="00571610"/>
    <w:rsid w:val="005717C1"/>
    <w:rsid w:val="00571A51"/>
    <w:rsid w:val="00571C5B"/>
    <w:rsid w:val="0057211F"/>
    <w:rsid w:val="005722D5"/>
    <w:rsid w:val="00572745"/>
    <w:rsid w:val="00573912"/>
    <w:rsid w:val="00573B31"/>
    <w:rsid w:val="00573B55"/>
    <w:rsid w:val="00573CDF"/>
    <w:rsid w:val="005741EA"/>
    <w:rsid w:val="00574275"/>
    <w:rsid w:val="00574338"/>
    <w:rsid w:val="00574460"/>
    <w:rsid w:val="005745BF"/>
    <w:rsid w:val="005756B2"/>
    <w:rsid w:val="005759A1"/>
    <w:rsid w:val="005759F4"/>
    <w:rsid w:val="0057644D"/>
    <w:rsid w:val="00576A5F"/>
    <w:rsid w:val="00576ABF"/>
    <w:rsid w:val="00576BA8"/>
    <w:rsid w:val="00576D59"/>
    <w:rsid w:val="00577A53"/>
    <w:rsid w:val="00577DB4"/>
    <w:rsid w:val="00577E06"/>
    <w:rsid w:val="00580441"/>
    <w:rsid w:val="005804C8"/>
    <w:rsid w:val="0058077F"/>
    <w:rsid w:val="00580A37"/>
    <w:rsid w:val="00580B4F"/>
    <w:rsid w:val="005812C5"/>
    <w:rsid w:val="00581315"/>
    <w:rsid w:val="00581396"/>
    <w:rsid w:val="0058178D"/>
    <w:rsid w:val="005821D5"/>
    <w:rsid w:val="005827AE"/>
    <w:rsid w:val="00582CFF"/>
    <w:rsid w:val="0058333E"/>
    <w:rsid w:val="00583A8E"/>
    <w:rsid w:val="00583AED"/>
    <w:rsid w:val="00583AF7"/>
    <w:rsid w:val="00583DD1"/>
    <w:rsid w:val="00583F45"/>
    <w:rsid w:val="00584116"/>
    <w:rsid w:val="0058411B"/>
    <w:rsid w:val="005844C5"/>
    <w:rsid w:val="00584674"/>
    <w:rsid w:val="00584A3F"/>
    <w:rsid w:val="00584E2C"/>
    <w:rsid w:val="005853D9"/>
    <w:rsid w:val="00585B8C"/>
    <w:rsid w:val="0058607E"/>
    <w:rsid w:val="00586391"/>
    <w:rsid w:val="00586675"/>
    <w:rsid w:val="00586713"/>
    <w:rsid w:val="00586D01"/>
    <w:rsid w:val="00586ED1"/>
    <w:rsid w:val="00587262"/>
    <w:rsid w:val="005878EE"/>
    <w:rsid w:val="00587AA6"/>
    <w:rsid w:val="005908B0"/>
    <w:rsid w:val="00590E96"/>
    <w:rsid w:val="00591C5D"/>
    <w:rsid w:val="00591D1F"/>
    <w:rsid w:val="005925EF"/>
    <w:rsid w:val="0059283A"/>
    <w:rsid w:val="0059289F"/>
    <w:rsid w:val="00592ABB"/>
    <w:rsid w:val="00592C0A"/>
    <w:rsid w:val="00593049"/>
    <w:rsid w:val="00593266"/>
    <w:rsid w:val="005935CF"/>
    <w:rsid w:val="0059373B"/>
    <w:rsid w:val="005945EF"/>
    <w:rsid w:val="005947A3"/>
    <w:rsid w:val="00596283"/>
    <w:rsid w:val="00596924"/>
    <w:rsid w:val="00596E63"/>
    <w:rsid w:val="00596F43"/>
    <w:rsid w:val="005977BD"/>
    <w:rsid w:val="00597AAD"/>
    <w:rsid w:val="00597EA2"/>
    <w:rsid w:val="005A0157"/>
    <w:rsid w:val="005A0432"/>
    <w:rsid w:val="005A0472"/>
    <w:rsid w:val="005A06C7"/>
    <w:rsid w:val="005A09D4"/>
    <w:rsid w:val="005A09D7"/>
    <w:rsid w:val="005A0EE2"/>
    <w:rsid w:val="005A14CD"/>
    <w:rsid w:val="005A1872"/>
    <w:rsid w:val="005A1BB4"/>
    <w:rsid w:val="005A1E04"/>
    <w:rsid w:val="005A2241"/>
    <w:rsid w:val="005A245C"/>
    <w:rsid w:val="005A248D"/>
    <w:rsid w:val="005A2567"/>
    <w:rsid w:val="005A2884"/>
    <w:rsid w:val="005A2885"/>
    <w:rsid w:val="005A29D0"/>
    <w:rsid w:val="005A2D45"/>
    <w:rsid w:val="005A321C"/>
    <w:rsid w:val="005A3735"/>
    <w:rsid w:val="005A3B1C"/>
    <w:rsid w:val="005A3D4B"/>
    <w:rsid w:val="005A3DE4"/>
    <w:rsid w:val="005A3FAE"/>
    <w:rsid w:val="005A42DE"/>
    <w:rsid w:val="005A4CF6"/>
    <w:rsid w:val="005A5421"/>
    <w:rsid w:val="005A577C"/>
    <w:rsid w:val="005A5F89"/>
    <w:rsid w:val="005A6631"/>
    <w:rsid w:val="005A6AC0"/>
    <w:rsid w:val="005A789E"/>
    <w:rsid w:val="005A79F5"/>
    <w:rsid w:val="005A7EBE"/>
    <w:rsid w:val="005B0233"/>
    <w:rsid w:val="005B0CCE"/>
    <w:rsid w:val="005B105E"/>
    <w:rsid w:val="005B2073"/>
    <w:rsid w:val="005B2373"/>
    <w:rsid w:val="005B23F9"/>
    <w:rsid w:val="005B2ECF"/>
    <w:rsid w:val="005B39FE"/>
    <w:rsid w:val="005B3C0A"/>
    <w:rsid w:val="005B45D3"/>
    <w:rsid w:val="005B49CE"/>
    <w:rsid w:val="005B4F5D"/>
    <w:rsid w:val="005B4F9D"/>
    <w:rsid w:val="005B5582"/>
    <w:rsid w:val="005B55DC"/>
    <w:rsid w:val="005B5DEF"/>
    <w:rsid w:val="005B610B"/>
    <w:rsid w:val="005B6242"/>
    <w:rsid w:val="005B6A62"/>
    <w:rsid w:val="005B6B27"/>
    <w:rsid w:val="005B6C47"/>
    <w:rsid w:val="005B6D68"/>
    <w:rsid w:val="005B7387"/>
    <w:rsid w:val="005B740D"/>
    <w:rsid w:val="005B74DC"/>
    <w:rsid w:val="005B74E1"/>
    <w:rsid w:val="005B7A93"/>
    <w:rsid w:val="005C100B"/>
    <w:rsid w:val="005C1285"/>
    <w:rsid w:val="005C1E68"/>
    <w:rsid w:val="005C1EF3"/>
    <w:rsid w:val="005C21C4"/>
    <w:rsid w:val="005C237C"/>
    <w:rsid w:val="005C27A9"/>
    <w:rsid w:val="005C3335"/>
    <w:rsid w:val="005C33BA"/>
    <w:rsid w:val="005C33BF"/>
    <w:rsid w:val="005C3488"/>
    <w:rsid w:val="005C37E7"/>
    <w:rsid w:val="005C3C4F"/>
    <w:rsid w:val="005C3DAD"/>
    <w:rsid w:val="005C3EC6"/>
    <w:rsid w:val="005C45B6"/>
    <w:rsid w:val="005C4ABE"/>
    <w:rsid w:val="005C53A4"/>
    <w:rsid w:val="005C5BD6"/>
    <w:rsid w:val="005C67A6"/>
    <w:rsid w:val="005C6926"/>
    <w:rsid w:val="005C6FA7"/>
    <w:rsid w:val="005C73CE"/>
    <w:rsid w:val="005C73F1"/>
    <w:rsid w:val="005C7691"/>
    <w:rsid w:val="005C76AA"/>
    <w:rsid w:val="005C7FFC"/>
    <w:rsid w:val="005D185C"/>
    <w:rsid w:val="005D186C"/>
    <w:rsid w:val="005D1A2D"/>
    <w:rsid w:val="005D2099"/>
    <w:rsid w:val="005D22FD"/>
    <w:rsid w:val="005D270C"/>
    <w:rsid w:val="005D2A26"/>
    <w:rsid w:val="005D2F92"/>
    <w:rsid w:val="005D2FD1"/>
    <w:rsid w:val="005D3007"/>
    <w:rsid w:val="005D324A"/>
    <w:rsid w:val="005D3D84"/>
    <w:rsid w:val="005D453B"/>
    <w:rsid w:val="005D49E1"/>
    <w:rsid w:val="005D55D1"/>
    <w:rsid w:val="005D5719"/>
    <w:rsid w:val="005D59F6"/>
    <w:rsid w:val="005D5DA5"/>
    <w:rsid w:val="005D62A5"/>
    <w:rsid w:val="005D69D6"/>
    <w:rsid w:val="005D7324"/>
    <w:rsid w:val="005D74B9"/>
    <w:rsid w:val="005D7801"/>
    <w:rsid w:val="005D78F0"/>
    <w:rsid w:val="005D7B02"/>
    <w:rsid w:val="005D7D0A"/>
    <w:rsid w:val="005D7E37"/>
    <w:rsid w:val="005E05C3"/>
    <w:rsid w:val="005E08BA"/>
    <w:rsid w:val="005E0AE9"/>
    <w:rsid w:val="005E12A2"/>
    <w:rsid w:val="005E14F5"/>
    <w:rsid w:val="005E1C6E"/>
    <w:rsid w:val="005E1F64"/>
    <w:rsid w:val="005E2ADB"/>
    <w:rsid w:val="005E2CC9"/>
    <w:rsid w:val="005E2D41"/>
    <w:rsid w:val="005E2F2B"/>
    <w:rsid w:val="005E3151"/>
    <w:rsid w:val="005E3398"/>
    <w:rsid w:val="005E3F7D"/>
    <w:rsid w:val="005E420B"/>
    <w:rsid w:val="005E4495"/>
    <w:rsid w:val="005E4584"/>
    <w:rsid w:val="005E581B"/>
    <w:rsid w:val="005E608C"/>
    <w:rsid w:val="005E62EE"/>
    <w:rsid w:val="005E6AE9"/>
    <w:rsid w:val="005E6FAF"/>
    <w:rsid w:val="005E70BA"/>
    <w:rsid w:val="005E7448"/>
    <w:rsid w:val="005E74C8"/>
    <w:rsid w:val="005E78AF"/>
    <w:rsid w:val="005E7B17"/>
    <w:rsid w:val="005F016F"/>
    <w:rsid w:val="005F0A58"/>
    <w:rsid w:val="005F18E7"/>
    <w:rsid w:val="005F1AAE"/>
    <w:rsid w:val="005F1E6D"/>
    <w:rsid w:val="005F2128"/>
    <w:rsid w:val="005F258B"/>
    <w:rsid w:val="005F2601"/>
    <w:rsid w:val="005F2B86"/>
    <w:rsid w:val="005F35A5"/>
    <w:rsid w:val="005F36C6"/>
    <w:rsid w:val="005F3A4E"/>
    <w:rsid w:val="005F3D03"/>
    <w:rsid w:val="005F3DA9"/>
    <w:rsid w:val="005F4005"/>
    <w:rsid w:val="005F4686"/>
    <w:rsid w:val="005F4D5E"/>
    <w:rsid w:val="005F52A7"/>
    <w:rsid w:val="005F5CF4"/>
    <w:rsid w:val="005F5D9E"/>
    <w:rsid w:val="005F6402"/>
    <w:rsid w:val="005F689A"/>
    <w:rsid w:val="005F68A7"/>
    <w:rsid w:val="005F7A4B"/>
    <w:rsid w:val="005F7ADA"/>
    <w:rsid w:val="00600A4F"/>
    <w:rsid w:val="006014CE"/>
    <w:rsid w:val="006019B0"/>
    <w:rsid w:val="00601A45"/>
    <w:rsid w:val="00601CE1"/>
    <w:rsid w:val="00602223"/>
    <w:rsid w:val="0060250D"/>
    <w:rsid w:val="0060255C"/>
    <w:rsid w:val="006027ED"/>
    <w:rsid w:val="00602BED"/>
    <w:rsid w:val="00602C9C"/>
    <w:rsid w:val="00602F62"/>
    <w:rsid w:val="006031B9"/>
    <w:rsid w:val="006036EF"/>
    <w:rsid w:val="00603DEC"/>
    <w:rsid w:val="00604189"/>
    <w:rsid w:val="00604657"/>
    <w:rsid w:val="00604A63"/>
    <w:rsid w:val="00604EEE"/>
    <w:rsid w:val="00604FDE"/>
    <w:rsid w:val="00605178"/>
    <w:rsid w:val="00605436"/>
    <w:rsid w:val="00605475"/>
    <w:rsid w:val="006054A0"/>
    <w:rsid w:val="006055F5"/>
    <w:rsid w:val="0060594B"/>
    <w:rsid w:val="00605E42"/>
    <w:rsid w:val="006065D7"/>
    <w:rsid w:val="00606689"/>
    <w:rsid w:val="00606C20"/>
    <w:rsid w:val="00606CBC"/>
    <w:rsid w:val="0060704F"/>
    <w:rsid w:val="00607729"/>
    <w:rsid w:val="00607C3B"/>
    <w:rsid w:val="00607D2A"/>
    <w:rsid w:val="00607E9D"/>
    <w:rsid w:val="006102A7"/>
    <w:rsid w:val="00610C9A"/>
    <w:rsid w:val="006113A5"/>
    <w:rsid w:val="00611E1E"/>
    <w:rsid w:val="006124DB"/>
    <w:rsid w:val="006125E3"/>
    <w:rsid w:val="006131B4"/>
    <w:rsid w:val="00613F7E"/>
    <w:rsid w:val="00613FAF"/>
    <w:rsid w:val="00614643"/>
    <w:rsid w:val="006146E4"/>
    <w:rsid w:val="0061470E"/>
    <w:rsid w:val="0061500F"/>
    <w:rsid w:val="0061512D"/>
    <w:rsid w:val="0061538D"/>
    <w:rsid w:val="00615D5B"/>
    <w:rsid w:val="00616B26"/>
    <w:rsid w:val="00616C34"/>
    <w:rsid w:val="00616E3B"/>
    <w:rsid w:val="00617220"/>
    <w:rsid w:val="00617434"/>
    <w:rsid w:val="0061752E"/>
    <w:rsid w:val="00617875"/>
    <w:rsid w:val="006178F5"/>
    <w:rsid w:val="00617FA6"/>
    <w:rsid w:val="006204C6"/>
    <w:rsid w:val="0062091D"/>
    <w:rsid w:val="00620D6F"/>
    <w:rsid w:val="00620D95"/>
    <w:rsid w:val="00620DE3"/>
    <w:rsid w:val="00620F34"/>
    <w:rsid w:val="00621090"/>
    <w:rsid w:val="00621123"/>
    <w:rsid w:val="00621A2A"/>
    <w:rsid w:val="00621FA3"/>
    <w:rsid w:val="00622605"/>
    <w:rsid w:val="00622B76"/>
    <w:rsid w:val="00622DAE"/>
    <w:rsid w:val="006230E4"/>
    <w:rsid w:val="0062327E"/>
    <w:rsid w:val="00623363"/>
    <w:rsid w:val="006236BD"/>
    <w:rsid w:val="00623801"/>
    <w:rsid w:val="0062393D"/>
    <w:rsid w:val="00623BB5"/>
    <w:rsid w:val="00623CB1"/>
    <w:rsid w:val="00623E5E"/>
    <w:rsid w:val="0062405D"/>
    <w:rsid w:val="006240D3"/>
    <w:rsid w:val="006248BB"/>
    <w:rsid w:val="00624BD9"/>
    <w:rsid w:val="00624D5C"/>
    <w:rsid w:val="00624F43"/>
    <w:rsid w:val="006250BB"/>
    <w:rsid w:val="00625253"/>
    <w:rsid w:val="006252BD"/>
    <w:rsid w:val="006253FD"/>
    <w:rsid w:val="0062552B"/>
    <w:rsid w:val="006255A5"/>
    <w:rsid w:val="0062573E"/>
    <w:rsid w:val="006257D2"/>
    <w:rsid w:val="00625DB2"/>
    <w:rsid w:val="00626021"/>
    <w:rsid w:val="00626160"/>
    <w:rsid w:val="00626360"/>
    <w:rsid w:val="006263EC"/>
    <w:rsid w:val="00626992"/>
    <w:rsid w:val="00626ED1"/>
    <w:rsid w:val="0062718E"/>
    <w:rsid w:val="006274B3"/>
    <w:rsid w:val="00627CD7"/>
    <w:rsid w:val="00627D25"/>
    <w:rsid w:val="006300DF"/>
    <w:rsid w:val="00630201"/>
    <w:rsid w:val="0063041A"/>
    <w:rsid w:val="0063051A"/>
    <w:rsid w:val="00630918"/>
    <w:rsid w:val="00630E6D"/>
    <w:rsid w:val="006318DE"/>
    <w:rsid w:val="00631936"/>
    <w:rsid w:val="006319F6"/>
    <w:rsid w:val="00631AC0"/>
    <w:rsid w:val="0063271A"/>
    <w:rsid w:val="00633732"/>
    <w:rsid w:val="00634203"/>
    <w:rsid w:val="006346C8"/>
    <w:rsid w:val="006349F8"/>
    <w:rsid w:val="0063504A"/>
    <w:rsid w:val="006351AC"/>
    <w:rsid w:val="006352A1"/>
    <w:rsid w:val="006352C0"/>
    <w:rsid w:val="006356AB"/>
    <w:rsid w:val="00635743"/>
    <w:rsid w:val="00635CD7"/>
    <w:rsid w:val="00636399"/>
    <w:rsid w:val="006366E7"/>
    <w:rsid w:val="0063728A"/>
    <w:rsid w:val="006372A5"/>
    <w:rsid w:val="00637427"/>
    <w:rsid w:val="006379C3"/>
    <w:rsid w:val="00637CAC"/>
    <w:rsid w:val="00637DC6"/>
    <w:rsid w:val="006404BB"/>
    <w:rsid w:val="0064098E"/>
    <w:rsid w:val="00640C2B"/>
    <w:rsid w:val="00640DAC"/>
    <w:rsid w:val="006410F8"/>
    <w:rsid w:val="00641755"/>
    <w:rsid w:val="006417D5"/>
    <w:rsid w:val="006418FC"/>
    <w:rsid w:val="00641D9C"/>
    <w:rsid w:val="00641E53"/>
    <w:rsid w:val="00641EFD"/>
    <w:rsid w:val="00641F10"/>
    <w:rsid w:val="006425BA"/>
    <w:rsid w:val="00642664"/>
    <w:rsid w:val="0064313F"/>
    <w:rsid w:val="006436C6"/>
    <w:rsid w:val="00643AFE"/>
    <w:rsid w:val="00644486"/>
    <w:rsid w:val="00644488"/>
    <w:rsid w:val="00644947"/>
    <w:rsid w:val="00645166"/>
    <w:rsid w:val="006460C5"/>
    <w:rsid w:val="006461CB"/>
    <w:rsid w:val="00646482"/>
    <w:rsid w:val="006465E6"/>
    <w:rsid w:val="00646A8B"/>
    <w:rsid w:val="00646F7A"/>
    <w:rsid w:val="00647183"/>
    <w:rsid w:val="00647523"/>
    <w:rsid w:val="0064792A"/>
    <w:rsid w:val="00647ABA"/>
    <w:rsid w:val="00647BD4"/>
    <w:rsid w:val="00647C7E"/>
    <w:rsid w:val="00650537"/>
    <w:rsid w:val="00650F08"/>
    <w:rsid w:val="006510D5"/>
    <w:rsid w:val="00651439"/>
    <w:rsid w:val="0065160C"/>
    <w:rsid w:val="00651825"/>
    <w:rsid w:val="00651C64"/>
    <w:rsid w:val="00651E9F"/>
    <w:rsid w:val="00651EBA"/>
    <w:rsid w:val="00652E83"/>
    <w:rsid w:val="00653545"/>
    <w:rsid w:val="00653768"/>
    <w:rsid w:val="00654ADD"/>
    <w:rsid w:val="0065500A"/>
    <w:rsid w:val="006558F1"/>
    <w:rsid w:val="00655A4E"/>
    <w:rsid w:val="00655A66"/>
    <w:rsid w:val="00655BB0"/>
    <w:rsid w:val="0065670C"/>
    <w:rsid w:val="00656A6F"/>
    <w:rsid w:val="00656E81"/>
    <w:rsid w:val="00657502"/>
    <w:rsid w:val="006577B5"/>
    <w:rsid w:val="006579DD"/>
    <w:rsid w:val="00657B30"/>
    <w:rsid w:val="00657BEF"/>
    <w:rsid w:val="00660BC6"/>
    <w:rsid w:val="00660BDD"/>
    <w:rsid w:val="00660E68"/>
    <w:rsid w:val="00660F44"/>
    <w:rsid w:val="00661669"/>
    <w:rsid w:val="00661773"/>
    <w:rsid w:val="006618CD"/>
    <w:rsid w:val="00661DAB"/>
    <w:rsid w:val="00661EF2"/>
    <w:rsid w:val="00661FE9"/>
    <w:rsid w:val="00662D48"/>
    <w:rsid w:val="00662EE9"/>
    <w:rsid w:val="006630C2"/>
    <w:rsid w:val="00663957"/>
    <w:rsid w:val="00663CF5"/>
    <w:rsid w:val="00664A70"/>
    <w:rsid w:val="00665C74"/>
    <w:rsid w:val="00665EFD"/>
    <w:rsid w:val="0066691D"/>
    <w:rsid w:val="00666D30"/>
    <w:rsid w:val="00666D6C"/>
    <w:rsid w:val="00666E75"/>
    <w:rsid w:val="0066731F"/>
    <w:rsid w:val="006674AA"/>
    <w:rsid w:val="00667826"/>
    <w:rsid w:val="006678F6"/>
    <w:rsid w:val="00667F07"/>
    <w:rsid w:val="006705B3"/>
    <w:rsid w:val="00670626"/>
    <w:rsid w:val="006709A8"/>
    <w:rsid w:val="00670D10"/>
    <w:rsid w:val="00671046"/>
    <w:rsid w:val="0067160C"/>
    <w:rsid w:val="0067233C"/>
    <w:rsid w:val="00672514"/>
    <w:rsid w:val="00672A87"/>
    <w:rsid w:val="00672AFE"/>
    <w:rsid w:val="00672DAC"/>
    <w:rsid w:val="00672F53"/>
    <w:rsid w:val="00673F33"/>
    <w:rsid w:val="0067432D"/>
    <w:rsid w:val="00674688"/>
    <w:rsid w:val="00675038"/>
    <w:rsid w:val="00675564"/>
    <w:rsid w:val="0067635A"/>
    <w:rsid w:val="0067666B"/>
    <w:rsid w:val="006766B0"/>
    <w:rsid w:val="006769CE"/>
    <w:rsid w:val="00676E85"/>
    <w:rsid w:val="0067729F"/>
    <w:rsid w:val="00677466"/>
    <w:rsid w:val="006775A8"/>
    <w:rsid w:val="00677DDB"/>
    <w:rsid w:val="00680C35"/>
    <w:rsid w:val="00680C3E"/>
    <w:rsid w:val="00681116"/>
    <w:rsid w:val="0068126B"/>
    <w:rsid w:val="00681459"/>
    <w:rsid w:val="006822BB"/>
    <w:rsid w:val="006822EB"/>
    <w:rsid w:val="00682B1C"/>
    <w:rsid w:val="00682DF9"/>
    <w:rsid w:val="0068309A"/>
    <w:rsid w:val="00683167"/>
    <w:rsid w:val="0068322D"/>
    <w:rsid w:val="0068394D"/>
    <w:rsid w:val="00683FE0"/>
    <w:rsid w:val="006841F5"/>
    <w:rsid w:val="006842E1"/>
    <w:rsid w:val="00684563"/>
    <w:rsid w:val="00684A98"/>
    <w:rsid w:val="00684D64"/>
    <w:rsid w:val="00685ADF"/>
    <w:rsid w:val="00685DBF"/>
    <w:rsid w:val="0068653D"/>
    <w:rsid w:val="00686584"/>
    <w:rsid w:val="006870FA"/>
    <w:rsid w:val="00687348"/>
    <w:rsid w:val="00687664"/>
    <w:rsid w:val="00687739"/>
    <w:rsid w:val="00687755"/>
    <w:rsid w:val="006879DB"/>
    <w:rsid w:val="00687BE4"/>
    <w:rsid w:val="00687C36"/>
    <w:rsid w:val="00687D7C"/>
    <w:rsid w:val="006901FF"/>
    <w:rsid w:val="00690274"/>
    <w:rsid w:val="0069071B"/>
    <w:rsid w:val="00690A0C"/>
    <w:rsid w:val="00690C7A"/>
    <w:rsid w:val="00691B54"/>
    <w:rsid w:val="00691C40"/>
    <w:rsid w:val="00691C7F"/>
    <w:rsid w:val="00692297"/>
    <w:rsid w:val="00692520"/>
    <w:rsid w:val="006928BD"/>
    <w:rsid w:val="006930C0"/>
    <w:rsid w:val="006930FB"/>
    <w:rsid w:val="00693EEF"/>
    <w:rsid w:val="00694283"/>
    <w:rsid w:val="00694285"/>
    <w:rsid w:val="00694459"/>
    <w:rsid w:val="006945F7"/>
    <w:rsid w:val="00694AF1"/>
    <w:rsid w:val="00694B05"/>
    <w:rsid w:val="00694D85"/>
    <w:rsid w:val="00694DA1"/>
    <w:rsid w:val="00695384"/>
    <w:rsid w:val="00695E37"/>
    <w:rsid w:val="0069643B"/>
    <w:rsid w:val="00696FBA"/>
    <w:rsid w:val="006972E2"/>
    <w:rsid w:val="00697771"/>
    <w:rsid w:val="0069787E"/>
    <w:rsid w:val="00697D65"/>
    <w:rsid w:val="006A00C4"/>
    <w:rsid w:val="006A08C7"/>
    <w:rsid w:val="006A0D4D"/>
    <w:rsid w:val="006A0F1F"/>
    <w:rsid w:val="006A17D2"/>
    <w:rsid w:val="006A1A78"/>
    <w:rsid w:val="006A1B80"/>
    <w:rsid w:val="006A1F07"/>
    <w:rsid w:val="006A1F2A"/>
    <w:rsid w:val="006A214E"/>
    <w:rsid w:val="006A23AB"/>
    <w:rsid w:val="006A2535"/>
    <w:rsid w:val="006A2633"/>
    <w:rsid w:val="006A2778"/>
    <w:rsid w:val="006A30ED"/>
    <w:rsid w:val="006A364D"/>
    <w:rsid w:val="006A44E8"/>
    <w:rsid w:val="006A4721"/>
    <w:rsid w:val="006A57E8"/>
    <w:rsid w:val="006A5B35"/>
    <w:rsid w:val="006A5EFA"/>
    <w:rsid w:val="006A6490"/>
    <w:rsid w:val="006A6F82"/>
    <w:rsid w:val="006A76F7"/>
    <w:rsid w:val="006A7A00"/>
    <w:rsid w:val="006A7A28"/>
    <w:rsid w:val="006A7D91"/>
    <w:rsid w:val="006B04D7"/>
    <w:rsid w:val="006B05C9"/>
    <w:rsid w:val="006B07D1"/>
    <w:rsid w:val="006B12AD"/>
    <w:rsid w:val="006B14E5"/>
    <w:rsid w:val="006B150F"/>
    <w:rsid w:val="006B18CB"/>
    <w:rsid w:val="006B1D02"/>
    <w:rsid w:val="006B1F69"/>
    <w:rsid w:val="006B2A68"/>
    <w:rsid w:val="006B2B95"/>
    <w:rsid w:val="006B2C1B"/>
    <w:rsid w:val="006B2F67"/>
    <w:rsid w:val="006B3562"/>
    <w:rsid w:val="006B36DC"/>
    <w:rsid w:val="006B3900"/>
    <w:rsid w:val="006B3C95"/>
    <w:rsid w:val="006B412C"/>
    <w:rsid w:val="006B44AC"/>
    <w:rsid w:val="006B460B"/>
    <w:rsid w:val="006B4BE6"/>
    <w:rsid w:val="006B4C56"/>
    <w:rsid w:val="006B4DD2"/>
    <w:rsid w:val="006B510F"/>
    <w:rsid w:val="006B5523"/>
    <w:rsid w:val="006B5803"/>
    <w:rsid w:val="006B6038"/>
    <w:rsid w:val="006B63DF"/>
    <w:rsid w:val="006B696E"/>
    <w:rsid w:val="006B6E41"/>
    <w:rsid w:val="006B6EC3"/>
    <w:rsid w:val="006B7F71"/>
    <w:rsid w:val="006C0408"/>
    <w:rsid w:val="006C07C2"/>
    <w:rsid w:val="006C0A4A"/>
    <w:rsid w:val="006C0E70"/>
    <w:rsid w:val="006C1A1A"/>
    <w:rsid w:val="006C242B"/>
    <w:rsid w:val="006C3146"/>
    <w:rsid w:val="006C3FB6"/>
    <w:rsid w:val="006C43D6"/>
    <w:rsid w:val="006C4479"/>
    <w:rsid w:val="006C4537"/>
    <w:rsid w:val="006C4A92"/>
    <w:rsid w:val="006C4F54"/>
    <w:rsid w:val="006C5658"/>
    <w:rsid w:val="006C56BC"/>
    <w:rsid w:val="006C5E5A"/>
    <w:rsid w:val="006C66D8"/>
    <w:rsid w:val="006C67F4"/>
    <w:rsid w:val="006C6D83"/>
    <w:rsid w:val="006C70E7"/>
    <w:rsid w:val="006C76C3"/>
    <w:rsid w:val="006C7D68"/>
    <w:rsid w:val="006D031B"/>
    <w:rsid w:val="006D0B25"/>
    <w:rsid w:val="006D0B73"/>
    <w:rsid w:val="006D1103"/>
    <w:rsid w:val="006D148E"/>
    <w:rsid w:val="006D1E00"/>
    <w:rsid w:val="006D21B2"/>
    <w:rsid w:val="006D23CC"/>
    <w:rsid w:val="006D24E6"/>
    <w:rsid w:val="006D2B2D"/>
    <w:rsid w:val="006D310B"/>
    <w:rsid w:val="006D36F4"/>
    <w:rsid w:val="006D3948"/>
    <w:rsid w:val="006D3A53"/>
    <w:rsid w:val="006D3E47"/>
    <w:rsid w:val="006D3F98"/>
    <w:rsid w:val="006D4360"/>
    <w:rsid w:val="006D4C58"/>
    <w:rsid w:val="006D5485"/>
    <w:rsid w:val="006D5860"/>
    <w:rsid w:val="006D5901"/>
    <w:rsid w:val="006D593A"/>
    <w:rsid w:val="006D5F45"/>
    <w:rsid w:val="006D602C"/>
    <w:rsid w:val="006D6059"/>
    <w:rsid w:val="006D6081"/>
    <w:rsid w:val="006D6A50"/>
    <w:rsid w:val="006D6C78"/>
    <w:rsid w:val="006D7498"/>
    <w:rsid w:val="006D779E"/>
    <w:rsid w:val="006D7A15"/>
    <w:rsid w:val="006E0187"/>
    <w:rsid w:val="006E0235"/>
    <w:rsid w:val="006E05EB"/>
    <w:rsid w:val="006E0E25"/>
    <w:rsid w:val="006E107F"/>
    <w:rsid w:val="006E13C1"/>
    <w:rsid w:val="006E153A"/>
    <w:rsid w:val="006E1B5A"/>
    <w:rsid w:val="006E2009"/>
    <w:rsid w:val="006E244C"/>
    <w:rsid w:val="006E2EE5"/>
    <w:rsid w:val="006E2F8F"/>
    <w:rsid w:val="006E3001"/>
    <w:rsid w:val="006E3099"/>
    <w:rsid w:val="006E38C0"/>
    <w:rsid w:val="006E3A67"/>
    <w:rsid w:val="006E4010"/>
    <w:rsid w:val="006E43FF"/>
    <w:rsid w:val="006E4625"/>
    <w:rsid w:val="006E4FED"/>
    <w:rsid w:val="006E5228"/>
    <w:rsid w:val="006E5645"/>
    <w:rsid w:val="006E5727"/>
    <w:rsid w:val="006E5D1B"/>
    <w:rsid w:val="006E6C07"/>
    <w:rsid w:val="006E771D"/>
    <w:rsid w:val="006E77F5"/>
    <w:rsid w:val="006E7B47"/>
    <w:rsid w:val="006E7EFD"/>
    <w:rsid w:val="006E7F0A"/>
    <w:rsid w:val="006F05EC"/>
    <w:rsid w:val="006F0758"/>
    <w:rsid w:val="006F0A73"/>
    <w:rsid w:val="006F0E96"/>
    <w:rsid w:val="006F1123"/>
    <w:rsid w:val="006F17A0"/>
    <w:rsid w:val="006F2396"/>
    <w:rsid w:val="006F254D"/>
    <w:rsid w:val="006F25CB"/>
    <w:rsid w:val="006F2921"/>
    <w:rsid w:val="006F2E01"/>
    <w:rsid w:val="006F3D81"/>
    <w:rsid w:val="006F3D8E"/>
    <w:rsid w:val="006F3DD1"/>
    <w:rsid w:val="006F3E39"/>
    <w:rsid w:val="006F40BD"/>
    <w:rsid w:val="006F47E0"/>
    <w:rsid w:val="006F53A9"/>
    <w:rsid w:val="006F5600"/>
    <w:rsid w:val="006F5674"/>
    <w:rsid w:val="006F595E"/>
    <w:rsid w:val="006F6AB5"/>
    <w:rsid w:val="006F723C"/>
    <w:rsid w:val="006F72AF"/>
    <w:rsid w:val="006F7691"/>
    <w:rsid w:val="006F7AF7"/>
    <w:rsid w:val="006F7FA1"/>
    <w:rsid w:val="007012FB"/>
    <w:rsid w:val="007016EE"/>
    <w:rsid w:val="007018DA"/>
    <w:rsid w:val="00701928"/>
    <w:rsid w:val="007019FA"/>
    <w:rsid w:val="0070208B"/>
    <w:rsid w:val="00702674"/>
    <w:rsid w:val="00702CFA"/>
    <w:rsid w:val="00703175"/>
    <w:rsid w:val="00703418"/>
    <w:rsid w:val="00703597"/>
    <w:rsid w:val="0070368E"/>
    <w:rsid w:val="00703FEE"/>
    <w:rsid w:val="00704270"/>
    <w:rsid w:val="00704869"/>
    <w:rsid w:val="00705074"/>
    <w:rsid w:val="00705F4B"/>
    <w:rsid w:val="007060BB"/>
    <w:rsid w:val="0070662A"/>
    <w:rsid w:val="00706754"/>
    <w:rsid w:val="0070681B"/>
    <w:rsid w:val="0070731D"/>
    <w:rsid w:val="00707417"/>
    <w:rsid w:val="007075F0"/>
    <w:rsid w:val="0070779D"/>
    <w:rsid w:val="00707B8D"/>
    <w:rsid w:val="007105B3"/>
    <w:rsid w:val="00710743"/>
    <w:rsid w:val="0071089D"/>
    <w:rsid w:val="00710909"/>
    <w:rsid w:val="00710D7D"/>
    <w:rsid w:val="00710F4F"/>
    <w:rsid w:val="00711066"/>
    <w:rsid w:val="007112FD"/>
    <w:rsid w:val="00711DFD"/>
    <w:rsid w:val="0071208A"/>
    <w:rsid w:val="00712116"/>
    <w:rsid w:val="00712541"/>
    <w:rsid w:val="007127E9"/>
    <w:rsid w:val="00712FDF"/>
    <w:rsid w:val="0071308A"/>
    <w:rsid w:val="0071367E"/>
    <w:rsid w:val="007138AC"/>
    <w:rsid w:val="007139ED"/>
    <w:rsid w:val="00713FFB"/>
    <w:rsid w:val="00714092"/>
    <w:rsid w:val="007144C6"/>
    <w:rsid w:val="00714ECF"/>
    <w:rsid w:val="00715473"/>
    <w:rsid w:val="007155A9"/>
    <w:rsid w:val="007155D6"/>
    <w:rsid w:val="00715ECD"/>
    <w:rsid w:val="00715F08"/>
    <w:rsid w:val="00716106"/>
    <w:rsid w:val="007169A9"/>
    <w:rsid w:val="00716C12"/>
    <w:rsid w:val="00716FF5"/>
    <w:rsid w:val="00717138"/>
    <w:rsid w:val="007174F2"/>
    <w:rsid w:val="00717735"/>
    <w:rsid w:val="00717912"/>
    <w:rsid w:val="00717BA5"/>
    <w:rsid w:val="00717D07"/>
    <w:rsid w:val="00717D4B"/>
    <w:rsid w:val="0072052D"/>
    <w:rsid w:val="00720CF8"/>
    <w:rsid w:val="00721219"/>
    <w:rsid w:val="007215CA"/>
    <w:rsid w:val="007215EA"/>
    <w:rsid w:val="00722969"/>
    <w:rsid w:val="00722AD1"/>
    <w:rsid w:val="00722BFD"/>
    <w:rsid w:val="00723074"/>
    <w:rsid w:val="00723555"/>
    <w:rsid w:val="00723996"/>
    <w:rsid w:val="00723AFA"/>
    <w:rsid w:val="00723B67"/>
    <w:rsid w:val="00723BF0"/>
    <w:rsid w:val="00723EE4"/>
    <w:rsid w:val="0072433C"/>
    <w:rsid w:val="0072447B"/>
    <w:rsid w:val="007247E3"/>
    <w:rsid w:val="00725105"/>
    <w:rsid w:val="007257FF"/>
    <w:rsid w:val="00726993"/>
    <w:rsid w:val="00726AB5"/>
    <w:rsid w:val="00726E8E"/>
    <w:rsid w:val="00726FF7"/>
    <w:rsid w:val="0072723A"/>
    <w:rsid w:val="007276B2"/>
    <w:rsid w:val="0072776D"/>
    <w:rsid w:val="00727CC7"/>
    <w:rsid w:val="00727CD0"/>
    <w:rsid w:val="00727D1F"/>
    <w:rsid w:val="007305B3"/>
    <w:rsid w:val="007306D5"/>
    <w:rsid w:val="00730A37"/>
    <w:rsid w:val="00730F7E"/>
    <w:rsid w:val="007314F6"/>
    <w:rsid w:val="00731890"/>
    <w:rsid w:val="00731C40"/>
    <w:rsid w:val="00731C4E"/>
    <w:rsid w:val="00732045"/>
    <w:rsid w:val="0073206C"/>
    <w:rsid w:val="0073249F"/>
    <w:rsid w:val="007325A2"/>
    <w:rsid w:val="00732DB0"/>
    <w:rsid w:val="0073378F"/>
    <w:rsid w:val="00733AB1"/>
    <w:rsid w:val="0073404C"/>
    <w:rsid w:val="0073423A"/>
    <w:rsid w:val="00734426"/>
    <w:rsid w:val="00734427"/>
    <w:rsid w:val="007347FB"/>
    <w:rsid w:val="00734E9F"/>
    <w:rsid w:val="00735484"/>
    <w:rsid w:val="007355B0"/>
    <w:rsid w:val="0073589C"/>
    <w:rsid w:val="00735B78"/>
    <w:rsid w:val="00735BEA"/>
    <w:rsid w:val="007361B1"/>
    <w:rsid w:val="00736294"/>
    <w:rsid w:val="00736E9F"/>
    <w:rsid w:val="007371A6"/>
    <w:rsid w:val="007379A7"/>
    <w:rsid w:val="00737E55"/>
    <w:rsid w:val="00740277"/>
    <w:rsid w:val="0074033C"/>
    <w:rsid w:val="00740CCB"/>
    <w:rsid w:val="00740D32"/>
    <w:rsid w:val="00740F0A"/>
    <w:rsid w:val="00741795"/>
    <w:rsid w:val="00741B16"/>
    <w:rsid w:val="00741BEE"/>
    <w:rsid w:val="00741D59"/>
    <w:rsid w:val="0074261E"/>
    <w:rsid w:val="00742D9B"/>
    <w:rsid w:val="00742DE5"/>
    <w:rsid w:val="007432F1"/>
    <w:rsid w:val="0074360A"/>
    <w:rsid w:val="0074383B"/>
    <w:rsid w:val="00743AD0"/>
    <w:rsid w:val="00744398"/>
    <w:rsid w:val="007448BF"/>
    <w:rsid w:val="00744CB1"/>
    <w:rsid w:val="00745194"/>
    <w:rsid w:val="00745AD5"/>
    <w:rsid w:val="00746320"/>
    <w:rsid w:val="00746622"/>
    <w:rsid w:val="007472F4"/>
    <w:rsid w:val="00747716"/>
    <w:rsid w:val="00747821"/>
    <w:rsid w:val="00747A8B"/>
    <w:rsid w:val="00747CBE"/>
    <w:rsid w:val="00747EA1"/>
    <w:rsid w:val="00750256"/>
    <w:rsid w:val="007502A8"/>
    <w:rsid w:val="00750584"/>
    <w:rsid w:val="0075091A"/>
    <w:rsid w:val="00750BF3"/>
    <w:rsid w:val="00750F64"/>
    <w:rsid w:val="007510F0"/>
    <w:rsid w:val="00751212"/>
    <w:rsid w:val="007516FF"/>
    <w:rsid w:val="00751BC8"/>
    <w:rsid w:val="00751DE3"/>
    <w:rsid w:val="00752171"/>
    <w:rsid w:val="0075251A"/>
    <w:rsid w:val="0075365B"/>
    <w:rsid w:val="00753688"/>
    <w:rsid w:val="0075393C"/>
    <w:rsid w:val="00753C20"/>
    <w:rsid w:val="0075466F"/>
    <w:rsid w:val="007548B0"/>
    <w:rsid w:val="00754A72"/>
    <w:rsid w:val="00755068"/>
    <w:rsid w:val="0075522B"/>
    <w:rsid w:val="0075533D"/>
    <w:rsid w:val="00755A38"/>
    <w:rsid w:val="00755B93"/>
    <w:rsid w:val="00755CD4"/>
    <w:rsid w:val="00755CF3"/>
    <w:rsid w:val="00755FEF"/>
    <w:rsid w:val="0075614F"/>
    <w:rsid w:val="0075642D"/>
    <w:rsid w:val="00757035"/>
    <w:rsid w:val="007578F1"/>
    <w:rsid w:val="00757EDE"/>
    <w:rsid w:val="007608D0"/>
    <w:rsid w:val="0076096D"/>
    <w:rsid w:val="00760FDE"/>
    <w:rsid w:val="00761524"/>
    <w:rsid w:val="00761677"/>
    <w:rsid w:val="00761A13"/>
    <w:rsid w:val="00762064"/>
    <w:rsid w:val="00762144"/>
    <w:rsid w:val="00762543"/>
    <w:rsid w:val="00762AA7"/>
    <w:rsid w:val="00763149"/>
    <w:rsid w:val="00763209"/>
    <w:rsid w:val="00763347"/>
    <w:rsid w:val="007634C4"/>
    <w:rsid w:val="0076373E"/>
    <w:rsid w:val="00763B84"/>
    <w:rsid w:val="00763F69"/>
    <w:rsid w:val="0076468A"/>
    <w:rsid w:val="0076494F"/>
    <w:rsid w:val="00764BA1"/>
    <w:rsid w:val="00765037"/>
    <w:rsid w:val="00765472"/>
    <w:rsid w:val="00765BE6"/>
    <w:rsid w:val="00765D74"/>
    <w:rsid w:val="0076607B"/>
    <w:rsid w:val="00766091"/>
    <w:rsid w:val="007668F6"/>
    <w:rsid w:val="007669FB"/>
    <w:rsid w:val="00766AE4"/>
    <w:rsid w:val="00766FD8"/>
    <w:rsid w:val="00767526"/>
    <w:rsid w:val="00767B14"/>
    <w:rsid w:val="00767FA9"/>
    <w:rsid w:val="00770208"/>
    <w:rsid w:val="007703D3"/>
    <w:rsid w:val="00770E25"/>
    <w:rsid w:val="00771605"/>
    <w:rsid w:val="00771976"/>
    <w:rsid w:val="00771AB7"/>
    <w:rsid w:val="00772706"/>
    <w:rsid w:val="00772724"/>
    <w:rsid w:val="007728D0"/>
    <w:rsid w:val="00772D2F"/>
    <w:rsid w:val="007730E8"/>
    <w:rsid w:val="0077329D"/>
    <w:rsid w:val="00773A9B"/>
    <w:rsid w:val="0077445B"/>
    <w:rsid w:val="007744D7"/>
    <w:rsid w:val="00774CA7"/>
    <w:rsid w:val="00775760"/>
    <w:rsid w:val="00775E0F"/>
    <w:rsid w:val="00776413"/>
    <w:rsid w:val="00776A2A"/>
    <w:rsid w:val="00776E8E"/>
    <w:rsid w:val="00777292"/>
    <w:rsid w:val="00777561"/>
    <w:rsid w:val="00777756"/>
    <w:rsid w:val="00777A03"/>
    <w:rsid w:val="00777B22"/>
    <w:rsid w:val="007804C8"/>
    <w:rsid w:val="00780710"/>
    <w:rsid w:val="00780F9A"/>
    <w:rsid w:val="00781583"/>
    <w:rsid w:val="00781659"/>
    <w:rsid w:val="007821C7"/>
    <w:rsid w:val="00782F0C"/>
    <w:rsid w:val="00783328"/>
    <w:rsid w:val="007833BD"/>
    <w:rsid w:val="00783475"/>
    <w:rsid w:val="00783646"/>
    <w:rsid w:val="00783838"/>
    <w:rsid w:val="00783B49"/>
    <w:rsid w:val="00783DF9"/>
    <w:rsid w:val="00784242"/>
    <w:rsid w:val="007845A4"/>
    <w:rsid w:val="00785098"/>
    <w:rsid w:val="00785683"/>
    <w:rsid w:val="00785740"/>
    <w:rsid w:val="00785878"/>
    <w:rsid w:val="00785E83"/>
    <w:rsid w:val="00785FC3"/>
    <w:rsid w:val="00786962"/>
    <w:rsid w:val="00786DE5"/>
    <w:rsid w:val="00787180"/>
    <w:rsid w:val="007876B2"/>
    <w:rsid w:val="00787A1D"/>
    <w:rsid w:val="00787E37"/>
    <w:rsid w:val="00790023"/>
    <w:rsid w:val="007901DA"/>
    <w:rsid w:val="0079038D"/>
    <w:rsid w:val="0079064F"/>
    <w:rsid w:val="00790AE6"/>
    <w:rsid w:val="00790C14"/>
    <w:rsid w:val="0079160C"/>
    <w:rsid w:val="007916AE"/>
    <w:rsid w:val="00791861"/>
    <w:rsid w:val="007918C9"/>
    <w:rsid w:val="00792B80"/>
    <w:rsid w:val="00792EBC"/>
    <w:rsid w:val="007937EC"/>
    <w:rsid w:val="00793F93"/>
    <w:rsid w:val="00793FAE"/>
    <w:rsid w:val="007941A8"/>
    <w:rsid w:val="007941FE"/>
    <w:rsid w:val="0079424D"/>
    <w:rsid w:val="00794D3A"/>
    <w:rsid w:val="00795470"/>
    <w:rsid w:val="007955BF"/>
    <w:rsid w:val="0079589D"/>
    <w:rsid w:val="00795BD0"/>
    <w:rsid w:val="00796030"/>
    <w:rsid w:val="0079624D"/>
    <w:rsid w:val="007967F9"/>
    <w:rsid w:val="007972DA"/>
    <w:rsid w:val="00797547"/>
    <w:rsid w:val="00797591"/>
    <w:rsid w:val="0079767E"/>
    <w:rsid w:val="007A086D"/>
    <w:rsid w:val="007A0985"/>
    <w:rsid w:val="007A0BB1"/>
    <w:rsid w:val="007A0FE4"/>
    <w:rsid w:val="007A1579"/>
    <w:rsid w:val="007A1C5B"/>
    <w:rsid w:val="007A2490"/>
    <w:rsid w:val="007A2592"/>
    <w:rsid w:val="007A2749"/>
    <w:rsid w:val="007A30DC"/>
    <w:rsid w:val="007A319B"/>
    <w:rsid w:val="007A388D"/>
    <w:rsid w:val="007A39BE"/>
    <w:rsid w:val="007A3A1E"/>
    <w:rsid w:val="007A3C3D"/>
    <w:rsid w:val="007A3F7F"/>
    <w:rsid w:val="007A3F93"/>
    <w:rsid w:val="007A4036"/>
    <w:rsid w:val="007A4115"/>
    <w:rsid w:val="007A4B2B"/>
    <w:rsid w:val="007A5224"/>
    <w:rsid w:val="007A5456"/>
    <w:rsid w:val="007A5877"/>
    <w:rsid w:val="007A5E00"/>
    <w:rsid w:val="007A68EA"/>
    <w:rsid w:val="007A6BD5"/>
    <w:rsid w:val="007A728C"/>
    <w:rsid w:val="007A76CD"/>
    <w:rsid w:val="007B0565"/>
    <w:rsid w:val="007B0675"/>
    <w:rsid w:val="007B06A6"/>
    <w:rsid w:val="007B1191"/>
    <w:rsid w:val="007B160B"/>
    <w:rsid w:val="007B2006"/>
    <w:rsid w:val="007B2160"/>
    <w:rsid w:val="007B227D"/>
    <w:rsid w:val="007B23E1"/>
    <w:rsid w:val="007B2C1C"/>
    <w:rsid w:val="007B2D10"/>
    <w:rsid w:val="007B2E02"/>
    <w:rsid w:val="007B2E93"/>
    <w:rsid w:val="007B34DB"/>
    <w:rsid w:val="007B4534"/>
    <w:rsid w:val="007B474D"/>
    <w:rsid w:val="007B4DCF"/>
    <w:rsid w:val="007B54FF"/>
    <w:rsid w:val="007B57E8"/>
    <w:rsid w:val="007B5D09"/>
    <w:rsid w:val="007B5E3E"/>
    <w:rsid w:val="007B5ED6"/>
    <w:rsid w:val="007B7800"/>
    <w:rsid w:val="007B7839"/>
    <w:rsid w:val="007B7D5E"/>
    <w:rsid w:val="007C0A5B"/>
    <w:rsid w:val="007C0E41"/>
    <w:rsid w:val="007C0EB7"/>
    <w:rsid w:val="007C1311"/>
    <w:rsid w:val="007C1490"/>
    <w:rsid w:val="007C15DE"/>
    <w:rsid w:val="007C1A70"/>
    <w:rsid w:val="007C2281"/>
    <w:rsid w:val="007C241E"/>
    <w:rsid w:val="007C2585"/>
    <w:rsid w:val="007C25A0"/>
    <w:rsid w:val="007C384E"/>
    <w:rsid w:val="007C3FF6"/>
    <w:rsid w:val="007C4263"/>
    <w:rsid w:val="007C49D1"/>
    <w:rsid w:val="007C4C7A"/>
    <w:rsid w:val="007C5032"/>
    <w:rsid w:val="007C506B"/>
    <w:rsid w:val="007C542E"/>
    <w:rsid w:val="007C549F"/>
    <w:rsid w:val="007C55E8"/>
    <w:rsid w:val="007C5934"/>
    <w:rsid w:val="007C5CEF"/>
    <w:rsid w:val="007C5D37"/>
    <w:rsid w:val="007C5F33"/>
    <w:rsid w:val="007C6281"/>
    <w:rsid w:val="007C670A"/>
    <w:rsid w:val="007C6E49"/>
    <w:rsid w:val="007C6E98"/>
    <w:rsid w:val="007C6F1F"/>
    <w:rsid w:val="007C6FBF"/>
    <w:rsid w:val="007C704F"/>
    <w:rsid w:val="007C728A"/>
    <w:rsid w:val="007C797D"/>
    <w:rsid w:val="007C7B38"/>
    <w:rsid w:val="007D0563"/>
    <w:rsid w:val="007D0913"/>
    <w:rsid w:val="007D0FB6"/>
    <w:rsid w:val="007D1582"/>
    <w:rsid w:val="007D1B8E"/>
    <w:rsid w:val="007D1F3C"/>
    <w:rsid w:val="007D20E7"/>
    <w:rsid w:val="007D2336"/>
    <w:rsid w:val="007D23F3"/>
    <w:rsid w:val="007D27B2"/>
    <w:rsid w:val="007D2C72"/>
    <w:rsid w:val="007D30B5"/>
    <w:rsid w:val="007D3C3C"/>
    <w:rsid w:val="007D3C96"/>
    <w:rsid w:val="007D4506"/>
    <w:rsid w:val="007D456F"/>
    <w:rsid w:val="007D4AB5"/>
    <w:rsid w:val="007D526D"/>
    <w:rsid w:val="007D5CE1"/>
    <w:rsid w:val="007D6D43"/>
    <w:rsid w:val="007D78E7"/>
    <w:rsid w:val="007D78EF"/>
    <w:rsid w:val="007E04CD"/>
    <w:rsid w:val="007E0D5B"/>
    <w:rsid w:val="007E12FE"/>
    <w:rsid w:val="007E1340"/>
    <w:rsid w:val="007E174D"/>
    <w:rsid w:val="007E18C8"/>
    <w:rsid w:val="007E23A4"/>
    <w:rsid w:val="007E262D"/>
    <w:rsid w:val="007E27AE"/>
    <w:rsid w:val="007E34A7"/>
    <w:rsid w:val="007E3D85"/>
    <w:rsid w:val="007E453D"/>
    <w:rsid w:val="007E4632"/>
    <w:rsid w:val="007E4B7A"/>
    <w:rsid w:val="007E5196"/>
    <w:rsid w:val="007E51DE"/>
    <w:rsid w:val="007E520A"/>
    <w:rsid w:val="007E55D4"/>
    <w:rsid w:val="007E5DED"/>
    <w:rsid w:val="007E5F12"/>
    <w:rsid w:val="007E5FC6"/>
    <w:rsid w:val="007E615A"/>
    <w:rsid w:val="007E6450"/>
    <w:rsid w:val="007E6802"/>
    <w:rsid w:val="007E6844"/>
    <w:rsid w:val="007E6ED7"/>
    <w:rsid w:val="007E6F28"/>
    <w:rsid w:val="007E70FB"/>
    <w:rsid w:val="007E746C"/>
    <w:rsid w:val="007F040D"/>
    <w:rsid w:val="007F04D8"/>
    <w:rsid w:val="007F05D5"/>
    <w:rsid w:val="007F0715"/>
    <w:rsid w:val="007F0E3F"/>
    <w:rsid w:val="007F114A"/>
    <w:rsid w:val="007F1851"/>
    <w:rsid w:val="007F19FF"/>
    <w:rsid w:val="007F1BCA"/>
    <w:rsid w:val="007F1E37"/>
    <w:rsid w:val="007F2133"/>
    <w:rsid w:val="007F29A9"/>
    <w:rsid w:val="007F32B6"/>
    <w:rsid w:val="007F333A"/>
    <w:rsid w:val="007F3A86"/>
    <w:rsid w:val="007F3F16"/>
    <w:rsid w:val="007F402F"/>
    <w:rsid w:val="007F43CA"/>
    <w:rsid w:val="007F475C"/>
    <w:rsid w:val="007F4BFA"/>
    <w:rsid w:val="007F59D1"/>
    <w:rsid w:val="007F5A42"/>
    <w:rsid w:val="007F5F4B"/>
    <w:rsid w:val="007F5F5E"/>
    <w:rsid w:val="007F6105"/>
    <w:rsid w:val="007F6313"/>
    <w:rsid w:val="007F63C5"/>
    <w:rsid w:val="007F68A6"/>
    <w:rsid w:val="007F7C4B"/>
    <w:rsid w:val="007F7C72"/>
    <w:rsid w:val="007F7F75"/>
    <w:rsid w:val="0080173F"/>
    <w:rsid w:val="00802029"/>
    <w:rsid w:val="00802504"/>
    <w:rsid w:val="008026B9"/>
    <w:rsid w:val="008027D6"/>
    <w:rsid w:val="00803A1C"/>
    <w:rsid w:val="00803F4A"/>
    <w:rsid w:val="008048BA"/>
    <w:rsid w:val="00804914"/>
    <w:rsid w:val="00804FD6"/>
    <w:rsid w:val="0080511A"/>
    <w:rsid w:val="00806334"/>
    <w:rsid w:val="00806597"/>
    <w:rsid w:val="0080660E"/>
    <w:rsid w:val="00806859"/>
    <w:rsid w:val="00806A82"/>
    <w:rsid w:val="00806DC4"/>
    <w:rsid w:val="00807429"/>
    <w:rsid w:val="0080798D"/>
    <w:rsid w:val="00807E15"/>
    <w:rsid w:val="00807F51"/>
    <w:rsid w:val="00807F69"/>
    <w:rsid w:val="00807FC6"/>
    <w:rsid w:val="00810437"/>
    <w:rsid w:val="008108B3"/>
    <w:rsid w:val="00810912"/>
    <w:rsid w:val="008111B5"/>
    <w:rsid w:val="00811201"/>
    <w:rsid w:val="008113B2"/>
    <w:rsid w:val="00811A2A"/>
    <w:rsid w:val="00811A33"/>
    <w:rsid w:val="008131BE"/>
    <w:rsid w:val="00814027"/>
    <w:rsid w:val="0081402B"/>
    <w:rsid w:val="00814107"/>
    <w:rsid w:val="0081447D"/>
    <w:rsid w:val="008144D1"/>
    <w:rsid w:val="00814A16"/>
    <w:rsid w:val="00814D51"/>
    <w:rsid w:val="00814D88"/>
    <w:rsid w:val="00814F5E"/>
    <w:rsid w:val="008158A3"/>
    <w:rsid w:val="00815A3E"/>
    <w:rsid w:val="00815D10"/>
    <w:rsid w:val="00815DF0"/>
    <w:rsid w:val="00815E50"/>
    <w:rsid w:val="0081613C"/>
    <w:rsid w:val="00816B58"/>
    <w:rsid w:val="008170A5"/>
    <w:rsid w:val="00817580"/>
    <w:rsid w:val="00817EA3"/>
    <w:rsid w:val="00817F2E"/>
    <w:rsid w:val="00817FD1"/>
    <w:rsid w:val="008200DE"/>
    <w:rsid w:val="00820284"/>
    <w:rsid w:val="0082032E"/>
    <w:rsid w:val="008203E0"/>
    <w:rsid w:val="008204EE"/>
    <w:rsid w:val="0082082F"/>
    <w:rsid w:val="00820869"/>
    <w:rsid w:val="00820B9D"/>
    <w:rsid w:val="00821148"/>
    <w:rsid w:val="00821946"/>
    <w:rsid w:val="00822320"/>
    <w:rsid w:val="00822804"/>
    <w:rsid w:val="00822ADE"/>
    <w:rsid w:val="00822C4F"/>
    <w:rsid w:val="008231E0"/>
    <w:rsid w:val="00823345"/>
    <w:rsid w:val="00823500"/>
    <w:rsid w:val="00823643"/>
    <w:rsid w:val="00823A5D"/>
    <w:rsid w:val="00823D1B"/>
    <w:rsid w:val="00824440"/>
    <w:rsid w:val="008246B4"/>
    <w:rsid w:val="008247EA"/>
    <w:rsid w:val="008248D6"/>
    <w:rsid w:val="00824F35"/>
    <w:rsid w:val="00825403"/>
    <w:rsid w:val="00825800"/>
    <w:rsid w:val="00825F0F"/>
    <w:rsid w:val="0082625E"/>
    <w:rsid w:val="00826641"/>
    <w:rsid w:val="00826A66"/>
    <w:rsid w:val="0082743D"/>
    <w:rsid w:val="00827C5D"/>
    <w:rsid w:val="00827E2C"/>
    <w:rsid w:val="00830BD4"/>
    <w:rsid w:val="00830BDF"/>
    <w:rsid w:val="00831793"/>
    <w:rsid w:val="0083180F"/>
    <w:rsid w:val="0083181C"/>
    <w:rsid w:val="0083188B"/>
    <w:rsid w:val="00831E3C"/>
    <w:rsid w:val="008323AC"/>
    <w:rsid w:val="00833443"/>
    <w:rsid w:val="00833825"/>
    <w:rsid w:val="00833915"/>
    <w:rsid w:val="00833BEC"/>
    <w:rsid w:val="00833BF9"/>
    <w:rsid w:val="00833F56"/>
    <w:rsid w:val="00833FFB"/>
    <w:rsid w:val="008345C8"/>
    <w:rsid w:val="00834B70"/>
    <w:rsid w:val="00834D39"/>
    <w:rsid w:val="008352A8"/>
    <w:rsid w:val="0083543F"/>
    <w:rsid w:val="008354AA"/>
    <w:rsid w:val="008356B1"/>
    <w:rsid w:val="00835832"/>
    <w:rsid w:val="00835B84"/>
    <w:rsid w:val="008360E3"/>
    <w:rsid w:val="008361FF"/>
    <w:rsid w:val="0083634F"/>
    <w:rsid w:val="0083648D"/>
    <w:rsid w:val="00836506"/>
    <w:rsid w:val="00836EA0"/>
    <w:rsid w:val="00836F90"/>
    <w:rsid w:val="00837141"/>
    <w:rsid w:val="008371A8"/>
    <w:rsid w:val="0083779D"/>
    <w:rsid w:val="00837B7A"/>
    <w:rsid w:val="00837C4E"/>
    <w:rsid w:val="008400DD"/>
    <w:rsid w:val="0084013D"/>
    <w:rsid w:val="008405E8"/>
    <w:rsid w:val="00840E67"/>
    <w:rsid w:val="008410B7"/>
    <w:rsid w:val="0084143A"/>
    <w:rsid w:val="00841574"/>
    <w:rsid w:val="00841724"/>
    <w:rsid w:val="00841797"/>
    <w:rsid w:val="00841DA2"/>
    <w:rsid w:val="00841DC3"/>
    <w:rsid w:val="00842161"/>
    <w:rsid w:val="0084220E"/>
    <w:rsid w:val="00842530"/>
    <w:rsid w:val="0084275F"/>
    <w:rsid w:val="00842820"/>
    <w:rsid w:val="008430A8"/>
    <w:rsid w:val="008430DF"/>
    <w:rsid w:val="0084322A"/>
    <w:rsid w:val="008434AD"/>
    <w:rsid w:val="00843993"/>
    <w:rsid w:val="00843B4F"/>
    <w:rsid w:val="008445DF"/>
    <w:rsid w:val="00844936"/>
    <w:rsid w:val="00844CFB"/>
    <w:rsid w:val="00844D14"/>
    <w:rsid w:val="00844F9B"/>
    <w:rsid w:val="00845718"/>
    <w:rsid w:val="008461EA"/>
    <w:rsid w:val="008462FD"/>
    <w:rsid w:val="008463AD"/>
    <w:rsid w:val="00846C6A"/>
    <w:rsid w:val="00847224"/>
    <w:rsid w:val="0084739F"/>
    <w:rsid w:val="00847A8A"/>
    <w:rsid w:val="00850451"/>
    <w:rsid w:val="0085078E"/>
    <w:rsid w:val="008507E8"/>
    <w:rsid w:val="00850AF9"/>
    <w:rsid w:val="00851AB0"/>
    <w:rsid w:val="00851DF7"/>
    <w:rsid w:val="00851E19"/>
    <w:rsid w:val="008523A6"/>
    <w:rsid w:val="00852B1C"/>
    <w:rsid w:val="0085309B"/>
    <w:rsid w:val="00853A8E"/>
    <w:rsid w:val="00854451"/>
    <w:rsid w:val="008551F5"/>
    <w:rsid w:val="00855BBA"/>
    <w:rsid w:val="00855BC8"/>
    <w:rsid w:val="00855F5F"/>
    <w:rsid w:val="00856305"/>
    <w:rsid w:val="008566C3"/>
    <w:rsid w:val="00856EC3"/>
    <w:rsid w:val="00857139"/>
    <w:rsid w:val="008572B1"/>
    <w:rsid w:val="008572F3"/>
    <w:rsid w:val="00857A5C"/>
    <w:rsid w:val="00857D42"/>
    <w:rsid w:val="0086045B"/>
    <w:rsid w:val="0086056B"/>
    <w:rsid w:val="008609A7"/>
    <w:rsid w:val="0086161D"/>
    <w:rsid w:val="00861E02"/>
    <w:rsid w:val="008628D7"/>
    <w:rsid w:val="00864B1D"/>
    <w:rsid w:val="00864D5D"/>
    <w:rsid w:val="00864DD5"/>
    <w:rsid w:val="00864E3F"/>
    <w:rsid w:val="008657E9"/>
    <w:rsid w:val="00865965"/>
    <w:rsid w:val="008659B3"/>
    <w:rsid w:val="00867200"/>
    <w:rsid w:val="008672B1"/>
    <w:rsid w:val="00867582"/>
    <w:rsid w:val="00867910"/>
    <w:rsid w:val="00867B89"/>
    <w:rsid w:val="00867F70"/>
    <w:rsid w:val="00867FBA"/>
    <w:rsid w:val="00867FFB"/>
    <w:rsid w:val="00870006"/>
    <w:rsid w:val="008700B6"/>
    <w:rsid w:val="008700E4"/>
    <w:rsid w:val="00870346"/>
    <w:rsid w:val="008704EE"/>
    <w:rsid w:val="00871934"/>
    <w:rsid w:val="008723C1"/>
    <w:rsid w:val="00872CB7"/>
    <w:rsid w:val="00873B6D"/>
    <w:rsid w:val="00874354"/>
    <w:rsid w:val="008743B4"/>
    <w:rsid w:val="00874A00"/>
    <w:rsid w:val="00874DE0"/>
    <w:rsid w:val="0087553E"/>
    <w:rsid w:val="00875716"/>
    <w:rsid w:val="008758B9"/>
    <w:rsid w:val="00876570"/>
    <w:rsid w:val="00876657"/>
    <w:rsid w:val="00876AC5"/>
    <w:rsid w:val="008770BD"/>
    <w:rsid w:val="0087718B"/>
    <w:rsid w:val="00877904"/>
    <w:rsid w:val="00880142"/>
    <w:rsid w:val="00880327"/>
    <w:rsid w:val="008805A8"/>
    <w:rsid w:val="00880AD1"/>
    <w:rsid w:val="00880D35"/>
    <w:rsid w:val="0088163E"/>
    <w:rsid w:val="00881A67"/>
    <w:rsid w:val="00882246"/>
    <w:rsid w:val="00882783"/>
    <w:rsid w:val="008827BA"/>
    <w:rsid w:val="00884055"/>
    <w:rsid w:val="008845D7"/>
    <w:rsid w:val="00884FC7"/>
    <w:rsid w:val="00885227"/>
    <w:rsid w:val="00885526"/>
    <w:rsid w:val="0088593F"/>
    <w:rsid w:val="008859E2"/>
    <w:rsid w:val="00885A6F"/>
    <w:rsid w:val="00885AF6"/>
    <w:rsid w:val="00885BAB"/>
    <w:rsid w:val="00885C28"/>
    <w:rsid w:val="00885C43"/>
    <w:rsid w:val="00885E2B"/>
    <w:rsid w:val="00886027"/>
    <w:rsid w:val="00886330"/>
    <w:rsid w:val="0088669E"/>
    <w:rsid w:val="00886B9E"/>
    <w:rsid w:val="008872E2"/>
    <w:rsid w:val="00887A19"/>
    <w:rsid w:val="00887E75"/>
    <w:rsid w:val="00890C7B"/>
    <w:rsid w:val="00890CA5"/>
    <w:rsid w:val="00890D6D"/>
    <w:rsid w:val="00891157"/>
    <w:rsid w:val="008923D3"/>
    <w:rsid w:val="00892803"/>
    <w:rsid w:val="00893411"/>
    <w:rsid w:val="00893591"/>
    <w:rsid w:val="008936FC"/>
    <w:rsid w:val="00893ADA"/>
    <w:rsid w:val="00893EBD"/>
    <w:rsid w:val="008945C1"/>
    <w:rsid w:val="00894C1A"/>
    <w:rsid w:val="00895556"/>
    <w:rsid w:val="00896018"/>
    <w:rsid w:val="00896323"/>
    <w:rsid w:val="00896326"/>
    <w:rsid w:val="008967F4"/>
    <w:rsid w:val="0089695A"/>
    <w:rsid w:val="00896F0D"/>
    <w:rsid w:val="00897EF7"/>
    <w:rsid w:val="00897F6A"/>
    <w:rsid w:val="008A04F4"/>
    <w:rsid w:val="008A076A"/>
    <w:rsid w:val="008A0C31"/>
    <w:rsid w:val="008A0DBF"/>
    <w:rsid w:val="008A1E5E"/>
    <w:rsid w:val="008A1F12"/>
    <w:rsid w:val="008A203D"/>
    <w:rsid w:val="008A22D6"/>
    <w:rsid w:val="008A26A1"/>
    <w:rsid w:val="008A2754"/>
    <w:rsid w:val="008A2AC2"/>
    <w:rsid w:val="008A2D37"/>
    <w:rsid w:val="008A2E32"/>
    <w:rsid w:val="008A2EE2"/>
    <w:rsid w:val="008A3111"/>
    <w:rsid w:val="008A39B4"/>
    <w:rsid w:val="008A39E8"/>
    <w:rsid w:val="008A3F64"/>
    <w:rsid w:val="008A41D2"/>
    <w:rsid w:val="008A44F1"/>
    <w:rsid w:val="008A48CB"/>
    <w:rsid w:val="008A4BEC"/>
    <w:rsid w:val="008A4D59"/>
    <w:rsid w:val="008A4FCD"/>
    <w:rsid w:val="008A5212"/>
    <w:rsid w:val="008A5334"/>
    <w:rsid w:val="008A544D"/>
    <w:rsid w:val="008A6056"/>
    <w:rsid w:val="008A6320"/>
    <w:rsid w:val="008A632F"/>
    <w:rsid w:val="008A6E74"/>
    <w:rsid w:val="008A7067"/>
    <w:rsid w:val="008A70F3"/>
    <w:rsid w:val="008B0022"/>
    <w:rsid w:val="008B0119"/>
    <w:rsid w:val="008B0592"/>
    <w:rsid w:val="008B08C9"/>
    <w:rsid w:val="008B0A04"/>
    <w:rsid w:val="008B0F2C"/>
    <w:rsid w:val="008B2892"/>
    <w:rsid w:val="008B2BDF"/>
    <w:rsid w:val="008B2CDA"/>
    <w:rsid w:val="008B2D8E"/>
    <w:rsid w:val="008B3136"/>
    <w:rsid w:val="008B33EC"/>
    <w:rsid w:val="008B369B"/>
    <w:rsid w:val="008B3916"/>
    <w:rsid w:val="008B392F"/>
    <w:rsid w:val="008B43CC"/>
    <w:rsid w:val="008B5147"/>
    <w:rsid w:val="008B5199"/>
    <w:rsid w:val="008B585C"/>
    <w:rsid w:val="008B5A34"/>
    <w:rsid w:val="008B5EE8"/>
    <w:rsid w:val="008B5FB6"/>
    <w:rsid w:val="008B5FC3"/>
    <w:rsid w:val="008B62D3"/>
    <w:rsid w:val="008B649F"/>
    <w:rsid w:val="008B6695"/>
    <w:rsid w:val="008B6BEB"/>
    <w:rsid w:val="008B6CBA"/>
    <w:rsid w:val="008B6F8F"/>
    <w:rsid w:val="008B73F4"/>
    <w:rsid w:val="008B74FD"/>
    <w:rsid w:val="008B79CD"/>
    <w:rsid w:val="008B7B52"/>
    <w:rsid w:val="008B7F46"/>
    <w:rsid w:val="008B7FF5"/>
    <w:rsid w:val="008C02D5"/>
    <w:rsid w:val="008C05AB"/>
    <w:rsid w:val="008C0734"/>
    <w:rsid w:val="008C07DB"/>
    <w:rsid w:val="008C09D9"/>
    <w:rsid w:val="008C0D64"/>
    <w:rsid w:val="008C1655"/>
    <w:rsid w:val="008C1FAB"/>
    <w:rsid w:val="008C202D"/>
    <w:rsid w:val="008C22E8"/>
    <w:rsid w:val="008C2779"/>
    <w:rsid w:val="008C27C0"/>
    <w:rsid w:val="008C28E0"/>
    <w:rsid w:val="008C29DD"/>
    <w:rsid w:val="008C2A65"/>
    <w:rsid w:val="008C2AD6"/>
    <w:rsid w:val="008C2BC4"/>
    <w:rsid w:val="008C2D25"/>
    <w:rsid w:val="008C3256"/>
    <w:rsid w:val="008C3994"/>
    <w:rsid w:val="008C3997"/>
    <w:rsid w:val="008C3A0B"/>
    <w:rsid w:val="008C3F84"/>
    <w:rsid w:val="008C456A"/>
    <w:rsid w:val="008C45C5"/>
    <w:rsid w:val="008C4965"/>
    <w:rsid w:val="008C4B7C"/>
    <w:rsid w:val="008C4E06"/>
    <w:rsid w:val="008C4F40"/>
    <w:rsid w:val="008C5313"/>
    <w:rsid w:val="008C6307"/>
    <w:rsid w:val="008C6AF4"/>
    <w:rsid w:val="008C6F38"/>
    <w:rsid w:val="008C71DE"/>
    <w:rsid w:val="008C731E"/>
    <w:rsid w:val="008C759B"/>
    <w:rsid w:val="008C75AE"/>
    <w:rsid w:val="008C75C1"/>
    <w:rsid w:val="008C7B00"/>
    <w:rsid w:val="008D0392"/>
    <w:rsid w:val="008D1340"/>
    <w:rsid w:val="008D14D4"/>
    <w:rsid w:val="008D1EDB"/>
    <w:rsid w:val="008D1FCE"/>
    <w:rsid w:val="008D225E"/>
    <w:rsid w:val="008D2CFB"/>
    <w:rsid w:val="008D3571"/>
    <w:rsid w:val="008D36CE"/>
    <w:rsid w:val="008D36ED"/>
    <w:rsid w:val="008D3F2E"/>
    <w:rsid w:val="008D4FAC"/>
    <w:rsid w:val="008D4FB7"/>
    <w:rsid w:val="008D5113"/>
    <w:rsid w:val="008D513F"/>
    <w:rsid w:val="008D57B9"/>
    <w:rsid w:val="008D5D0D"/>
    <w:rsid w:val="008D68EF"/>
    <w:rsid w:val="008D7083"/>
    <w:rsid w:val="008D73FF"/>
    <w:rsid w:val="008D7B7F"/>
    <w:rsid w:val="008E0763"/>
    <w:rsid w:val="008E0906"/>
    <w:rsid w:val="008E0DC7"/>
    <w:rsid w:val="008E0EAE"/>
    <w:rsid w:val="008E1693"/>
    <w:rsid w:val="008E1A35"/>
    <w:rsid w:val="008E1EB0"/>
    <w:rsid w:val="008E1F9B"/>
    <w:rsid w:val="008E2AD8"/>
    <w:rsid w:val="008E2E38"/>
    <w:rsid w:val="008E385B"/>
    <w:rsid w:val="008E3962"/>
    <w:rsid w:val="008E3AB0"/>
    <w:rsid w:val="008E45EF"/>
    <w:rsid w:val="008E4C7D"/>
    <w:rsid w:val="008E4D1C"/>
    <w:rsid w:val="008E5510"/>
    <w:rsid w:val="008E55B9"/>
    <w:rsid w:val="008E57FF"/>
    <w:rsid w:val="008E5A5A"/>
    <w:rsid w:val="008E5BED"/>
    <w:rsid w:val="008E60FD"/>
    <w:rsid w:val="008E6B23"/>
    <w:rsid w:val="008E6F58"/>
    <w:rsid w:val="008E7061"/>
    <w:rsid w:val="008E7BA8"/>
    <w:rsid w:val="008E7C95"/>
    <w:rsid w:val="008E7D26"/>
    <w:rsid w:val="008F02E8"/>
    <w:rsid w:val="008F03C2"/>
    <w:rsid w:val="008F08DD"/>
    <w:rsid w:val="008F10B1"/>
    <w:rsid w:val="008F1196"/>
    <w:rsid w:val="008F1FA8"/>
    <w:rsid w:val="008F235F"/>
    <w:rsid w:val="008F23E6"/>
    <w:rsid w:val="008F26C1"/>
    <w:rsid w:val="008F3327"/>
    <w:rsid w:val="008F36A5"/>
    <w:rsid w:val="008F3BC9"/>
    <w:rsid w:val="008F3C59"/>
    <w:rsid w:val="008F47FF"/>
    <w:rsid w:val="008F4A7F"/>
    <w:rsid w:val="008F4F77"/>
    <w:rsid w:val="008F51E2"/>
    <w:rsid w:val="008F555F"/>
    <w:rsid w:val="008F56F8"/>
    <w:rsid w:val="008F58A2"/>
    <w:rsid w:val="008F5A6D"/>
    <w:rsid w:val="008F5BCB"/>
    <w:rsid w:val="008F5D1D"/>
    <w:rsid w:val="008F5F44"/>
    <w:rsid w:val="008F6233"/>
    <w:rsid w:val="008F67C8"/>
    <w:rsid w:val="008F6EDE"/>
    <w:rsid w:val="008F6F6F"/>
    <w:rsid w:val="008F72C2"/>
    <w:rsid w:val="008F7654"/>
    <w:rsid w:val="00900245"/>
    <w:rsid w:val="00900373"/>
    <w:rsid w:val="009003C9"/>
    <w:rsid w:val="00900604"/>
    <w:rsid w:val="009010AB"/>
    <w:rsid w:val="009012D1"/>
    <w:rsid w:val="009013D3"/>
    <w:rsid w:val="00901718"/>
    <w:rsid w:val="00901B80"/>
    <w:rsid w:val="00901BF7"/>
    <w:rsid w:val="00901CF5"/>
    <w:rsid w:val="0090257C"/>
    <w:rsid w:val="00902644"/>
    <w:rsid w:val="009029ED"/>
    <w:rsid w:val="00902CE0"/>
    <w:rsid w:val="00902ED4"/>
    <w:rsid w:val="009030A1"/>
    <w:rsid w:val="0090322B"/>
    <w:rsid w:val="00903C4E"/>
    <w:rsid w:val="00904195"/>
    <w:rsid w:val="00904623"/>
    <w:rsid w:val="00904913"/>
    <w:rsid w:val="00904933"/>
    <w:rsid w:val="00904AF4"/>
    <w:rsid w:val="00904EFC"/>
    <w:rsid w:val="00904FEE"/>
    <w:rsid w:val="009058DD"/>
    <w:rsid w:val="00906419"/>
    <w:rsid w:val="0090644E"/>
    <w:rsid w:val="00906944"/>
    <w:rsid w:val="00906A98"/>
    <w:rsid w:val="00906ECA"/>
    <w:rsid w:val="00906F4A"/>
    <w:rsid w:val="00907157"/>
    <w:rsid w:val="009073CB"/>
    <w:rsid w:val="0090744F"/>
    <w:rsid w:val="00907894"/>
    <w:rsid w:val="00910162"/>
    <w:rsid w:val="00910957"/>
    <w:rsid w:val="00910AF2"/>
    <w:rsid w:val="0091122A"/>
    <w:rsid w:val="0091142D"/>
    <w:rsid w:val="00911CAF"/>
    <w:rsid w:val="00911DE8"/>
    <w:rsid w:val="00911E45"/>
    <w:rsid w:val="00912066"/>
    <w:rsid w:val="00912727"/>
    <w:rsid w:val="00912D71"/>
    <w:rsid w:val="00912F17"/>
    <w:rsid w:val="00912F92"/>
    <w:rsid w:val="0091328C"/>
    <w:rsid w:val="00913785"/>
    <w:rsid w:val="009137E5"/>
    <w:rsid w:val="00913C38"/>
    <w:rsid w:val="00913EE4"/>
    <w:rsid w:val="00913F39"/>
    <w:rsid w:val="009166C6"/>
    <w:rsid w:val="009167D5"/>
    <w:rsid w:val="00916E67"/>
    <w:rsid w:val="009173CD"/>
    <w:rsid w:val="00917A90"/>
    <w:rsid w:val="00917C27"/>
    <w:rsid w:val="00917CAD"/>
    <w:rsid w:val="0092004F"/>
    <w:rsid w:val="009204D0"/>
    <w:rsid w:val="00920AEC"/>
    <w:rsid w:val="00920D40"/>
    <w:rsid w:val="00921001"/>
    <w:rsid w:val="00921589"/>
    <w:rsid w:val="0092235B"/>
    <w:rsid w:val="009227F7"/>
    <w:rsid w:val="009227F9"/>
    <w:rsid w:val="00922C83"/>
    <w:rsid w:val="00922CA1"/>
    <w:rsid w:val="0092373E"/>
    <w:rsid w:val="00923785"/>
    <w:rsid w:val="00923A91"/>
    <w:rsid w:val="00923CC4"/>
    <w:rsid w:val="00923E6B"/>
    <w:rsid w:val="009249B4"/>
    <w:rsid w:val="009249D0"/>
    <w:rsid w:val="00924B6C"/>
    <w:rsid w:val="0092530F"/>
    <w:rsid w:val="00925B9F"/>
    <w:rsid w:val="00925CFF"/>
    <w:rsid w:val="00926327"/>
    <w:rsid w:val="00927276"/>
    <w:rsid w:val="00927630"/>
    <w:rsid w:val="0092790E"/>
    <w:rsid w:val="00927A45"/>
    <w:rsid w:val="00927C7E"/>
    <w:rsid w:val="00927FF1"/>
    <w:rsid w:val="00930036"/>
    <w:rsid w:val="00930584"/>
    <w:rsid w:val="0093059A"/>
    <w:rsid w:val="00930801"/>
    <w:rsid w:val="0093084B"/>
    <w:rsid w:val="00930CD3"/>
    <w:rsid w:val="00930DA6"/>
    <w:rsid w:val="009315DC"/>
    <w:rsid w:val="0093174C"/>
    <w:rsid w:val="00931B51"/>
    <w:rsid w:val="00931BE9"/>
    <w:rsid w:val="009320CC"/>
    <w:rsid w:val="00932F20"/>
    <w:rsid w:val="00933496"/>
    <w:rsid w:val="00933647"/>
    <w:rsid w:val="00933B08"/>
    <w:rsid w:val="00933B14"/>
    <w:rsid w:val="00933EEE"/>
    <w:rsid w:val="00933F47"/>
    <w:rsid w:val="0093425F"/>
    <w:rsid w:val="00934595"/>
    <w:rsid w:val="00934AB8"/>
    <w:rsid w:val="00934BB2"/>
    <w:rsid w:val="0093518C"/>
    <w:rsid w:val="00935629"/>
    <w:rsid w:val="00935798"/>
    <w:rsid w:val="00935DC6"/>
    <w:rsid w:val="009360C0"/>
    <w:rsid w:val="0093630D"/>
    <w:rsid w:val="00936367"/>
    <w:rsid w:val="009367DF"/>
    <w:rsid w:val="00936C6B"/>
    <w:rsid w:val="009371BE"/>
    <w:rsid w:val="009373AC"/>
    <w:rsid w:val="00937ADD"/>
    <w:rsid w:val="00937ECA"/>
    <w:rsid w:val="0094006D"/>
    <w:rsid w:val="009405AA"/>
    <w:rsid w:val="0094078C"/>
    <w:rsid w:val="00940890"/>
    <w:rsid w:val="0094122D"/>
    <w:rsid w:val="009412DF"/>
    <w:rsid w:val="00941378"/>
    <w:rsid w:val="009419B1"/>
    <w:rsid w:val="00941AED"/>
    <w:rsid w:val="009420C9"/>
    <w:rsid w:val="0094218F"/>
    <w:rsid w:val="00942773"/>
    <w:rsid w:val="00942D12"/>
    <w:rsid w:val="00943465"/>
    <w:rsid w:val="00943794"/>
    <w:rsid w:val="009439A6"/>
    <w:rsid w:val="00943CF7"/>
    <w:rsid w:val="00943D1D"/>
    <w:rsid w:val="009441F6"/>
    <w:rsid w:val="00944A35"/>
    <w:rsid w:val="00944F60"/>
    <w:rsid w:val="00945001"/>
    <w:rsid w:val="009451BC"/>
    <w:rsid w:val="00945360"/>
    <w:rsid w:val="00945545"/>
    <w:rsid w:val="00945A0A"/>
    <w:rsid w:val="00946317"/>
    <w:rsid w:val="00946349"/>
    <w:rsid w:val="009478FE"/>
    <w:rsid w:val="00947B1D"/>
    <w:rsid w:val="00950296"/>
    <w:rsid w:val="009506E3"/>
    <w:rsid w:val="009514C5"/>
    <w:rsid w:val="00951B3A"/>
    <w:rsid w:val="00951B8F"/>
    <w:rsid w:val="00951B99"/>
    <w:rsid w:val="00951CDA"/>
    <w:rsid w:val="00951DC6"/>
    <w:rsid w:val="00951EE3"/>
    <w:rsid w:val="00951F77"/>
    <w:rsid w:val="0095246E"/>
    <w:rsid w:val="009525B0"/>
    <w:rsid w:val="009526CE"/>
    <w:rsid w:val="00952778"/>
    <w:rsid w:val="00952D61"/>
    <w:rsid w:val="00952E5F"/>
    <w:rsid w:val="00953432"/>
    <w:rsid w:val="00953AE3"/>
    <w:rsid w:val="00953E24"/>
    <w:rsid w:val="0095416E"/>
    <w:rsid w:val="00954BAA"/>
    <w:rsid w:val="00954FC4"/>
    <w:rsid w:val="009551FD"/>
    <w:rsid w:val="009552A4"/>
    <w:rsid w:val="00955720"/>
    <w:rsid w:val="009558D1"/>
    <w:rsid w:val="00955AC5"/>
    <w:rsid w:val="009560CB"/>
    <w:rsid w:val="009562A3"/>
    <w:rsid w:val="00956628"/>
    <w:rsid w:val="00956646"/>
    <w:rsid w:val="00956C14"/>
    <w:rsid w:val="009575CF"/>
    <w:rsid w:val="009578B6"/>
    <w:rsid w:val="00957BC2"/>
    <w:rsid w:val="0096089D"/>
    <w:rsid w:val="0096099B"/>
    <w:rsid w:val="00960C94"/>
    <w:rsid w:val="009613DA"/>
    <w:rsid w:val="009617D2"/>
    <w:rsid w:val="00961BAF"/>
    <w:rsid w:val="00961FB8"/>
    <w:rsid w:val="0096270E"/>
    <w:rsid w:val="00963736"/>
    <w:rsid w:val="0096399E"/>
    <w:rsid w:val="009642B7"/>
    <w:rsid w:val="0096479A"/>
    <w:rsid w:val="009648EF"/>
    <w:rsid w:val="00964B7B"/>
    <w:rsid w:val="00964FE9"/>
    <w:rsid w:val="0096521C"/>
    <w:rsid w:val="00965294"/>
    <w:rsid w:val="009652CF"/>
    <w:rsid w:val="00965797"/>
    <w:rsid w:val="00965B9F"/>
    <w:rsid w:val="009660FB"/>
    <w:rsid w:val="00966E4D"/>
    <w:rsid w:val="00966EBB"/>
    <w:rsid w:val="00966FBC"/>
    <w:rsid w:val="00967205"/>
    <w:rsid w:val="009675B7"/>
    <w:rsid w:val="00970089"/>
    <w:rsid w:val="00970414"/>
    <w:rsid w:val="0097050A"/>
    <w:rsid w:val="009712D8"/>
    <w:rsid w:val="00971799"/>
    <w:rsid w:val="00971A3B"/>
    <w:rsid w:val="00971D86"/>
    <w:rsid w:val="00971FE5"/>
    <w:rsid w:val="00972059"/>
    <w:rsid w:val="00972213"/>
    <w:rsid w:val="00972A6E"/>
    <w:rsid w:val="009732C5"/>
    <w:rsid w:val="00973E34"/>
    <w:rsid w:val="009752CF"/>
    <w:rsid w:val="009755E8"/>
    <w:rsid w:val="00975D2A"/>
    <w:rsid w:val="00975D36"/>
    <w:rsid w:val="00976963"/>
    <w:rsid w:val="00976A8F"/>
    <w:rsid w:val="00976BBE"/>
    <w:rsid w:val="00976C17"/>
    <w:rsid w:val="0097720B"/>
    <w:rsid w:val="009776DB"/>
    <w:rsid w:val="009800EF"/>
    <w:rsid w:val="009801A5"/>
    <w:rsid w:val="009804D7"/>
    <w:rsid w:val="009806EE"/>
    <w:rsid w:val="00980C08"/>
    <w:rsid w:val="00980E79"/>
    <w:rsid w:val="0098140B"/>
    <w:rsid w:val="00981B35"/>
    <w:rsid w:val="00982360"/>
    <w:rsid w:val="00982AD8"/>
    <w:rsid w:val="00982BE7"/>
    <w:rsid w:val="00983119"/>
    <w:rsid w:val="0098339A"/>
    <w:rsid w:val="009835F2"/>
    <w:rsid w:val="00983AAB"/>
    <w:rsid w:val="00984052"/>
    <w:rsid w:val="009847CB"/>
    <w:rsid w:val="00984B52"/>
    <w:rsid w:val="00984F0F"/>
    <w:rsid w:val="00985E09"/>
    <w:rsid w:val="009863AD"/>
    <w:rsid w:val="009868F7"/>
    <w:rsid w:val="00986C5E"/>
    <w:rsid w:val="0098715E"/>
    <w:rsid w:val="00987B6B"/>
    <w:rsid w:val="00990576"/>
    <w:rsid w:val="00990BA4"/>
    <w:rsid w:val="00990F23"/>
    <w:rsid w:val="009912ED"/>
    <w:rsid w:val="0099131E"/>
    <w:rsid w:val="00991543"/>
    <w:rsid w:val="00991599"/>
    <w:rsid w:val="009916CB"/>
    <w:rsid w:val="00991D3F"/>
    <w:rsid w:val="009920BB"/>
    <w:rsid w:val="009923FA"/>
    <w:rsid w:val="0099251B"/>
    <w:rsid w:val="0099252B"/>
    <w:rsid w:val="00992666"/>
    <w:rsid w:val="00992C90"/>
    <w:rsid w:val="00993B84"/>
    <w:rsid w:val="00993DD7"/>
    <w:rsid w:val="00994210"/>
    <w:rsid w:val="00994D3D"/>
    <w:rsid w:val="00994EDE"/>
    <w:rsid w:val="009952D2"/>
    <w:rsid w:val="0099544D"/>
    <w:rsid w:val="009958CC"/>
    <w:rsid w:val="00995C9F"/>
    <w:rsid w:val="00995E87"/>
    <w:rsid w:val="00995FDB"/>
    <w:rsid w:val="00996096"/>
    <w:rsid w:val="00996BA4"/>
    <w:rsid w:val="00996DE1"/>
    <w:rsid w:val="00996EB0"/>
    <w:rsid w:val="00996F33"/>
    <w:rsid w:val="00997168"/>
    <w:rsid w:val="009971EF"/>
    <w:rsid w:val="009974CA"/>
    <w:rsid w:val="009974E8"/>
    <w:rsid w:val="00997501"/>
    <w:rsid w:val="00997662"/>
    <w:rsid w:val="00997777"/>
    <w:rsid w:val="00997E6E"/>
    <w:rsid w:val="00997F65"/>
    <w:rsid w:val="009A0558"/>
    <w:rsid w:val="009A06F0"/>
    <w:rsid w:val="009A0A1E"/>
    <w:rsid w:val="009A21BC"/>
    <w:rsid w:val="009A2328"/>
    <w:rsid w:val="009A28B8"/>
    <w:rsid w:val="009A2BB6"/>
    <w:rsid w:val="009A3B30"/>
    <w:rsid w:val="009A412E"/>
    <w:rsid w:val="009A4842"/>
    <w:rsid w:val="009A4C29"/>
    <w:rsid w:val="009A4C6B"/>
    <w:rsid w:val="009A52C5"/>
    <w:rsid w:val="009A5A38"/>
    <w:rsid w:val="009A5D7E"/>
    <w:rsid w:val="009A5F1D"/>
    <w:rsid w:val="009A6093"/>
    <w:rsid w:val="009A6555"/>
    <w:rsid w:val="009A68EB"/>
    <w:rsid w:val="009A6A27"/>
    <w:rsid w:val="009A6AF1"/>
    <w:rsid w:val="009A6CF0"/>
    <w:rsid w:val="009A7001"/>
    <w:rsid w:val="009A7081"/>
    <w:rsid w:val="009A70F9"/>
    <w:rsid w:val="009A7365"/>
    <w:rsid w:val="009B0350"/>
    <w:rsid w:val="009B0763"/>
    <w:rsid w:val="009B0942"/>
    <w:rsid w:val="009B0C96"/>
    <w:rsid w:val="009B0D2C"/>
    <w:rsid w:val="009B127D"/>
    <w:rsid w:val="009B165E"/>
    <w:rsid w:val="009B1CB2"/>
    <w:rsid w:val="009B1CBB"/>
    <w:rsid w:val="009B1EDF"/>
    <w:rsid w:val="009B20A3"/>
    <w:rsid w:val="009B2694"/>
    <w:rsid w:val="009B29E9"/>
    <w:rsid w:val="009B312F"/>
    <w:rsid w:val="009B359A"/>
    <w:rsid w:val="009B4111"/>
    <w:rsid w:val="009B4288"/>
    <w:rsid w:val="009B436A"/>
    <w:rsid w:val="009B52EC"/>
    <w:rsid w:val="009B5499"/>
    <w:rsid w:val="009B5C9D"/>
    <w:rsid w:val="009B5D91"/>
    <w:rsid w:val="009B5EDE"/>
    <w:rsid w:val="009B5F9B"/>
    <w:rsid w:val="009B6201"/>
    <w:rsid w:val="009B6D20"/>
    <w:rsid w:val="009B6F76"/>
    <w:rsid w:val="009B6FAC"/>
    <w:rsid w:val="009B7040"/>
    <w:rsid w:val="009B76F4"/>
    <w:rsid w:val="009B7945"/>
    <w:rsid w:val="009B7B0A"/>
    <w:rsid w:val="009C06A5"/>
    <w:rsid w:val="009C07BF"/>
    <w:rsid w:val="009C14FC"/>
    <w:rsid w:val="009C1EDD"/>
    <w:rsid w:val="009C29BE"/>
    <w:rsid w:val="009C2B1B"/>
    <w:rsid w:val="009C367C"/>
    <w:rsid w:val="009C42AE"/>
    <w:rsid w:val="009C4995"/>
    <w:rsid w:val="009C4B62"/>
    <w:rsid w:val="009C5392"/>
    <w:rsid w:val="009C55B4"/>
    <w:rsid w:val="009C5A8B"/>
    <w:rsid w:val="009C5DB6"/>
    <w:rsid w:val="009C6300"/>
    <w:rsid w:val="009C7178"/>
    <w:rsid w:val="009C7870"/>
    <w:rsid w:val="009C7DA5"/>
    <w:rsid w:val="009C7E87"/>
    <w:rsid w:val="009D0187"/>
    <w:rsid w:val="009D02AE"/>
    <w:rsid w:val="009D02DC"/>
    <w:rsid w:val="009D046F"/>
    <w:rsid w:val="009D14BE"/>
    <w:rsid w:val="009D15C7"/>
    <w:rsid w:val="009D160A"/>
    <w:rsid w:val="009D1755"/>
    <w:rsid w:val="009D1C9B"/>
    <w:rsid w:val="009D234B"/>
    <w:rsid w:val="009D25C0"/>
    <w:rsid w:val="009D29B6"/>
    <w:rsid w:val="009D2D25"/>
    <w:rsid w:val="009D41C0"/>
    <w:rsid w:val="009D451E"/>
    <w:rsid w:val="009D4C03"/>
    <w:rsid w:val="009D4F82"/>
    <w:rsid w:val="009D5246"/>
    <w:rsid w:val="009D6615"/>
    <w:rsid w:val="009D67B6"/>
    <w:rsid w:val="009D6EA0"/>
    <w:rsid w:val="009D7829"/>
    <w:rsid w:val="009D79A4"/>
    <w:rsid w:val="009E00E4"/>
    <w:rsid w:val="009E0542"/>
    <w:rsid w:val="009E0543"/>
    <w:rsid w:val="009E092B"/>
    <w:rsid w:val="009E1355"/>
    <w:rsid w:val="009E13D5"/>
    <w:rsid w:val="009E13F2"/>
    <w:rsid w:val="009E1538"/>
    <w:rsid w:val="009E176B"/>
    <w:rsid w:val="009E1E82"/>
    <w:rsid w:val="009E2F2E"/>
    <w:rsid w:val="009E38D3"/>
    <w:rsid w:val="009E3F5E"/>
    <w:rsid w:val="009E404C"/>
    <w:rsid w:val="009E409B"/>
    <w:rsid w:val="009E43EC"/>
    <w:rsid w:val="009E492E"/>
    <w:rsid w:val="009E4AD2"/>
    <w:rsid w:val="009E4D24"/>
    <w:rsid w:val="009E549F"/>
    <w:rsid w:val="009E5717"/>
    <w:rsid w:val="009E579E"/>
    <w:rsid w:val="009E5816"/>
    <w:rsid w:val="009E5C1B"/>
    <w:rsid w:val="009E6C86"/>
    <w:rsid w:val="009E6DAE"/>
    <w:rsid w:val="009E7B22"/>
    <w:rsid w:val="009E7B75"/>
    <w:rsid w:val="009E7B97"/>
    <w:rsid w:val="009F0E1C"/>
    <w:rsid w:val="009F0EA0"/>
    <w:rsid w:val="009F10F0"/>
    <w:rsid w:val="009F1224"/>
    <w:rsid w:val="009F1C7A"/>
    <w:rsid w:val="009F1D70"/>
    <w:rsid w:val="009F21E9"/>
    <w:rsid w:val="009F22CF"/>
    <w:rsid w:val="009F242D"/>
    <w:rsid w:val="009F2738"/>
    <w:rsid w:val="009F27D7"/>
    <w:rsid w:val="009F281C"/>
    <w:rsid w:val="009F2CF8"/>
    <w:rsid w:val="009F38EE"/>
    <w:rsid w:val="009F3A54"/>
    <w:rsid w:val="009F3D24"/>
    <w:rsid w:val="009F4950"/>
    <w:rsid w:val="009F49AA"/>
    <w:rsid w:val="009F4ED9"/>
    <w:rsid w:val="009F4FA3"/>
    <w:rsid w:val="009F5257"/>
    <w:rsid w:val="009F6148"/>
    <w:rsid w:val="009F67F6"/>
    <w:rsid w:val="009F6B30"/>
    <w:rsid w:val="009F6C51"/>
    <w:rsid w:val="009F6F1A"/>
    <w:rsid w:val="009F78E5"/>
    <w:rsid w:val="009F7E56"/>
    <w:rsid w:val="00A000CC"/>
    <w:rsid w:val="00A001B9"/>
    <w:rsid w:val="00A007DD"/>
    <w:rsid w:val="00A00FC7"/>
    <w:rsid w:val="00A010EF"/>
    <w:rsid w:val="00A0142A"/>
    <w:rsid w:val="00A0178B"/>
    <w:rsid w:val="00A01D9E"/>
    <w:rsid w:val="00A01E20"/>
    <w:rsid w:val="00A02741"/>
    <w:rsid w:val="00A02831"/>
    <w:rsid w:val="00A0299D"/>
    <w:rsid w:val="00A031CF"/>
    <w:rsid w:val="00A04FFB"/>
    <w:rsid w:val="00A052F9"/>
    <w:rsid w:val="00A05A79"/>
    <w:rsid w:val="00A0698F"/>
    <w:rsid w:val="00A06FA2"/>
    <w:rsid w:val="00A070A2"/>
    <w:rsid w:val="00A0787D"/>
    <w:rsid w:val="00A106EB"/>
    <w:rsid w:val="00A10A66"/>
    <w:rsid w:val="00A10F7E"/>
    <w:rsid w:val="00A1291F"/>
    <w:rsid w:val="00A12A4E"/>
    <w:rsid w:val="00A12CC1"/>
    <w:rsid w:val="00A13428"/>
    <w:rsid w:val="00A134D3"/>
    <w:rsid w:val="00A135D6"/>
    <w:rsid w:val="00A138E4"/>
    <w:rsid w:val="00A141C2"/>
    <w:rsid w:val="00A1456C"/>
    <w:rsid w:val="00A146CF"/>
    <w:rsid w:val="00A148F8"/>
    <w:rsid w:val="00A148FE"/>
    <w:rsid w:val="00A14EF0"/>
    <w:rsid w:val="00A15CD2"/>
    <w:rsid w:val="00A15F43"/>
    <w:rsid w:val="00A16402"/>
    <w:rsid w:val="00A16558"/>
    <w:rsid w:val="00A16891"/>
    <w:rsid w:val="00A16A0D"/>
    <w:rsid w:val="00A17260"/>
    <w:rsid w:val="00A17D4B"/>
    <w:rsid w:val="00A2038B"/>
    <w:rsid w:val="00A2087D"/>
    <w:rsid w:val="00A2157D"/>
    <w:rsid w:val="00A21E2B"/>
    <w:rsid w:val="00A21F43"/>
    <w:rsid w:val="00A22145"/>
    <w:rsid w:val="00A22BE0"/>
    <w:rsid w:val="00A22C9C"/>
    <w:rsid w:val="00A23009"/>
    <w:rsid w:val="00A23054"/>
    <w:rsid w:val="00A23E03"/>
    <w:rsid w:val="00A244F0"/>
    <w:rsid w:val="00A24508"/>
    <w:rsid w:val="00A24551"/>
    <w:rsid w:val="00A257B9"/>
    <w:rsid w:val="00A25EAB"/>
    <w:rsid w:val="00A267E4"/>
    <w:rsid w:val="00A2688A"/>
    <w:rsid w:val="00A271BD"/>
    <w:rsid w:val="00A2777B"/>
    <w:rsid w:val="00A27C6C"/>
    <w:rsid w:val="00A27D26"/>
    <w:rsid w:val="00A27DEA"/>
    <w:rsid w:val="00A30093"/>
    <w:rsid w:val="00A30603"/>
    <w:rsid w:val="00A310D8"/>
    <w:rsid w:val="00A310E3"/>
    <w:rsid w:val="00A31162"/>
    <w:rsid w:val="00A315C3"/>
    <w:rsid w:val="00A31AEF"/>
    <w:rsid w:val="00A31BD1"/>
    <w:rsid w:val="00A31D87"/>
    <w:rsid w:val="00A3244C"/>
    <w:rsid w:val="00A32A76"/>
    <w:rsid w:val="00A3301D"/>
    <w:rsid w:val="00A330F2"/>
    <w:rsid w:val="00A344B5"/>
    <w:rsid w:val="00A34504"/>
    <w:rsid w:val="00A3461F"/>
    <w:rsid w:val="00A34F65"/>
    <w:rsid w:val="00A35127"/>
    <w:rsid w:val="00A35559"/>
    <w:rsid w:val="00A35767"/>
    <w:rsid w:val="00A36008"/>
    <w:rsid w:val="00A3606E"/>
    <w:rsid w:val="00A36CE0"/>
    <w:rsid w:val="00A36E52"/>
    <w:rsid w:val="00A36F85"/>
    <w:rsid w:val="00A370AF"/>
    <w:rsid w:val="00A374B4"/>
    <w:rsid w:val="00A378CD"/>
    <w:rsid w:val="00A40103"/>
    <w:rsid w:val="00A40106"/>
    <w:rsid w:val="00A40B87"/>
    <w:rsid w:val="00A40CA1"/>
    <w:rsid w:val="00A41396"/>
    <w:rsid w:val="00A413C1"/>
    <w:rsid w:val="00A41698"/>
    <w:rsid w:val="00A41883"/>
    <w:rsid w:val="00A41B48"/>
    <w:rsid w:val="00A41E10"/>
    <w:rsid w:val="00A41E1F"/>
    <w:rsid w:val="00A41F52"/>
    <w:rsid w:val="00A4219B"/>
    <w:rsid w:val="00A42425"/>
    <w:rsid w:val="00A425E3"/>
    <w:rsid w:val="00A42B1C"/>
    <w:rsid w:val="00A42BF1"/>
    <w:rsid w:val="00A42CF2"/>
    <w:rsid w:val="00A43075"/>
    <w:rsid w:val="00A43830"/>
    <w:rsid w:val="00A439ED"/>
    <w:rsid w:val="00A43AB8"/>
    <w:rsid w:val="00A43D4A"/>
    <w:rsid w:val="00A444ED"/>
    <w:rsid w:val="00A44787"/>
    <w:rsid w:val="00A44B93"/>
    <w:rsid w:val="00A44E09"/>
    <w:rsid w:val="00A455A5"/>
    <w:rsid w:val="00A4597B"/>
    <w:rsid w:val="00A45C3D"/>
    <w:rsid w:val="00A46A7B"/>
    <w:rsid w:val="00A473B3"/>
    <w:rsid w:val="00A47AC0"/>
    <w:rsid w:val="00A47F97"/>
    <w:rsid w:val="00A50683"/>
    <w:rsid w:val="00A5106C"/>
    <w:rsid w:val="00A51374"/>
    <w:rsid w:val="00A516EC"/>
    <w:rsid w:val="00A51BF6"/>
    <w:rsid w:val="00A51D50"/>
    <w:rsid w:val="00A520FD"/>
    <w:rsid w:val="00A5217A"/>
    <w:rsid w:val="00A52FDE"/>
    <w:rsid w:val="00A5308D"/>
    <w:rsid w:val="00A53A9A"/>
    <w:rsid w:val="00A53C6A"/>
    <w:rsid w:val="00A54641"/>
    <w:rsid w:val="00A54AF6"/>
    <w:rsid w:val="00A54E9B"/>
    <w:rsid w:val="00A550DE"/>
    <w:rsid w:val="00A55178"/>
    <w:rsid w:val="00A552E4"/>
    <w:rsid w:val="00A555EE"/>
    <w:rsid w:val="00A55AF1"/>
    <w:rsid w:val="00A55B68"/>
    <w:rsid w:val="00A563CA"/>
    <w:rsid w:val="00A5693C"/>
    <w:rsid w:val="00A56D9E"/>
    <w:rsid w:val="00A56DBF"/>
    <w:rsid w:val="00A56DCD"/>
    <w:rsid w:val="00A570DF"/>
    <w:rsid w:val="00A5769A"/>
    <w:rsid w:val="00A57E76"/>
    <w:rsid w:val="00A57FCB"/>
    <w:rsid w:val="00A600D6"/>
    <w:rsid w:val="00A60108"/>
    <w:rsid w:val="00A60374"/>
    <w:rsid w:val="00A608FC"/>
    <w:rsid w:val="00A609A2"/>
    <w:rsid w:val="00A6117B"/>
    <w:rsid w:val="00A611CF"/>
    <w:rsid w:val="00A61630"/>
    <w:rsid w:val="00A628A8"/>
    <w:rsid w:val="00A62CFD"/>
    <w:rsid w:val="00A62E7C"/>
    <w:rsid w:val="00A62EFE"/>
    <w:rsid w:val="00A636D4"/>
    <w:rsid w:val="00A63742"/>
    <w:rsid w:val="00A63FA5"/>
    <w:rsid w:val="00A642F3"/>
    <w:rsid w:val="00A6430E"/>
    <w:rsid w:val="00A64316"/>
    <w:rsid w:val="00A6433E"/>
    <w:rsid w:val="00A646F4"/>
    <w:rsid w:val="00A6491D"/>
    <w:rsid w:val="00A64B4D"/>
    <w:rsid w:val="00A64BD1"/>
    <w:rsid w:val="00A6522D"/>
    <w:rsid w:val="00A657D4"/>
    <w:rsid w:val="00A65E01"/>
    <w:rsid w:val="00A6608F"/>
    <w:rsid w:val="00A6623A"/>
    <w:rsid w:val="00A666B0"/>
    <w:rsid w:val="00A66C4F"/>
    <w:rsid w:val="00A66CFB"/>
    <w:rsid w:val="00A70169"/>
    <w:rsid w:val="00A703E2"/>
    <w:rsid w:val="00A70641"/>
    <w:rsid w:val="00A7166B"/>
    <w:rsid w:val="00A71F24"/>
    <w:rsid w:val="00A71FC9"/>
    <w:rsid w:val="00A72435"/>
    <w:rsid w:val="00A72AA7"/>
    <w:rsid w:val="00A72DEF"/>
    <w:rsid w:val="00A73338"/>
    <w:rsid w:val="00A73A17"/>
    <w:rsid w:val="00A74B1E"/>
    <w:rsid w:val="00A74F10"/>
    <w:rsid w:val="00A7504F"/>
    <w:rsid w:val="00A75523"/>
    <w:rsid w:val="00A75B1A"/>
    <w:rsid w:val="00A75EEA"/>
    <w:rsid w:val="00A75F95"/>
    <w:rsid w:val="00A7645D"/>
    <w:rsid w:val="00A76B83"/>
    <w:rsid w:val="00A76E2D"/>
    <w:rsid w:val="00A7743D"/>
    <w:rsid w:val="00A7744F"/>
    <w:rsid w:val="00A778C5"/>
    <w:rsid w:val="00A77D0F"/>
    <w:rsid w:val="00A77F6C"/>
    <w:rsid w:val="00A8006A"/>
    <w:rsid w:val="00A801D5"/>
    <w:rsid w:val="00A8058E"/>
    <w:rsid w:val="00A809AF"/>
    <w:rsid w:val="00A80C60"/>
    <w:rsid w:val="00A80E83"/>
    <w:rsid w:val="00A81945"/>
    <w:rsid w:val="00A82F7E"/>
    <w:rsid w:val="00A83C54"/>
    <w:rsid w:val="00A83FC9"/>
    <w:rsid w:val="00A84100"/>
    <w:rsid w:val="00A84E61"/>
    <w:rsid w:val="00A84FE2"/>
    <w:rsid w:val="00A85050"/>
    <w:rsid w:val="00A8557B"/>
    <w:rsid w:val="00A85B53"/>
    <w:rsid w:val="00A85BEF"/>
    <w:rsid w:val="00A85F54"/>
    <w:rsid w:val="00A86311"/>
    <w:rsid w:val="00A86850"/>
    <w:rsid w:val="00A869E5"/>
    <w:rsid w:val="00A873D7"/>
    <w:rsid w:val="00A90089"/>
    <w:rsid w:val="00A90795"/>
    <w:rsid w:val="00A909D4"/>
    <w:rsid w:val="00A90A7C"/>
    <w:rsid w:val="00A90AD6"/>
    <w:rsid w:val="00A910DC"/>
    <w:rsid w:val="00A912FA"/>
    <w:rsid w:val="00A9150D"/>
    <w:rsid w:val="00A91610"/>
    <w:rsid w:val="00A91FCD"/>
    <w:rsid w:val="00A92527"/>
    <w:rsid w:val="00A925AD"/>
    <w:rsid w:val="00A925D6"/>
    <w:rsid w:val="00A92976"/>
    <w:rsid w:val="00A9297D"/>
    <w:rsid w:val="00A92CDB"/>
    <w:rsid w:val="00A930F2"/>
    <w:rsid w:val="00A931C1"/>
    <w:rsid w:val="00A931DC"/>
    <w:rsid w:val="00A93472"/>
    <w:rsid w:val="00A937BF"/>
    <w:rsid w:val="00A94174"/>
    <w:rsid w:val="00A94D16"/>
    <w:rsid w:val="00A94E1C"/>
    <w:rsid w:val="00A94F04"/>
    <w:rsid w:val="00A94F2F"/>
    <w:rsid w:val="00A9528D"/>
    <w:rsid w:val="00A95529"/>
    <w:rsid w:val="00A95842"/>
    <w:rsid w:val="00A95C52"/>
    <w:rsid w:val="00A95D2C"/>
    <w:rsid w:val="00A9603C"/>
    <w:rsid w:val="00A96058"/>
    <w:rsid w:val="00A96119"/>
    <w:rsid w:val="00A961EF"/>
    <w:rsid w:val="00A96255"/>
    <w:rsid w:val="00A96391"/>
    <w:rsid w:val="00A96A36"/>
    <w:rsid w:val="00A96A4E"/>
    <w:rsid w:val="00A96A63"/>
    <w:rsid w:val="00A96DCE"/>
    <w:rsid w:val="00A9705E"/>
    <w:rsid w:val="00A97738"/>
    <w:rsid w:val="00AA042D"/>
    <w:rsid w:val="00AA04AB"/>
    <w:rsid w:val="00AA132F"/>
    <w:rsid w:val="00AA1CD0"/>
    <w:rsid w:val="00AA2043"/>
    <w:rsid w:val="00AA2361"/>
    <w:rsid w:val="00AA2398"/>
    <w:rsid w:val="00AA2497"/>
    <w:rsid w:val="00AA263E"/>
    <w:rsid w:val="00AA2AC1"/>
    <w:rsid w:val="00AA2D29"/>
    <w:rsid w:val="00AA31F3"/>
    <w:rsid w:val="00AA33DA"/>
    <w:rsid w:val="00AA3A30"/>
    <w:rsid w:val="00AA3D53"/>
    <w:rsid w:val="00AA45CC"/>
    <w:rsid w:val="00AA4925"/>
    <w:rsid w:val="00AA4D88"/>
    <w:rsid w:val="00AA514A"/>
    <w:rsid w:val="00AA5727"/>
    <w:rsid w:val="00AA60BB"/>
    <w:rsid w:val="00AA6D62"/>
    <w:rsid w:val="00AA752B"/>
    <w:rsid w:val="00AA7578"/>
    <w:rsid w:val="00AA7C37"/>
    <w:rsid w:val="00AA7DFD"/>
    <w:rsid w:val="00AB0515"/>
    <w:rsid w:val="00AB07A1"/>
    <w:rsid w:val="00AB0CCB"/>
    <w:rsid w:val="00AB0D86"/>
    <w:rsid w:val="00AB0F9B"/>
    <w:rsid w:val="00AB101F"/>
    <w:rsid w:val="00AB1136"/>
    <w:rsid w:val="00AB13AC"/>
    <w:rsid w:val="00AB1AE7"/>
    <w:rsid w:val="00AB1C0C"/>
    <w:rsid w:val="00AB2A4F"/>
    <w:rsid w:val="00AB2E2D"/>
    <w:rsid w:val="00AB3787"/>
    <w:rsid w:val="00AB378A"/>
    <w:rsid w:val="00AB3CBA"/>
    <w:rsid w:val="00AB3E82"/>
    <w:rsid w:val="00AB3F9D"/>
    <w:rsid w:val="00AB41AC"/>
    <w:rsid w:val="00AB4527"/>
    <w:rsid w:val="00AB5A14"/>
    <w:rsid w:val="00AB5B19"/>
    <w:rsid w:val="00AB5D55"/>
    <w:rsid w:val="00AB5D56"/>
    <w:rsid w:val="00AB62A1"/>
    <w:rsid w:val="00AB6A78"/>
    <w:rsid w:val="00AB6B3C"/>
    <w:rsid w:val="00AB72C6"/>
    <w:rsid w:val="00AB781E"/>
    <w:rsid w:val="00AB7A79"/>
    <w:rsid w:val="00AB7F44"/>
    <w:rsid w:val="00AC00A7"/>
    <w:rsid w:val="00AC054F"/>
    <w:rsid w:val="00AC0B1F"/>
    <w:rsid w:val="00AC0D46"/>
    <w:rsid w:val="00AC0E5A"/>
    <w:rsid w:val="00AC1422"/>
    <w:rsid w:val="00AC149B"/>
    <w:rsid w:val="00AC189A"/>
    <w:rsid w:val="00AC217E"/>
    <w:rsid w:val="00AC24C1"/>
    <w:rsid w:val="00AC2C9C"/>
    <w:rsid w:val="00AC2F50"/>
    <w:rsid w:val="00AC3230"/>
    <w:rsid w:val="00AC3B0E"/>
    <w:rsid w:val="00AC40F1"/>
    <w:rsid w:val="00AC4384"/>
    <w:rsid w:val="00AC46A5"/>
    <w:rsid w:val="00AC4B5E"/>
    <w:rsid w:val="00AC4BAA"/>
    <w:rsid w:val="00AC4E2C"/>
    <w:rsid w:val="00AC4F84"/>
    <w:rsid w:val="00AC55E8"/>
    <w:rsid w:val="00AC582C"/>
    <w:rsid w:val="00AC6243"/>
    <w:rsid w:val="00AC6480"/>
    <w:rsid w:val="00AD00F9"/>
    <w:rsid w:val="00AD0129"/>
    <w:rsid w:val="00AD0268"/>
    <w:rsid w:val="00AD03B8"/>
    <w:rsid w:val="00AD0678"/>
    <w:rsid w:val="00AD0F52"/>
    <w:rsid w:val="00AD11B3"/>
    <w:rsid w:val="00AD1662"/>
    <w:rsid w:val="00AD194B"/>
    <w:rsid w:val="00AD21CB"/>
    <w:rsid w:val="00AD24B1"/>
    <w:rsid w:val="00AD2983"/>
    <w:rsid w:val="00AD2A2A"/>
    <w:rsid w:val="00AD2E7E"/>
    <w:rsid w:val="00AD2FB3"/>
    <w:rsid w:val="00AD33F8"/>
    <w:rsid w:val="00AD3D37"/>
    <w:rsid w:val="00AD3E21"/>
    <w:rsid w:val="00AD41B4"/>
    <w:rsid w:val="00AD44B2"/>
    <w:rsid w:val="00AD56A1"/>
    <w:rsid w:val="00AD58B1"/>
    <w:rsid w:val="00AD6201"/>
    <w:rsid w:val="00AD6211"/>
    <w:rsid w:val="00AD6321"/>
    <w:rsid w:val="00AD6579"/>
    <w:rsid w:val="00AD68D8"/>
    <w:rsid w:val="00AD6C63"/>
    <w:rsid w:val="00AD6FEA"/>
    <w:rsid w:val="00AD7784"/>
    <w:rsid w:val="00AD7B55"/>
    <w:rsid w:val="00AD7F96"/>
    <w:rsid w:val="00AE0308"/>
    <w:rsid w:val="00AE04A2"/>
    <w:rsid w:val="00AE07EB"/>
    <w:rsid w:val="00AE1171"/>
    <w:rsid w:val="00AE1762"/>
    <w:rsid w:val="00AE17F6"/>
    <w:rsid w:val="00AE197C"/>
    <w:rsid w:val="00AE1BF1"/>
    <w:rsid w:val="00AE252C"/>
    <w:rsid w:val="00AE257E"/>
    <w:rsid w:val="00AE2C49"/>
    <w:rsid w:val="00AE3551"/>
    <w:rsid w:val="00AE3897"/>
    <w:rsid w:val="00AE39DC"/>
    <w:rsid w:val="00AE47B2"/>
    <w:rsid w:val="00AE524B"/>
    <w:rsid w:val="00AE55EA"/>
    <w:rsid w:val="00AE69DD"/>
    <w:rsid w:val="00AE70C0"/>
    <w:rsid w:val="00AE7816"/>
    <w:rsid w:val="00AE7FE5"/>
    <w:rsid w:val="00AF004E"/>
    <w:rsid w:val="00AF06EE"/>
    <w:rsid w:val="00AF0E2A"/>
    <w:rsid w:val="00AF16D9"/>
    <w:rsid w:val="00AF1ADB"/>
    <w:rsid w:val="00AF33B8"/>
    <w:rsid w:val="00AF3402"/>
    <w:rsid w:val="00AF3602"/>
    <w:rsid w:val="00AF3F86"/>
    <w:rsid w:val="00AF4D01"/>
    <w:rsid w:val="00AF62E6"/>
    <w:rsid w:val="00AF646E"/>
    <w:rsid w:val="00AF64E1"/>
    <w:rsid w:val="00AF711D"/>
    <w:rsid w:val="00AF74E0"/>
    <w:rsid w:val="00AF76BB"/>
    <w:rsid w:val="00AF790F"/>
    <w:rsid w:val="00AF797A"/>
    <w:rsid w:val="00AF7AE2"/>
    <w:rsid w:val="00AF7B42"/>
    <w:rsid w:val="00AF7C1B"/>
    <w:rsid w:val="00AF7FED"/>
    <w:rsid w:val="00B000B1"/>
    <w:rsid w:val="00B00674"/>
    <w:rsid w:val="00B00722"/>
    <w:rsid w:val="00B00ABD"/>
    <w:rsid w:val="00B00DE3"/>
    <w:rsid w:val="00B0101D"/>
    <w:rsid w:val="00B0143A"/>
    <w:rsid w:val="00B01C63"/>
    <w:rsid w:val="00B01D0C"/>
    <w:rsid w:val="00B02017"/>
    <w:rsid w:val="00B02EB4"/>
    <w:rsid w:val="00B02F0A"/>
    <w:rsid w:val="00B031A6"/>
    <w:rsid w:val="00B03250"/>
    <w:rsid w:val="00B03395"/>
    <w:rsid w:val="00B047EA"/>
    <w:rsid w:val="00B04C4C"/>
    <w:rsid w:val="00B05261"/>
    <w:rsid w:val="00B0543A"/>
    <w:rsid w:val="00B058F8"/>
    <w:rsid w:val="00B05DB1"/>
    <w:rsid w:val="00B0638E"/>
    <w:rsid w:val="00B0649A"/>
    <w:rsid w:val="00B065CD"/>
    <w:rsid w:val="00B06F3E"/>
    <w:rsid w:val="00B072CE"/>
    <w:rsid w:val="00B074E0"/>
    <w:rsid w:val="00B079D4"/>
    <w:rsid w:val="00B07B6B"/>
    <w:rsid w:val="00B100F3"/>
    <w:rsid w:val="00B10276"/>
    <w:rsid w:val="00B108D0"/>
    <w:rsid w:val="00B11088"/>
    <w:rsid w:val="00B110D2"/>
    <w:rsid w:val="00B11316"/>
    <w:rsid w:val="00B113A2"/>
    <w:rsid w:val="00B11513"/>
    <w:rsid w:val="00B11B7E"/>
    <w:rsid w:val="00B11CE4"/>
    <w:rsid w:val="00B1228E"/>
    <w:rsid w:val="00B12F68"/>
    <w:rsid w:val="00B13107"/>
    <w:rsid w:val="00B132CA"/>
    <w:rsid w:val="00B135F8"/>
    <w:rsid w:val="00B13907"/>
    <w:rsid w:val="00B14224"/>
    <w:rsid w:val="00B150C6"/>
    <w:rsid w:val="00B15545"/>
    <w:rsid w:val="00B15ADA"/>
    <w:rsid w:val="00B15D65"/>
    <w:rsid w:val="00B16252"/>
    <w:rsid w:val="00B1685B"/>
    <w:rsid w:val="00B16FEE"/>
    <w:rsid w:val="00B17039"/>
    <w:rsid w:val="00B170E1"/>
    <w:rsid w:val="00B200B4"/>
    <w:rsid w:val="00B200E8"/>
    <w:rsid w:val="00B20162"/>
    <w:rsid w:val="00B20D3C"/>
    <w:rsid w:val="00B20F1F"/>
    <w:rsid w:val="00B21327"/>
    <w:rsid w:val="00B21A44"/>
    <w:rsid w:val="00B2274C"/>
    <w:rsid w:val="00B22857"/>
    <w:rsid w:val="00B228BA"/>
    <w:rsid w:val="00B243C9"/>
    <w:rsid w:val="00B24525"/>
    <w:rsid w:val="00B249C8"/>
    <w:rsid w:val="00B24F2F"/>
    <w:rsid w:val="00B25351"/>
    <w:rsid w:val="00B2598A"/>
    <w:rsid w:val="00B25B5D"/>
    <w:rsid w:val="00B26152"/>
    <w:rsid w:val="00B26683"/>
    <w:rsid w:val="00B268E2"/>
    <w:rsid w:val="00B275DF"/>
    <w:rsid w:val="00B27972"/>
    <w:rsid w:val="00B30633"/>
    <w:rsid w:val="00B30A9C"/>
    <w:rsid w:val="00B30F74"/>
    <w:rsid w:val="00B31B68"/>
    <w:rsid w:val="00B32047"/>
    <w:rsid w:val="00B323F4"/>
    <w:rsid w:val="00B329A3"/>
    <w:rsid w:val="00B32DF5"/>
    <w:rsid w:val="00B32E00"/>
    <w:rsid w:val="00B32E6E"/>
    <w:rsid w:val="00B330D3"/>
    <w:rsid w:val="00B3317E"/>
    <w:rsid w:val="00B3344F"/>
    <w:rsid w:val="00B3360F"/>
    <w:rsid w:val="00B34ABB"/>
    <w:rsid w:val="00B3510E"/>
    <w:rsid w:val="00B357C9"/>
    <w:rsid w:val="00B35971"/>
    <w:rsid w:val="00B35DD3"/>
    <w:rsid w:val="00B35FEA"/>
    <w:rsid w:val="00B36217"/>
    <w:rsid w:val="00B36763"/>
    <w:rsid w:val="00B36AA1"/>
    <w:rsid w:val="00B37305"/>
    <w:rsid w:val="00B40138"/>
    <w:rsid w:val="00B40376"/>
    <w:rsid w:val="00B405AA"/>
    <w:rsid w:val="00B40733"/>
    <w:rsid w:val="00B4078D"/>
    <w:rsid w:val="00B40855"/>
    <w:rsid w:val="00B40991"/>
    <w:rsid w:val="00B40EA8"/>
    <w:rsid w:val="00B411BC"/>
    <w:rsid w:val="00B4148E"/>
    <w:rsid w:val="00B421E6"/>
    <w:rsid w:val="00B42DB9"/>
    <w:rsid w:val="00B42E3C"/>
    <w:rsid w:val="00B42EF2"/>
    <w:rsid w:val="00B43309"/>
    <w:rsid w:val="00B439CD"/>
    <w:rsid w:val="00B442FC"/>
    <w:rsid w:val="00B443E0"/>
    <w:rsid w:val="00B4515F"/>
    <w:rsid w:val="00B458D4"/>
    <w:rsid w:val="00B45960"/>
    <w:rsid w:val="00B45A9F"/>
    <w:rsid w:val="00B45C4F"/>
    <w:rsid w:val="00B45D11"/>
    <w:rsid w:val="00B45FFA"/>
    <w:rsid w:val="00B4632D"/>
    <w:rsid w:val="00B4633E"/>
    <w:rsid w:val="00B46492"/>
    <w:rsid w:val="00B465DE"/>
    <w:rsid w:val="00B4689E"/>
    <w:rsid w:val="00B46CB1"/>
    <w:rsid w:val="00B4703E"/>
    <w:rsid w:val="00B47286"/>
    <w:rsid w:val="00B47AAE"/>
    <w:rsid w:val="00B47BE1"/>
    <w:rsid w:val="00B50662"/>
    <w:rsid w:val="00B507BB"/>
    <w:rsid w:val="00B51148"/>
    <w:rsid w:val="00B51570"/>
    <w:rsid w:val="00B51B03"/>
    <w:rsid w:val="00B51B12"/>
    <w:rsid w:val="00B52003"/>
    <w:rsid w:val="00B52282"/>
    <w:rsid w:val="00B5263A"/>
    <w:rsid w:val="00B52941"/>
    <w:rsid w:val="00B52A6C"/>
    <w:rsid w:val="00B52A83"/>
    <w:rsid w:val="00B53396"/>
    <w:rsid w:val="00B5341F"/>
    <w:rsid w:val="00B534E3"/>
    <w:rsid w:val="00B53618"/>
    <w:rsid w:val="00B5373A"/>
    <w:rsid w:val="00B538B9"/>
    <w:rsid w:val="00B539C7"/>
    <w:rsid w:val="00B5408C"/>
    <w:rsid w:val="00B540AA"/>
    <w:rsid w:val="00B54745"/>
    <w:rsid w:val="00B54D14"/>
    <w:rsid w:val="00B54DF7"/>
    <w:rsid w:val="00B55CFC"/>
    <w:rsid w:val="00B55F3E"/>
    <w:rsid w:val="00B56ACC"/>
    <w:rsid w:val="00B56C5D"/>
    <w:rsid w:val="00B56C91"/>
    <w:rsid w:val="00B56CEC"/>
    <w:rsid w:val="00B576CA"/>
    <w:rsid w:val="00B57729"/>
    <w:rsid w:val="00B57A63"/>
    <w:rsid w:val="00B57B3A"/>
    <w:rsid w:val="00B602C3"/>
    <w:rsid w:val="00B608F3"/>
    <w:rsid w:val="00B60AFD"/>
    <w:rsid w:val="00B60DFD"/>
    <w:rsid w:val="00B6119D"/>
    <w:rsid w:val="00B61232"/>
    <w:rsid w:val="00B61254"/>
    <w:rsid w:val="00B61435"/>
    <w:rsid w:val="00B616A2"/>
    <w:rsid w:val="00B61C3C"/>
    <w:rsid w:val="00B63026"/>
    <w:rsid w:val="00B6350B"/>
    <w:rsid w:val="00B6392D"/>
    <w:rsid w:val="00B63F56"/>
    <w:rsid w:val="00B645E3"/>
    <w:rsid w:val="00B648CE"/>
    <w:rsid w:val="00B64A68"/>
    <w:rsid w:val="00B65375"/>
    <w:rsid w:val="00B65378"/>
    <w:rsid w:val="00B654FA"/>
    <w:rsid w:val="00B65509"/>
    <w:rsid w:val="00B65961"/>
    <w:rsid w:val="00B6664D"/>
    <w:rsid w:val="00B66B90"/>
    <w:rsid w:val="00B66C27"/>
    <w:rsid w:val="00B66CA9"/>
    <w:rsid w:val="00B67023"/>
    <w:rsid w:val="00B67293"/>
    <w:rsid w:val="00B67583"/>
    <w:rsid w:val="00B67F27"/>
    <w:rsid w:val="00B70425"/>
    <w:rsid w:val="00B70A87"/>
    <w:rsid w:val="00B70C7E"/>
    <w:rsid w:val="00B718B8"/>
    <w:rsid w:val="00B71D24"/>
    <w:rsid w:val="00B72009"/>
    <w:rsid w:val="00B72B30"/>
    <w:rsid w:val="00B72CAD"/>
    <w:rsid w:val="00B733BA"/>
    <w:rsid w:val="00B73591"/>
    <w:rsid w:val="00B7361F"/>
    <w:rsid w:val="00B738F3"/>
    <w:rsid w:val="00B73917"/>
    <w:rsid w:val="00B7408A"/>
    <w:rsid w:val="00B742CC"/>
    <w:rsid w:val="00B7499C"/>
    <w:rsid w:val="00B749EC"/>
    <w:rsid w:val="00B74F06"/>
    <w:rsid w:val="00B75011"/>
    <w:rsid w:val="00B75B7E"/>
    <w:rsid w:val="00B75F60"/>
    <w:rsid w:val="00B76BAD"/>
    <w:rsid w:val="00B774F4"/>
    <w:rsid w:val="00B77538"/>
    <w:rsid w:val="00B777A4"/>
    <w:rsid w:val="00B77AF2"/>
    <w:rsid w:val="00B77CB6"/>
    <w:rsid w:val="00B77D98"/>
    <w:rsid w:val="00B77F19"/>
    <w:rsid w:val="00B8051A"/>
    <w:rsid w:val="00B80D0D"/>
    <w:rsid w:val="00B80DAB"/>
    <w:rsid w:val="00B80F16"/>
    <w:rsid w:val="00B8125A"/>
    <w:rsid w:val="00B817CB"/>
    <w:rsid w:val="00B81947"/>
    <w:rsid w:val="00B81B56"/>
    <w:rsid w:val="00B81C8E"/>
    <w:rsid w:val="00B820AA"/>
    <w:rsid w:val="00B8259F"/>
    <w:rsid w:val="00B82676"/>
    <w:rsid w:val="00B82B96"/>
    <w:rsid w:val="00B82BCE"/>
    <w:rsid w:val="00B82E24"/>
    <w:rsid w:val="00B83242"/>
    <w:rsid w:val="00B836EF"/>
    <w:rsid w:val="00B839E3"/>
    <w:rsid w:val="00B84427"/>
    <w:rsid w:val="00B849CC"/>
    <w:rsid w:val="00B8510E"/>
    <w:rsid w:val="00B853A3"/>
    <w:rsid w:val="00B86454"/>
    <w:rsid w:val="00B87016"/>
    <w:rsid w:val="00B87578"/>
    <w:rsid w:val="00B87DF6"/>
    <w:rsid w:val="00B90176"/>
    <w:rsid w:val="00B90848"/>
    <w:rsid w:val="00B9096D"/>
    <w:rsid w:val="00B90A2F"/>
    <w:rsid w:val="00B90B1F"/>
    <w:rsid w:val="00B9162F"/>
    <w:rsid w:val="00B917EC"/>
    <w:rsid w:val="00B91B17"/>
    <w:rsid w:val="00B920AB"/>
    <w:rsid w:val="00B925F2"/>
    <w:rsid w:val="00B92CEA"/>
    <w:rsid w:val="00B92FEF"/>
    <w:rsid w:val="00B933EF"/>
    <w:rsid w:val="00B9343B"/>
    <w:rsid w:val="00B9371D"/>
    <w:rsid w:val="00B93979"/>
    <w:rsid w:val="00B93BC2"/>
    <w:rsid w:val="00B94B2A"/>
    <w:rsid w:val="00B957D7"/>
    <w:rsid w:val="00B958EC"/>
    <w:rsid w:val="00B95C91"/>
    <w:rsid w:val="00B96043"/>
    <w:rsid w:val="00B9629E"/>
    <w:rsid w:val="00B96F2A"/>
    <w:rsid w:val="00B96FF4"/>
    <w:rsid w:val="00B97381"/>
    <w:rsid w:val="00B97800"/>
    <w:rsid w:val="00B97E59"/>
    <w:rsid w:val="00BA005E"/>
    <w:rsid w:val="00BA01F0"/>
    <w:rsid w:val="00BA0B4B"/>
    <w:rsid w:val="00BA1595"/>
    <w:rsid w:val="00BA20B7"/>
    <w:rsid w:val="00BA248E"/>
    <w:rsid w:val="00BA24C2"/>
    <w:rsid w:val="00BA262D"/>
    <w:rsid w:val="00BA39DF"/>
    <w:rsid w:val="00BA39E5"/>
    <w:rsid w:val="00BA3BD7"/>
    <w:rsid w:val="00BA44EF"/>
    <w:rsid w:val="00BA481D"/>
    <w:rsid w:val="00BA4ACB"/>
    <w:rsid w:val="00BA4B6D"/>
    <w:rsid w:val="00BA4C5B"/>
    <w:rsid w:val="00BA4F76"/>
    <w:rsid w:val="00BA5783"/>
    <w:rsid w:val="00BA5D2A"/>
    <w:rsid w:val="00BA6129"/>
    <w:rsid w:val="00BA65FA"/>
    <w:rsid w:val="00BA674A"/>
    <w:rsid w:val="00BA734F"/>
    <w:rsid w:val="00BA759F"/>
    <w:rsid w:val="00BA7D5D"/>
    <w:rsid w:val="00BA7D73"/>
    <w:rsid w:val="00BB0154"/>
    <w:rsid w:val="00BB0353"/>
    <w:rsid w:val="00BB06AA"/>
    <w:rsid w:val="00BB0746"/>
    <w:rsid w:val="00BB0D4B"/>
    <w:rsid w:val="00BB1584"/>
    <w:rsid w:val="00BB1754"/>
    <w:rsid w:val="00BB1763"/>
    <w:rsid w:val="00BB1F83"/>
    <w:rsid w:val="00BB249B"/>
    <w:rsid w:val="00BB25AE"/>
    <w:rsid w:val="00BB2D14"/>
    <w:rsid w:val="00BB2DAF"/>
    <w:rsid w:val="00BB2EE0"/>
    <w:rsid w:val="00BB303F"/>
    <w:rsid w:val="00BB3611"/>
    <w:rsid w:val="00BB373F"/>
    <w:rsid w:val="00BB3A06"/>
    <w:rsid w:val="00BB3BAA"/>
    <w:rsid w:val="00BB4362"/>
    <w:rsid w:val="00BB4C37"/>
    <w:rsid w:val="00BB5399"/>
    <w:rsid w:val="00BB55BE"/>
    <w:rsid w:val="00BB5B6D"/>
    <w:rsid w:val="00BB5CA7"/>
    <w:rsid w:val="00BB65A9"/>
    <w:rsid w:val="00BB6904"/>
    <w:rsid w:val="00BB6A42"/>
    <w:rsid w:val="00BB6EA0"/>
    <w:rsid w:val="00BB7935"/>
    <w:rsid w:val="00BB7E94"/>
    <w:rsid w:val="00BB7F7C"/>
    <w:rsid w:val="00BC044E"/>
    <w:rsid w:val="00BC0E55"/>
    <w:rsid w:val="00BC16C2"/>
    <w:rsid w:val="00BC1DF5"/>
    <w:rsid w:val="00BC2183"/>
    <w:rsid w:val="00BC2C57"/>
    <w:rsid w:val="00BC2D81"/>
    <w:rsid w:val="00BC35BD"/>
    <w:rsid w:val="00BC3C58"/>
    <w:rsid w:val="00BC4232"/>
    <w:rsid w:val="00BC4256"/>
    <w:rsid w:val="00BC4355"/>
    <w:rsid w:val="00BC4516"/>
    <w:rsid w:val="00BC4942"/>
    <w:rsid w:val="00BC4DB6"/>
    <w:rsid w:val="00BC4F11"/>
    <w:rsid w:val="00BC51A4"/>
    <w:rsid w:val="00BC54B6"/>
    <w:rsid w:val="00BC5714"/>
    <w:rsid w:val="00BC5A2F"/>
    <w:rsid w:val="00BC5A66"/>
    <w:rsid w:val="00BC5B17"/>
    <w:rsid w:val="00BC600D"/>
    <w:rsid w:val="00BC60BE"/>
    <w:rsid w:val="00BC6228"/>
    <w:rsid w:val="00BC646A"/>
    <w:rsid w:val="00BC6893"/>
    <w:rsid w:val="00BC6C35"/>
    <w:rsid w:val="00BD0112"/>
    <w:rsid w:val="00BD02C0"/>
    <w:rsid w:val="00BD02FD"/>
    <w:rsid w:val="00BD04EC"/>
    <w:rsid w:val="00BD082B"/>
    <w:rsid w:val="00BD0C5D"/>
    <w:rsid w:val="00BD0CBE"/>
    <w:rsid w:val="00BD0DAC"/>
    <w:rsid w:val="00BD1966"/>
    <w:rsid w:val="00BD19D8"/>
    <w:rsid w:val="00BD1CE6"/>
    <w:rsid w:val="00BD23FD"/>
    <w:rsid w:val="00BD2638"/>
    <w:rsid w:val="00BD28C1"/>
    <w:rsid w:val="00BD296B"/>
    <w:rsid w:val="00BD2B86"/>
    <w:rsid w:val="00BD3064"/>
    <w:rsid w:val="00BD3555"/>
    <w:rsid w:val="00BD38B2"/>
    <w:rsid w:val="00BD3B0B"/>
    <w:rsid w:val="00BD3C20"/>
    <w:rsid w:val="00BD4394"/>
    <w:rsid w:val="00BD4E29"/>
    <w:rsid w:val="00BD5DB6"/>
    <w:rsid w:val="00BD62F0"/>
    <w:rsid w:val="00BD63A8"/>
    <w:rsid w:val="00BD6D33"/>
    <w:rsid w:val="00BD7195"/>
    <w:rsid w:val="00BD7F91"/>
    <w:rsid w:val="00BE0234"/>
    <w:rsid w:val="00BE0512"/>
    <w:rsid w:val="00BE0A2A"/>
    <w:rsid w:val="00BE0B13"/>
    <w:rsid w:val="00BE0B54"/>
    <w:rsid w:val="00BE1A9C"/>
    <w:rsid w:val="00BE1D4D"/>
    <w:rsid w:val="00BE281B"/>
    <w:rsid w:val="00BE2EBE"/>
    <w:rsid w:val="00BE2F91"/>
    <w:rsid w:val="00BE439B"/>
    <w:rsid w:val="00BE4530"/>
    <w:rsid w:val="00BE45EB"/>
    <w:rsid w:val="00BE46D5"/>
    <w:rsid w:val="00BE4756"/>
    <w:rsid w:val="00BE492C"/>
    <w:rsid w:val="00BE4EA8"/>
    <w:rsid w:val="00BE518A"/>
    <w:rsid w:val="00BE567C"/>
    <w:rsid w:val="00BE5CC0"/>
    <w:rsid w:val="00BE64DA"/>
    <w:rsid w:val="00BE65DD"/>
    <w:rsid w:val="00BE660D"/>
    <w:rsid w:val="00BE67B8"/>
    <w:rsid w:val="00BE6943"/>
    <w:rsid w:val="00BE6D59"/>
    <w:rsid w:val="00BE7CB9"/>
    <w:rsid w:val="00BE7E58"/>
    <w:rsid w:val="00BF0239"/>
    <w:rsid w:val="00BF0301"/>
    <w:rsid w:val="00BF0A18"/>
    <w:rsid w:val="00BF0E93"/>
    <w:rsid w:val="00BF190A"/>
    <w:rsid w:val="00BF19A2"/>
    <w:rsid w:val="00BF1DC9"/>
    <w:rsid w:val="00BF2355"/>
    <w:rsid w:val="00BF3115"/>
    <w:rsid w:val="00BF3448"/>
    <w:rsid w:val="00BF39B2"/>
    <w:rsid w:val="00BF3E66"/>
    <w:rsid w:val="00BF478D"/>
    <w:rsid w:val="00BF4EBA"/>
    <w:rsid w:val="00BF55FA"/>
    <w:rsid w:val="00BF597C"/>
    <w:rsid w:val="00BF5B24"/>
    <w:rsid w:val="00BF61FB"/>
    <w:rsid w:val="00BF63DB"/>
    <w:rsid w:val="00BF6526"/>
    <w:rsid w:val="00BF6909"/>
    <w:rsid w:val="00BF7167"/>
    <w:rsid w:val="00BF7740"/>
    <w:rsid w:val="00BF77FF"/>
    <w:rsid w:val="00BF78D8"/>
    <w:rsid w:val="00BF7A69"/>
    <w:rsid w:val="00BF7DBD"/>
    <w:rsid w:val="00C00047"/>
    <w:rsid w:val="00C00126"/>
    <w:rsid w:val="00C008AC"/>
    <w:rsid w:val="00C009B6"/>
    <w:rsid w:val="00C00F78"/>
    <w:rsid w:val="00C01478"/>
    <w:rsid w:val="00C01631"/>
    <w:rsid w:val="00C01674"/>
    <w:rsid w:val="00C01D3A"/>
    <w:rsid w:val="00C01D4C"/>
    <w:rsid w:val="00C02799"/>
    <w:rsid w:val="00C02C79"/>
    <w:rsid w:val="00C02CD2"/>
    <w:rsid w:val="00C02FBD"/>
    <w:rsid w:val="00C0370A"/>
    <w:rsid w:val="00C03D4A"/>
    <w:rsid w:val="00C043A4"/>
    <w:rsid w:val="00C04497"/>
    <w:rsid w:val="00C049C0"/>
    <w:rsid w:val="00C04B6E"/>
    <w:rsid w:val="00C051AF"/>
    <w:rsid w:val="00C05655"/>
    <w:rsid w:val="00C0602B"/>
    <w:rsid w:val="00C06678"/>
    <w:rsid w:val="00C06EBE"/>
    <w:rsid w:val="00C06F86"/>
    <w:rsid w:val="00C0762C"/>
    <w:rsid w:val="00C07C3C"/>
    <w:rsid w:val="00C07C54"/>
    <w:rsid w:val="00C10610"/>
    <w:rsid w:val="00C1120F"/>
    <w:rsid w:val="00C116A0"/>
    <w:rsid w:val="00C11E70"/>
    <w:rsid w:val="00C120C4"/>
    <w:rsid w:val="00C12640"/>
    <w:rsid w:val="00C126CA"/>
    <w:rsid w:val="00C1282A"/>
    <w:rsid w:val="00C1440E"/>
    <w:rsid w:val="00C14730"/>
    <w:rsid w:val="00C14B14"/>
    <w:rsid w:val="00C14DBC"/>
    <w:rsid w:val="00C15408"/>
    <w:rsid w:val="00C1547E"/>
    <w:rsid w:val="00C154BC"/>
    <w:rsid w:val="00C15548"/>
    <w:rsid w:val="00C15990"/>
    <w:rsid w:val="00C15D03"/>
    <w:rsid w:val="00C15DBD"/>
    <w:rsid w:val="00C15EEC"/>
    <w:rsid w:val="00C161DF"/>
    <w:rsid w:val="00C163A8"/>
    <w:rsid w:val="00C16DF9"/>
    <w:rsid w:val="00C172AE"/>
    <w:rsid w:val="00C174FC"/>
    <w:rsid w:val="00C17D86"/>
    <w:rsid w:val="00C200CF"/>
    <w:rsid w:val="00C2096D"/>
    <w:rsid w:val="00C20AF2"/>
    <w:rsid w:val="00C20F12"/>
    <w:rsid w:val="00C210A8"/>
    <w:rsid w:val="00C2127E"/>
    <w:rsid w:val="00C2130D"/>
    <w:rsid w:val="00C21491"/>
    <w:rsid w:val="00C21721"/>
    <w:rsid w:val="00C2210B"/>
    <w:rsid w:val="00C221B6"/>
    <w:rsid w:val="00C22A1B"/>
    <w:rsid w:val="00C22BBF"/>
    <w:rsid w:val="00C22D72"/>
    <w:rsid w:val="00C23DA7"/>
    <w:rsid w:val="00C23FB9"/>
    <w:rsid w:val="00C24240"/>
    <w:rsid w:val="00C244CA"/>
    <w:rsid w:val="00C2512C"/>
    <w:rsid w:val="00C25D81"/>
    <w:rsid w:val="00C26479"/>
    <w:rsid w:val="00C26514"/>
    <w:rsid w:val="00C26522"/>
    <w:rsid w:val="00C26808"/>
    <w:rsid w:val="00C26979"/>
    <w:rsid w:val="00C26F29"/>
    <w:rsid w:val="00C3044E"/>
    <w:rsid w:val="00C307FB"/>
    <w:rsid w:val="00C31AE2"/>
    <w:rsid w:val="00C3255D"/>
    <w:rsid w:val="00C32EDF"/>
    <w:rsid w:val="00C33315"/>
    <w:rsid w:val="00C33363"/>
    <w:rsid w:val="00C33388"/>
    <w:rsid w:val="00C3352A"/>
    <w:rsid w:val="00C33F3A"/>
    <w:rsid w:val="00C3420C"/>
    <w:rsid w:val="00C34859"/>
    <w:rsid w:val="00C34A7C"/>
    <w:rsid w:val="00C34B62"/>
    <w:rsid w:val="00C34BFF"/>
    <w:rsid w:val="00C352E1"/>
    <w:rsid w:val="00C354C9"/>
    <w:rsid w:val="00C35E9A"/>
    <w:rsid w:val="00C3625E"/>
    <w:rsid w:val="00C3657C"/>
    <w:rsid w:val="00C365A7"/>
    <w:rsid w:val="00C36866"/>
    <w:rsid w:val="00C36D88"/>
    <w:rsid w:val="00C3740F"/>
    <w:rsid w:val="00C37875"/>
    <w:rsid w:val="00C37F0E"/>
    <w:rsid w:val="00C40385"/>
    <w:rsid w:val="00C404B4"/>
    <w:rsid w:val="00C4066F"/>
    <w:rsid w:val="00C408A0"/>
    <w:rsid w:val="00C4147C"/>
    <w:rsid w:val="00C41696"/>
    <w:rsid w:val="00C41B5A"/>
    <w:rsid w:val="00C42238"/>
    <w:rsid w:val="00C42345"/>
    <w:rsid w:val="00C42997"/>
    <w:rsid w:val="00C42F47"/>
    <w:rsid w:val="00C42FF1"/>
    <w:rsid w:val="00C43003"/>
    <w:rsid w:val="00C440E0"/>
    <w:rsid w:val="00C4417A"/>
    <w:rsid w:val="00C44817"/>
    <w:rsid w:val="00C45756"/>
    <w:rsid w:val="00C45968"/>
    <w:rsid w:val="00C45EAD"/>
    <w:rsid w:val="00C4646C"/>
    <w:rsid w:val="00C4651A"/>
    <w:rsid w:val="00C46EFA"/>
    <w:rsid w:val="00C47070"/>
    <w:rsid w:val="00C471D2"/>
    <w:rsid w:val="00C476BF"/>
    <w:rsid w:val="00C47BD8"/>
    <w:rsid w:val="00C501B7"/>
    <w:rsid w:val="00C503B1"/>
    <w:rsid w:val="00C5089A"/>
    <w:rsid w:val="00C51482"/>
    <w:rsid w:val="00C515F2"/>
    <w:rsid w:val="00C51634"/>
    <w:rsid w:val="00C51BB9"/>
    <w:rsid w:val="00C52A91"/>
    <w:rsid w:val="00C52E74"/>
    <w:rsid w:val="00C52E79"/>
    <w:rsid w:val="00C530C6"/>
    <w:rsid w:val="00C531B3"/>
    <w:rsid w:val="00C53865"/>
    <w:rsid w:val="00C5396F"/>
    <w:rsid w:val="00C53AE4"/>
    <w:rsid w:val="00C545AE"/>
    <w:rsid w:val="00C546A7"/>
    <w:rsid w:val="00C548ED"/>
    <w:rsid w:val="00C54D61"/>
    <w:rsid w:val="00C5530B"/>
    <w:rsid w:val="00C55351"/>
    <w:rsid w:val="00C553F4"/>
    <w:rsid w:val="00C55B61"/>
    <w:rsid w:val="00C55F19"/>
    <w:rsid w:val="00C5706C"/>
    <w:rsid w:val="00C570D7"/>
    <w:rsid w:val="00C571BE"/>
    <w:rsid w:val="00C572C2"/>
    <w:rsid w:val="00C57316"/>
    <w:rsid w:val="00C57334"/>
    <w:rsid w:val="00C579D2"/>
    <w:rsid w:val="00C60483"/>
    <w:rsid w:val="00C606B4"/>
    <w:rsid w:val="00C614E7"/>
    <w:rsid w:val="00C616B0"/>
    <w:rsid w:val="00C617C0"/>
    <w:rsid w:val="00C61B3C"/>
    <w:rsid w:val="00C61F36"/>
    <w:rsid w:val="00C620F1"/>
    <w:rsid w:val="00C62B2D"/>
    <w:rsid w:val="00C62F6E"/>
    <w:rsid w:val="00C63110"/>
    <w:rsid w:val="00C63178"/>
    <w:rsid w:val="00C632A9"/>
    <w:rsid w:val="00C639B8"/>
    <w:rsid w:val="00C64037"/>
    <w:rsid w:val="00C64AAB"/>
    <w:rsid w:val="00C64B8B"/>
    <w:rsid w:val="00C64EA7"/>
    <w:rsid w:val="00C65357"/>
    <w:rsid w:val="00C65A5A"/>
    <w:rsid w:val="00C65AFC"/>
    <w:rsid w:val="00C65DD1"/>
    <w:rsid w:val="00C65EE5"/>
    <w:rsid w:val="00C666AA"/>
    <w:rsid w:val="00C66A34"/>
    <w:rsid w:val="00C6783F"/>
    <w:rsid w:val="00C67BD9"/>
    <w:rsid w:val="00C70418"/>
    <w:rsid w:val="00C70514"/>
    <w:rsid w:val="00C7075F"/>
    <w:rsid w:val="00C70879"/>
    <w:rsid w:val="00C70A21"/>
    <w:rsid w:val="00C710A6"/>
    <w:rsid w:val="00C71A05"/>
    <w:rsid w:val="00C722A5"/>
    <w:rsid w:val="00C72322"/>
    <w:rsid w:val="00C72AAC"/>
    <w:rsid w:val="00C72ACC"/>
    <w:rsid w:val="00C730DA"/>
    <w:rsid w:val="00C73177"/>
    <w:rsid w:val="00C731BA"/>
    <w:rsid w:val="00C7326B"/>
    <w:rsid w:val="00C73ACA"/>
    <w:rsid w:val="00C743FE"/>
    <w:rsid w:val="00C7441F"/>
    <w:rsid w:val="00C7502D"/>
    <w:rsid w:val="00C753C0"/>
    <w:rsid w:val="00C758FA"/>
    <w:rsid w:val="00C75BB4"/>
    <w:rsid w:val="00C75F05"/>
    <w:rsid w:val="00C76218"/>
    <w:rsid w:val="00C76D28"/>
    <w:rsid w:val="00C77166"/>
    <w:rsid w:val="00C778CF"/>
    <w:rsid w:val="00C77DB8"/>
    <w:rsid w:val="00C807B5"/>
    <w:rsid w:val="00C817BD"/>
    <w:rsid w:val="00C81CD2"/>
    <w:rsid w:val="00C81F38"/>
    <w:rsid w:val="00C822AC"/>
    <w:rsid w:val="00C82394"/>
    <w:rsid w:val="00C826E3"/>
    <w:rsid w:val="00C82A5C"/>
    <w:rsid w:val="00C83E74"/>
    <w:rsid w:val="00C84226"/>
    <w:rsid w:val="00C84B39"/>
    <w:rsid w:val="00C85320"/>
    <w:rsid w:val="00C85576"/>
    <w:rsid w:val="00C85937"/>
    <w:rsid w:val="00C859DD"/>
    <w:rsid w:val="00C85DD5"/>
    <w:rsid w:val="00C86353"/>
    <w:rsid w:val="00C86470"/>
    <w:rsid w:val="00C86541"/>
    <w:rsid w:val="00C8665D"/>
    <w:rsid w:val="00C869D4"/>
    <w:rsid w:val="00C86AE9"/>
    <w:rsid w:val="00C86D3E"/>
    <w:rsid w:val="00C8707B"/>
    <w:rsid w:val="00C8774E"/>
    <w:rsid w:val="00C87F06"/>
    <w:rsid w:val="00C90385"/>
    <w:rsid w:val="00C907CC"/>
    <w:rsid w:val="00C90CAD"/>
    <w:rsid w:val="00C92009"/>
    <w:rsid w:val="00C922FC"/>
    <w:rsid w:val="00C9243B"/>
    <w:rsid w:val="00C92866"/>
    <w:rsid w:val="00C92F90"/>
    <w:rsid w:val="00C9327A"/>
    <w:rsid w:val="00C93723"/>
    <w:rsid w:val="00C93DD6"/>
    <w:rsid w:val="00C947E1"/>
    <w:rsid w:val="00C94A66"/>
    <w:rsid w:val="00C94EBD"/>
    <w:rsid w:val="00C9525D"/>
    <w:rsid w:val="00C95943"/>
    <w:rsid w:val="00C95A02"/>
    <w:rsid w:val="00C95E22"/>
    <w:rsid w:val="00C96053"/>
    <w:rsid w:val="00C960DE"/>
    <w:rsid w:val="00C96286"/>
    <w:rsid w:val="00C96361"/>
    <w:rsid w:val="00C96A81"/>
    <w:rsid w:val="00C96E66"/>
    <w:rsid w:val="00C97295"/>
    <w:rsid w:val="00CA0147"/>
    <w:rsid w:val="00CA03EF"/>
    <w:rsid w:val="00CA075C"/>
    <w:rsid w:val="00CA07E7"/>
    <w:rsid w:val="00CA1B0C"/>
    <w:rsid w:val="00CA1E88"/>
    <w:rsid w:val="00CA2259"/>
    <w:rsid w:val="00CA23E5"/>
    <w:rsid w:val="00CA2643"/>
    <w:rsid w:val="00CA2C21"/>
    <w:rsid w:val="00CA3542"/>
    <w:rsid w:val="00CA3571"/>
    <w:rsid w:val="00CA3A44"/>
    <w:rsid w:val="00CA403D"/>
    <w:rsid w:val="00CA451F"/>
    <w:rsid w:val="00CA4C99"/>
    <w:rsid w:val="00CA4E20"/>
    <w:rsid w:val="00CA5054"/>
    <w:rsid w:val="00CA50C5"/>
    <w:rsid w:val="00CA5524"/>
    <w:rsid w:val="00CA5C54"/>
    <w:rsid w:val="00CA5C88"/>
    <w:rsid w:val="00CA5CCD"/>
    <w:rsid w:val="00CA6316"/>
    <w:rsid w:val="00CA63F0"/>
    <w:rsid w:val="00CA6517"/>
    <w:rsid w:val="00CA695C"/>
    <w:rsid w:val="00CA7000"/>
    <w:rsid w:val="00CA72D2"/>
    <w:rsid w:val="00CA7466"/>
    <w:rsid w:val="00CA75B3"/>
    <w:rsid w:val="00CA7647"/>
    <w:rsid w:val="00CA7699"/>
    <w:rsid w:val="00CA7E19"/>
    <w:rsid w:val="00CA7F74"/>
    <w:rsid w:val="00CB0760"/>
    <w:rsid w:val="00CB0D45"/>
    <w:rsid w:val="00CB0DB4"/>
    <w:rsid w:val="00CB0EDA"/>
    <w:rsid w:val="00CB139E"/>
    <w:rsid w:val="00CB1436"/>
    <w:rsid w:val="00CB17F5"/>
    <w:rsid w:val="00CB1975"/>
    <w:rsid w:val="00CB1D9E"/>
    <w:rsid w:val="00CB2191"/>
    <w:rsid w:val="00CB2826"/>
    <w:rsid w:val="00CB2E58"/>
    <w:rsid w:val="00CB3089"/>
    <w:rsid w:val="00CB35CC"/>
    <w:rsid w:val="00CB390D"/>
    <w:rsid w:val="00CB424C"/>
    <w:rsid w:val="00CB4739"/>
    <w:rsid w:val="00CB4A4A"/>
    <w:rsid w:val="00CB5019"/>
    <w:rsid w:val="00CB5311"/>
    <w:rsid w:val="00CB55D1"/>
    <w:rsid w:val="00CB5B17"/>
    <w:rsid w:val="00CB5C0E"/>
    <w:rsid w:val="00CB6184"/>
    <w:rsid w:val="00CB656B"/>
    <w:rsid w:val="00CB67F0"/>
    <w:rsid w:val="00CB69AD"/>
    <w:rsid w:val="00CB707A"/>
    <w:rsid w:val="00CB7833"/>
    <w:rsid w:val="00CB7B42"/>
    <w:rsid w:val="00CB7F53"/>
    <w:rsid w:val="00CC04C2"/>
    <w:rsid w:val="00CC0A65"/>
    <w:rsid w:val="00CC0B61"/>
    <w:rsid w:val="00CC1463"/>
    <w:rsid w:val="00CC17E4"/>
    <w:rsid w:val="00CC1906"/>
    <w:rsid w:val="00CC2059"/>
    <w:rsid w:val="00CC22B3"/>
    <w:rsid w:val="00CC242D"/>
    <w:rsid w:val="00CC2A75"/>
    <w:rsid w:val="00CC2A90"/>
    <w:rsid w:val="00CC2DE9"/>
    <w:rsid w:val="00CC2E5A"/>
    <w:rsid w:val="00CC31A5"/>
    <w:rsid w:val="00CC341A"/>
    <w:rsid w:val="00CC342D"/>
    <w:rsid w:val="00CC3713"/>
    <w:rsid w:val="00CC4212"/>
    <w:rsid w:val="00CC4219"/>
    <w:rsid w:val="00CC482B"/>
    <w:rsid w:val="00CC4A99"/>
    <w:rsid w:val="00CC4F4B"/>
    <w:rsid w:val="00CC505A"/>
    <w:rsid w:val="00CC5FCD"/>
    <w:rsid w:val="00CC5FE6"/>
    <w:rsid w:val="00CC6172"/>
    <w:rsid w:val="00CC62BF"/>
    <w:rsid w:val="00CC638C"/>
    <w:rsid w:val="00CC6450"/>
    <w:rsid w:val="00CC6AA6"/>
    <w:rsid w:val="00CC6C83"/>
    <w:rsid w:val="00CC6CC2"/>
    <w:rsid w:val="00CC6EA1"/>
    <w:rsid w:val="00CC718D"/>
    <w:rsid w:val="00CC7677"/>
    <w:rsid w:val="00CC7E4A"/>
    <w:rsid w:val="00CD07D5"/>
    <w:rsid w:val="00CD1210"/>
    <w:rsid w:val="00CD1675"/>
    <w:rsid w:val="00CD1D0C"/>
    <w:rsid w:val="00CD1E28"/>
    <w:rsid w:val="00CD26F5"/>
    <w:rsid w:val="00CD29B3"/>
    <w:rsid w:val="00CD30BF"/>
    <w:rsid w:val="00CD32CD"/>
    <w:rsid w:val="00CD3711"/>
    <w:rsid w:val="00CD3821"/>
    <w:rsid w:val="00CD3ABD"/>
    <w:rsid w:val="00CD400A"/>
    <w:rsid w:val="00CD4572"/>
    <w:rsid w:val="00CD47ED"/>
    <w:rsid w:val="00CD49F9"/>
    <w:rsid w:val="00CD4A95"/>
    <w:rsid w:val="00CD4DD2"/>
    <w:rsid w:val="00CD4FF0"/>
    <w:rsid w:val="00CD555C"/>
    <w:rsid w:val="00CD5715"/>
    <w:rsid w:val="00CD5775"/>
    <w:rsid w:val="00CD5F8A"/>
    <w:rsid w:val="00CD693F"/>
    <w:rsid w:val="00CD6B3E"/>
    <w:rsid w:val="00CD6BC5"/>
    <w:rsid w:val="00CD6E91"/>
    <w:rsid w:val="00CD72EC"/>
    <w:rsid w:val="00CD737C"/>
    <w:rsid w:val="00CD77D8"/>
    <w:rsid w:val="00CD7A02"/>
    <w:rsid w:val="00CD7B83"/>
    <w:rsid w:val="00CE027D"/>
    <w:rsid w:val="00CE05D7"/>
    <w:rsid w:val="00CE0A0E"/>
    <w:rsid w:val="00CE11D6"/>
    <w:rsid w:val="00CE1297"/>
    <w:rsid w:val="00CE12F8"/>
    <w:rsid w:val="00CE14B3"/>
    <w:rsid w:val="00CE160B"/>
    <w:rsid w:val="00CE1A9B"/>
    <w:rsid w:val="00CE1C39"/>
    <w:rsid w:val="00CE1CD6"/>
    <w:rsid w:val="00CE1CE9"/>
    <w:rsid w:val="00CE216F"/>
    <w:rsid w:val="00CE242D"/>
    <w:rsid w:val="00CE31A6"/>
    <w:rsid w:val="00CE3252"/>
    <w:rsid w:val="00CE3448"/>
    <w:rsid w:val="00CE3550"/>
    <w:rsid w:val="00CE394D"/>
    <w:rsid w:val="00CE459C"/>
    <w:rsid w:val="00CE4B92"/>
    <w:rsid w:val="00CE4BB8"/>
    <w:rsid w:val="00CE4E59"/>
    <w:rsid w:val="00CE4FB9"/>
    <w:rsid w:val="00CE5316"/>
    <w:rsid w:val="00CE5F6C"/>
    <w:rsid w:val="00CE636E"/>
    <w:rsid w:val="00CE68CE"/>
    <w:rsid w:val="00CE6C0A"/>
    <w:rsid w:val="00CE70CF"/>
    <w:rsid w:val="00CE7908"/>
    <w:rsid w:val="00CF01AA"/>
    <w:rsid w:val="00CF058A"/>
    <w:rsid w:val="00CF11D2"/>
    <w:rsid w:val="00CF1CE7"/>
    <w:rsid w:val="00CF1EB1"/>
    <w:rsid w:val="00CF241F"/>
    <w:rsid w:val="00CF26A3"/>
    <w:rsid w:val="00CF273E"/>
    <w:rsid w:val="00CF2A61"/>
    <w:rsid w:val="00CF2E01"/>
    <w:rsid w:val="00CF3183"/>
    <w:rsid w:val="00CF37E1"/>
    <w:rsid w:val="00CF5086"/>
    <w:rsid w:val="00CF5120"/>
    <w:rsid w:val="00CF5802"/>
    <w:rsid w:val="00CF5A89"/>
    <w:rsid w:val="00CF5E82"/>
    <w:rsid w:val="00CF6190"/>
    <w:rsid w:val="00CF6ED6"/>
    <w:rsid w:val="00CF706D"/>
    <w:rsid w:val="00CF7482"/>
    <w:rsid w:val="00CF77A9"/>
    <w:rsid w:val="00CF7A2C"/>
    <w:rsid w:val="00D0007B"/>
    <w:rsid w:val="00D00274"/>
    <w:rsid w:val="00D00972"/>
    <w:rsid w:val="00D00DAD"/>
    <w:rsid w:val="00D010DA"/>
    <w:rsid w:val="00D01573"/>
    <w:rsid w:val="00D01DD2"/>
    <w:rsid w:val="00D023B4"/>
    <w:rsid w:val="00D024F9"/>
    <w:rsid w:val="00D02830"/>
    <w:rsid w:val="00D039F7"/>
    <w:rsid w:val="00D03E08"/>
    <w:rsid w:val="00D03F72"/>
    <w:rsid w:val="00D04466"/>
    <w:rsid w:val="00D04641"/>
    <w:rsid w:val="00D04659"/>
    <w:rsid w:val="00D04C5F"/>
    <w:rsid w:val="00D04F53"/>
    <w:rsid w:val="00D050E4"/>
    <w:rsid w:val="00D053F8"/>
    <w:rsid w:val="00D059A7"/>
    <w:rsid w:val="00D05AEF"/>
    <w:rsid w:val="00D05BF9"/>
    <w:rsid w:val="00D069F7"/>
    <w:rsid w:val="00D070C0"/>
    <w:rsid w:val="00D072E3"/>
    <w:rsid w:val="00D0749C"/>
    <w:rsid w:val="00D07A1F"/>
    <w:rsid w:val="00D100A2"/>
    <w:rsid w:val="00D1049B"/>
    <w:rsid w:val="00D10795"/>
    <w:rsid w:val="00D107E4"/>
    <w:rsid w:val="00D10B5B"/>
    <w:rsid w:val="00D10BE2"/>
    <w:rsid w:val="00D110DB"/>
    <w:rsid w:val="00D11277"/>
    <w:rsid w:val="00D11518"/>
    <w:rsid w:val="00D11783"/>
    <w:rsid w:val="00D1232E"/>
    <w:rsid w:val="00D12560"/>
    <w:rsid w:val="00D128C7"/>
    <w:rsid w:val="00D12B2B"/>
    <w:rsid w:val="00D132D1"/>
    <w:rsid w:val="00D13309"/>
    <w:rsid w:val="00D133BB"/>
    <w:rsid w:val="00D142A0"/>
    <w:rsid w:val="00D142AA"/>
    <w:rsid w:val="00D1431A"/>
    <w:rsid w:val="00D1509B"/>
    <w:rsid w:val="00D15504"/>
    <w:rsid w:val="00D1562C"/>
    <w:rsid w:val="00D156A5"/>
    <w:rsid w:val="00D158EA"/>
    <w:rsid w:val="00D15CB2"/>
    <w:rsid w:val="00D15E22"/>
    <w:rsid w:val="00D15FF5"/>
    <w:rsid w:val="00D162DC"/>
    <w:rsid w:val="00D167DB"/>
    <w:rsid w:val="00D16A4C"/>
    <w:rsid w:val="00D17310"/>
    <w:rsid w:val="00D17527"/>
    <w:rsid w:val="00D200C0"/>
    <w:rsid w:val="00D20814"/>
    <w:rsid w:val="00D20C9A"/>
    <w:rsid w:val="00D20D05"/>
    <w:rsid w:val="00D20FCF"/>
    <w:rsid w:val="00D21016"/>
    <w:rsid w:val="00D212D7"/>
    <w:rsid w:val="00D2145B"/>
    <w:rsid w:val="00D21D08"/>
    <w:rsid w:val="00D22343"/>
    <w:rsid w:val="00D22D76"/>
    <w:rsid w:val="00D22D80"/>
    <w:rsid w:val="00D22F5A"/>
    <w:rsid w:val="00D2300F"/>
    <w:rsid w:val="00D234BA"/>
    <w:rsid w:val="00D2406A"/>
    <w:rsid w:val="00D2445F"/>
    <w:rsid w:val="00D24A9F"/>
    <w:rsid w:val="00D24E0C"/>
    <w:rsid w:val="00D2506F"/>
    <w:rsid w:val="00D256F1"/>
    <w:rsid w:val="00D25F4D"/>
    <w:rsid w:val="00D26545"/>
    <w:rsid w:val="00D26AD3"/>
    <w:rsid w:val="00D27504"/>
    <w:rsid w:val="00D2758A"/>
    <w:rsid w:val="00D27694"/>
    <w:rsid w:val="00D276DD"/>
    <w:rsid w:val="00D2781B"/>
    <w:rsid w:val="00D27C4C"/>
    <w:rsid w:val="00D30396"/>
    <w:rsid w:val="00D30ACA"/>
    <w:rsid w:val="00D30BEB"/>
    <w:rsid w:val="00D31327"/>
    <w:rsid w:val="00D31944"/>
    <w:rsid w:val="00D31D04"/>
    <w:rsid w:val="00D31FCD"/>
    <w:rsid w:val="00D3233E"/>
    <w:rsid w:val="00D32552"/>
    <w:rsid w:val="00D32943"/>
    <w:rsid w:val="00D32BA1"/>
    <w:rsid w:val="00D32EAD"/>
    <w:rsid w:val="00D337D4"/>
    <w:rsid w:val="00D3387A"/>
    <w:rsid w:val="00D33C3C"/>
    <w:rsid w:val="00D340F1"/>
    <w:rsid w:val="00D341FB"/>
    <w:rsid w:val="00D3477E"/>
    <w:rsid w:val="00D348D8"/>
    <w:rsid w:val="00D34F0F"/>
    <w:rsid w:val="00D35A06"/>
    <w:rsid w:val="00D35AA9"/>
    <w:rsid w:val="00D35D15"/>
    <w:rsid w:val="00D3669D"/>
    <w:rsid w:val="00D369BD"/>
    <w:rsid w:val="00D36CF3"/>
    <w:rsid w:val="00D37273"/>
    <w:rsid w:val="00D3791B"/>
    <w:rsid w:val="00D37B76"/>
    <w:rsid w:val="00D37EC4"/>
    <w:rsid w:val="00D40725"/>
    <w:rsid w:val="00D41724"/>
    <w:rsid w:val="00D4177C"/>
    <w:rsid w:val="00D419CD"/>
    <w:rsid w:val="00D42030"/>
    <w:rsid w:val="00D423E0"/>
    <w:rsid w:val="00D428D7"/>
    <w:rsid w:val="00D42AEA"/>
    <w:rsid w:val="00D4326D"/>
    <w:rsid w:val="00D43999"/>
    <w:rsid w:val="00D439CE"/>
    <w:rsid w:val="00D440B2"/>
    <w:rsid w:val="00D4430C"/>
    <w:rsid w:val="00D445C7"/>
    <w:rsid w:val="00D448B3"/>
    <w:rsid w:val="00D44C6A"/>
    <w:rsid w:val="00D44E7C"/>
    <w:rsid w:val="00D45508"/>
    <w:rsid w:val="00D45949"/>
    <w:rsid w:val="00D45E95"/>
    <w:rsid w:val="00D4630B"/>
    <w:rsid w:val="00D465A5"/>
    <w:rsid w:val="00D468FE"/>
    <w:rsid w:val="00D46913"/>
    <w:rsid w:val="00D46BDB"/>
    <w:rsid w:val="00D47190"/>
    <w:rsid w:val="00D471BB"/>
    <w:rsid w:val="00D475D4"/>
    <w:rsid w:val="00D47E32"/>
    <w:rsid w:val="00D47F8A"/>
    <w:rsid w:val="00D50F85"/>
    <w:rsid w:val="00D51865"/>
    <w:rsid w:val="00D51B34"/>
    <w:rsid w:val="00D51BF4"/>
    <w:rsid w:val="00D51EC0"/>
    <w:rsid w:val="00D52AEF"/>
    <w:rsid w:val="00D52E28"/>
    <w:rsid w:val="00D5318F"/>
    <w:rsid w:val="00D53190"/>
    <w:rsid w:val="00D53784"/>
    <w:rsid w:val="00D53A73"/>
    <w:rsid w:val="00D53B6D"/>
    <w:rsid w:val="00D53D8C"/>
    <w:rsid w:val="00D53D8E"/>
    <w:rsid w:val="00D54817"/>
    <w:rsid w:val="00D54D84"/>
    <w:rsid w:val="00D5591B"/>
    <w:rsid w:val="00D55BEB"/>
    <w:rsid w:val="00D55C98"/>
    <w:rsid w:val="00D563A6"/>
    <w:rsid w:val="00D5673D"/>
    <w:rsid w:val="00D569DC"/>
    <w:rsid w:val="00D56B52"/>
    <w:rsid w:val="00D57BD9"/>
    <w:rsid w:val="00D57E00"/>
    <w:rsid w:val="00D60043"/>
    <w:rsid w:val="00D601A4"/>
    <w:rsid w:val="00D60541"/>
    <w:rsid w:val="00D606F9"/>
    <w:rsid w:val="00D60B2E"/>
    <w:rsid w:val="00D60BE1"/>
    <w:rsid w:val="00D60DC2"/>
    <w:rsid w:val="00D60EC0"/>
    <w:rsid w:val="00D60F62"/>
    <w:rsid w:val="00D612BB"/>
    <w:rsid w:val="00D61484"/>
    <w:rsid w:val="00D61550"/>
    <w:rsid w:val="00D6165E"/>
    <w:rsid w:val="00D618F5"/>
    <w:rsid w:val="00D61F94"/>
    <w:rsid w:val="00D62077"/>
    <w:rsid w:val="00D62988"/>
    <w:rsid w:val="00D62D2E"/>
    <w:rsid w:val="00D63449"/>
    <w:rsid w:val="00D63EE7"/>
    <w:rsid w:val="00D64719"/>
    <w:rsid w:val="00D64D74"/>
    <w:rsid w:val="00D64E6B"/>
    <w:rsid w:val="00D651D9"/>
    <w:rsid w:val="00D65303"/>
    <w:rsid w:val="00D6533C"/>
    <w:rsid w:val="00D655C3"/>
    <w:rsid w:val="00D662F9"/>
    <w:rsid w:val="00D66A67"/>
    <w:rsid w:val="00D66B4D"/>
    <w:rsid w:val="00D670DF"/>
    <w:rsid w:val="00D6711A"/>
    <w:rsid w:val="00D676A8"/>
    <w:rsid w:val="00D67D23"/>
    <w:rsid w:val="00D70144"/>
    <w:rsid w:val="00D70585"/>
    <w:rsid w:val="00D705AC"/>
    <w:rsid w:val="00D705F5"/>
    <w:rsid w:val="00D70D4F"/>
    <w:rsid w:val="00D7180C"/>
    <w:rsid w:val="00D71A8F"/>
    <w:rsid w:val="00D71EF4"/>
    <w:rsid w:val="00D728D0"/>
    <w:rsid w:val="00D729B5"/>
    <w:rsid w:val="00D739AD"/>
    <w:rsid w:val="00D73C9F"/>
    <w:rsid w:val="00D73E3C"/>
    <w:rsid w:val="00D73F81"/>
    <w:rsid w:val="00D741A7"/>
    <w:rsid w:val="00D751A3"/>
    <w:rsid w:val="00D7588A"/>
    <w:rsid w:val="00D761F6"/>
    <w:rsid w:val="00D766B0"/>
    <w:rsid w:val="00D7684B"/>
    <w:rsid w:val="00D76DA5"/>
    <w:rsid w:val="00D76F87"/>
    <w:rsid w:val="00D771B9"/>
    <w:rsid w:val="00D7721E"/>
    <w:rsid w:val="00D773F0"/>
    <w:rsid w:val="00D80360"/>
    <w:rsid w:val="00D80368"/>
    <w:rsid w:val="00D80435"/>
    <w:rsid w:val="00D81085"/>
    <w:rsid w:val="00D8132F"/>
    <w:rsid w:val="00D81FFC"/>
    <w:rsid w:val="00D822B0"/>
    <w:rsid w:val="00D82389"/>
    <w:rsid w:val="00D835E9"/>
    <w:rsid w:val="00D83634"/>
    <w:rsid w:val="00D8388E"/>
    <w:rsid w:val="00D83E4C"/>
    <w:rsid w:val="00D8518D"/>
    <w:rsid w:val="00D85979"/>
    <w:rsid w:val="00D85A11"/>
    <w:rsid w:val="00D85BAC"/>
    <w:rsid w:val="00D85E0D"/>
    <w:rsid w:val="00D85FBE"/>
    <w:rsid w:val="00D86AB5"/>
    <w:rsid w:val="00D86C96"/>
    <w:rsid w:val="00D86D6C"/>
    <w:rsid w:val="00D86F95"/>
    <w:rsid w:val="00D87588"/>
    <w:rsid w:val="00D87790"/>
    <w:rsid w:val="00D87F7D"/>
    <w:rsid w:val="00D87FC9"/>
    <w:rsid w:val="00D9017A"/>
    <w:rsid w:val="00D903E7"/>
    <w:rsid w:val="00D907AD"/>
    <w:rsid w:val="00D9083E"/>
    <w:rsid w:val="00D90879"/>
    <w:rsid w:val="00D91241"/>
    <w:rsid w:val="00D9147F"/>
    <w:rsid w:val="00D915CB"/>
    <w:rsid w:val="00D91BDB"/>
    <w:rsid w:val="00D91C1D"/>
    <w:rsid w:val="00D929C4"/>
    <w:rsid w:val="00D931F4"/>
    <w:rsid w:val="00D932AD"/>
    <w:rsid w:val="00D93850"/>
    <w:rsid w:val="00D942DB"/>
    <w:rsid w:val="00D949CB"/>
    <w:rsid w:val="00D94B63"/>
    <w:rsid w:val="00D95139"/>
    <w:rsid w:val="00D953DC"/>
    <w:rsid w:val="00D95449"/>
    <w:rsid w:val="00D95A98"/>
    <w:rsid w:val="00D95D25"/>
    <w:rsid w:val="00D962C5"/>
    <w:rsid w:val="00D96497"/>
    <w:rsid w:val="00D96ABE"/>
    <w:rsid w:val="00D96AF4"/>
    <w:rsid w:val="00D96FE0"/>
    <w:rsid w:val="00D9722E"/>
    <w:rsid w:val="00D9735A"/>
    <w:rsid w:val="00D9737B"/>
    <w:rsid w:val="00D974DB"/>
    <w:rsid w:val="00D974E1"/>
    <w:rsid w:val="00D97909"/>
    <w:rsid w:val="00D97EE2"/>
    <w:rsid w:val="00D97EE8"/>
    <w:rsid w:val="00DA0FF7"/>
    <w:rsid w:val="00DA18FD"/>
    <w:rsid w:val="00DA1C8F"/>
    <w:rsid w:val="00DA1D4C"/>
    <w:rsid w:val="00DA2A37"/>
    <w:rsid w:val="00DA308C"/>
    <w:rsid w:val="00DA3207"/>
    <w:rsid w:val="00DA322E"/>
    <w:rsid w:val="00DA3B5D"/>
    <w:rsid w:val="00DA3B66"/>
    <w:rsid w:val="00DA41A4"/>
    <w:rsid w:val="00DA44FB"/>
    <w:rsid w:val="00DA46C9"/>
    <w:rsid w:val="00DA473E"/>
    <w:rsid w:val="00DA490B"/>
    <w:rsid w:val="00DA4C97"/>
    <w:rsid w:val="00DA51D0"/>
    <w:rsid w:val="00DA52E1"/>
    <w:rsid w:val="00DA551B"/>
    <w:rsid w:val="00DA56B6"/>
    <w:rsid w:val="00DA57A0"/>
    <w:rsid w:val="00DA5BD7"/>
    <w:rsid w:val="00DA5BE3"/>
    <w:rsid w:val="00DA5C84"/>
    <w:rsid w:val="00DA6574"/>
    <w:rsid w:val="00DA66E7"/>
    <w:rsid w:val="00DA6ADC"/>
    <w:rsid w:val="00DA6F33"/>
    <w:rsid w:val="00DA73E6"/>
    <w:rsid w:val="00DA7493"/>
    <w:rsid w:val="00DA7931"/>
    <w:rsid w:val="00DA795A"/>
    <w:rsid w:val="00DA7CD2"/>
    <w:rsid w:val="00DB02C1"/>
    <w:rsid w:val="00DB04CB"/>
    <w:rsid w:val="00DB07AD"/>
    <w:rsid w:val="00DB083B"/>
    <w:rsid w:val="00DB1C28"/>
    <w:rsid w:val="00DB2847"/>
    <w:rsid w:val="00DB2966"/>
    <w:rsid w:val="00DB2B5E"/>
    <w:rsid w:val="00DB2E44"/>
    <w:rsid w:val="00DB2FF9"/>
    <w:rsid w:val="00DB419B"/>
    <w:rsid w:val="00DB43A8"/>
    <w:rsid w:val="00DB4FB9"/>
    <w:rsid w:val="00DB56E3"/>
    <w:rsid w:val="00DB6126"/>
    <w:rsid w:val="00DB6234"/>
    <w:rsid w:val="00DB6497"/>
    <w:rsid w:val="00DB655A"/>
    <w:rsid w:val="00DB6E5B"/>
    <w:rsid w:val="00DB6FB2"/>
    <w:rsid w:val="00DB76A8"/>
    <w:rsid w:val="00DB7D02"/>
    <w:rsid w:val="00DC031F"/>
    <w:rsid w:val="00DC0BA7"/>
    <w:rsid w:val="00DC1078"/>
    <w:rsid w:val="00DC1608"/>
    <w:rsid w:val="00DC1857"/>
    <w:rsid w:val="00DC1AC8"/>
    <w:rsid w:val="00DC1EF6"/>
    <w:rsid w:val="00DC1FC2"/>
    <w:rsid w:val="00DC2323"/>
    <w:rsid w:val="00DC2564"/>
    <w:rsid w:val="00DC2C6B"/>
    <w:rsid w:val="00DC2E9C"/>
    <w:rsid w:val="00DC334B"/>
    <w:rsid w:val="00DC420D"/>
    <w:rsid w:val="00DC4B36"/>
    <w:rsid w:val="00DC4F4F"/>
    <w:rsid w:val="00DC5AB1"/>
    <w:rsid w:val="00DC5DEF"/>
    <w:rsid w:val="00DC6070"/>
    <w:rsid w:val="00DC660C"/>
    <w:rsid w:val="00DC6CE7"/>
    <w:rsid w:val="00DC7590"/>
    <w:rsid w:val="00DC7FF4"/>
    <w:rsid w:val="00DD010B"/>
    <w:rsid w:val="00DD0517"/>
    <w:rsid w:val="00DD06E7"/>
    <w:rsid w:val="00DD0843"/>
    <w:rsid w:val="00DD0B0E"/>
    <w:rsid w:val="00DD1B71"/>
    <w:rsid w:val="00DD2165"/>
    <w:rsid w:val="00DD2A1E"/>
    <w:rsid w:val="00DD2D1E"/>
    <w:rsid w:val="00DD3187"/>
    <w:rsid w:val="00DD3323"/>
    <w:rsid w:val="00DD3708"/>
    <w:rsid w:val="00DD3B13"/>
    <w:rsid w:val="00DD5275"/>
    <w:rsid w:val="00DD5446"/>
    <w:rsid w:val="00DD5538"/>
    <w:rsid w:val="00DD5A28"/>
    <w:rsid w:val="00DD6222"/>
    <w:rsid w:val="00DD6265"/>
    <w:rsid w:val="00DD6354"/>
    <w:rsid w:val="00DD647D"/>
    <w:rsid w:val="00DD6795"/>
    <w:rsid w:val="00DD6A3E"/>
    <w:rsid w:val="00DD728E"/>
    <w:rsid w:val="00DD794F"/>
    <w:rsid w:val="00DE008C"/>
    <w:rsid w:val="00DE1081"/>
    <w:rsid w:val="00DE1627"/>
    <w:rsid w:val="00DE180D"/>
    <w:rsid w:val="00DE18CB"/>
    <w:rsid w:val="00DE1A6A"/>
    <w:rsid w:val="00DE1DAE"/>
    <w:rsid w:val="00DE20A9"/>
    <w:rsid w:val="00DE255F"/>
    <w:rsid w:val="00DE29BE"/>
    <w:rsid w:val="00DE2F03"/>
    <w:rsid w:val="00DE3700"/>
    <w:rsid w:val="00DE3A55"/>
    <w:rsid w:val="00DE3E51"/>
    <w:rsid w:val="00DE3F9D"/>
    <w:rsid w:val="00DE3FFA"/>
    <w:rsid w:val="00DE42A1"/>
    <w:rsid w:val="00DE52FC"/>
    <w:rsid w:val="00DE566C"/>
    <w:rsid w:val="00DE5A73"/>
    <w:rsid w:val="00DE5B19"/>
    <w:rsid w:val="00DE5CA0"/>
    <w:rsid w:val="00DE6E91"/>
    <w:rsid w:val="00DE790C"/>
    <w:rsid w:val="00DE7974"/>
    <w:rsid w:val="00DE797F"/>
    <w:rsid w:val="00DF0599"/>
    <w:rsid w:val="00DF08C6"/>
    <w:rsid w:val="00DF0B7F"/>
    <w:rsid w:val="00DF13AF"/>
    <w:rsid w:val="00DF157A"/>
    <w:rsid w:val="00DF197C"/>
    <w:rsid w:val="00DF1A2C"/>
    <w:rsid w:val="00DF1C26"/>
    <w:rsid w:val="00DF2184"/>
    <w:rsid w:val="00DF2673"/>
    <w:rsid w:val="00DF2DA0"/>
    <w:rsid w:val="00DF2DB4"/>
    <w:rsid w:val="00DF305A"/>
    <w:rsid w:val="00DF3B35"/>
    <w:rsid w:val="00DF3C97"/>
    <w:rsid w:val="00DF427E"/>
    <w:rsid w:val="00DF46BC"/>
    <w:rsid w:val="00DF507C"/>
    <w:rsid w:val="00DF51A3"/>
    <w:rsid w:val="00DF51DD"/>
    <w:rsid w:val="00DF626C"/>
    <w:rsid w:val="00DF6835"/>
    <w:rsid w:val="00DF68B3"/>
    <w:rsid w:val="00DF6B36"/>
    <w:rsid w:val="00DF6DE0"/>
    <w:rsid w:val="00DF70D4"/>
    <w:rsid w:val="00DF75A6"/>
    <w:rsid w:val="00DF76D8"/>
    <w:rsid w:val="00DF7B72"/>
    <w:rsid w:val="00DF7D45"/>
    <w:rsid w:val="00DF7D57"/>
    <w:rsid w:val="00DF7E86"/>
    <w:rsid w:val="00DF7EF2"/>
    <w:rsid w:val="00DF7F6A"/>
    <w:rsid w:val="00E002DF"/>
    <w:rsid w:val="00E00ECB"/>
    <w:rsid w:val="00E01672"/>
    <w:rsid w:val="00E0247B"/>
    <w:rsid w:val="00E02952"/>
    <w:rsid w:val="00E03941"/>
    <w:rsid w:val="00E03DBB"/>
    <w:rsid w:val="00E043C2"/>
    <w:rsid w:val="00E044A2"/>
    <w:rsid w:val="00E04977"/>
    <w:rsid w:val="00E04A9A"/>
    <w:rsid w:val="00E04B18"/>
    <w:rsid w:val="00E05318"/>
    <w:rsid w:val="00E058F1"/>
    <w:rsid w:val="00E05C15"/>
    <w:rsid w:val="00E05DAE"/>
    <w:rsid w:val="00E05DFF"/>
    <w:rsid w:val="00E05EDA"/>
    <w:rsid w:val="00E05EE9"/>
    <w:rsid w:val="00E05F0E"/>
    <w:rsid w:val="00E06A4B"/>
    <w:rsid w:val="00E06F0A"/>
    <w:rsid w:val="00E073EC"/>
    <w:rsid w:val="00E07702"/>
    <w:rsid w:val="00E07768"/>
    <w:rsid w:val="00E07DFC"/>
    <w:rsid w:val="00E100D3"/>
    <w:rsid w:val="00E10AF7"/>
    <w:rsid w:val="00E10B49"/>
    <w:rsid w:val="00E113AC"/>
    <w:rsid w:val="00E11B12"/>
    <w:rsid w:val="00E11D8F"/>
    <w:rsid w:val="00E11DA2"/>
    <w:rsid w:val="00E120E5"/>
    <w:rsid w:val="00E1278F"/>
    <w:rsid w:val="00E127DF"/>
    <w:rsid w:val="00E12891"/>
    <w:rsid w:val="00E13799"/>
    <w:rsid w:val="00E13814"/>
    <w:rsid w:val="00E13EC9"/>
    <w:rsid w:val="00E14256"/>
    <w:rsid w:val="00E14446"/>
    <w:rsid w:val="00E146EE"/>
    <w:rsid w:val="00E15858"/>
    <w:rsid w:val="00E160D5"/>
    <w:rsid w:val="00E1684B"/>
    <w:rsid w:val="00E1694E"/>
    <w:rsid w:val="00E16B28"/>
    <w:rsid w:val="00E16DD1"/>
    <w:rsid w:val="00E16F66"/>
    <w:rsid w:val="00E178A4"/>
    <w:rsid w:val="00E17AAF"/>
    <w:rsid w:val="00E203AC"/>
    <w:rsid w:val="00E21361"/>
    <w:rsid w:val="00E2143E"/>
    <w:rsid w:val="00E218D8"/>
    <w:rsid w:val="00E21E11"/>
    <w:rsid w:val="00E22567"/>
    <w:rsid w:val="00E226DC"/>
    <w:rsid w:val="00E22741"/>
    <w:rsid w:val="00E23082"/>
    <w:rsid w:val="00E23482"/>
    <w:rsid w:val="00E23D09"/>
    <w:rsid w:val="00E23D71"/>
    <w:rsid w:val="00E24424"/>
    <w:rsid w:val="00E24543"/>
    <w:rsid w:val="00E246C2"/>
    <w:rsid w:val="00E2494F"/>
    <w:rsid w:val="00E24959"/>
    <w:rsid w:val="00E24F0D"/>
    <w:rsid w:val="00E24F99"/>
    <w:rsid w:val="00E251DF"/>
    <w:rsid w:val="00E25508"/>
    <w:rsid w:val="00E25D2E"/>
    <w:rsid w:val="00E25E72"/>
    <w:rsid w:val="00E26AE6"/>
    <w:rsid w:val="00E26B42"/>
    <w:rsid w:val="00E26B65"/>
    <w:rsid w:val="00E2784E"/>
    <w:rsid w:val="00E27ABD"/>
    <w:rsid w:val="00E27C22"/>
    <w:rsid w:val="00E30A13"/>
    <w:rsid w:val="00E30A8D"/>
    <w:rsid w:val="00E30F81"/>
    <w:rsid w:val="00E31169"/>
    <w:rsid w:val="00E3140C"/>
    <w:rsid w:val="00E32957"/>
    <w:rsid w:val="00E32A63"/>
    <w:rsid w:val="00E32FBA"/>
    <w:rsid w:val="00E3306C"/>
    <w:rsid w:val="00E3351C"/>
    <w:rsid w:val="00E337A7"/>
    <w:rsid w:val="00E339A2"/>
    <w:rsid w:val="00E33C72"/>
    <w:rsid w:val="00E33D42"/>
    <w:rsid w:val="00E33D78"/>
    <w:rsid w:val="00E33DF0"/>
    <w:rsid w:val="00E33EC6"/>
    <w:rsid w:val="00E34148"/>
    <w:rsid w:val="00E341BD"/>
    <w:rsid w:val="00E34683"/>
    <w:rsid w:val="00E367E4"/>
    <w:rsid w:val="00E36C5E"/>
    <w:rsid w:val="00E36F7C"/>
    <w:rsid w:val="00E36FF8"/>
    <w:rsid w:val="00E37221"/>
    <w:rsid w:val="00E3749B"/>
    <w:rsid w:val="00E37B69"/>
    <w:rsid w:val="00E37E64"/>
    <w:rsid w:val="00E4050D"/>
    <w:rsid w:val="00E40A61"/>
    <w:rsid w:val="00E41190"/>
    <w:rsid w:val="00E41504"/>
    <w:rsid w:val="00E41DBB"/>
    <w:rsid w:val="00E41E90"/>
    <w:rsid w:val="00E41FA9"/>
    <w:rsid w:val="00E42019"/>
    <w:rsid w:val="00E42358"/>
    <w:rsid w:val="00E423FB"/>
    <w:rsid w:val="00E42404"/>
    <w:rsid w:val="00E42A50"/>
    <w:rsid w:val="00E42D00"/>
    <w:rsid w:val="00E4301E"/>
    <w:rsid w:val="00E43457"/>
    <w:rsid w:val="00E43787"/>
    <w:rsid w:val="00E43FB7"/>
    <w:rsid w:val="00E43FF7"/>
    <w:rsid w:val="00E44651"/>
    <w:rsid w:val="00E44918"/>
    <w:rsid w:val="00E449A5"/>
    <w:rsid w:val="00E44B84"/>
    <w:rsid w:val="00E44D11"/>
    <w:rsid w:val="00E45934"/>
    <w:rsid w:val="00E45CD0"/>
    <w:rsid w:val="00E45E58"/>
    <w:rsid w:val="00E463EC"/>
    <w:rsid w:val="00E46E77"/>
    <w:rsid w:val="00E4711E"/>
    <w:rsid w:val="00E4713F"/>
    <w:rsid w:val="00E50389"/>
    <w:rsid w:val="00E5085C"/>
    <w:rsid w:val="00E50C1A"/>
    <w:rsid w:val="00E51268"/>
    <w:rsid w:val="00E513B1"/>
    <w:rsid w:val="00E514C1"/>
    <w:rsid w:val="00E519FB"/>
    <w:rsid w:val="00E51AFA"/>
    <w:rsid w:val="00E527FA"/>
    <w:rsid w:val="00E528AA"/>
    <w:rsid w:val="00E532C6"/>
    <w:rsid w:val="00E5365C"/>
    <w:rsid w:val="00E537AA"/>
    <w:rsid w:val="00E54182"/>
    <w:rsid w:val="00E544A9"/>
    <w:rsid w:val="00E54ADA"/>
    <w:rsid w:val="00E55415"/>
    <w:rsid w:val="00E55551"/>
    <w:rsid w:val="00E55A3D"/>
    <w:rsid w:val="00E55A80"/>
    <w:rsid w:val="00E55DED"/>
    <w:rsid w:val="00E55FC4"/>
    <w:rsid w:val="00E564B2"/>
    <w:rsid w:val="00E56F04"/>
    <w:rsid w:val="00E5738E"/>
    <w:rsid w:val="00E57474"/>
    <w:rsid w:val="00E5761E"/>
    <w:rsid w:val="00E601E3"/>
    <w:rsid w:val="00E60453"/>
    <w:rsid w:val="00E60DAA"/>
    <w:rsid w:val="00E60DFD"/>
    <w:rsid w:val="00E61378"/>
    <w:rsid w:val="00E613B7"/>
    <w:rsid w:val="00E61B23"/>
    <w:rsid w:val="00E6222C"/>
    <w:rsid w:val="00E62822"/>
    <w:rsid w:val="00E6290E"/>
    <w:rsid w:val="00E62CBC"/>
    <w:rsid w:val="00E62E04"/>
    <w:rsid w:val="00E62E0B"/>
    <w:rsid w:val="00E63431"/>
    <w:rsid w:val="00E63E71"/>
    <w:rsid w:val="00E64294"/>
    <w:rsid w:val="00E64378"/>
    <w:rsid w:val="00E645CF"/>
    <w:rsid w:val="00E647FE"/>
    <w:rsid w:val="00E64A2A"/>
    <w:rsid w:val="00E64AD9"/>
    <w:rsid w:val="00E65033"/>
    <w:rsid w:val="00E65C33"/>
    <w:rsid w:val="00E65E1D"/>
    <w:rsid w:val="00E65E30"/>
    <w:rsid w:val="00E66AB3"/>
    <w:rsid w:val="00E701D1"/>
    <w:rsid w:val="00E707EA"/>
    <w:rsid w:val="00E7097F"/>
    <w:rsid w:val="00E71801"/>
    <w:rsid w:val="00E72341"/>
    <w:rsid w:val="00E7275C"/>
    <w:rsid w:val="00E729CB"/>
    <w:rsid w:val="00E72D35"/>
    <w:rsid w:val="00E732A3"/>
    <w:rsid w:val="00E73319"/>
    <w:rsid w:val="00E7386F"/>
    <w:rsid w:val="00E739EC"/>
    <w:rsid w:val="00E742D4"/>
    <w:rsid w:val="00E744CF"/>
    <w:rsid w:val="00E74982"/>
    <w:rsid w:val="00E74AB3"/>
    <w:rsid w:val="00E74E90"/>
    <w:rsid w:val="00E75D07"/>
    <w:rsid w:val="00E76609"/>
    <w:rsid w:val="00E76E92"/>
    <w:rsid w:val="00E76ECE"/>
    <w:rsid w:val="00E7783F"/>
    <w:rsid w:val="00E779C9"/>
    <w:rsid w:val="00E77CA5"/>
    <w:rsid w:val="00E80D3A"/>
    <w:rsid w:val="00E81470"/>
    <w:rsid w:val="00E814CB"/>
    <w:rsid w:val="00E81D23"/>
    <w:rsid w:val="00E82A62"/>
    <w:rsid w:val="00E82D3E"/>
    <w:rsid w:val="00E83522"/>
    <w:rsid w:val="00E83619"/>
    <w:rsid w:val="00E83655"/>
    <w:rsid w:val="00E839E3"/>
    <w:rsid w:val="00E856B5"/>
    <w:rsid w:val="00E85D5E"/>
    <w:rsid w:val="00E862E7"/>
    <w:rsid w:val="00E8647E"/>
    <w:rsid w:val="00E86AAE"/>
    <w:rsid w:val="00E86BA1"/>
    <w:rsid w:val="00E86CBE"/>
    <w:rsid w:val="00E86DD9"/>
    <w:rsid w:val="00E86FD1"/>
    <w:rsid w:val="00E8729E"/>
    <w:rsid w:val="00E87C93"/>
    <w:rsid w:val="00E87D78"/>
    <w:rsid w:val="00E87E7B"/>
    <w:rsid w:val="00E902D5"/>
    <w:rsid w:val="00E90441"/>
    <w:rsid w:val="00E90809"/>
    <w:rsid w:val="00E91403"/>
    <w:rsid w:val="00E915DD"/>
    <w:rsid w:val="00E92353"/>
    <w:rsid w:val="00E92CD0"/>
    <w:rsid w:val="00E932BE"/>
    <w:rsid w:val="00E93A23"/>
    <w:rsid w:val="00E93EF4"/>
    <w:rsid w:val="00E947BA"/>
    <w:rsid w:val="00E9498F"/>
    <w:rsid w:val="00E94DE5"/>
    <w:rsid w:val="00E9506F"/>
    <w:rsid w:val="00E95194"/>
    <w:rsid w:val="00E95562"/>
    <w:rsid w:val="00E95B26"/>
    <w:rsid w:val="00E9697F"/>
    <w:rsid w:val="00E96C81"/>
    <w:rsid w:val="00E972A7"/>
    <w:rsid w:val="00E97B30"/>
    <w:rsid w:val="00E97B33"/>
    <w:rsid w:val="00E97C87"/>
    <w:rsid w:val="00EA06B4"/>
    <w:rsid w:val="00EA1428"/>
    <w:rsid w:val="00EA199D"/>
    <w:rsid w:val="00EA1A20"/>
    <w:rsid w:val="00EA1B9F"/>
    <w:rsid w:val="00EA1CCB"/>
    <w:rsid w:val="00EA205F"/>
    <w:rsid w:val="00EA22CB"/>
    <w:rsid w:val="00EA24FE"/>
    <w:rsid w:val="00EA2661"/>
    <w:rsid w:val="00EA2F07"/>
    <w:rsid w:val="00EA35C9"/>
    <w:rsid w:val="00EA3FE5"/>
    <w:rsid w:val="00EA45CB"/>
    <w:rsid w:val="00EA46D3"/>
    <w:rsid w:val="00EA473C"/>
    <w:rsid w:val="00EA4E9B"/>
    <w:rsid w:val="00EA5295"/>
    <w:rsid w:val="00EA62C3"/>
    <w:rsid w:val="00EA655D"/>
    <w:rsid w:val="00EA6588"/>
    <w:rsid w:val="00EA679A"/>
    <w:rsid w:val="00EA6DCA"/>
    <w:rsid w:val="00EA6F99"/>
    <w:rsid w:val="00EA7176"/>
    <w:rsid w:val="00EA7B33"/>
    <w:rsid w:val="00EA7C19"/>
    <w:rsid w:val="00EA7E4C"/>
    <w:rsid w:val="00EB0235"/>
    <w:rsid w:val="00EB060A"/>
    <w:rsid w:val="00EB09C9"/>
    <w:rsid w:val="00EB0DDE"/>
    <w:rsid w:val="00EB12B4"/>
    <w:rsid w:val="00EB1467"/>
    <w:rsid w:val="00EB14AD"/>
    <w:rsid w:val="00EB157C"/>
    <w:rsid w:val="00EB15F5"/>
    <w:rsid w:val="00EB1B74"/>
    <w:rsid w:val="00EB1D8E"/>
    <w:rsid w:val="00EB205B"/>
    <w:rsid w:val="00EB237E"/>
    <w:rsid w:val="00EB2B7E"/>
    <w:rsid w:val="00EB32A1"/>
    <w:rsid w:val="00EB34BD"/>
    <w:rsid w:val="00EB353F"/>
    <w:rsid w:val="00EB3E52"/>
    <w:rsid w:val="00EB4214"/>
    <w:rsid w:val="00EB4543"/>
    <w:rsid w:val="00EB4674"/>
    <w:rsid w:val="00EB50C3"/>
    <w:rsid w:val="00EB5402"/>
    <w:rsid w:val="00EB547C"/>
    <w:rsid w:val="00EB5930"/>
    <w:rsid w:val="00EB59D2"/>
    <w:rsid w:val="00EB6238"/>
    <w:rsid w:val="00EB62C1"/>
    <w:rsid w:val="00EB68C7"/>
    <w:rsid w:val="00EB7162"/>
    <w:rsid w:val="00EB792F"/>
    <w:rsid w:val="00EC054F"/>
    <w:rsid w:val="00EC0813"/>
    <w:rsid w:val="00EC0833"/>
    <w:rsid w:val="00EC14B8"/>
    <w:rsid w:val="00EC2D02"/>
    <w:rsid w:val="00EC2E77"/>
    <w:rsid w:val="00EC34B7"/>
    <w:rsid w:val="00EC34B9"/>
    <w:rsid w:val="00EC4031"/>
    <w:rsid w:val="00EC4116"/>
    <w:rsid w:val="00EC417E"/>
    <w:rsid w:val="00EC41F8"/>
    <w:rsid w:val="00EC423F"/>
    <w:rsid w:val="00EC4343"/>
    <w:rsid w:val="00EC47EC"/>
    <w:rsid w:val="00EC4D60"/>
    <w:rsid w:val="00EC54C5"/>
    <w:rsid w:val="00EC59B2"/>
    <w:rsid w:val="00EC67A3"/>
    <w:rsid w:val="00EC68C1"/>
    <w:rsid w:val="00EC6C5B"/>
    <w:rsid w:val="00EC71FE"/>
    <w:rsid w:val="00EC749B"/>
    <w:rsid w:val="00EC7808"/>
    <w:rsid w:val="00EC7899"/>
    <w:rsid w:val="00EC7B2B"/>
    <w:rsid w:val="00ED017F"/>
    <w:rsid w:val="00ED061F"/>
    <w:rsid w:val="00ED0B88"/>
    <w:rsid w:val="00ED161B"/>
    <w:rsid w:val="00ED1C33"/>
    <w:rsid w:val="00ED2030"/>
    <w:rsid w:val="00ED2289"/>
    <w:rsid w:val="00ED233D"/>
    <w:rsid w:val="00ED24B7"/>
    <w:rsid w:val="00ED2D30"/>
    <w:rsid w:val="00ED3440"/>
    <w:rsid w:val="00ED3AF2"/>
    <w:rsid w:val="00ED424B"/>
    <w:rsid w:val="00ED4273"/>
    <w:rsid w:val="00ED43E0"/>
    <w:rsid w:val="00ED470A"/>
    <w:rsid w:val="00ED4802"/>
    <w:rsid w:val="00ED4FB8"/>
    <w:rsid w:val="00ED5340"/>
    <w:rsid w:val="00ED5456"/>
    <w:rsid w:val="00ED5515"/>
    <w:rsid w:val="00ED5F74"/>
    <w:rsid w:val="00ED60D8"/>
    <w:rsid w:val="00ED696C"/>
    <w:rsid w:val="00ED7B28"/>
    <w:rsid w:val="00ED7BAB"/>
    <w:rsid w:val="00ED7ECA"/>
    <w:rsid w:val="00EE006F"/>
    <w:rsid w:val="00EE03DD"/>
    <w:rsid w:val="00EE0902"/>
    <w:rsid w:val="00EE0940"/>
    <w:rsid w:val="00EE0ACC"/>
    <w:rsid w:val="00EE1870"/>
    <w:rsid w:val="00EE1938"/>
    <w:rsid w:val="00EE25D4"/>
    <w:rsid w:val="00EE2F56"/>
    <w:rsid w:val="00EE34AB"/>
    <w:rsid w:val="00EE3FC2"/>
    <w:rsid w:val="00EE42D7"/>
    <w:rsid w:val="00EE42E6"/>
    <w:rsid w:val="00EE47BC"/>
    <w:rsid w:val="00EE50AE"/>
    <w:rsid w:val="00EE566B"/>
    <w:rsid w:val="00EE5A17"/>
    <w:rsid w:val="00EE5AAE"/>
    <w:rsid w:val="00EE5E7A"/>
    <w:rsid w:val="00EE5F12"/>
    <w:rsid w:val="00EE6200"/>
    <w:rsid w:val="00EE672C"/>
    <w:rsid w:val="00EE6BB5"/>
    <w:rsid w:val="00EE6C50"/>
    <w:rsid w:val="00EE6E84"/>
    <w:rsid w:val="00EE6EE7"/>
    <w:rsid w:val="00EE7567"/>
    <w:rsid w:val="00EE7577"/>
    <w:rsid w:val="00EE7806"/>
    <w:rsid w:val="00EE7B45"/>
    <w:rsid w:val="00EE7D9B"/>
    <w:rsid w:val="00EF003C"/>
    <w:rsid w:val="00EF0183"/>
    <w:rsid w:val="00EF055F"/>
    <w:rsid w:val="00EF081A"/>
    <w:rsid w:val="00EF0C55"/>
    <w:rsid w:val="00EF0DA8"/>
    <w:rsid w:val="00EF1331"/>
    <w:rsid w:val="00EF14FA"/>
    <w:rsid w:val="00EF164B"/>
    <w:rsid w:val="00EF1995"/>
    <w:rsid w:val="00EF1DA9"/>
    <w:rsid w:val="00EF1FA9"/>
    <w:rsid w:val="00EF22FB"/>
    <w:rsid w:val="00EF2C87"/>
    <w:rsid w:val="00EF2E57"/>
    <w:rsid w:val="00EF3126"/>
    <w:rsid w:val="00EF3430"/>
    <w:rsid w:val="00EF43A9"/>
    <w:rsid w:val="00EF48E1"/>
    <w:rsid w:val="00EF48E2"/>
    <w:rsid w:val="00EF50FA"/>
    <w:rsid w:val="00EF5809"/>
    <w:rsid w:val="00EF5BB7"/>
    <w:rsid w:val="00EF628F"/>
    <w:rsid w:val="00EF6AE6"/>
    <w:rsid w:val="00EF7468"/>
    <w:rsid w:val="00EF79B9"/>
    <w:rsid w:val="00EF7F32"/>
    <w:rsid w:val="00F0055E"/>
    <w:rsid w:val="00F008D3"/>
    <w:rsid w:val="00F00DA5"/>
    <w:rsid w:val="00F01173"/>
    <w:rsid w:val="00F01320"/>
    <w:rsid w:val="00F01375"/>
    <w:rsid w:val="00F013CE"/>
    <w:rsid w:val="00F01B5A"/>
    <w:rsid w:val="00F01CEF"/>
    <w:rsid w:val="00F02110"/>
    <w:rsid w:val="00F02230"/>
    <w:rsid w:val="00F02303"/>
    <w:rsid w:val="00F024F8"/>
    <w:rsid w:val="00F02C2B"/>
    <w:rsid w:val="00F03834"/>
    <w:rsid w:val="00F03D57"/>
    <w:rsid w:val="00F03EBB"/>
    <w:rsid w:val="00F0413E"/>
    <w:rsid w:val="00F048FF"/>
    <w:rsid w:val="00F049D8"/>
    <w:rsid w:val="00F04C7B"/>
    <w:rsid w:val="00F054BA"/>
    <w:rsid w:val="00F0592C"/>
    <w:rsid w:val="00F059E6"/>
    <w:rsid w:val="00F05EC6"/>
    <w:rsid w:val="00F061EE"/>
    <w:rsid w:val="00F063CA"/>
    <w:rsid w:val="00F0675E"/>
    <w:rsid w:val="00F06869"/>
    <w:rsid w:val="00F07079"/>
    <w:rsid w:val="00F0716C"/>
    <w:rsid w:val="00F07951"/>
    <w:rsid w:val="00F07DCE"/>
    <w:rsid w:val="00F101F7"/>
    <w:rsid w:val="00F104AF"/>
    <w:rsid w:val="00F10C8C"/>
    <w:rsid w:val="00F10CA4"/>
    <w:rsid w:val="00F10DA2"/>
    <w:rsid w:val="00F110D1"/>
    <w:rsid w:val="00F110F4"/>
    <w:rsid w:val="00F11590"/>
    <w:rsid w:val="00F11C53"/>
    <w:rsid w:val="00F1319D"/>
    <w:rsid w:val="00F136F2"/>
    <w:rsid w:val="00F13803"/>
    <w:rsid w:val="00F1383E"/>
    <w:rsid w:val="00F13CA4"/>
    <w:rsid w:val="00F13D0A"/>
    <w:rsid w:val="00F13D2F"/>
    <w:rsid w:val="00F1423E"/>
    <w:rsid w:val="00F14589"/>
    <w:rsid w:val="00F1485D"/>
    <w:rsid w:val="00F1493C"/>
    <w:rsid w:val="00F14B2E"/>
    <w:rsid w:val="00F14F36"/>
    <w:rsid w:val="00F1533C"/>
    <w:rsid w:val="00F154D3"/>
    <w:rsid w:val="00F1574B"/>
    <w:rsid w:val="00F159FD"/>
    <w:rsid w:val="00F15AF9"/>
    <w:rsid w:val="00F15F3E"/>
    <w:rsid w:val="00F15FD3"/>
    <w:rsid w:val="00F166C1"/>
    <w:rsid w:val="00F16714"/>
    <w:rsid w:val="00F16AE4"/>
    <w:rsid w:val="00F17431"/>
    <w:rsid w:val="00F17F39"/>
    <w:rsid w:val="00F20098"/>
    <w:rsid w:val="00F2049A"/>
    <w:rsid w:val="00F20578"/>
    <w:rsid w:val="00F205A9"/>
    <w:rsid w:val="00F20F3F"/>
    <w:rsid w:val="00F21020"/>
    <w:rsid w:val="00F2118C"/>
    <w:rsid w:val="00F213BE"/>
    <w:rsid w:val="00F2197B"/>
    <w:rsid w:val="00F21F1E"/>
    <w:rsid w:val="00F2219B"/>
    <w:rsid w:val="00F224C6"/>
    <w:rsid w:val="00F2278C"/>
    <w:rsid w:val="00F22824"/>
    <w:rsid w:val="00F22876"/>
    <w:rsid w:val="00F23661"/>
    <w:rsid w:val="00F23C22"/>
    <w:rsid w:val="00F23EE4"/>
    <w:rsid w:val="00F246C9"/>
    <w:rsid w:val="00F24AF8"/>
    <w:rsid w:val="00F24E97"/>
    <w:rsid w:val="00F2619B"/>
    <w:rsid w:val="00F26428"/>
    <w:rsid w:val="00F26516"/>
    <w:rsid w:val="00F26517"/>
    <w:rsid w:val="00F267C4"/>
    <w:rsid w:val="00F26B3E"/>
    <w:rsid w:val="00F2761E"/>
    <w:rsid w:val="00F276C2"/>
    <w:rsid w:val="00F27976"/>
    <w:rsid w:val="00F30131"/>
    <w:rsid w:val="00F30419"/>
    <w:rsid w:val="00F3180F"/>
    <w:rsid w:val="00F3198D"/>
    <w:rsid w:val="00F326B9"/>
    <w:rsid w:val="00F32A0A"/>
    <w:rsid w:val="00F32A41"/>
    <w:rsid w:val="00F32BCE"/>
    <w:rsid w:val="00F32C56"/>
    <w:rsid w:val="00F32E0B"/>
    <w:rsid w:val="00F3309F"/>
    <w:rsid w:val="00F33311"/>
    <w:rsid w:val="00F33601"/>
    <w:rsid w:val="00F33663"/>
    <w:rsid w:val="00F34767"/>
    <w:rsid w:val="00F349DB"/>
    <w:rsid w:val="00F34BAC"/>
    <w:rsid w:val="00F36115"/>
    <w:rsid w:val="00F36298"/>
    <w:rsid w:val="00F36554"/>
    <w:rsid w:val="00F369C3"/>
    <w:rsid w:val="00F3791E"/>
    <w:rsid w:val="00F40094"/>
    <w:rsid w:val="00F40164"/>
    <w:rsid w:val="00F404D2"/>
    <w:rsid w:val="00F40D8E"/>
    <w:rsid w:val="00F41876"/>
    <w:rsid w:val="00F41A7E"/>
    <w:rsid w:val="00F41CB9"/>
    <w:rsid w:val="00F41D9A"/>
    <w:rsid w:val="00F41EFC"/>
    <w:rsid w:val="00F41F0C"/>
    <w:rsid w:val="00F41FD1"/>
    <w:rsid w:val="00F42136"/>
    <w:rsid w:val="00F4218E"/>
    <w:rsid w:val="00F42311"/>
    <w:rsid w:val="00F42357"/>
    <w:rsid w:val="00F433F4"/>
    <w:rsid w:val="00F43868"/>
    <w:rsid w:val="00F4391C"/>
    <w:rsid w:val="00F44038"/>
    <w:rsid w:val="00F44469"/>
    <w:rsid w:val="00F44F91"/>
    <w:rsid w:val="00F4501D"/>
    <w:rsid w:val="00F455DD"/>
    <w:rsid w:val="00F45641"/>
    <w:rsid w:val="00F457A1"/>
    <w:rsid w:val="00F45868"/>
    <w:rsid w:val="00F4593B"/>
    <w:rsid w:val="00F45C6F"/>
    <w:rsid w:val="00F46411"/>
    <w:rsid w:val="00F467D5"/>
    <w:rsid w:val="00F4691F"/>
    <w:rsid w:val="00F469D6"/>
    <w:rsid w:val="00F47517"/>
    <w:rsid w:val="00F477AE"/>
    <w:rsid w:val="00F47CA7"/>
    <w:rsid w:val="00F5012C"/>
    <w:rsid w:val="00F50232"/>
    <w:rsid w:val="00F5033E"/>
    <w:rsid w:val="00F50CD7"/>
    <w:rsid w:val="00F510BE"/>
    <w:rsid w:val="00F5148F"/>
    <w:rsid w:val="00F51595"/>
    <w:rsid w:val="00F51860"/>
    <w:rsid w:val="00F51D0C"/>
    <w:rsid w:val="00F5235E"/>
    <w:rsid w:val="00F526CA"/>
    <w:rsid w:val="00F53A59"/>
    <w:rsid w:val="00F53B75"/>
    <w:rsid w:val="00F53C8E"/>
    <w:rsid w:val="00F53E26"/>
    <w:rsid w:val="00F53F26"/>
    <w:rsid w:val="00F54E01"/>
    <w:rsid w:val="00F55353"/>
    <w:rsid w:val="00F55436"/>
    <w:rsid w:val="00F555B2"/>
    <w:rsid w:val="00F558D8"/>
    <w:rsid w:val="00F55929"/>
    <w:rsid w:val="00F56040"/>
    <w:rsid w:val="00F5682A"/>
    <w:rsid w:val="00F56FDF"/>
    <w:rsid w:val="00F57608"/>
    <w:rsid w:val="00F57AE3"/>
    <w:rsid w:val="00F57BB1"/>
    <w:rsid w:val="00F60B9C"/>
    <w:rsid w:val="00F61471"/>
    <w:rsid w:val="00F616FD"/>
    <w:rsid w:val="00F617F6"/>
    <w:rsid w:val="00F61A1F"/>
    <w:rsid w:val="00F6208D"/>
    <w:rsid w:val="00F6252A"/>
    <w:rsid w:val="00F62B2B"/>
    <w:rsid w:val="00F62B2C"/>
    <w:rsid w:val="00F62C7B"/>
    <w:rsid w:val="00F63828"/>
    <w:rsid w:val="00F63836"/>
    <w:rsid w:val="00F641F2"/>
    <w:rsid w:val="00F649AB"/>
    <w:rsid w:val="00F64CA7"/>
    <w:rsid w:val="00F65798"/>
    <w:rsid w:val="00F65942"/>
    <w:rsid w:val="00F663C9"/>
    <w:rsid w:val="00F664F8"/>
    <w:rsid w:val="00F66783"/>
    <w:rsid w:val="00F66894"/>
    <w:rsid w:val="00F66B9D"/>
    <w:rsid w:val="00F66E51"/>
    <w:rsid w:val="00F7061A"/>
    <w:rsid w:val="00F711F3"/>
    <w:rsid w:val="00F71211"/>
    <w:rsid w:val="00F712DB"/>
    <w:rsid w:val="00F71B11"/>
    <w:rsid w:val="00F720D5"/>
    <w:rsid w:val="00F7228C"/>
    <w:rsid w:val="00F725B4"/>
    <w:rsid w:val="00F725C7"/>
    <w:rsid w:val="00F73046"/>
    <w:rsid w:val="00F731CA"/>
    <w:rsid w:val="00F735BE"/>
    <w:rsid w:val="00F7394D"/>
    <w:rsid w:val="00F73CA9"/>
    <w:rsid w:val="00F746A1"/>
    <w:rsid w:val="00F7517F"/>
    <w:rsid w:val="00F75238"/>
    <w:rsid w:val="00F753B1"/>
    <w:rsid w:val="00F755C1"/>
    <w:rsid w:val="00F75BD2"/>
    <w:rsid w:val="00F75C03"/>
    <w:rsid w:val="00F76128"/>
    <w:rsid w:val="00F77105"/>
    <w:rsid w:val="00F77574"/>
    <w:rsid w:val="00F777DF"/>
    <w:rsid w:val="00F8056E"/>
    <w:rsid w:val="00F80660"/>
    <w:rsid w:val="00F80698"/>
    <w:rsid w:val="00F80740"/>
    <w:rsid w:val="00F80D20"/>
    <w:rsid w:val="00F810BB"/>
    <w:rsid w:val="00F81D3D"/>
    <w:rsid w:val="00F81FB9"/>
    <w:rsid w:val="00F823A8"/>
    <w:rsid w:val="00F8270C"/>
    <w:rsid w:val="00F8280B"/>
    <w:rsid w:val="00F82906"/>
    <w:rsid w:val="00F829CA"/>
    <w:rsid w:val="00F82C2B"/>
    <w:rsid w:val="00F82C96"/>
    <w:rsid w:val="00F83514"/>
    <w:rsid w:val="00F8377D"/>
    <w:rsid w:val="00F83AA1"/>
    <w:rsid w:val="00F83BCA"/>
    <w:rsid w:val="00F847FF"/>
    <w:rsid w:val="00F84C0B"/>
    <w:rsid w:val="00F85E33"/>
    <w:rsid w:val="00F86366"/>
    <w:rsid w:val="00F86902"/>
    <w:rsid w:val="00F87429"/>
    <w:rsid w:val="00F874A9"/>
    <w:rsid w:val="00F87733"/>
    <w:rsid w:val="00F87754"/>
    <w:rsid w:val="00F87781"/>
    <w:rsid w:val="00F87A52"/>
    <w:rsid w:val="00F87DA0"/>
    <w:rsid w:val="00F900DA"/>
    <w:rsid w:val="00F9038A"/>
    <w:rsid w:val="00F90EC1"/>
    <w:rsid w:val="00F9131B"/>
    <w:rsid w:val="00F91578"/>
    <w:rsid w:val="00F91629"/>
    <w:rsid w:val="00F91B59"/>
    <w:rsid w:val="00F9246E"/>
    <w:rsid w:val="00F925E6"/>
    <w:rsid w:val="00F93695"/>
    <w:rsid w:val="00F93770"/>
    <w:rsid w:val="00F942C0"/>
    <w:rsid w:val="00F94317"/>
    <w:rsid w:val="00F94743"/>
    <w:rsid w:val="00F94A5A"/>
    <w:rsid w:val="00F94D12"/>
    <w:rsid w:val="00F94F5E"/>
    <w:rsid w:val="00F95021"/>
    <w:rsid w:val="00F950A5"/>
    <w:rsid w:val="00F95194"/>
    <w:rsid w:val="00F955A1"/>
    <w:rsid w:val="00F95980"/>
    <w:rsid w:val="00F95AAD"/>
    <w:rsid w:val="00F95C42"/>
    <w:rsid w:val="00F95D84"/>
    <w:rsid w:val="00F961B8"/>
    <w:rsid w:val="00F96473"/>
    <w:rsid w:val="00F96EF4"/>
    <w:rsid w:val="00F97B37"/>
    <w:rsid w:val="00F97C3B"/>
    <w:rsid w:val="00F97F13"/>
    <w:rsid w:val="00FA0009"/>
    <w:rsid w:val="00FA03B1"/>
    <w:rsid w:val="00FA080B"/>
    <w:rsid w:val="00FA0DD7"/>
    <w:rsid w:val="00FA16FE"/>
    <w:rsid w:val="00FA180A"/>
    <w:rsid w:val="00FA25DA"/>
    <w:rsid w:val="00FA2A6E"/>
    <w:rsid w:val="00FA2A9B"/>
    <w:rsid w:val="00FA2B0F"/>
    <w:rsid w:val="00FA2DF0"/>
    <w:rsid w:val="00FA2F1D"/>
    <w:rsid w:val="00FA3976"/>
    <w:rsid w:val="00FA3A7D"/>
    <w:rsid w:val="00FA475A"/>
    <w:rsid w:val="00FA4EC6"/>
    <w:rsid w:val="00FA4F49"/>
    <w:rsid w:val="00FA5B3C"/>
    <w:rsid w:val="00FA5D48"/>
    <w:rsid w:val="00FA5D61"/>
    <w:rsid w:val="00FA5DFD"/>
    <w:rsid w:val="00FA6026"/>
    <w:rsid w:val="00FA6537"/>
    <w:rsid w:val="00FA6C0B"/>
    <w:rsid w:val="00FA6D86"/>
    <w:rsid w:val="00FA6E23"/>
    <w:rsid w:val="00FA70FB"/>
    <w:rsid w:val="00FA7663"/>
    <w:rsid w:val="00FA774E"/>
    <w:rsid w:val="00FA791A"/>
    <w:rsid w:val="00FA7A46"/>
    <w:rsid w:val="00FA7CD9"/>
    <w:rsid w:val="00FA7FC6"/>
    <w:rsid w:val="00FB02C1"/>
    <w:rsid w:val="00FB0915"/>
    <w:rsid w:val="00FB0A0A"/>
    <w:rsid w:val="00FB0BC8"/>
    <w:rsid w:val="00FB0ED9"/>
    <w:rsid w:val="00FB1491"/>
    <w:rsid w:val="00FB14F8"/>
    <w:rsid w:val="00FB1B04"/>
    <w:rsid w:val="00FB24CE"/>
    <w:rsid w:val="00FB26B6"/>
    <w:rsid w:val="00FB2AA4"/>
    <w:rsid w:val="00FB2D5E"/>
    <w:rsid w:val="00FB3787"/>
    <w:rsid w:val="00FB3B6E"/>
    <w:rsid w:val="00FB4DCD"/>
    <w:rsid w:val="00FB4F22"/>
    <w:rsid w:val="00FB5369"/>
    <w:rsid w:val="00FB5924"/>
    <w:rsid w:val="00FB597E"/>
    <w:rsid w:val="00FB6027"/>
    <w:rsid w:val="00FB6D52"/>
    <w:rsid w:val="00FB6D95"/>
    <w:rsid w:val="00FB7340"/>
    <w:rsid w:val="00FB77AC"/>
    <w:rsid w:val="00FB7812"/>
    <w:rsid w:val="00FB7AD5"/>
    <w:rsid w:val="00FC02EF"/>
    <w:rsid w:val="00FC04C1"/>
    <w:rsid w:val="00FC05EB"/>
    <w:rsid w:val="00FC08B9"/>
    <w:rsid w:val="00FC0A50"/>
    <w:rsid w:val="00FC0CCE"/>
    <w:rsid w:val="00FC0D7B"/>
    <w:rsid w:val="00FC1031"/>
    <w:rsid w:val="00FC1237"/>
    <w:rsid w:val="00FC188C"/>
    <w:rsid w:val="00FC1A1B"/>
    <w:rsid w:val="00FC1D72"/>
    <w:rsid w:val="00FC1F59"/>
    <w:rsid w:val="00FC2395"/>
    <w:rsid w:val="00FC23BA"/>
    <w:rsid w:val="00FC24CB"/>
    <w:rsid w:val="00FC2694"/>
    <w:rsid w:val="00FC2C54"/>
    <w:rsid w:val="00FC2D55"/>
    <w:rsid w:val="00FC371C"/>
    <w:rsid w:val="00FC37C0"/>
    <w:rsid w:val="00FC3D11"/>
    <w:rsid w:val="00FC41D9"/>
    <w:rsid w:val="00FC4285"/>
    <w:rsid w:val="00FC47D4"/>
    <w:rsid w:val="00FC4C11"/>
    <w:rsid w:val="00FC4EE0"/>
    <w:rsid w:val="00FC4F3C"/>
    <w:rsid w:val="00FC550E"/>
    <w:rsid w:val="00FC57AC"/>
    <w:rsid w:val="00FC5F0F"/>
    <w:rsid w:val="00FC6028"/>
    <w:rsid w:val="00FC63F2"/>
    <w:rsid w:val="00FC647A"/>
    <w:rsid w:val="00FC677B"/>
    <w:rsid w:val="00FC6BE2"/>
    <w:rsid w:val="00FC711C"/>
    <w:rsid w:val="00FC715A"/>
    <w:rsid w:val="00FC7716"/>
    <w:rsid w:val="00FC77D5"/>
    <w:rsid w:val="00FC780E"/>
    <w:rsid w:val="00FD0ACB"/>
    <w:rsid w:val="00FD0D38"/>
    <w:rsid w:val="00FD0DA7"/>
    <w:rsid w:val="00FD1370"/>
    <w:rsid w:val="00FD13FF"/>
    <w:rsid w:val="00FD1CA1"/>
    <w:rsid w:val="00FD2392"/>
    <w:rsid w:val="00FD27C6"/>
    <w:rsid w:val="00FD2EB1"/>
    <w:rsid w:val="00FD2F0A"/>
    <w:rsid w:val="00FD38BC"/>
    <w:rsid w:val="00FD3A9B"/>
    <w:rsid w:val="00FD47C2"/>
    <w:rsid w:val="00FD4B95"/>
    <w:rsid w:val="00FD53EC"/>
    <w:rsid w:val="00FD5CA7"/>
    <w:rsid w:val="00FD5D6D"/>
    <w:rsid w:val="00FD6317"/>
    <w:rsid w:val="00FD652C"/>
    <w:rsid w:val="00FD6991"/>
    <w:rsid w:val="00FD6BD3"/>
    <w:rsid w:val="00FD6D37"/>
    <w:rsid w:val="00FD6EB0"/>
    <w:rsid w:val="00FD6F39"/>
    <w:rsid w:val="00FD713F"/>
    <w:rsid w:val="00FD7890"/>
    <w:rsid w:val="00FD7903"/>
    <w:rsid w:val="00FD7D72"/>
    <w:rsid w:val="00FD7EB8"/>
    <w:rsid w:val="00FD7FEB"/>
    <w:rsid w:val="00FE0CC1"/>
    <w:rsid w:val="00FE0F34"/>
    <w:rsid w:val="00FE13D6"/>
    <w:rsid w:val="00FE160B"/>
    <w:rsid w:val="00FE1617"/>
    <w:rsid w:val="00FE16B3"/>
    <w:rsid w:val="00FE1978"/>
    <w:rsid w:val="00FE21B5"/>
    <w:rsid w:val="00FE222A"/>
    <w:rsid w:val="00FE24AB"/>
    <w:rsid w:val="00FE29A2"/>
    <w:rsid w:val="00FE2AD0"/>
    <w:rsid w:val="00FE2F45"/>
    <w:rsid w:val="00FE2F84"/>
    <w:rsid w:val="00FE30C2"/>
    <w:rsid w:val="00FE37D9"/>
    <w:rsid w:val="00FE49BB"/>
    <w:rsid w:val="00FE4A05"/>
    <w:rsid w:val="00FE4D06"/>
    <w:rsid w:val="00FE59C9"/>
    <w:rsid w:val="00FE5B43"/>
    <w:rsid w:val="00FE5B59"/>
    <w:rsid w:val="00FE671B"/>
    <w:rsid w:val="00FE6D64"/>
    <w:rsid w:val="00FE70D6"/>
    <w:rsid w:val="00FE782A"/>
    <w:rsid w:val="00FE782C"/>
    <w:rsid w:val="00FE7FB1"/>
    <w:rsid w:val="00FF00F9"/>
    <w:rsid w:val="00FF0568"/>
    <w:rsid w:val="00FF0B46"/>
    <w:rsid w:val="00FF0DED"/>
    <w:rsid w:val="00FF1099"/>
    <w:rsid w:val="00FF1B39"/>
    <w:rsid w:val="00FF1CEC"/>
    <w:rsid w:val="00FF2137"/>
    <w:rsid w:val="00FF21C8"/>
    <w:rsid w:val="00FF26AA"/>
    <w:rsid w:val="00FF32DC"/>
    <w:rsid w:val="00FF33E2"/>
    <w:rsid w:val="00FF33F4"/>
    <w:rsid w:val="00FF3C11"/>
    <w:rsid w:val="00FF3E0A"/>
    <w:rsid w:val="00FF42EB"/>
    <w:rsid w:val="00FF436D"/>
    <w:rsid w:val="00FF54A8"/>
    <w:rsid w:val="00FF5669"/>
    <w:rsid w:val="00FF5688"/>
    <w:rsid w:val="00FF5743"/>
    <w:rsid w:val="00FF5D87"/>
    <w:rsid w:val="00FF5FA6"/>
    <w:rsid w:val="00FF633E"/>
    <w:rsid w:val="00FF74F1"/>
    <w:rsid w:val="00FF76DC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EDAF85"/>
  <w15:chartTrackingRefBased/>
  <w15:docId w15:val="{E0B61A3F-165B-4433-B67D-0D4A8321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Unresolved Mention" w:uiPriority="0"/>
  </w:latentStyles>
  <w:style w:type="paragraph" w:default="1" w:styleId="a">
    <w:name w:val="Normal"/>
    <w:qFormat/>
    <w:rsid w:val="004F762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rsid w:val="00466B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rsid w:val="00466B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3">
    <w:name w:val="heading 3"/>
    <w:basedOn w:val="a"/>
    <w:next w:val="a"/>
    <w:link w:val="30"/>
    <w:uiPriority w:val="99"/>
    <w:rsid w:val="00466B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3D42D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B0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uiPriority w:val="99"/>
    <w:rsid w:val="00AC3B0E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AC3B0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AC3B0E"/>
    <w:rPr>
      <w:kern w:val="2"/>
      <w:sz w:val="21"/>
      <w:szCs w:val="22"/>
    </w:rPr>
  </w:style>
  <w:style w:type="character" w:styleId="a7">
    <w:name w:val="Hyperlink"/>
    <w:uiPriority w:val="99"/>
    <w:unhideWhenUsed/>
    <w:rsid w:val="00DF2673"/>
    <w:rPr>
      <w:color w:val="0000FF"/>
      <w:u w:val="single"/>
    </w:rPr>
  </w:style>
  <w:style w:type="paragraph" w:styleId="Web">
    <w:name w:val="Normal (Web)"/>
    <w:basedOn w:val="a"/>
    <w:uiPriority w:val="99"/>
    <w:unhideWhenUsed/>
    <w:qFormat/>
    <w:rsid w:val="003D42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a"/>
    <w:link w:val="EndNoteBibliographyTitle0"/>
    <w:qFormat/>
    <w:rsid w:val="003D42DD"/>
    <w:pPr>
      <w:jc w:val="center"/>
    </w:pPr>
    <w:rPr>
      <w:noProof/>
      <w:sz w:val="20"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DB43A8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DB43A8"/>
    <w:rPr>
      <w:noProof/>
      <w:sz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DB43A8"/>
    <w:rPr>
      <w:noProof/>
      <w:kern w:val="2"/>
      <w:szCs w:val="22"/>
      <w:lang w:val="x-none" w:eastAsia="x-none"/>
    </w:rPr>
  </w:style>
  <w:style w:type="character" w:customStyle="1" w:styleId="11">
    <w:name w:val="メンション1"/>
    <w:uiPriority w:val="99"/>
    <w:unhideWhenUsed/>
    <w:rsid w:val="003D42DD"/>
    <w:rPr>
      <w:color w:val="2B579A"/>
      <w:shd w:val="clear" w:color="auto" w:fill="E6E6E6"/>
    </w:rPr>
  </w:style>
  <w:style w:type="character" w:customStyle="1" w:styleId="12">
    <w:name w:val="未解決のメンション1"/>
    <w:uiPriority w:val="99"/>
    <w:unhideWhenUsed/>
    <w:rsid w:val="003D42DD"/>
    <w:rPr>
      <w:color w:val="808080"/>
      <w:shd w:val="clear" w:color="auto" w:fill="E6E6E6"/>
    </w:rPr>
  </w:style>
  <w:style w:type="paragraph" w:styleId="a8">
    <w:name w:val="Balloon Text"/>
    <w:basedOn w:val="a"/>
    <w:link w:val="a9"/>
    <w:uiPriority w:val="99"/>
    <w:unhideWhenUsed/>
    <w:rsid w:val="003D42DD"/>
    <w:rPr>
      <w:rFonts w:ascii="游ゴシック Light" w:eastAsia="游ゴシック Light" w:hAnsi="游ゴシック Light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rsid w:val="00446308"/>
    <w:rPr>
      <w:rFonts w:ascii="游ゴシック Light" w:eastAsia="游ゴシック Light" w:hAnsi="游ゴシック Light"/>
      <w:kern w:val="2"/>
      <w:sz w:val="18"/>
      <w:szCs w:val="18"/>
      <w:lang w:val="x-none" w:eastAsia="x-none"/>
    </w:rPr>
  </w:style>
  <w:style w:type="character" w:styleId="aa">
    <w:name w:val="annotation reference"/>
    <w:uiPriority w:val="99"/>
    <w:unhideWhenUsed/>
    <w:rsid w:val="003D42D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qFormat/>
    <w:rsid w:val="0073206C"/>
    <w:rPr>
      <w:rFonts w:ascii="Times New Roman" w:hAnsi="Times New Roman"/>
      <w:sz w:val="22"/>
      <w:szCs w:val="20"/>
    </w:rPr>
  </w:style>
  <w:style w:type="character" w:customStyle="1" w:styleId="ac">
    <w:name w:val="コメント文字列 (文字)"/>
    <w:link w:val="ab"/>
    <w:uiPriority w:val="99"/>
    <w:qFormat/>
    <w:rsid w:val="0073206C"/>
    <w:rPr>
      <w:rFonts w:ascii="Times New Roman" w:hAnsi="Times New Roman"/>
      <w:kern w:val="2"/>
      <w:sz w:val="22"/>
    </w:rPr>
  </w:style>
  <w:style w:type="paragraph" w:styleId="ad">
    <w:name w:val="annotation subject"/>
    <w:basedOn w:val="ab"/>
    <w:next w:val="ab"/>
    <w:link w:val="ae"/>
    <w:uiPriority w:val="99"/>
    <w:unhideWhenUsed/>
    <w:rsid w:val="003D42DD"/>
    <w:rPr>
      <w:b/>
      <w:bCs/>
    </w:rPr>
  </w:style>
  <w:style w:type="character" w:customStyle="1" w:styleId="ae">
    <w:name w:val="コメント内容 (文字)"/>
    <w:link w:val="ad"/>
    <w:uiPriority w:val="99"/>
    <w:rsid w:val="00262312"/>
    <w:rPr>
      <w:rFonts w:ascii="Times New Roman" w:hAnsi="Times New Roman"/>
      <w:b/>
      <w:bCs/>
      <w:kern w:val="2"/>
      <w:sz w:val="22"/>
    </w:rPr>
  </w:style>
  <w:style w:type="paragraph" w:styleId="af">
    <w:name w:val="Revision"/>
    <w:hidden/>
    <w:uiPriority w:val="99"/>
    <w:rsid w:val="003D42DD"/>
    <w:rPr>
      <w:kern w:val="2"/>
      <w:sz w:val="21"/>
      <w:szCs w:val="22"/>
    </w:rPr>
  </w:style>
  <w:style w:type="table" w:styleId="af0">
    <w:name w:val="Table Grid"/>
    <w:basedOn w:val="a1"/>
    <w:uiPriority w:val="39"/>
    <w:rsid w:val="00961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">
    <w:name w:val="グリッド (表) 2 - アクセント 51"/>
    <w:basedOn w:val="a1"/>
    <w:uiPriority w:val="47"/>
    <w:rsid w:val="00961FB8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21">
    <w:name w:val="未解決のメンション2"/>
    <w:uiPriority w:val="99"/>
    <w:unhideWhenUsed/>
    <w:rsid w:val="003D42DD"/>
    <w:rPr>
      <w:color w:val="808080"/>
      <w:shd w:val="clear" w:color="auto" w:fill="E6E6E6"/>
    </w:rPr>
  </w:style>
  <w:style w:type="character" w:styleId="af1">
    <w:name w:val="Emphasis"/>
    <w:uiPriority w:val="20"/>
    <w:qFormat/>
    <w:rsid w:val="00555F6D"/>
    <w:rPr>
      <w:i/>
      <w:iCs/>
    </w:rPr>
  </w:style>
  <w:style w:type="character" w:customStyle="1" w:styleId="UnresolvedMention1">
    <w:name w:val="Unresolved Mention1"/>
    <w:uiPriority w:val="99"/>
    <w:unhideWhenUsed/>
    <w:rsid w:val="003D42DD"/>
    <w:rPr>
      <w:color w:val="808080"/>
      <w:shd w:val="clear" w:color="auto" w:fill="E6E6E6"/>
    </w:rPr>
  </w:style>
  <w:style w:type="paragraph" w:styleId="af2">
    <w:name w:val="List Paragraph"/>
    <w:basedOn w:val="a"/>
    <w:uiPriority w:val="34"/>
    <w:qFormat/>
    <w:rsid w:val="008F51E2"/>
    <w:pPr>
      <w:ind w:leftChars="400" w:left="840"/>
    </w:pPr>
  </w:style>
  <w:style w:type="table" w:customStyle="1" w:styleId="Grilledutableau1">
    <w:name w:val="Grille du tableau1"/>
    <w:basedOn w:val="a1"/>
    <w:next w:val="af0"/>
    <w:rsid w:val="00252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1">
    <w:name w:val="グリッド (表) 2 - アクセント 511"/>
    <w:basedOn w:val="a1"/>
    <w:uiPriority w:val="47"/>
    <w:rsid w:val="00252BC0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af3">
    <w:name w:val="footnote text"/>
    <w:basedOn w:val="a"/>
    <w:link w:val="af4"/>
    <w:uiPriority w:val="99"/>
    <w:unhideWhenUsed/>
    <w:rsid w:val="003D42DD"/>
    <w:rPr>
      <w:sz w:val="20"/>
      <w:szCs w:val="20"/>
    </w:rPr>
  </w:style>
  <w:style w:type="character" w:customStyle="1" w:styleId="af4">
    <w:name w:val="脚注文字列 (文字)"/>
    <w:basedOn w:val="a0"/>
    <w:link w:val="af3"/>
    <w:uiPriority w:val="99"/>
    <w:rsid w:val="00617220"/>
    <w:rPr>
      <w:kern w:val="2"/>
    </w:rPr>
  </w:style>
  <w:style w:type="character" w:styleId="af5">
    <w:name w:val="footnote reference"/>
    <w:basedOn w:val="a0"/>
    <w:uiPriority w:val="99"/>
    <w:unhideWhenUsed/>
    <w:rsid w:val="003D42DD"/>
    <w:rPr>
      <w:vertAlign w:val="superscript"/>
    </w:rPr>
  </w:style>
  <w:style w:type="character" w:styleId="af6">
    <w:name w:val="Strong"/>
    <w:basedOn w:val="a0"/>
    <w:uiPriority w:val="22"/>
    <w:qFormat/>
    <w:rsid w:val="00403D17"/>
    <w:rPr>
      <w:b/>
      <w:bCs/>
    </w:rPr>
  </w:style>
  <w:style w:type="character" w:customStyle="1" w:styleId="40">
    <w:name w:val="見出し 4 (文字)"/>
    <w:basedOn w:val="a0"/>
    <w:link w:val="4"/>
    <w:uiPriority w:val="9"/>
    <w:rsid w:val="00310D33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2"/>
    </w:rPr>
  </w:style>
  <w:style w:type="paragraph" w:customStyle="1" w:styleId="Default">
    <w:name w:val="Default"/>
    <w:rsid w:val="002C351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l-GR"/>
    </w:rPr>
  </w:style>
  <w:style w:type="character" w:styleId="af7">
    <w:name w:val="line number"/>
    <w:basedOn w:val="a0"/>
    <w:uiPriority w:val="99"/>
    <w:unhideWhenUsed/>
    <w:rsid w:val="003D42DD"/>
  </w:style>
  <w:style w:type="character" w:customStyle="1" w:styleId="10">
    <w:name w:val="見出し 1 (文字)"/>
    <w:basedOn w:val="a0"/>
    <w:link w:val="1"/>
    <w:uiPriority w:val="99"/>
    <w:rsid w:val="00466B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9"/>
    <w:rsid w:val="00466B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見出し 3 (文字)"/>
    <w:basedOn w:val="a0"/>
    <w:link w:val="3"/>
    <w:uiPriority w:val="99"/>
    <w:rsid w:val="00466B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13">
    <w:name w:val="toc 1"/>
    <w:basedOn w:val="a"/>
    <w:rsid w:val="00466BE0"/>
    <w:pPr>
      <w:spacing w:line="305" w:lineRule="auto"/>
    </w:pPr>
    <w:rPr>
      <w:rFonts w:ascii="Calibri" w:eastAsia="Calibri" w:hAnsi="Calibri" w:cs="Calibri"/>
      <w:kern w:val="0"/>
      <w:sz w:val="26"/>
      <w:szCs w:val="20"/>
    </w:rPr>
  </w:style>
  <w:style w:type="paragraph" w:styleId="22">
    <w:name w:val="toc 2"/>
    <w:basedOn w:val="a"/>
    <w:rsid w:val="00466BE0"/>
    <w:pPr>
      <w:spacing w:line="330" w:lineRule="auto"/>
    </w:pPr>
    <w:rPr>
      <w:rFonts w:ascii="Calibri" w:eastAsia="Calibri" w:hAnsi="Calibri" w:cs="Calibri"/>
      <w:kern w:val="0"/>
      <w:sz w:val="24"/>
      <w:szCs w:val="20"/>
    </w:rPr>
  </w:style>
  <w:style w:type="paragraph" w:styleId="31">
    <w:name w:val="toc 3"/>
    <w:basedOn w:val="a"/>
    <w:rsid w:val="00466BE0"/>
    <w:pPr>
      <w:spacing w:line="360" w:lineRule="auto"/>
    </w:pPr>
    <w:rPr>
      <w:rFonts w:ascii="Calibri" w:eastAsia="Calibri" w:hAnsi="Calibri" w:cs="Calibri"/>
      <w:kern w:val="0"/>
      <w:sz w:val="22"/>
      <w:szCs w:val="20"/>
    </w:rPr>
  </w:style>
  <w:style w:type="paragraph" w:styleId="41">
    <w:name w:val="toc 4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5">
    <w:name w:val="toc 5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6">
    <w:name w:val="toc 6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7">
    <w:name w:val="toc 7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8">
    <w:name w:val="toc 8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9">
    <w:name w:val="toc 9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table" w:customStyle="1" w:styleId="OldDefaultTableStyle">
    <w:name w:val="Old Default Table Style"/>
    <w:rsid w:val="00466BE0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f8">
    <w:name w:val="endnote reference"/>
    <w:basedOn w:val="a0"/>
    <w:rsid w:val="00466BE0"/>
    <w:rPr>
      <w:vertAlign w:val="superscript"/>
    </w:rPr>
  </w:style>
  <w:style w:type="character" w:customStyle="1" w:styleId="highlight">
    <w:name w:val="highlight"/>
    <w:basedOn w:val="a0"/>
    <w:rsid w:val="00466BE0"/>
  </w:style>
  <w:style w:type="character" w:customStyle="1" w:styleId="UnresolvedMention2">
    <w:name w:val="Unresolved Mention2"/>
    <w:basedOn w:val="a0"/>
    <w:rsid w:val="00466BE0"/>
    <w:rPr>
      <w:color w:val="605E5C"/>
    </w:rPr>
  </w:style>
  <w:style w:type="character" w:styleId="af9">
    <w:name w:val="Placeholder Text"/>
    <w:basedOn w:val="a0"/>
    <w:rsid w:val="00466BE0"/>
    <w:rPr>
      <w:color w:val="808080"/>
    </w:rPr>
  </w:style>
  <w:style w:type="character" w:styleId="afa">
    <w:name w:val="Unresolved Mention"/>
    <w:basedOn w:val="a0"/>
    <w:rsid w:val="00466BE0"/>
    <w:rPr>
      <w:color w:val="605E5C"/>
    </w:rPr>
  </w:style>
  <w:style w:type="character" w:customStyle="1" w:styleId="A10">
    <w:name w:val="A1"/>
    <w:rsid w:val="00466BE0"/>
    <w:rPr>
      <w:color w:val="000000"/>
      <w:sz w:val="19"/>
    </w:rPr>
  </w:style>
  <w:style w:type="paragraph" w:customStyle="1" w:styleId="TableList">
    <w:name w:val="Table List"/>
    <w:basedOn w:val="a"/>
    <w:rsid w:val="00466BE0"/>
    <w:pPr>
      <w:ind w:left="300" w:hanging="300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GivenName">
    <w:name w:val="Given Name"/>
    <w:basedOn w:val="a0"/>
    <w:rsid w:val="00466BE0"/>
    <w:rPr>
      <w:shd w:val="clear" w:color="auto" w:fill="D0FCE2"/>
    </w:rPr>
  </w:style>
  <w:style w:type="character" w:customStyle="1" w:styleId="FamilyName">
    <w:name w:val="Family Name"/>
    <w:basedOn w:val="a0"/>
    <w:rsid w:val="00466BE0"/>
    <w:rPr>
      <w:shd w:val="clear" w:color="auto" w:fill="88F4BE"/>
    </w:rPr>
  </w:style>
  <w:style w:type="paragraph" w:customStyle="1" w:styleId="List8">
    <w:name w:val="List 8"/>
    <w:basedOn w:val="a"/>
    <w:rsid w:val="00466BE0"/>
    <w:pPr>
      <w:spacing w:line="360" w:lineRule="auto"/>
      <w:ind w:left="198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ross-reference">
    <w:name w:val="Cross-reference"/>
    <w:basedOn w:val="a0"/>
    <w:rsid w:val="00466BE0"/>
    <w:rPr>
      <w:shd w:val="clear" w:color="auto" w:fill="FFE3C9"/>
    </w:rPr>
  </w:style>
  <w:style w:type="character" w:customStyle="1" w:styleId="Postcode">
    <w:name w:val="Postcode"/>
    <w:basedOn w:val="a0"/>
    <w:rsid w:val="00466BE0"/>
    <w:rPr>
      <w:shd w:val="clear" w:color="auto" w:fill="BEBEBE"/>
    </w:rPr>
  </w:style>
  <w:style w:type="paragraph" w:customStyle="1" w:styleId="Authors">
    <w:name w:val="Authors"/>
    <w:basedOn w:val="a"/>
    <w:rsid w:val="00466BE0"/>
    <w:pPr>
      <w:spacing w:before="360" w:after="120" w:line="283" w:lineRule="auto"/>
      <w:jc w:val="left"/>
    </w:pPr>
    <w:rPr>
      <w:rFonts w:ascii="Calibri" w:eastAsia="Calibri" w:hAnsi="Calibri" w:cs="Calibri"/>
      <w:kern w:val="0"/>
      <w:sz w:val="28"/>
      <w:szCs w:val="20"/>
    </w:rPr>
  </w:style>
  <w:style w:type="character" w:customStyle="1" w:styleId="GrantID">
    <w:name w:val="Grant ID"/>
    <w:basedOn w:val="a0"/>
    <w:rsid w:val="00466BE0"/>
    <w:rPr>
      <w:shd w:val="clear" w:color="auto" w:fill="DDA5FF"/>
    </w:rPr>
  </w:style>
  <w:style w:type="paragraph" w:customStyle="1" w:styleId="Annotation">
    <w:name w:val="Annotation"/>
    <w:basedOn w:val="a"/>
    <w:rsid w:val="00466BE0"/>
    <w:pPr>
      <w:spacing w:after="160" w:line="360" w:lineRule="auto"/>
      <w:ind w:left="400"/>
      <w:jc w:val="left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Note">
    <w:name w:val="Note"/>
    <w:basedOn w:val="a"/>
    <w:rsid w:val="00466BE0"/>
    <w:pPr>
      <w:shd w:val="clear" w:color="auto" w:fill="EDF0FF"/>
      <w:spacing w:line="432" w:lineRule="auto"/>
    </w:pPr>
    <w:rPr>
      <w:rFonts w:ascii="Calibri" w:eastAsia="Calibri" w:hAnsi="Calibri" w:cs="Calibri"/>
      <w:kern w:val="0"/>
      <w:sz w:val="20"/>
      <w:szCs w:val="20"/>
      <w:shd w:val="clear" w:color="auto" w:fill="EDF0FF"/>
    </w:rPr>
  </w:style>
  <w:style w:type="paragraph" w:customStyle="1" w:styleId="Copyright">
    <w:name w:val="Copyright"/>
    <w:basedOn w:val="a"/>
    <w:rsid w:val="00466BE0"/>
    <w:pPr>
      <w:shd w:val="clear" w:color="auto" w:fill="E9F9FF"/>
    </w:pPr>
    <w:rPr>
      <w:rFonts w:ascii="Calibri" w:eastAsia="Calibri" w:hAnsi="Calibri" w:cs="Calibri"/>
      <w:kern w:val="0"/>
      <w:sz w:val="18"/>
      <w:szCs w:val="20"/>
      <w:shd w:val="clear" w:color="auto" w:fill="E9F9FF"/>
    </w:rPr>
  </w:style>
  <w:style w:type="paragraph" w:customStyle="1" w:styleId="Formula">
    <w:name w:val="Formula"/>
    <w:basedOn w:val="a"/>
    <w:rsid w:val="00466BE0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kern w:val="0"/>
      <w:sz w:val="22"/>
      <w:szCs w:val="20"/>
      <w:shd w:val="clear" w:color="auto" w:fill="FFF5ED"/>
    </w:rPr>
  </w:style>
  <w:style w:type="paragraph" w:customStyle="1" w:styleId="Abstract">
    <w:name w:val="Abstract"/>
    <w:basedOn w:val="a"/>
    <w:rsid w:val="00466BE0"/>
    <w:pPr>
      <w:spacing w:after="160" w:line="360" w:lineRule="auto"/>
      <w:ind w:left="1440" w:right="144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Reference">
    <w:name w:val="Reference"/>
    <w:basedOn w:val="a"/>
    <w:rsid w:val="00466BE0"/>
    <w:pPr>
      <w:spacing w:after="320" w:line="360" w:lineRule="auto"/>
      <w:ind w:left="4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Label">
    <w:name w:val="Label"/>
    <w:basedOn w:val="a0"/>
    <w:rsid w:val="00466BE0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466BE0"/>
    <w:pPr>
      <w:spacing w:line="396" w:lineRule="auto"/>
      <w:ind w:left="1000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Organization">
    <w:name w:val="Organization"/>
    <w:basedOn w:val="a0"/>
    <w:rsid w:val="00466BE0"/>
    <w:rPr>
      <w:shd w:val="clear" w:color="auto" w:fill="D1FFB5"/>
    </w:rPr>
  </w:style>
  <w:style w:type="paragraph" w:styleId="23">
    <w:name w:val="List 2"/>
    <w:basedOn w:val="a"/>
    <w:rsid w:val="00466BE0"/>
    <w:pPr>
      <w:spacing w:line="360" w:lineRule="auto"/>
      <w:ind w:left="8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GlossaryTerm">
    <w:name w:val="Glossary Term"/>
    <w:basedOn w:val="a0"/>
    <w:rsid w:val="00466BE0"/>
    <w:rPr>
      <w:shd w:val="clear" w:color="auto" w:fill="FFCFD7"/>
    </w:rPr>
  </w:style>
  <w:style w:type="paragraph" w:styleId="afb">
    <w:name w:val="endnote text"/>
    <w:basedOn w:val="a"/>
    <w:link w:val="afc"/>
    <w:rsid w:val="00466BE0"/>
    <w:rPr>
      <w:rFonts w:ascii="Calibri" w:eastAsia="Calibri" w:hAnsi="Calibri" w:cs="Calibri"/>
      <w:kern w:val="0"/>
      <w:szCs w:val="20"/>
    </w:rPr>
  </w:style>
  <w:style w:type="character" w:customStyle="1" w:styleId="afc">
    <w:name w:val="文末脚注文字列 (文字)"/>
    <w:basedOn w:val="a0"/>
    <w:link w:val="afb"/>
    <w:rsid w:val="00466BE0"/>
    <w:rPr>
      <w:rFonts w:ascii="Calibri" w:eastAsia="Calibri" w:hAnsi="Calibri" w:cs="Calibri"/>
      <w:sz w:val="21"/>
    </w:rPr>
  </w:style>
  <w:style w:type="paragraph" w:styleId="afd">
    <w:name w:val="Block Text"/>
    <w:basedOn w:val="a"/>
    <w:rsid w:val="00466BE0"/>
    <w:pPr>
      <w:spacing w:after="160" w:line="360" w:lineRule="auto"/>
      <w:ind w:left="12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ArticleTitle">
    <w:name w:val="Article Title"/>
    <w:basedOn w:val="a0"/>
    <w:qFormat/>
    <w:rsid w:val="00466BE0"/>
    <w:rPr>
      <w:shd w:val="clear" w:color="auto" w:fill="E9F9FF"/>
    </w:rPr>
  </w:style>
  <w:style w:type="character" w:customStyle="1" w:styleId="City">
    <w:name w:val="City"/>
    <w:basedOn w:val="a0"/>
    <w:rsid w:val="00466BE0"/>
    <w:rPr>
      <w:shd w:val="clear" w:color="auto" w:fill="D7D7D7"/>
    </w:rPr>
  </w:style>
  <w:style w:type="character" w:customStyle="1" w:styleId="Region">
    <w:name w:val="Region"/>
    <w:basedOn w:val="a0"/>
    <w:rsid w:val="00466BE0"/>
    <w:rPr>
      <w:shd w:val="clear" w:color="auto" w:fill="D8E9EE"/>
    </w:rPr>
  </w:style>
  <w:style w:type="paragraph" w:customStyle="1" w:styleId="Correspondence">
    <w:name w:val="Correspondence"/>
    <w:basedOn w:val="a"/>
    <w:rsid w:val="00466BE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 w:val="20"/>
      <w:szCs w:val="20"/>
      <w:shd w:val="clear" w:color="auto" w:fill="F3F7F9"/>
    </w:rPr>
  </w:style>
  <w:style w:type="character" w:customStyle="1" w:styleId="DatabaseLink">
    <w:name w:val="Database Link"/>
    <w:basedOn w:val="a0"/>
    <w:rsid w:val="00466BE0"/>
    <w:rPr>
      <w:shd w:val="clear" w:color="auto" w:fill="AFBEFF"/>
    </w:rPr>
  </w:style>
  <w:style w:type="paragraph" w:styleId="42">
    <w:name w:val="List 4"/>
    <w:basedOn w:val="a"/>
    <w:rsid w:val="00466BE0"/>
    <w:pPr>
      <w:spacing w:line="360" w:lineRule="auto"/>
      <w:ind w:left="1600" w:hanging="4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AbstractSubheading">
    <w:name w:val="Abstract Subheading"/>
    <w:basedOn w:val="a"/>
    <w:rsid w:val="00466BE0"/>
    <w:pPr>
      <w:numPr>
        <w:ilvl w:val="8"/>
      </w:numPr>
      <w:ind w:left="1440"/>
      <w:outlineLvl w:val="8"/>
    </w:pPr>
    <w:rPr>
      <w:kern w:val="0"/>
      <w:sz w:val="22"/>
      <w:szCs w:val="20"/>
    </w:rPr>
  </w:style>
  <w:style w:type="paragraph" w:customStyle="1" w:styleId="QuotationSource">
    <w:name w:val="Quotation Source"/>
    <w:basedOn w:val="a"/>
    <w:rsid w:val="00466BE0"/>
    <w:pPr>
      <w:spacing w:after="170" w:line="360" w:lineRule="auto"/>
      <w:ind w:left="1200"/>
      <w:jc w:val="right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Glossary">
    <w:name w:val="Glossary"/>
    <w:basedOn w:val="a"/>
    <w:rsid w:val="00466BE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0"/>
      <w:sz w:val="20"/>
      <w:szCs w:val="20"/>
      <w:shd w:val="clear" w:color="auto" w:fill="FFEDF0"/>
    </w:rPr>
  </w:style>
  <w:style w:type="paragraph" w:customStyle="1" w:styleId="List7">
    <w:name w:val="List 7"/>
    <w:basedOn w:val="a"/>
    <w:rsid w:val="00466BE0"/>
    <w:pPr>
      <w:spacing w:line="360" w:lineRule="auto"/>
      <w:ind w:left="192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ountry">
    <w:name w:val="Country"/>
    <w:basedOn w:val="a0"/>
    <w:rsid w:val="00466BE0"/>
    <w:rPr>
      <w:shd w:val="clear" w:color="auto" w:fill="97C5D1"/>
    </w:rPr>
  </w:style>
  <w:style w:type="paragraph" w:customStyle="1" w:styleId="Acknowledgements">
    <w:name w:val="Acknowledgements"/>
    <w:basedOn w:val="a"/>
    <w:rsid w:val="00466BE0"/>
    <w:pPr>
      <w:shd w:val="clear" w:color="auto" w:fill="F9EDFF"/>
      <w:spacing w:after="160" w:line="396" w:lineRule="auto"/>
    </w:pPr>
    <w:rPr>
      <w:rFonts w:ascii="Calibri" w:eastAsia="Calibri" w:hAnsi="Calibri" w:cs="Calibri"/>
      <w:kern w:val="0"/>
      <w:sz w:val="20"/>
      <w:szCs w:val="20"/>
      <w:shd w:val="clear" w:color="auto" w:fill="F9EDFF"/>
    </w:rPr>
  </w:style>
  <w:style w:type="character" w:customStyle="1" w:styleId="PageNumbers">
    <w:name w:val="Page Numbers"/>
    <w:basedOn w:val="a0"/>
    <w:rsid w:val="00466BE0"/>
    <w:rPr>
      <w:shd w:val="clear" w:color="auto" w:fill="FFEDF0"/>
    </w:rPr>
  </w:style>
  <w:style w:type="paragraph" w:styleId="afe">
    <w:name w:val="Normal Indent"/>
    <w:basedOn w:val="a"/>
    <w:qFormat/>
    <w:rsid w:val="00466BE0"/>
    <w:pPr>
      <w:ind w:firstLine="480"/>
    </w:pPr>
    <w:rPr>
      <w:kern w:val="0"/>
      <w:sz w:val="22"/>
      <w:szCs w:val="20"/>
    </w:rPr>
  </w:style>
  <w:style w:type="paragraph" w:customStyle="1" w:styleId="Affiliation">
    <w:name w:val="Affiliation"/>
    <w:basedOn w:val="a"/>
    <w:rsid w:val="00466BE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 w:val="20"/>
      <w:szCs w:val="20"/>
      <w:shd w:val="clear" w:color="auto" w:fill="F4FFED"/>
    </w:rPr>
  </w:style>
  <w:style w:type="character" w:customStyle="1" w:styleId="VolumeNumber">
    <w:name w:val="Volume Number"/>
    <w:basedOn w:val="a0"/>
    <w:rsid w:val="00466BE0"/>
    <w:rPr>
      <w:shd w:val="clear" w:color="auto" w:fill="EDF0FF"/>
    </w:rPr>
  </w:style>
  <w:style w:type="character" w:customStyle="1" w:styleId="GeneSequence">
    <w:name w:val="Gene Sequence"/>
    <w:basedOn w:val="a0"/>
    <w:rsid w:val="00466BE0"/>
    <w:rPr>
      <w:shd w:val="clear" w:color="auto" w:fill="FFCDF2"/>
    </w:rPr>
  </w:style>
  <w:style w:type="character" w:customStyle="1" w:styleId="IssueNumber">
    <w:name w:val="Issue Number"/>
    <w:basedOn w:val="a0"/>
    <w:rsid w:val="00466BE0"/>
    <w:rPr>
      <w:shd w:val="clear" w:color="auto" w:fill="CDD5FF"/>
    </w:rPr>
  </w:style>
  <w:style w:type="paragraph" w:styleId="aff">
    <w:name w:val="List"/>
    <w:basedOn w:val="a"/>
    <w:rsid w:val="00466BE0"/>
    <w:pPr>
      <w:spacing w:line="360" w:lineRule="auto"/>
      <w:ind w:left="4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Edition">
    <w:name w:val="Edition"/>
    <w:basedOn w:val="a0"/>
    <w:rsid w:val="00466BE0"/>
    <w:rPr>
      <w:shd w:val="clear" w:color="auto" w:fill="FFF6A4"/>
    </w:rPr>
  </w:style>
  <w:style w:type="paragraph" w:customStyle="1" w:styleId="Biography">
    <w:name w:val="Biography"/>
    <w:basedOn w:val="a"/>
    <w:rsid w:val="00466BE0"/>
    <w:pPr>
      <w:shd w:val="clear" w:color="auto" w:fill="EEFEF4"/>
      <w:spacing w:after="160" w:line="396" w:lineRule="auto"/>
    </w:pPr>
    <w:rPr>
      <w:rFonts w:ascii="Calibri" w:eastAsia="Calibri" w:hAnsi="Calibri" w:cs="Calibri"/>
      <w:kern w:val="0"/>
      <w:sz w:val="20"/>
      <w:szCs w:val="20"/>
      <w:shd w:val="clear" w:color="auto" w:fill="EEFEF4"/>
    </w:rPr>
  </w:style>
  <w:style w:type="paragraph" w:styleId="32">
    <w:name w:val="List 3"/>
    <w:basedOn w:val="a"/>
    <w:rsid w:val="00466BE0"/>
    <w:pPr>
      <w:spacing w:line="360" w:lineRule="auto"/>
      <w:ind w:left="12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onference">
    <w:name w:val="Conference"/>
    <w:basedOn w:val="a0"/>
    <w:rsid w:val="00466BE0"/>
    <w:rPr>
      <w:shd w:val="clear" w:color="auto" w:fill="FFAFBC"/>
    </w:rPr>
  </w:style>
  <w:style w:type="paragraph" w:customStyle="1" w:styleId="Surtitle">
    <w:name w:val="Surtitle"/>
    <w:basedOn w:val="a"/>
    <w:qFormat/>
    <w:rsid w:val="00466BE0"/>
    <w:pPr>
      <w:spacing w:after="160" w:line="208" w:lineRule="auto"/>
      <w:jc w:val="left"/>
    </w:pPr>
    <w:rPr>
      <w:rFonts w:ascii="Calibri" w:eastAsia="Calibri" w:hAnsi="Calibri" w:cs="Calibri"/>
      <w:kern w:val="0"/>
      <w:sz w:val="38"/>
      <w:szCs w:val="20"/>
    </w:rPr>
  </w:style>
  <w:style w:type="paragraph" w:customStyle="1" w:styleId="TableHeadSpan">
    <w:name w:val="Table Head Span"/>
    <w:basedOn w:val="a"/>
    <w:rsid w:val="00466BE0"/>
    <w:pPr>
      <w:shd w:val="clear" w:color="auto" w:fill="FFEDFA"/>
      <w:jc w:val="left"/>
    </w:pPr>
    <w:rPr>
      <w:rFonts w:ascii="Calibri" w:eastAsia="Calibri" w:hAnsi="Calibri" w:cs="Calibri"/>
      <w:kern w:val="0"/>
      <w:szCs w:val="20"/>
      <w:shd w:val="clear" w:color="auto" w:fill="FFEDFA"/>
    </w:rPr>
  </w:style>
  <w:style w:type="character" w:customStyle="1" w:styleId="Miscellaneous">
    <w:name w:val="Miscellaneous"/>
    <w:basedOn w:val="a0"/>
    <w:rsid w:val="00466BE0"/>
    <w:rPr>
      <w:shd w:val="clear" w:color="auto" w:fill="F0F0F0"/>
    </w:rPr>
  </w:style>
  <w:style w:type="paragraph" w:customStyle="1" w:styleId="List6">
    <w:name w:val="List 6"/>
    <w:basedOn w:val="a"/>
    <w:rsid w:val="00466BE0"/>
    <w:pPr>
      <w:spacing w:line="360" w:lineRule="auto"/>
      <w:ind w:left="186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Heading">
    <w:name w:val="Heading:"/>
    <w:basedOn w:val="a0"/>
    <w:rsid w:val="00466BE0"/>
    <w:rPr>
      <w:color w:val="5B89C1"/>
    </w:rPr>
  </w:style>
  <w:style w:type="character" w:customStyle="1" w:styleId="Source">
    <w:name w:val="Source"/>
    <w:basedOn w:val="a0"/>
    <w:rsid w:val="00466BE0"/>
    <w:rPr>
      <w:shd w:val="clear" w:color="auto" w:fill="C1EDFF"/>
    </w:rPr>
  </w:style>
  <w:style w:type="paragraph" w:styleId="aff0">
    <w:name w:val="Subtitle"/>
    <w:basedOn w:val="a"/>
    <w:link w:val="aff1"/>
    <w:qFormat/>
    <w:rsid w:val="00466BE0"/>
    <w:pPr>
      <w:spacing w:after="160" w:line="208" w:lineRule="auto"/>
      <w:jc w:val="left"/>
    </w:pPr>
    <w:rPr>
      <w:rFonts w:ascii="Calibri" w:eastAsia="Calibri" w:hAnsi="Calibri" w:cs="Calibri"/>
      <w:kern w:val="0"/>
      <w:sz w:val="38"/>
      <w:szCs w:val="20"/>
    </w:rPr>
  </w:style>
  <w:style w:type="character" w:customStyle="1" w:styleId="aff1">
    <w:name w:val="副題 (文字)"/>
    <w:basedOn w:val="a0"/>
    <w:link w:val="aff0"/>
    <w:rsid w:val="00466BE0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466BE0"/>
    <w:rPr>
      <w:shd w:val="clear" w:color="auto" w:fill="91E0FF"/>
    </w:rPr>
  </w:style>
  <w:style w:type="paragraph" w:customStyle="1" w:styleId="Statement">
    <w:name w:val="Statement"/>
    <w:basedOn w:val="a"/>
    <w:rsid w:val="00466BE0"/>
    <w:pPr>
      <w:ind w:left="9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TableHead">
    <w:name w:val="Table Head"/>
    <w:basedOn w:val="a"/>
    <w:rsid w:val="00466BE0"/>
    <w:pPr>
      <w:shd w:val="clear" w:color="auto" w:fill="FFEDFA"/>
      <w:jc w:val="left"/>
    </w:pPr>
    <w:rPr>
      <w:rFonts w:ascii="Calibri" w:eastAsia="Calibri" w:hAnsi="Calibri" w:cs="Calibri"/>
      <w:kern w:val="0"/>
      <w:sz w:val="20"/>
      <w:szCs w:val="20"/>
      <w:shd w:val="clear" w:color="auto" w:fill="FFEDFA"/>
    </w:rPr>
  </w:style>
  <w:style w:type="paragraph" w:customStyle="1" w:styleId="Quotation">
    <w:name w:val="Quotation"/>
    <w:basedOn w:val="a"/>
    <w:rsid w:val="00466BE0"/>
    <w:pPr>
      <w:spacing w:after="160" w:line="360" w:lineRule="auto"/>
      <w:ind w:left="1200" w:right="12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TableNote">
    <w:name w:val="Table Note"/>
    <w:basedOn w:val="a"/>
    <w:rsid w:val="00466BE0"/>
    <w:rPr>
      <w:rFonts w:ascii="Calibri" w:eastAsia="Calibri" w:hAnsi="Calibri" w:cs="Calibri"/>
      <w:kern w:val="0"/>
      <w:sz w:val="18"/>
      <w:szCs w:val="20"/>
    </w:rPr>
  </w:style>
  <w:style w:type="character" w:customStyle="1" w:styleId="Year">
    <w:name w:val="Year"/>
    <w:basedOn w:val="a0"/>
    <w:rsid w:val="00466BE0"/>
    <w:rPr>
      <w:shd w:val="clear" w:color="auto" w:fill="FFF9C9"/>
    </w:rPr>
  </w:style>
  <w:style w:type="paragraph" w:customStyle="1" w:styleId="TableBody">
    <w:name w:val="Table Body"/>
    <w:basedOn w:val="a"/>
    <w:rsid w:val="00466BE0"/>
    <w:pPr>
      <w:spacing w:after="160" w:line="396" w:lineRule="auto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Location">
    <w:name w:val="Location"/>
    <w:basedOn w:val="a0"/>
    <w:rsid w:val="00466BE0"/>
    <w:rPr>
      <w:shd w:val="clear" w:color="auto" w:fill="F9EDFF"/>
    </w:rPr>
  </w:style>
  <w:style w:type="paragraph" w:customStyle="1" w:styleId="ChapterNumber">
    <w:name w:val="Chapter Number"/>
    <w:basedOn w:val="a"/>
    <w:rsid w:val="00466BE0"/>
    <w:rPr>
      <w:rFonts w:ascii="Calibri" w:eastAsia="Calibri" w:hAnsi="Calibri" w:cs="Calibri"/>
      <w:kern w:val="0"/>
      <w:szCs w:val="20"/>
    </w:rPr>
  </w:style>
  <w:style w:type="paragraph" w:styleId="50">
    <w:name w:val="List 5"/>
    <w:basedOn w:val="a"/>
    <w:rsid w:val="00466BE0"/>
    <w:pPr>
      <w:spacing w:line="360" w:lineRule="auto"/>
      <w:ind w:left="18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Publisher">
    <w:name w:val="Publisher"/>
    <w:basedOn w:val="a0"/>
    <w:rsid w:val="00466BE0"/>
    <w:rPr>
      <w:shd w:val="clear" w:color="auto" w:fill="F2DDFF"/>
    </w:rPr>
  </w:style>
  <w:style w:type="paragraph" w:styleId="aff2">
    <w:name w:val="caption"/>
    <w:basedOn w:val="a"/>
    <w:rsid w:val="00466BE0"/>
    <w:pPr>
      <w:shd w:val="clear" w:color="auto" w:fill="FFF5ED"/>
      <w:spacing w:before="240" w:line="349" w:lineRule="auto"/>
    </w:pPr>
    <w:rPr>
      <w:rFonts w:ascii="Calibri" w:eastAsia="Calibri" w:hAnsi="Calibri" w:cs="Calibri"/>
      <w:kern w:val="0"/>
      <w:sz w:val="22"/>
      <w:szCs w:val="20"/>
      <w:shd w:val="clear" w:color="auto" w:fill="FFF5ED"/>
    </w:rPr>
  </w:style>
  <w:style w:type="paragraph" w:customStyle="1" w:styleId="List1">
    <w:name w:val="List 1"/>
    <w:basedOn w:val="a"/>
    <w:rsid w:val="00466BE0"/>
    <w:pPr>
      <w:ind w:left="1200" w:hanging="600"/>
    </w:pPr>
    <w:rPr>
      <w:rFonts w:ascii="Times New Roman" w:eastAsia="Times New Roman" w:hAnsi="Times New Roman"/>
      <w:kern w:val="0"/>
      <w:sz w:val="22"/>
      <w:szCs w:val="20"/>
    </w:rPr>
  </w:style>
  <w:style w:type="paragraph" w:customStyle="1" w:styleId="List9">
    <w:name w:val="List 9"/>
    <w:basedOn w:val="a"/>
    <w:rsid w:val="00466BE0"/>
    <w:pPr>
      <w:ind w:left="1200" w:hanging="600"/>
    </w:pPr>
    <w:rPr>
      <w:rFonts w:ascii="Times New Roman" w:eastAsia="Times New Roman" w:hAnsi="Times New Roman"/>
      <w:kern w:val="0"/>
      <w:sz w:val="22"/>
      <w:szCs w:val="20"/>
    </w:rPr>
  </w:style>
  <w:style w:type="character" w:styleId="aff3">
    <w:name w:val="FollowedHyperlink"/>
    <w:basedOn w:val="a0"/>
    <w:uiPriority w:val="99"/>
    <w:rsid w:val="00466BE0"/>
    <w:rPr>
      <w:color w:val="954F72" w:themeColor="followedHyperlink"/>
      <w:u w:val="single"/>
    </w:rPr>
  </w:style>
  <w:style w:type="table" w:styleId="14">
    <w:name w:val="Plain Table 1"/>
    <w:basedOn w:val="a1"/>
    <w:uiPriority w:val="41"/>
    <w:rsid w:val="00ED60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8F7C6-6096-E44D-AC0C-872812CF4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296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齊藤 朋人</dc:creator>
  <cp:lastModifiedBy>朋人 齊藤</cp:lastModifiedBy>
  <cp:revision>45</cp:revision>
  <dcterms:created xsi:type="dcterms:W3CDTF">2022-05-10T21:05:00Z</dcterms:created>
  <dcterms:modified xsi:type="dcterms:W3CDTF">2025-10-09T02:53:00Z</dcterms:modified>
</cp:coreProperties>
</file>